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672BA7" w14:textId="77777777" w:rsidR="00E002BB" w:rsidRDefault="00E002BB">
      <w:pPr>
        <w:rPr>
          <w:lang w:val="en-US"/>
        </w:rPr>
      </w:pPr>
    </w:p>
    <w:tbl>
      <w:tblPr>
        <w:tblStyle w:val="TableGrid2"/>
        <w:tblW w:w="9209" w:type="dxa"/>
        <w:tblInd w:w="113" w:type="dxa"/>
        <w:tblLook w:val="04A0" w:firstRow="1" w:lastRow="0" w:firstColumn="1" w:lastColumn="0" w:noHBand="0" w:noVBand="1"/>
      </w:tblPr>
      <w:tblGrid>
        <w:gridCol w:w="1177"/>
        <w:gridCol w:w="8032"/>
      </w:tblGrid>
      <w:tr w:rsidR="0040300B" w:rsidRPr="00DA4DD0" w14:paraId="0A5D022B" w14:textId="77777777" w:rsidTr="0040300B">
        <w:tc>
          <w:tcPr>
            <w:tcW w:w="9209" w:type="dxa"/>
            <w:gridSpan w:val="2"/>
            <w:tcBorders>
              <w:top w:val="nil"/>
              <w:left w:val="nil"/>
              <w:right w:val="nil"/>
            </w:tcBorders>
            <w:shd w:val="clear" w:color="auto" w:fill="auto"/>
          </w:tcPr>
          <w:p w14:paraId="4C844BCE" w14:textId="06527F3A" w:rsidR="0040300B" w:rsidRPr="0040300B" w:rsidRDefault="00024D56" w:rsidP="000D5CE6">
            <w:pPr>
              <w:rPr>
                <w:b/>
                <w:sz w:val="18"/>
                <w:szCs w:val="18"/>
                <w:lang w:val="en-US"/>
              </w:rPr>
            </w:pPr>
            <w:r>
              <w:rPr>
                <w:b/>
              </w:rPr>
              <w:t>A</w:t>
            </w:r>
            <w:r w:rsidR="000D5CE6">
              <w:rPr>
                <w:b/>
              </w:rPr>
              <w:t>dditional file</w:t>
            </w:r>
            <w:bookmarkStart w:id="0" w:name="_GoBack"/>
            <w:bookmarkEnd w:id="0"/>
            <w:r>
              <w:rPr>
                <w:b/>
              </w:rPr>
              <w:t xml:space="preserve"> 6. </w:t>
            </w:r>
            <w:r w:rsidR="0040300B" w:rsidRPr="0040300B">
              <w:rPr>
                <w:b/>
              </w:rPr>
              <w:t>Research on ASHAs, by typology and methodology</w:t>
            </w:r>
          </w:p>
        </w:tc>
      </w:tr>
      <w:tr w:rsidR="00DA3F68" w:rsidRPr="00DA4DD0" w14:paraId="2FCD3281" w14:textId="77777777" w:rsidTr="0031028C">
        <w:tc>
          <w:tcPr>
            <w:tcW w:w="9209" w:type="dxa"/>
            <w:gridSpan w:val="2"/>
            <w:shd w:val="clear" w:color="auto" w:fill="D9D9D9" w:themeFill="background1" w:themeFillShade="D9"/>
          </w:tcPr>
          <w:p w14:paraId="550805A3" w14:textId="77777777" w:rsidR="00DA3F68" w:rsidRPr="00DA4DD0" w:rsidRDefault="00DA3F68" w:rsidP="0031028C">
            <w:pPr>
              <w:rPr>
                <w:sz w:val="18"/>
                <w:szCs w:val="18"/>
                <w:lang w:val="en-US"/>
              </w:rPr>
            </w:pPr>
            <w:r w:rsidRPr="00DA4DD0">
              <w:rPr>
                <w:sz w:val="18"/>
                <w:szCs w:val="18"/>
                <w:lang w:val="en-US"/>
              </w:rPr>
              <w:t>DESCRIPTIVE STUDIES: To describe for basic understanding and comparability without a predetermined framework, usually through a cross-sectional study (N=44)</w:t>
            </w:r>
          </w:p>
        </w:tc>
      </w:tr>
      <w:tr w:rsidR="00E86C20" w:rsidRPr="00DA4DD0" w14:paraId="07BE3B9B" w14:textId="77777777" w:rsidTr="00B73A9E">
        <w:tc>
          <w:tcPr>
            <w:tcW w:w="1177" w:type="dxa"/>
            <w:vMerge w:val="restart"/>
          </w:tcPr>
          <w:p w14:paraId="6E17551A" w14:textId="77777777" w:rsidR="00E86C20" w:rsidRPr="00DA4DD0" w:rsidRDefault="00E86C20" w:rsidP="0031028C">
            <w:pPr>
              <w:rPr>
                <w:sz w:val="18"/>
                <w:szCs w:val="18"/>
                <w:lang w:val="en-US"/>
              </w:rPr>
            </w:pPr>
            <w:r w:rsidRPr="00DA4DD0">
              <w:rPr>
                <w:sz w:val="18"/>
                <w:szCs w:val="18"/>
                <w:lang w:val="en-US"/>
              </w:rPr>
              <w:t>Mixed</w:t>
            </w:r>
          </w:p>
        </w:tc>
        <w:tc>
          <w:tcPr>
            <w:tcW w:w="8032" w:type="dxa"/>
          </w:tcPr>
          <w:p w14:paraId="1028C946" w14:textId="57F4642E" w:rsidR="00E86C20" w:rsidRPr="00D2105D" w:rsidRDefault="00E86C20" w:rsidP="00D2105D">
            <w:pPr>
              <w:pStyle w:val="ListParagraph"/>
              <w:numPr>
                <w:ilvl w:val="0"/>
                <w:numId w:val="3"/>
              </w:numPr>
              <w:ind w:left="175" w:hanging="175"/>
              <w:rPr>
                <w:sz w:val="18"/>
                <w:szCs w:val="18"/>
                <w:lang w:val="en-US"/>
              </w:rPr>
            </w:pPr>
            <w:r w:rsidRPr="00D2105D">
              <w:rPr>
                <w:sz w:val="18"/>
                <w:szCs w:val="18"/>
                <w:lang w:val="en-US"/>
              </w:rPr>
              <w:t xml:space="preserve">Surveys, FGDs and key informant interviews on selection, knowledge or performance of ASHAs, including utilisation by beneficiaries for general ASHA work </w:t>
            </w:r>
            <w:r w:rsidRPr="00D2105D">
              <w:rPr>
                <w:sz w:val="18"/>
                <w:szCs w:val="18"/>
                <w:lang w:val="en-US"/>
              </w:rPr>
              <w:fldChar w:fldCharType="begin" w:fldLock="1"/>
            </w:r>
            <w:r w:rsidR="00024D56">
              <w:rPr>
                <w:sz w:val="18"/>
                <w:szCs w:val="18"/>
                <w:lang w:val="en-US"/>
              </w:rPr>
              <w:instrText>ADDIN CSL_CITATION {"citationItems":[{"id":"ITEM-1","itemData":{"author":[{"dropping-particle":"","family":"Fathima","given":"Farah N","non-dropping-particle":"","parse-names":false,"suffix":""},{"dropping-particle":"","family":"Raju","given":"Mohan","non-dropping-particle":"","parse-names":false,"suffix":""},{"dropping-particle":"","family":"Varadharajan","given":"Kiruba S","non-dropping-particle":"","parse-names":false,"suffix":""},{"dropping-particle":"","family":"Krishnamurthy","given":"Aditi","non-dropping-particle":"","parse-names":false,"suffix":""},{"dropping-particle":"","family":"Ananthkumar","given":"S R","non-dropping-particle":"","parse-names":false,"suffix":""},{"dropping-particle":"","family":"Mony","given":"Prem K","non-dropping-particle":"","parse-names":false,"suffix":""}],"container-title":"Journal of Health, Population and Nutrition","id":"ITEM-1","issue":"1","issued":{"date-parts":[["2015"]]},"page":"137-145","title":"Assessment of 'Accredited Social Health Activists' -- A National Community Health Volunteer Scheme in Karnataka State, India","type":"article-journal","volume":"33"},"uris":["http://www.mendeley.com/documents/?uuid=a7efe337-11f2-487f-a8b2-7d459a61447a"]}],"mendeley":{"formattedCitation":"[1]","plainTextFormattedCitation":"[1]","previouslyFormattedCitation":"[1]"},"properties":{"noteIndex":0},"schema":"https://github.com/citation-style-language/schema/raw/master/csl-citation.json"}</w:instrText>
            </w:r>
            <w:r w:rsidRPr="00D2105D">
              <w:rPr>
                <w:sz w:val="18"/>
                <w:szCs w:val="18"/>
                <w:lang w:val="en-US"/>
              </w:rPr>
              <w:fldChar w:fldCharType="separate"/>
            </w:r>
            <w:r w:rsidRPr="00D2105D">
              <w:rPr>
                <w:noProof/>
                <w:sz w:val="18"/>
                <w:szCs w:val="18"/>
                <w:lang w:val="en-US"/>
              </w:rPr>
              <w:t>[1]</w:t>
            </w:r>
            <w:r w:rsidRPr="00D2105D">
              <w:rPr>
                <w:sz w:val="18"/>
                <w:szCs w:val="18"/>
                <w:lang w:val="en-US"/>
              </w:rPr>
              <w:fldChar w:fldCharType="end"/>
            </w:r>
            <w:r w:rsidRPr="00D2105D">
              <w:rPr>
                <w:sz w:val="18"/>
                <w:szCs w:val="18"/>
                <w:lang w:val="en-US"/>
              </w:rPr>
              <w:t xml:space="preserve">, pre-eclampsia </w:t>
            </w:r>
            <w:r w:rsidRPr="00D2105D">
              <w:rPr>
                <w:sz w:val="18"/>
                <w:szCs w:val="18"/>
                <w:lang w:val="en-US"/>
              </w:rPr>
              <w:fldChar w:fldCharType="begin" w:fldLock="1"/>
            </w:r>
            <w:r w:rsidRPr="00D2105D">
              <w:rPr>
                <w:sz w:val="18"/>
                <w:szCs w:val="18"/>
                <w:lang w:val="en-US"/>
              </w:rPr>
              <w:instrText>ADDIN CSL_CITATION {"citationItems":[{"id":"ITEM-1","itemData":{"DOI":"10.1186/s12978-016-0219-8","ISBN":"1742-4755","ISSN":"1742-4755","PMID":"27719678","abstract":"BACKGROUND In India, the hypertensive disorders of pregnancy and postpartum haemorrhage are responsible for nearly 40 % of all maternal deaths. Most of these deaths occur in primary health settings which frequently lack essential equipment and medication, are understaffed, and have limited or no access to specialist care. Community health care workers are regarded as essential providers of basic maternity care; and the quality of care they provide is dependent on the level of knowledge and skills they possess. However, there is limited research regarding their ability to manage pregnancy complications. This study aims to describe the current state of knowledge regarding pre-eclampsia and eclampsia among community health care workers (auxiliary nurse midwives, accredited social health activists, staff nurses) in northern Karnataka, India. Furthermore, this study describes the treatment approaches used by various cadres of community health workers for these conditions. The findings of this study can help plan focussed training sessions to build upon their strengths and to address the identified gaps. METHODS Data were collected as part of a larger study aimed at assessing the feasibility of community-based treatment for pre-eclampsia. Eight focus group discussions were conducted in 2012-2013 in northern Karnataka State: four with staff nurses and auxiliary nurse midwives and four with accredited social health activists. In addition, twelve auxiliary nurse midwives and staff nurses completed questionnaires to explore their competence and self-efficacy in managing pre-eclampsia. Qualitative data were audio-recorded, transcribed verbatim and translated for thematic analysis using NVivo 10. RESULTS Community health workers described their understanding of the origins of hypertension and seizures in pregnancy. Psychological explanations of hypertension were most commonly reported: stress, tension, and fear. The most common explanation for eclampsia was not receiving a tetanus vaccination. Despite some common misperceptions regarding aetiology, these community health workers demonstrated a good grasp of the potential consequences of hypertension in pregnancy. According to auxiliary nurse midwives and staff nurses, if hypertension was detected they encouraged rest, decreased salt intake, iron supplementation and tetanus vaccination. In addition, some staff nurses administered antihypertensives, MgSO4, or other anticonvulsants. All auxiliary nurse midwives had so…","author":[{"dropping-particle":"","family":"Ramadurg","given":"Umesh","non-dropping-particle":"","parse-names":false,"suffix":""},{"dropping-particle":"","family":"Vidler","given":"Marianne","non-dropping-particle":"","parse-names":false,"suffix":""},{"dropping-particle":"","family":"Charanthimath","given":"Umesh","non-dropping-particle":"","parse-names":false,"suffix":""},{"dropping-particle":"","family":"Katageri","given":"Geetanjali","non-dropping-particle":"","parse-names":false,"suffix":""},{"dropping-particle":"","family":"Bellad","given":"Mrutyunjaya","non-dropping-particle":"","parse-names":false,"suffix":""},{"dropping-particle":"","family":"Mallapur","given":"Ashalata","non-dropping-particle":"","parse-names":false,"suffix":""},{"dropping-particle":"","family":"Goudar","given":"Shivaprasad","non-dropping-particle":"","parse-names":false,"suffix":""},{"dropping-particle":"","family":"Bannale","given":"Shashidhar","non-dropping-particle":"","parse-names":false,"suffix":""},{"dropping-particle":"","family":"Karadiguddi","given":"Chandrashekhar","non-dropping-particle":"","parse-names":false,"suffix":""},{"dropping-particle":"","family":"Sawchuck","given":"Diane","non-dropping-particle":"","parse-names":false,"suffix":""},{"dropping-particle":"","family":"Qureshi","given":"Rahat","non-dropping-particle":"","parse-names":false,"suffix":""},{"dropping-particle":"","family":"Dadelszen","given":"Peter","non-dropping-particle":"von","parse-names":false,"suffix":""},{"dropping-particle":"","family":"Derman","given":"Richard","non-dropping-particle":"","parse-names":false,"suffix":""},{"dropping-particle":"","family":"Community Level Interventions for Pre-eclampsia (CLIP) India Feasibility Working Group","given":"the Community Level Interventions for Pre-eclampsia (CLIP) India Feasibility Working","non-dropping-particle":"","parse-names":false,"suffix":""}],"container-title":"Reproductive health","id":"ITEM-1","issue":"Suppl 2","issued":{"date-parts":[["2016"]]},"page":"113","publisher":"Reproductive Health","title":"Community health worker knowledge and management of pre-eclampsia in rural Karnataka State, India.","type":"article-journal","volume":"13"},"uris":["http://www.mendeley.com/documents/?uuid=f6090a32-03f0-4123-9601-b3b069bd427b"]}],"mendeley":{"formattedCitation":"[2]","plainTextFormattedCitation":"[2]","previouslyFormattedCitation":"[2]"},"properties":{"noteIndex":0},"schema":"https://github.com/citation-style-language/schema/raw/master/csl-citation.json"}</w:instrText>
            </w:r>
            <w:r w:rsidRPr="00D2105D">
              <w:rPr>
                <w:sz w:val="18"/>
                <w:szCs w:val="18"/>
                <w:lang w:val="en-US"/>
              </w:rPr>
              <w:fldChar w:fldCharType="separate"/>
            </w:r>
            <w:r w:rsidRPr="00D2105D">
              <w:rPr>
                <w:noProof/>
                <w:sz w:val="18"/>
                <w:szCs w:val="18"/>
                <w:lang w:val="en-US"/>
              </w:rPr>
              <w:t>[2]</w:t>
            </w:r>
            <w:r w:rsidRPr="00D2105D">
              <w:rPr>
                <w:sz w:val="18"/>
                <w:szCs w:val="18"/>
                <w:lang w:val="en-US"/>
              </w:rPr>
              <w:fldChar w:fldCharType="end"/>
            </w:r>
            <w:r w:rsidRPr="00D2105D">
              <w:rPr>
                <w:sz w:val="18"/>
                <w:szCs w:val="18"/>
                <w:lang w:val="en-US"/>
              </w:rPr>
              <w:t xml:space="preserve">, newborn care </w:t>
            </w:r>
            <w:r w:rsidRPr="00D2105D">
              <w:rPr>
                <w:sz w:val="18"/>
                <w:szCs w:val="18"/>
                <w:lang w:val="en-US"/>
              </w:rPr>
              <w:fldChar w:fldCharType="begin" w:fldLock="1"/>
            </w:r>
            <w:r w:rsidRPr="00D2105D">
              <w:rPr>
                <w:sz w:val="18"/>
                <w:szCs w:val="18"/>
                <w:lang w:val="en-US"/>
              </w:rPr>
              <w:instrText>ADDIN CSL_CITATION {"citationItems":[{"id":"ITEM-1","itemData":{"DOI":"10.5365/WPSAR.2014.5.1.006","ISBN":"2094-7321","ISSN":"2094-7313","PMID":"25649098","abstract":"BACKGROUND: In India, the Home Based Postnatal Newborn Care programme by Accredited Social Health Activists (ASHAs) under the National Rural Health Mission was initiated in 2011 to reduce neonatal mortality rates (NMRs). ASHAs get cash incentives for six postnatal home visits for newborn care. We studied newborn care practices among mothers in Mewat, Haryana, having a high NMR and determined risk factors for unsafe practices and described the knowledge and skills of ASHAs during home visits.\\n\\nMETHODS: A cross-sectional survey was conducted among mothers who had delivered a child during the previous seven months using cluster sampling. We interviewed mothers and ASHAs in the selected subcentres using semi-structured questionnaires on the six safe newborn care practices, namely safe breastfeeding, keeping cord and eyes clean, wrapping baby, kangaroo care, delayed bathing and hand washing.\\n\\nRESULTS: We interviewed 320 mothers, 61 ASHAs and observed 19 home visits. Overall, 60% of mothers adopted less than three safe practices. Wrapping newborns (96%) and delayed bathing (64%) were better adopted than cord care (49%), safe breastfeeding (48%), hand washing (30%), kangaroo care (20%) and eye care (9%). Cultural beliefs and traditional birth attendants influenced the mother's practices. The lack of supervision by auxiliary nurse midwives (ANM), delayed referral and transportation were the other challenges.\\n\\nCONCLUSION: Knowledge-practice gaps existed among mothers counselled by ASHAs. Poor utilization of reproductive and child health services decreased opportunities for ASHA-mother dialogue on safe practices. Recommendations included training ANMs, training TBAs as ASHAs, innovative communication strategies for ASHAs and improved referral system.","author":[{"dropping-particle":"","family":"Sinha","given":"Latika Nath","non-dropping-particle":"","parse-names":false,"suffix":""},{"dropping-particle":"","family":"Kaur","given":"Prabhdeep","non-dropping-particle":"","parse-names":false,"suffix":""},{"dropping-particle":"","family":"Gupta","given":"Rakesh","non-dropping-particle":"","parse-names":false,"suffix":""},{"dropping-particle":"","family":"Dalpath","given":"Suresh","non-dropping-particle":"","parse-names":false,"suffix":""},{"dropping-particle":"","family":"Goyal","given":"Vinod","non-dropping-particle":"","parse-names":false,"suffix":""},{"dropping-particle":"","family":"Murhekar","given":"Manoj","non-dropping-particle":"","parse-names":false,"suffix":""}],"container-title":"Western Pacific surveillance and response journal : WPSAR","id":"ITEM-1","issue":"3","issued":{"date-parts":[["2014"]]},"page":"Russmann, W., Konig, U., Schlimbach, K., Pawlowska","title":"Newborn care practices and home-based postnatal newborn care programme - Mewat, Haryana, India, 2013.","type":"article-journal","volume":"5"},"uris":["http://www.mendeley.com/documents/?uuid=3b080a8a-b1a1-4ab2-8ac2-4313958ec6e6"]}],"mendeley":{"formattedCitation":"[3]","plainTextFormattedCitation":"[3]","previouslyFormattedCitation":"[3]"},"properties":{"noteIndex":0},"schema":"https://github.com/citation-style-language/schema/raw/master/csl-citation.json"}</w:instrText>
            </w:r>
            <w:r w:rsidRPr="00D2105D">
              <w:rPr>
                <w:sz w:val="18"/>
                <w:szCs w:val="18"/>
                <w:lang w:val="en-US"/>
              </w:rPr>
              <w:fldChar w:fldCharType="separate"/>
            </w:r>
            <w:r w:rsidRPr="00D2105D">
              <w:rPr>
                <w:noProof/>
                <w:sz w:val="18"/>
                <w:szCs w:val="18"/>
                <w:lang w:val="en-US"/>
              </w:rPr>
              <w:t>[3]</w:t>
            </w:r>
            <w:r w:rsidRPr="00D2105D">
              <w:rPr>
                <w:sz w:val="18"/>
                <w:szCs w:val="18"/>
                <w:lang w:val="en-US"/>
              </w:rPr>
              <w:fldChar w:fldCharType="end"/>
            </w:r>
            <w:r w:rsidRPr="00D2105D">
              <w:rPr>
                <w:sz w:val="18"/>
                <w:szCs w:val="18"/>
                <w:lang w:val="en-US"/>
              </w:rPr>
              <w:t xml:space="preserve">, community-health service interface </w:t>
            </w:r>
            <w:r w:rsidRPr="00D2105D">
              <w:rPr>
                <w:sz w:val="18"/>
                <w:szCs w:val="18"/>
                <w:lang w:val="en-US"/>
              </w:rPr>
              <w:fldChar w:fldCharType="begin" w:fldLock="1"/>
            </w:r>
            <w:r w:rsidRPr="00D2105D">
              <w:rPr>
                <w:sz w:val="18"/>
                <w:szCs w:val="18"/>
                <w:lang w:val="en-US"/>
              </w:rPr>
              <w:instrText>ADDIN CSL_CITATION {"citationItems":[{"id":"ITEM-1","itemData":{"author":[{"dropping-particle":"","family":"Srivastava","given":"DK","non-dropping-particle":"","parse-names":false,"suffix":""},{"dropping-particle":"","family":"Prakash","given":"S","non-dropping-particle":"","parse-names":false,"suffix":""},{"dropping-particle":"","family":"Ashish","given":"V","non-dropping-particle":"","parse-names":false,"suffix":""},{"dropping-particle":"","family":"Nair","given":"KS","non-dropping-particle":"","parse-names":false,"suffix":""},{"dropping-particle":"","family":"Gupta","given":"S","non-dropping-particle":"","parse-names":false,"suffix":""},{"dropping-particle":"","family":"Nandan","given":"Deoki","non-dropping-particle":"","parse-names":false,"suffix":""}],"container-title":"Indian Journal of Public Health","id":"ITEM-1","issue":"3","issued":{"date-parts":[["2009"]]},"page":"133","title":"A Study of Interface of ASHA with the Community and the Service Providers in Eastern Uttar Pradesh","type":"article-journal","volume":"53"},"uris":["http://www.mendeley.com/documents/?uuid=52b8454e-a224-47c2-8151-34e2689345e6"]}],"mendeley":{"formattedCitation":"[4]","plainTextFormattedCitation":"[4]","previouslyFormattedCitation":"[4]"},"properties":{"noteIndex":0},"schema":"https://github.com/citation-style-language/schema/raw/master/csl-citation.json"}</w:instrText>
            </w:r>
            <w:r w:rsidRPr="00D2105D">
              <w:rPr>
                <w:sz w:val="18"/>
                <w:szCs w:val="18"/>
                <w:lang w:val="en-US"/>
              </w:rPr>
              <w:fldChar w:fldCharType="separate"/>
            </w:r>
            <w:r w:rsidRPr="00D2105D">
              <w:rPr>
                <w:noProof/>
                <w:sz w:val="18"/>
                <w:szCs w:val="18"/>
                <w:lang w:val="en-US"/>
              </w:rPr>
              <w:t>[4]</w:t>
            </w:r>
            <w:r w:rsidRPr="00D2105D">
              <w:rPr>
                <w:sz w:val="18"/>
                <w:szCs w:val="18"/>
                <w:lang w:val="en-US"/>
              </w:rPr>
              <w:fldChar w:fldCharType="end"/>
            </w:r>
            <w:r w:rsidRPr="00D2105D">
              <w:rPr>
                <w:sz w:val="18"/>
                <w:szCs w:val="18"/>
                <w:lang w:val="en-US"/>
              </w:rPr>
              <w:t xml:space="preserve">, immunization </w:t>
            </w:r>
            <w:r w:rsidRPr="00D2105D">
              <w:rPr>
                <w:sz w:val="18"/>
                <w:szCs w:val="18"/>
                <w:lang w:val="en-US"/>
              </w:rPr>
              <w:fldChar w:fldCharType="begin" w:fldLock="1"/>
            </w:r>
            <w:r w:rsidRPr="00D2105D">
              <w:rPr>
                <w:sz w:val="18"/>
                <w:szCs w:val="18"/>
                <w:lang w:val="en-US"/>
              </w:rPr>
              <w:instrText>ADDIN CSL_CITATION {"citationItems":[{"id":"ITEM-1","itemData":{"DOI":"10.1093/tropej/fmt008","ISBN":"1465-3664","ISSN":"01426338","PMID":"23436233","abstract":"Although India was removed from the list of polio endemic countries in January 2012, maintaining the focus on polio vaccination is critically important to prevent reintroduction of the virus. In 2009-2010, we conducted a study to assess the attitudes and practices of frontline health workers in India regarding polio immunization in Uttar Pradesh and Bihar. More than 95% of auxiliary nurse midwives (ANMs) and accredited social health activists (ASHAs) agreed that polio supplementary immunization campaigns helped in increasing acceptance of all vaccines. The majority of ANMs (60-70%) and ASHAs (56-71%) believed that polio immunization activities benefitted or greatly benefitted other activities they were carrying out. Less than 5% of ANMs and ASHAs felt they were very likely to face resistance when promoting or administering polio vaccine. This study provides information that may be useful for programs in other countries for polio eradication and in India for measles elimination.;","author":[{"dropping-particle":"","family":"Thacker","given":"Naveen","non-dropping-particle":"","parse-names":false,"suffix":""},{"dropping-particle":"","family":"Choudhury","given":"Panna","non-dropping-particle":"","parse-names":false,"suffix":""},{"dropping-particle":"","family":"Gargano","given":"Lisa M.","non-dropping-particle":"","parse-names":false,"suffix":""},{"dropping-particle":"","family":"Weiss","given":"Paul S.","non-dropping-particle":"","parse-names":false,"suffix":""},{"dropping-particle":"","family":"Pazol","given":"Karen","non-dropping-particle":"","parse-names":false,"suffix":""},{"dropping-particle":"","family":"Vashishtha","given":"Vipin M.","non-dropping-particle":"","parse-names":false,"suffix":""},{"dropping-particle":"","family":"Bahl","given":"Sunil","non-dropping-particle":"","parse-names":false,"suffix":""},{"dropping-particle":"","family":"Jafari","given":"Hamid S.","non-dropping-particle":"","parse-names":false,"suffix":""},{"dropping-particle":"","family":"Kumar","given":"Amod","non-dropping-particle":"","parse-names":false,"suffix":""},{"dropping-particle":"","family":"Arora","given":"Manisha","non-dropping-particle":"","parse-names":false,"suffix":""},{"dropping-particle":"","family":"Venczel","given":"Linda","non-dropping-particle":"","parse-names":false,"suffix":""},{"dropping-particle":"","family":"Orenstein","given":"Walter A.","non-dropping-particle":"","parse-names":false,"suffix":""},{"dropping-particle":"","family":"Omer","given":"Saad B.","non-dropping-particle":"","parse-names":false,"suffix":""},{"dropping-particle":"","family":"Hughes","given":"James M.","non-dropping-particle":"","parse-names":false,"suffix":""}],"container-title":"Journal of Tropical Pediatrics","id":"ITEM-1","issue":"4","issued":{"date-parts":[["2013"]]},"page":"266-273","title":"Attitudes and practices of auxiliary nurse midwives and accredited social health activists in uttar pradesh and bihar regarding polio immunization in india","type":"article-journal","volume":"59"},"uris":["http://www.mendeley.com/documents/?uuid=bdc2fbb4-3407-4657-91e7-ea4fb72b3251"]}],"mendeley":{"formattedCitation":"[5]","plainTextFormattedCitation":"[5]","previouslyFormattedCitation":"[5]"},"properties":{"noteIndex":0},"schema":"https://github.com/citation-style-language/schema/raw/master/csl-citation.json"}</w:instrText>
            </w:r>
            <w:r w:rsidRPr="00D2105D">
              <w:rPr>
                <w:sz w:val="18"/>
                <w:szCs w:val="18"/>
                <w:lang w:val="en-US"/>
              </w:rPr>
              <w:fldChar w:fldCharType="separate"/>
            </w:r>
            <w:r w:rsidRPr="00D2105D">
              <w:rPr>
                <w:noProof/>
                <w:sz w:val="18"/>
                <w:szCs w:val="18"/>
                <w:lang w:val="en-US"/>
              </w:rPr>
              <w:t>[5]</w:t>
            </w:r>
            <w:r w:rsidRPr="00D2105D">
              <w:rPr>
                <w:sz w:val="18"/>
                <w:szCs w:val="18"/>
                <w:lang w:val="en-US"/>
              </w:rPr>
              <w:fldChar w:fldCharType="end"/>
            </w:r>
          </w:p>
        </w:tc>
      </w:tr>
      <w:tr w:rsidR="00E86C20" w:rsidRPr="00DA4DD0" w14:paraId="5FE1588A" w14:textId="77777777" w:rsidTr="00B73A9E">
        <w:tc>
          <w:tcPr>
            <w:tcW w:w="1177" w:type="dxa"/>
            <w:vMerge/>
          </w:tcPr>
          <w:p w14:paraId="28014D20" w14:textId="77777777" w:rsidR="00E86C20" w:rsidRPr="00DA4DD0" w:rsidRDefault="00E86C20" w:rsidP="0031028C">
            <w:pPr>
              <w:pBdr>
                <w:top w:val="nil"/>
                <w:left w:val="nil"/>
                <w:bottom w:val="nil"/>
                <w:right w:val="nil"/>
                <w:between w:val="nil"/>
              </w:pBdr>
              <w:spacing w:line="276" w:lineRule="auto"/>
              <w:rPr>
                <w:sz w:val="18"/>
                <w:szCs w:val="18"/>
                <w:lang w:val="en-US"/>
              </w:rPr>
            </w:pPr>
          </w:p>
        </w:tc>
        <w:tc>
          <w:tcPr>
            <w:tcW w:w="8032" w:type="dxa"/>
          </w:tcPr>
          <w:p w14:paraId="54F897B8" w14:textId="77777777" w:rsidR="00E86C20" w:rsidRPr="00D2105D" w:rsidRDefault="00E86C20" w:rsidP="00D2105D">
            <w:pPr>
              <w:pStyle w:val="ListParagraph"/>
              <w:numPr>
                <w:ilvl w:val="0"/>
                <w:numId w:val="3"/>
              </w:numPr>
              <w:ind w:left="175" w:hanging="175"/>
              <w:rPr>
                <w:sz w:val="18"/>
                <w:szCs w:val="18"/>
                <w:lang w:val="en-US"/>
              </w:rPr>
            </w:pPr>
            <w:r w:rsidRPr="00D2105D">
              <w:rPr>
                <w:sz w:val="18"/>
                <w:szCs w:val="18"/>
                <w:lang w:val="en-US"/>
              </w:rPr>
              <w:t xml:space="preserve">Post intervention survey on effect of intervention to reduce obstetric emergency delays </w:t>
            </w:r>
            <w:r w:rsidRPr="00D2105D">
              <w:rPr>
                <w:sz w:val="18"/>
                <w:szCs w:val="18"/>
                <w:lang w:val="en-US"/>
              </w:rPr>
              <w:fldChar w:fldCharType="begin" w:fldLock="1"/>
            </w:r>
            <w:r w:rsidRPr="00D2105D">
              <w:rPr>
                <w:sz w:val="18"/>
                <w:szCs w:val="18"/>
                <w:lang w:val="en-US"/>
              </w:rPr>
              <w:instrText>ADDIN CSL_CITATION {"citationItems":[{"id":"ITEM-1","itemData":{"DOI":"10.1177/1524500415599528","ISBN":"15245004 (ISSN)","ISSN":"1524-5004","abstract":"Marketers realize the importance of 360-degree communication (reaching audience members in consistent but multiple ways) to improve brand salience, increase the effectiveness of behavior change strategies, and achieve organizational objectives. While several social marketing organizations have embraced the 360-degree approach, their effectiveness has not been adequately captured by research approaches such as 360-degree feedback. Our study addresses this gap by reporting the influence of Project Raksha (“protection” in Hindi), launched in November 2007 in the rural areas of four Indian states by Pathfinder International in support of government of India’s efforts to reduce maternal mortality and morbidity by promoting institutionalized delivery. The project designed specific interventions at the household, community, local government, and clinical levels to address four types of delays in response to obstetric complications. Westat India carried out postintervention-only evaluation by conducting self-report surveys and interviews with women and their influencers, community health workers, health service providers, and local government members. Findings revealed that most interventions proved effective in addressing the four types of delay that were key contributors to maternal mortality in the project areas. The 360-degree feedback mechanism allowed the social marketing organization to obtain a comprehensive grasp of its persuasion efforts. Achievements and failures were better captured and lessons better learned for future behavior change attempts. © 2015, The Author(s) 2015.","author":[{"dropping-particle":"","family":"Deshpande","given":"S.","non-dropping-particle":"","parse-names":false,"suffix":""},{"dropping-particle":"","family":"Bhanot","given":"A.","non-dropping-particle":"","parse-names":false,"suffix":""},{"dropping-particle":"","family":"Maknikar","given":"S.","non-dropping-particle":"","parse-names":false,"suffix":""}],"container-title":"Social Marketing Quarterly","id":"ITEM-1","issue":"3","issued":{"date-parts":[["2015"]]},"page":"142-151","title":"Assessing the Influence of a 360-degree Marketing Communications Campaign With 360-degree Feedback","type":"article-journal","volume":"21"},"uris":["http://www.mendeley.com/documents/?uuid=cfa445d4-9fbb-42a7-8c73-7d29888358af"]}],"mendeley":{"formattedCitation":"[6]","plainTextFormattedCitation":"[6]","previouslyFormattedCitation":"[6]"},"properties":{"noteIndex":0},"schema":"https://github.com/citation-style-language/schema/raw/master/csl-citation.json"}</w:instrText>
            </w:r>
            <w:r w:rsidRPr="00D2105D">
              <w:rPr>
                <w:sz w:val="18"/>
                <w:szCs w:val="18"/>
                <w:lang w:val="en-US"/>
              </w:rPr>
              <w:fldChar w:fldCharType="separate"/>
            </w:r>
            <w:r w:rsidRPr="00D2105D">
              <w:rPr>
                <w:noProof/>
                <w:sz w:val="18"/>
                <w:szCs w:val="18"/>
                <w:lang w:val="en-US"/>
              </w:rPr>
              <w:t>[6]</w:t>
            </w:r>
            <w:r w:rsidRPr="00D2105D">
              <w:rPr>
                <w:sz w:val="18"/>
                <w:szCs w:val="18"/>
                <w:lang w:val="en-US"/>
              </w:rPr>
              <w:fldChar w:fldCharType="end"/>
            </w:r>
          </w:p>
        </w:tc>
      </w:tr>
      <w:tr w:rsidR="00E86C20" w:rsidRPr="00DA4DD0" w14:paraId="64E3D7A3" w14:textId="77777777" w:rsidTr="00B73A9E">
        <w:tc>
          <w:tcPr>
            <w:tcW w:w="1177" w:type="dxa"/>
            <w:vMerge/>
          </w:tcPr>
          <w:p w14:paraId="630E9925" w14:textId="77777777" w:rsidR="00E86C20" w:rsidRPr="00DA4DD0" w:rsidRDefault="00E86C20" w:rsidP="0031028C">
            <w:pPr>
              <w:pBdr>
                <w:top w:val="nil"/>
                <w:left w:val="nil"/>
                <w:bottom w:val="nil"/>
                <w:right w:val="nil"/>
                <w:between w:val="nil"/>
              </w:pBdr>
              <w:spacing w:line="276" w:lineRule="auto"/>
              <w:rPr>
                <w:sz w:val="18"/>
                <w:szCs w:val="18"/>
                <w:lang w:val="en-US"/>
              </w:rPr>
            </w:pPr>
          </w:p>
        </w:tc>
        <w:tc>
          <w:tcPr>
            <w:tcW w:w="8032" w:type="dxa"/>
          </w:tcPr>
          <w:p w14:paraId="421619AD" w14:textId="77777777" w:rsidR="00E86C20" w:rsidRPr="00D2105D" w:rsidRDefault="00E86C20" w:rsidP="00D2105D">
            <w:pPr>
              <w:pStyle w:val="ListParagraph"/>
              <w:numPr>
                <w:ilvl w:val="0"/>
                <w:numId w:val="3"/>
              </w:numPr>
              <w:ind w:left="175" w:hanging="175"/>
              <w:rPr>
                <w:sz w:val="18"/>
                <w:szCs w:val="18"/>
                <w:lang w:val="en-US"/>
              </w:rPr>
            </w:pPr>
            <w:r w:rsidRPr="00D2105D">
              <w:rPr>
                <w:sz w:val="18"/>
                <w:szCs w:val="18"/>
                <w:lang w:val="en-US"/>
              </w:rPr>
              <w:t xml:space="preserve">System generated data and interviews (including with ASHAs) of health system readiness to treat malaria </w:t>
            </w:r>
            <w:r w:rsidRPr="00D2105D">
              <w:rPr>
                <w:sz w:val="18"/>
                <w:szCs w:val="18"/>
                <w:lang w:val="en-US"/>
              </w:rPr>
              <w:fldChar w:fldCharType="begin" w:fldLock="1"/>
            </w:r>
            <w:r w:rsidRPr="00D2105D">
              <w:rPr>
                <w:sz w:val="18"/>
                <w:szCs w:val="18"/>
                <w:lang w:val="en-US"/>
              </w:rPr>
              <w:instrText>ADDIN CSL_CITATION {"citationItems":[{"id":"ITEM-1","itemData":{"DOI":"10.1186/1475-2875-12-351","ISBN":"1475-2875 (Electronic)\\n1475-2875 (Linking)","ISSN":"1475-2875","PMID":"24088525","abstract":"BACKGROUND: Early diagnosis and prompt treatment is a cornerstone of malaria control. In India, artemisinin combination therapy (ACT) became the first-line treatment for falciparum malaria and rapid diagnostic test (RDTs) kits were recommended for use at the grass-root level in the new malaria treatment policy (2010). Odisha State contributes about one-fourth of the total Indian malaria burden and 40% of falciparum infection. The present study assessed the health system readiness to deploy RDTs and ACT for malaria control across the State.\\n\\nMETHODS: Data collection was carried out from February to July 2012. Five of Odisha's 30 districts were selected through stratified random sampling, with stratification based on the phased roll-out of ACT and RDT. Two administrative 'blocks' were selected randomly in each district and data collected through health facility, auxiliary nurse midwives (ANMs) and accredited social health activist (ASHAs) assessments. Key informant interviews were conducted with individuals involved in the implementation of the malaria control programme.\\n\\nRESULTS: Of the 220 ANMs interviewed, 51.4% had been trained in malaria case management, including the use of ACT and RDT. A high proportion of ANM (80%) and AHSA (77%) had the necessary level of knowledge to be able to use RDT for malaria diagnosis. The proportion of ASHAs trained on malaria case management was 88.9% (209/235). However, 71% of ANM and 55% of ASHAs usually referred falciparum-positive patients to the health facility for treatment, the major reason for referral being the non-availability of drugs at the ANM and ASHA level.\\n\\nCONCLUSION: The relatively high level of knowledge about how to diagnose and treat malaria at the grass-root level was undermined by the poor availability of RDTs, ACT and primaquine tablets. This was associated with an unnecessarily high referral rate and potential delays in the treatment of this potentially life-threatening infection. Improvements in the supply chain for RDTs and ACT could dramatically enhance the effectiveness of malaria control in Odisha.","author":[{"dropping-particle":"","family":"Hussain","given":"Mohammad a","non-dropping-particle":"","parse-names":false,"suffix":""},{"dropping-particle":"","family":"Dandona","given":"Lalit","non-dropping-particle":"","parse-names":false,"suffix":""},{"dropping-particle":"","family":"Schellenberg","given":"David","non-dropping-particle":"","parse-names":false,"suffix":""}],"container-title":"Malaria journal","id":"ITEM-1","issue":"1","issued":{"date-parts":[["2013"]]},"page":"351","publisher":"Malaria Journal","title":"Public health system readiness to treat malaria in Odisha State of India.","type":"article-journal","volume":"12"},"uris":["http://www.mendeley.com/documents/?uuid=83c29fc8-3e71-44b6-8fc1-093dd0143cff"]}],"mendeley":{"formattedCitation":"[7]","plainTextFormattedCitation":"[7]","previouslyFormattedCitation":"[7]"},"properties":{"noteIndex":0},"schema":"https://github.com/citation-style-language/schema/raw/master/csl-citation.json"}</w:instrText>
            </w:r>
            <w:r w:rsidRPr="00D2105D">
              <w:rPr>
                <w:sz w:val="18"/>
                <w:szCs w:val="18"/>
                <w:lang w:val="en-US"/>
              </w:rPr>
              <w:fldChar w:fldCharType="separate"/>
            </w:r>
            <w:r w:rsidRPr="00D2105D">
              <w:rPr>
                <w:noProof/>
                <w:sz w:val="18"/>
                <w:szCs w:val="18"/>
                <w:lang w:val="en-US"/>
              </w:rPr>
              <w:t>[7]</w:t>
            </w:r>
            <w:r w:rsidRPr="00D2105D">
              <w:rPr>
                <w:sz w:val="18"/>
                <w:szCs w:val="18"/>
                <w:lang w:val="en-US"/>
              </w:rPr>
              <w:fldChar w:fldCharType="end"/>
            </w:r>
            <w:r w:rsidRPr="00D2105D">
              <w:rPr>
                <w:sz w:val="18"/>
                <w:szCs w:val="18"/>
                <w:lang w:val="en-US"/>
              </w:rPr>
              <w:t xml:space="preserve"> </w:t>
            </w:r>
          </w:p>
        </w:tc>
      </w:tr>
      <w:tr w:rsidR="00E86C20" w:rsidRPr="00DA4DD0" w14:paraId="72391B16" w14:textId="77777777" w:rsidTr="00B73A9E">
        <w:tc>
          <w:tcPr>
            <w:tcW w:w="1177" w:type="dxa"/>
            <w:vMerge/>
          </w:tcPr>
          <w:p w14:paraId="13D48799" w14:textId="77777777" w:rsidR="00E86C20" w:rsidRPr="00DA4DD0" w:rsidRDefault="00E86C20" w:rsidP="0031028C">
            <w:pPr>
              <w:pBdr>
                <w:top w:val="nil"/>
                <w:left w:val="nil"/>
                <w:bottom w:val="nil"/>
                <w:right w:val="nil"/>
                <w:between w:val="nil"/>
              </w:pBdr>
              <w:spacing w:line="276" w:lineRule="auto"/>
              <w:rPr>
                <w:sz w:val="18"/>
                <w:szCs w:val="18"/>
                <w:lang w:val="en-US"/>
              </w:rPr>
            </w:pPr>
          </w:p>
        </w:tc>
        <w:tc>
          <w:tcPr>
            <w:tcW w:w="8032" w:type="dxa"/>
          </w:tcPr>
          <w:p w14:paraId="5B62A3F7" w14:textId="015F1876" w:rsidR="00E86C20" w:rsidRPr="00D2105D" w:rsidRDefault="00E86C20" w:rsidP="00D2105D">
            <w:pPr>
              <w:pStyle w:val="ListParagraph"/>
              <w:numPr>
                <w:ilvl w:val="0"/>
                <w:numId w:val="3"/>
              </w:numPr>
              <w:ind w:left="175" w:hanging="175"/>
              <w:rPr>
                <w:sz w:val="18"/>
                <w:szCs w:val="18"/>
                <w:lang w:val="en-US"/>
              </w:rPr>
            </w:pPr>
            <w:r w:rsidRPr="00D2105D">
              <w:rPr>
                <w:sz w:val="18"/>
                <w:szCs w:val="18"/>
                <w:lang w:val="en-US"/>
              </w:rPr>
              <w:t xml:space="preserve">Document review, interviews and observations of village health and nutrition days to understand perspectives and preparedness </w:t>
            </w:r>
            <w:r w:rsidRPr="00D2105D">
              <w:rPr>
                <w:sz w:val="18"/>
                <w:szCs w:val="18"/>
                <w:lang w:val="en-US"/>
              </w:rPr>
              <w:fldChar w:fldCharType="begin" w:fldLock="1"/>
            </w:r>
            <w:r w:rsidRPr="00D2105D">
              <w:rPr>
                <w:sz w:val="18"/>
                <w:szCs w:val="18"/>
                <w:lang w:val="en-US"/>
              </w:rPr>
              <w:instrText>ADDIN CSL_CITATION {"citationItems":[{"id":"ITEM-1","itemData":{"DOI":"10.4103/2249-4863.154663","ISSN":"2249-4863","PMID":"25949975","abstract":"BACKGROUND: Village Health and Nutrition Day (VHND) is a community-based health service package delivered on a fixed day approach. Services like early registration of pregnancy, regular antenatal care and postnatal care, growth monitoring and referral of sick children, discussion of health topics to generate awareness, and convergence between health and ICDS, are delivered every month at VHND at the Anganwadi Center. This study explores the awareness, perception and practice of service providers, and beneficiaries, regarding VHND. MATERIALS AND METHODS: It was a cross-sectional study conducted in Odisha during December 2009-November 2010. Personal interviews were conducted at the VHND sessions with 111 beneficiaries and 45 service providers using a semi-structured schedule to know their awareness, perception and practice regarding VHND sessions. Data analysis was done and reported as simple percentages. RESULTS: Most of the health worker females and anganwadi workers considered health awareness as a key component of VHND. 52% of HWFs and 41% of AWWs had misconception about additional roles and responsibilities. 34% of beneficiaries had knowledge regarding fixed day approach of VHND, while 24% did not have knowledge regarding any of its purpose. Only 8% of referral cases had complete knowledge on the reason of referral. There was significant difference in between awareness and practice among the blocks. CONCLUSION: Service providers' orientation should be improved. Behavior change communication activities should also be increased by the state. Referral cases should be properly counseled. The community believed that such a program should continue with better package and quality of services.","author":[{"dropping-particle":"","family":"Panigrahi","given":"SandeepK","non-dropping-particle":"","parse-names":false,"suffix":""},{"dropping-particle":"","family":"Mohapatra","given":"Bijayeeni","non-dropping-particle":"","parse-names":false,"suffix":""},{"dropping-particle":"","family":"Mishra","given":"Kaushik","non-dropping-particle":"","parse-names":false,"suffix":""}],"container-title":"Journal of Family Medicine and Primary Care","id":"ITEM-1","issue":"2","issued":{"date-parts":[["2015"]]},"page":"244","title":"Awareness, perception and practice of stakeholders in India regarding Village Health and Nutrition Day","type":"article-journal","volume":"4"},"uris":["http://www.mendeley.com/documents/?uuid=e2cf5108-db05-4094-82dd-097e667378d6"]},{"id":"ITEM-2","itemData":{"DOI":"10.1016/j.cegh.2014.11.001","ISSN":"22133984","abstract":"Background: Village Health and Nutrition Days (VHNDs) has been identified as important tool and unique platform to converge rural health, hygiene and nutrition services by National Rural Health Mission. This study has analysed the current status of planning and preparedness of concerned functionaries and highlights the gaps in convergence of services. Objectives To analyse status of preparedness of village functionaries - Auxiliary Nurse Midwife (ANM), Accredited Social Health Activist (ASHA), Anganwadi worker (AWW) and Panchayati Raj Institution (PRI) member to provide various services at VHND. Methods: The study was conducted in three districts of the Uttarakhand at Nainital, Tehri-Garhwal and Chamoli involving 24 villages in six blocks using predesigned pretested interview schedule and VHND observation checklists related to planning and preparedness. Results: Study noted that 86.36 percent ANMs, 85 percent ASHAs and 33.33 percent AWW had prepared a micro-plan or the beneficiary checklist for the conduction of the VHND with unclean Anganwadi centre (41.67%), without availability of clean drinking water (70.84%), without privacy for Antenatal care (87.5%) and without required instruments (50%). Only 77.27 percent ANM, 55 percent ASHAs and 44.44 percent AWW had participated in any Village Health Nutrition and Sanitation Committee (VHNSC) meetings in last three months. None of the VHND sites had displayed timings and information regarding services. Conclusion: Health day's face many challenges requiring interdependence and collaborative actions from inter-concerned departments where the functionaries need clarity in accountability to ensure adequate vigilance for VHND services more focussed to ensure integrated health, nutrition, and sanitation services.","author":[{"dropping-particle":"","family":"Saxena","given":"Vartika","non-dropping-particle":"","parse-names":false,"suffix":""},{"dropping-particle":"","family":"Kumari","given":"Ranjeeta","non-dropping-particle":"","parse-names":false,"suffix":""},{"dropping-particle":"","family":"Kumar","given":"Praveer","non-dropping-particle":"","parse-names":false,"suffix":""},{"dropping-particle":"","family":"Nath","given":"Bhola","non-dropping-particle":"","parse-names":false,"suffix":""},{"dropping-particle":"","family":"Pal","given":"Ranabir","non-dropping-particle":"","parse-names":false,"suffix":""}],"container-title":"Clinical Epidemiology and Global Health","id":"ITEM-2","issue":"3","issued":{"date-parts":[["2015"]]},"page":"125-131","publisher":"INDIACLEN","title":"Planning and preparation of VHND through convergence: Sharing experiences from Uttarakhand","type":"article-journal","volume":"3"},"uris":["http://www.mendeley.com/documents/?uuid=faa2a649-e9f1-4768-8b19-17620bda9dc0"]}],"mendeley":{"formattedCitation":"[8,9]","plainTextFormattedCitation":"[8,9]","previouslyFormattedCitation":"[8,9]"},"properties":{"noteIndex":0},"schema":"https://github.com/citation-style-language/schema/raw/master/csl-citation.json"}</w:instrText>
            </w:r>
            <w:r w:rsidRPr="00D2105D">
              <w:rPr>
                <w:sz w:val="18"/>
                <w:szCs w:val="18"/>
                <w:lang w:val="en-US"/>
              </w:rPr>
              <w:fldChar w:fldCharType="separate"/>
            </w:r>
            <w:r w:rsidRPr="00D2105D">
              <w:rPr>
                <w:noProof/>
                <w:sz w:val="18"/>
                <w:szCs w:val="18"/>
                <w:lang w:val="en-US"/>
              </w:rPr>
              <w:t>[8,9]</w:t>
            </w:r>
            <w:r w:rsidRPr="00D2105D">
              <w:rPr>
                <w:sz w:val="18"/>
                <w:szCs w:val="18"/>
                <w:lang w:val="en-US"/>
              </w:rPr>
              <w:fldChar w:fldCharType="end"/>
            </w:r>
          </w:p>
        </w:tc>
      </w:tr>
      <w:tr w:rsidR="00E86C20" w:rsidRPr="00DA4DD0" w14:paraId="46721760" w14:textId="77777777" w:rsidTr="00B73A9E">
        <w:tc>
          <w:tcPr>
            <w:tcW w:w="1177" w:type="dxa"/>
            <w:vMerge/>
          </w:tcPr>
          <w:p w14:paraId="084EB165" w14:textId="77777777" w:rsidR="00E86C20" w:rsidRPr="00DA4DD0" w:rsidRDefault="00E86C20" w:rsidP="0031028C">
            <w:pPr>
              <w:pBdr>
                <w:top w:val="nil"/>
                <w:left w:val="nil"/>
                <w:bottom w:val="nil"/>
                <w:right w:val="nil"/>
                <w:between w:val="nil"/>
              </w:pBdr>
              <w:spacing w:line="276" w:lineRule="auto"/>
              <w:rPr>
                <w:sz w:val="18"/>
                <w:szCs w:val="18"/>
                <w:lang w:val="en-US"/>
              </w:rPr>
            </w:pPr>
          </w:p>
        </w:tc>
        <w:tc>
          <w:tcPr>
            <w:tcW w:w="8032" w:type="dxa"/>
          </w:tcPr>
          <w:p w14:paraId="4DF83766" w14:textId="60B73DEA" w:rsidR="00E86C20" w:rsidRPr="00D2105D" w:rsidRDefault="00E86C20" w:rsidP="00E86C20">
            <w:pPr>
              <w:pStyle w:val="ListParagraph"/>
              <w:numPr>
                <w:ilvl w:val="0"/>
                <w:numId w:val="3"/>
              </w:numPr>
              <w:ind w:left="175" w:hanging="175"/>
              <w:rPr>
                <w:sz w:val="18"/>
                <w:szCs w:val="18"/>
                <w:lang w:val="en-US"/>
              </w:rPr>
            </w:pPr>
            <w:r>
              <w:rPr>
                <w:sz w:val="18"/>
                <w:szCs w:val="18"/>
                <w:lang w:val="en-US"/>
              </w:rPr>
              <w:t xml:space="preserve">Realistic evaluation of ASHA </w:t>
            </w:r>
            <w:r w:rsidRPr="00E86C20">
              <w:rPr>
                <w:sz w:val="18"/>
                <w:szCs w:val="18"/>
                <w:lang w:val="en-US"/>
              </w:rPr>
              <w:t xml:space="preserve">functionality and effectiveness </w:t>
            </w:r>
            <w:r>
              <w:rPr>
                <w:sz w:val="18"/>
                <w:szCs w:val="18"/>
                <w:lang w:val="en-US"/>
              </w:rPr>
              <w:t xml:space="preserve">in </w:t>
            </w:r>
            <w:r w:rsidRPr="00E86C20">
              <w:rPr>
                <w:sz w:val="18"/>
                <w:szCs w:val="18"/>
                <w:lang w:val="en-US"/>
              </w:rPr>
              <w:t>eight Indian states</w:t>
            </w:r>
            <w:r>
              <w:rPr>
                <w:sz w:val="18"/>
                <w:szCs w:val="18"/>
                <w:lang w:val="en-US"/>
              </w:rPr>
              <w:t xml:space="preserve"> </w:t>
            </w:r>
            <w:r>
              <w:rPr>
                <w:sz w:val="18"/>
                <w:szCs w:val="18"/>
                <w:lang w:val="en-US"/>
              </w:rPr>
              <w:fldChar w:fldCharType="begin" w:fldLock="1"/>
            </w:r>
            <w:r w:rsidR="00973F0E">
              <w:rPr>
                <w:sz w:val="18"/>
                <w:szCs w:val="18"/>
                <w:lang w:val="en-US"/>
              </w:rPr>
              <w:instrText>ADDIN CSL_CITATION {"citationItems":[{"id":"ITEM-1","itemData":{"DOI":"10.1186/1753-6561-6-s5-o30","ISBN":"1753-6561","ISSN":"1753-6561","abstract":"Introduction: In 2005, Accredited Social Health Activist (ASHA, a female community health worker), program was launched as part of the National Rural Health Mission (NRHM), a flagship program of the government of India. With 846,809 ASHAs across 31 states and union territories, the program has grown to become the most important facet of the NRHM. The ASHA is a woman selected by the community, who is trained and deployed to function in her own village to improve the health status of the community. However, despite being hailed as the face of the NRHM, several operational issues lack clarity and hinder her functions. These include clarity on her role, expected outcomes, adequacy and quality of training and support systems, and defining her future role. Methods: The objectives of the evaluation included (1) understanding the evolution of the program, perspectives, and experiences of key stakeholders in specific context; (2) assessing the functionality of ASHA in relation to her effectiveness in bringing health outcomes, and (3) reviewing the quality of key mechanisms that constitute the program. The evaluation adopted a realistic approach with qualitative and quantitative inputs. Eight states were chosen purposively to yield maximum insight in divergent mechanisms, contexts and outcomes. Within each state, two districts were chosen on criteria of high and moderate performance as ascertained by the state governments. Sample size for each district included: 100 ASHAs, 600 service users, 25 Auxiliary Nurse Midwife (ANMs), 100 Anganawadi workers (AWW), and 100 members from Panchayati Raj (selfgovernance) institutions from 100 villages. The evaluation was designed to distinguish between functionality (defined as specific tasks carried out by ASHA) and effectiveness (defined as desired change in health behavior or improved access to health service that is measurable). Results: The ASHA guidelines issued in 2006 outlined three key roles of ASHA; a healthcare facilitator to facilitate access to care, a community level care provider for a limited range of services, and a health activist. The findings show that states studied adapted the guidelines to suit their interpretation of the roles of ASHA and this affected the nature of support and training provided to ASHAs. Utilization of services provided by ASHAs shows that programmatic emphasis on care for the pregnant women have resulted in 75% of pregnant women across the states receiving services from ASHA, with som…","author":[{"dropping-particle":"","family":"Sundararaman","given":"Thiagrajan","non-dropping-particle":"","parse-names":false,"suffix":""},{"dropping-particle":"","family":"Ved","given":"Rajani","non-dropping-particle":"","parse-names":false,"suffix":""},{"dropping-particle":"","family":"Gupta","given":"Garima","non-dropping-particle":"","parse-names":false,"suffix":""},{"dropping-particle":"","family":"Samatha","given":"M","non-dropping-particle":"","parse-names":false,"suffix":""}],"container-title":"BMC Proceedings","id":"ITEM-1","issue":"Suppl 5","issued":{"date-parts":[["2012"]]},"page":"O30","publisher":"BioMed Central Ltd","title":"Determinants of functionality and effectiveness of community health workers: results from evaluation of ASHA program in eight Indian states","type":"article-journal","volume":"6"},"uris":["http://www.mendeley.com/documents/?uuid=39a902c3-ac68-45ad-a087-d5345f604805"]}],"mendeley":{"formattedCitation":"[10]","plainTextFormattedCitation":"[10]","previouslyFormattedCitation":"[10]"},"properties":{"noteIndex":0},"schema":"https://github.com/citation-style-language/schema/raw/master/csl-citation.json"}</w:instrText>
            </w:r>
            <w:r>
              <w:rPr>
                <w:sz w:val="18"/>
                <w:szCs w:val="18"/>
                <w:lang w:val="en-US"/>
              </w:rPr>
              <w:fldChar w:fldCharType="separate"/>
            </w:r>
            <w:r w:rsidRPr="00E86C20">
              <w:rPr>
                <w:noProof/>
                <w:sz w:val="18"/>
                <w:szCs w:val="18"/>
                <w:lang w:val="en-US"/>
              </w:rPr>
              <w:t>[10]</w:t>
            </w:r>
            <w:r>
              <w:rPr>
                <w:sz w:val="18"/>
                <w:szCs w:val="18"/>
                <w:lang w:val="en-US"/>
              </w:rPr>
              <w:fldChar w:fldCharType="end"/>
            </w:r>
          </w:p>
        </w:tc>
      </w:tr>
      <w:tr w:rsidR="00DA3F68" w:rsidRPr="00DA4DD0" w14:paraId="14A4D3F7" w14:textId="77777777" w:rsidTr="00B73A9E">
        <w:tc>
          <w:tcPr>
            <w:tcW w:w="1177" w:type="dxa"/>
            <w:vMerge w:val="restart"/>
          </w:tcPr>
          <w:p w14:paraId="13D10B76" w14:textId="77777777" w:rsidR="00DA3F68" w:rsidRPr="00DA4DD0" w:rsidRDefault="00DA3F68" w:rsidP="0031028C">
            <w:pPr>
              <w:rPr>
                <w:sz w:val="18"/>
                <w:szCs w:val="18"/>
                <w:lang w:val="en-US"/>
              </w:rPr>
            </w:pPr>
            <w:r w:rsidRPr="00DA4DD0">
              <w:rPr>
                <w:sz w:val="18"/>
                <w:szCs w:val="18"/>
                <w:lang w:val="en-US"/>
              </w:rPr>
              <w:t>Qualitative</w:t>
            </w:r>
          </w:p>
        </w:tc>
        <w:tc>
          <w:tcPr>
            <w:tcW w:w="8032" w:type="dxa"/>
          </w:tcPr>
          <w:p w14:paraId="55B17A11" w14:textId="4FB84069" w:rsidR="00DA3F68" w:rsidRPr="00D2105D" w:rsidRDefault="00DA3F68" w:rsidP="00D2105D">
            <w:pPr>
              <w:pStyle w:val="ListParagraph"/>
              <w:numPr>
                <w:ilvl w:val="0"/>
                <w:numId w:val="3"/>
              </w:numPr>
              <w:ind w:left="175" w:hanging="175"/>
              <w:rPr>
                <w:sz w:val="18"/>
                <w:szCs w:val="18"/>
                <w:lang w:val="en-US"/>
              </w:rPr>
            </w:pPr>
            <w:r w:rsidRPr="00D2105D">
              <w:rPr>
                <w:sz w:val="18"/>
                <w:szCs w:val="18"/>
                <w:lang w:val="en-US"/>
              </w:rPr>
              <w:t>Interviews and FGDs on selection, knowledge or performance of ASHAs, including utilisation</w:t>
            </w:r>
            <w:r w:rsidR="0031028C" w:rsidRPr="00D2105D">
              <w:rPr>
                <w:sz w:val="18"/>
                <w:szCs w:val="18"/>
                <w:lang w:val="en-US"/>
              </w:rPr>
              <w:t xml:space="preserve"> by beneficiaries for g</w:t>
            </w:r>
            <w:r w:rsidRPr="00D2105D">
              <w:rPr>
                <w:sz w:val="18"/>
                <w:szCs w:val="18"/>
                <w:lang w:val="en-US"/>
              </w:rPr>
              <w:t>eneral ASHA work and equity</w:t>
            </w:r>
            <w:r w:rsidR="0031028C" w:rsidRPr="00D2105D">
              <w:rPr>
                <w:sz w:val="18"/>
                <w:szCs w:val="18"/>
                <w:lang w:val="en-US"/>
              </w:rPr>
              <w:t xml:space="preserve"> </w:t>
            </w:r>
            <w:r w:rsidR="0031028C" w:rsidRPr="00D2105D">
              <w:rPr>
                <w:sz w:val="18"/>
                <w:szCs w:val="18"/>
                <w:lang w:val="en-US"/>
              </w:rPr>
              <w:fldChar w:fldCharType="begin" w:fldLock="1"/>
            </w:r>
            <w:r w:rsidR="00973F0E">
              <w:rPr>
                <w:sz w:val="18"/>
                <w:szCs w:val="18"/>
                <w:lang w:val="en-US"/>
              </w:rPr>
              <w:instrText>ADDIN CSL_CITATION {"citationItems":[{"id":"ITEM-1","itemData":{"DOI":"10.1186/1753-6561-6-S5-P12","ISBN":"1753-6561","ISSN":"1753-6561","abstract":"Introduction: The Accredited Social Health Activist (ASHA) programme of the National Rural Health Mission (NRHM) is considered as being vital to achieving the goal of increasing community participation with the health system, and is one of the key components of NRHM, India's flagship programme in health launched in 2005. The problem of evaluating ASHA is compounded by multiple and contesting narratives of what constitutes the legitimate role of an ASHA. The discourse on the ASHA's role centres around three typologies: ASHA as an activist, ASHA as a link worker or facilitator, and ASHA as a community level health care provider. Another problem for evaluation is that the ASHA programme is implemented concurrently with a number of other components of the NRHM such as the Janani Suraksha Yojana (JSY) and the emergency transport (108) programme and it is impossible to isolate or attribute outcomes as being due to the ASHA programme alone. Methodologically, there is also no baseline status for comparison after the introduction of the ASHA programme in a classical 'before-and-after' study mode. This paper explores the diversity within the ASHA programmes in different districts and overall within Karnataka. Methods: The sampling design we adopted was a multi-stage sampling design proposed by the National Health Systems Resources Centre (NHSRC) for all states across India in order to enable comparisons. First step was to choose study districts, then talukas within districts, then clusters within talukas and then villages within clusters. In Karnataka, three districts were selected. The evaluation methodology included interaction with key informants, in-depth interviews at the state level and a combination of in-depth interviews and focus group discussions with key programme officers at the state, district and sub-district level, ASHAs, auxiliary nurse-midwives (ANM) and Anganwadi workers (AWW), members of village health and sanitation committees (VHSC) and beneficiaries. Result: ASHA programme was found to be operational in the villages of these three study districts in Karnataka. The ASHA workers perform tasks mostly as link workers and community health workers and to only a small extent as social activists. Within the domain of their link worker role, through their home visits to the households of community members they have contributed to improvements in the basic antenatal care and also in increasing the number of institutional deliveries and immunisation. W…","author":[{"dropping-particle":"","family":"Mony","given":"Prem","non-dropping-particle":"","parse-names":false,"suffix":""},{"dropping-particle":"","family":"Raju","given":"Mohan","non-dropping-particle":"","parse-names":false,"suffix":""}],"container-title":"BMC Proceedings","id":"ITEM-1","issue":"Suppl 5","issued":{"date-parts":[["2012"]]},"page":"P12","publisher":"BioMed Central Ltd","title":"Evaluation of ASHA programme in Karnataka under the National Rural Health Mission","type":"article-journal","volume":"6"},"uris":["http://www.mendeley.com/documents/?uuid=51cedd2b-811d-4b33-845a-611e21919a24"]}],"mendeley":{"formattedCitation":"[11]","plainTextFormattedCitation":"[11]","previouslyFormattedCitation":"[11]"},"properties":{"noteIndex":0},"schema":"https://github.com/citation-style-language/schema/raw/master/csl-citation.json"}</w:instrText>
            </w:r>
            <w:r w:rsidR="0031028C" w:rsidRPr="00D2105D">
              <w:rPr>
                <w:sz w:val="18"/>
                <w:szCs w:val="18"/>
                <w:lang w:val="en-US"/>
              </w:rPr>
              <w:fldChar w:fldCharType="separate"/>
            </w:r>
            <w:r w:rsidR="00E86C20" w:rsidRPr="00E86C20">
              <w:rPr>
                <w:noProof/>
                <w:sz w:val="18"/>
                <w:szCs w:val="18"/>
                <w:lang w:val="en-US"/>
              </w:rPr>
              <w:t>[11]</w:t>
            </w:r>
            <w:r w:rsidR="0031028C" w:rsidRPr="00D2105D">
              <w:rPr>
                <w:sz w:val="18"/>
                <w:szCs w:val="18"/>
                <w:lang w:val="en-US"/>
              </w:rPr>
              <w:fldChar w:fldCharType="end"/>
            </w:r>
            <w:r w:rsidR="0031028C" w:rsidRPr="00D2105D">
              <w:rPr>
                <w:sz w:val="18"/>
                <w:szCs w:val="18"/>
                <w:lang w:val="en-US"/>
              </w:rPr>
              <w:t xml:space="preserve"> and </w:t>
            </w:r>
            <w:r w:rsidRPr="00D2105D">
              <w:rPr>
                <w:sz w:val="18"/>
                <w:szCs w:val="18"/>
                <w:lang w:val="en-US"/>
              </w:rPr>
              <w:t>JSY</w:t>
            </w:r>
            <w:r w:rsidR="0031028C" w:rsidRPr="00D2105D">
              <w:rPr>
                <w:sz w:val="18"/>
                <w:szCs w:val="18"/>
                <w:lang w:val="en-US"/>
              </w:rPr>
              <w:t xml:space="preserve"> </w:t>
            </w:r>
            <w:r w:rsidR="0031028C" w:rsidRPr="00D2105D">
              <w:rPr>
                <w:sz w:val="18"/>
                <w:szCs w:val="18"/>
                <w:lang w:val="en-US"/>
              </w:rPr>
              <w:fldChar w:fldCharType="begin" w:fldLock="1"/>
            </w:r>
            <w:r w:rsidR="00973F0E">
              <w:rPr>
                <w:sz w:val="18"/>
                <w:szCs w:val="18"/>
                <w:lang w:val="en-US"/>
              </w:rPr>
              <w:instrText>ADDIN CSL_CITATION {"citationItems":[{"id":"ITEM-1","itemData":{"author":[{"dropping-particle":"","family":"Malini","given":"Shobha","non-dropping-particle":"","parse-names":false,"suffix":""},{"dropping-particle":"","family":"Tripathi","given":"R M","non-dropping-particle":"","parse-names":false,"suffix":""},{"dropping-particle":"","family":"Khattar","given":"Poonam","non-dropping-particle":"","parse-names":false,"suffix":""},{"dropping-particle":"","family":"Nair","given":"K S","non-dropping-particle":"","parse-names":false,"suffix":""},{"dropping-particle":"","family":"Tekhre","given":"Y L","non-dropping-particle":"","parse-names":false,"suffix":""},{"dropping-particle":"","family":"Dhar","given":"Neera","non-dropping-particle":"","parse-names":false,"suffix":""},{"dropping-particle":"","family":"Nandan","given":"Deoki","non-dropping-particle":"","parse-names":false,"suffix":""}],"container-title":"Health and Poluplation","id":"ITEM-1","issue":"2","issued":{"date-parts":[["2008"]]},"page":"126-131","title":"A Rapid Appraisal on Fuctioning of janani Suraksha Yojana in South Orrisa","type":"article-journal","volume":"31"},"uris":["http://www.mendeley.com/documents/?uuid=b6dd365f-6d8a-4e8a-80bd-55be1fcb500b"]}],"mendeley":{"formattedCitation":"[12]","plainTextFormattedCitation":"[12]","previouslyFormattedCitation":"[12]"},"properties":{"noteIndex":0},"schema":"https://github.com/citation-style-language/schema/raw/master/csl-citation.json"}</w:instrText>
            </w:r>
            <w:r w:rsidR="0031028C" w:rsidRPr="00D2105D">
              <w:rPr>
                <w:sz w:val="18"/>
                <w:szCs w:val="18"/>
                <w:lang w:val="en-US"/>
              </w:rPr>
              <w:fldChar w:fldCharType="separate"/>
            </w:r>
            <w:r w:rsidR="00E86C20" w:rsidRPr="00E86C20">
              <w:rPr>
                <w:noProof/>
                <w:sz w:val="18"/>
                <w:szCs w:val="18"/>
                <w:lang w:val="en-US"/>
              </w:rPr>
              <w:t>[12]</w:t>
            </w:r>
            <w:r w:rsidR="0031028C" w:rsidRPr="00D2105D">
              <w:rPr>
                <w:sz w:val="18"/>
                <w:szCs w:val="18"/>
                <w:lang w:val="en-US"/>
              </w:rPr>
              <w:fldChar w:fldCharType="end"/>
            </w:r>
          </w:p>
        </w:tc>
      </w:tr>
      <w:tr w:rsidR="00DA3F68" w:rsidRPr="00DA4DD0" w14:paraId="16A4CF50" w14:textId="77777777" w:rsidTr="00B73A9E">
        <w:tc>
          <w:tcPr>
            <w:tcW w:w="1177" w:type="dxa"/>
            <w:vMerge/>
          </w:tcPr>
          <w:p w14:paraId="126472E4"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tcPr>
          <w:p w14:paraId="3298453C" w14:textId="21468768" w:rsidR="00DA3F68" w:rsidRPr="00D2105D" w:rsidRDefault="00DA3F68" w:rsidP="00D2105D">
            <w:pPr>
              <w:pStyle w:val="ListParagraph"/>
              <w:numPr>
                <w:ilvl w:val="0"/>
                <w:numId w:val="3"/>
              </w:numPr>
              <w:ind w:left="175" w:hanging="175"/>
              <w:rPr>
                <w:sz w:val="18"/>
                <w:szCs w:val="18"/>
                <w:lang w:val="en-US"/>
              </w:rPr>
            </w:pPr>
            <w:r w:rsidRPr="00D2105D">
              <w:rPr>
                <w:sz w:val="18"/>
                <w:szCs w:val="18"/>
                <w:lang w:val="en-US"/>
              </w:rPr>
              <w:t>Formative evaluation with interviews, observations, and supervisory visit notes on mhealth MNCH intervention</w:t>
            </w:r>
            <w:r w:rsidR="0031028C" w:rsidRPr="00D2105D">
              <w:rPr>
                <w:sz w:val="18"/>
                <w:szCs w:val="18"/>
                <w:lang w:val="en-US"/>
              </w:rPr>
              <w:t xml:space="preserve"> </w:t>
            </w:r>
            <w:r w:rsidR="0031028C" w:rsidRPr="00D2105D">
              <w:rPr>
                <w:sz w:val="18"/>
                <w:szCs w:val="18"/>
                <w:lang w:val="en-US"/>
              </w:rPr>
              <w:fldChar w:fldCharType="begin" w:fldLock="1"/>
            </w:r>
            <w:r w:rsidR="00973F0E">
              <w:rPr>
                <w:sz w:val="18"/>
                <w:szCs w:val="18"/>
                <w:lang w:val="en-US"/>
              </w:rPr>
              <w:instrText>ADDIN CSL_CITATION {"citationItems":[{"id":"ITEM-1","itemData":{"DOI":"10.3402/gha.v8.26769","ISBN":"1654-9880","ISSN":"16549880","PMID":"25697233","abstract":"BACKGROUND: A new cadre of village-based frontline health workers, called Accredited Social Health Activists (ASHAs), was created in India. However, coverage of selected community-based maternal, newborn and child health (MNCH) services remains low.\\n\\nOBJECTIVE: This article describes the process of development and formative evaluation of a complex mHealth intervention (ImTeCHO) to increase the coverage of proven MNCH services in rural India by improving the performance of ASHAs.\\n\\nDESIGN: The Medical Research Council (MRC) framework for developing complex interventions was used. Gaps were identified in the usual care provided by ASHAs, based on a literature search, and SEWA Rural's1 three decades of grassroots experience. The components of the intervention (mHealth strategies) were designed to overcome the gaps in care. The intervention, in the form of the ImTeCHO mobile phone and web application, along with the delivery model, was developed to incorporate these mHealth strategies. The intervention was piloted through 45 ASHAs among 45 villages in Gujarat (population: 45,000) over 7 months in 2013 to assess the acceptability, feasibility, and usefulness of the intervention and to identify barriers to its delivery.\\n\\nRESULTS: Inadequate supervision and support to ASHAs were noted as a gap in usual care, resulting in low coverage of selected MNCH services and care received by complicated cases. Therefore, the ImTeCHO application was developed to integrate mHealth strategies in the form of job aid to ASHAs to assist with scheduling, behavior change communication, diagnosis, and patient management, along with supervision and support of ASHAs. During the pilot, the intervention and its delivery were found to be largely acceptable, feasible, and useful. A few changes were made to the intervention and its delivery, including 1) a new helpline for ASHAs, 2) further simplification of processes within the ImTeCHO incentive management system and 3) additional web-based features for enhancing value and supervision of Primary Health Center (PHC) staff.\\n\\nCONCLUSIONS: The effectiveness of the improved ImTeCHO intervention will be now tested through a cluster randomized trial.","author":[{"dropping-particle":"","family":"Modi","given":"Dhiren","non-dropping-particle":"","parse-names":false,"suffix":""},{"dropping-particle":"","family":"Gopalan","given":"Ravi","non-dropping-particle":"","parse-names":false,"suffix":""},{"dropping-particle":"","family":"Shah","given":"Shobha","non-dropping-particle":"","parse-names":false,"suffix":""},{"dropping-particle":"","family":"Venkatraman","given":"Sethuraman","non-dropping-particle":"","parse-names":false,"suffix":""},{"dropping-particle":"","family":"Desai","given":"Gayatri","non-dropping-particle":"","parse-names":false,"suffix":""},{"dropping-particle":"","family":"Desai","given":"Shrey","non-dropping-particle":"","parse-names":false,"suffix":""},{"dropping-particle":"","family":"Shah","given":"Pankaj","non-dropping-particle":"","parse-names":false,"suffix":""}],"container-title":"Global Health Action","id":"ITEM-1","issue":"1","issued":{"date-parts":[["2015"]]},"title":"Development and formative evaluation of an innovative mHealth intervention for improving coverage of community-based maternal, newborn and child health services in rural areas of India","type":"article-journal","volume":"8"},"uris":["http://www.mendeley.com/documents/?uuid=9e5e6f80-b56b-40c6-9e72-5a0e50efb747"]}],"mendeley":{"formattedCitation":"[13]","plainTextFormattedCitation":"[13]","previouslyFormattedCitation":"[13]"},"properties":{"noteIndex":0},"schema":"https://github.com/citation-style-language/schema/raw/master/csl-citation.json"}</w:instrText>
            </w:r>
            <w:r w:rsidR="0031028C" w:rsidRPr="00D2105D">
              <w:rPr>
                <w:sz w:val="18"/>
                <w:szCs w:val="18"/>
                <w:lang w:val="en-US"/>
              </w:rPr>
              <w:fldChar w:fldCharType="separate"/>
            </w:r>
            <w:r w:rsidR="00E86C20" w:rsidRPr="00E86C20">
              <w:rPr>
                <w:noProof/>
                <w:sz w:val="18"/>
                <w:szCs w:val="18"/>
                <w:lang w:val="en-US"/>
              </w:rPr>
              <w:t>[13]</w:t>
            </w:r>
            <w:r w:rsidR="0031028C" w:rsidRPr="00D2105D">
              <w:rPr>
                <w:sz w:val="18"/>
                <w:szCs w:val="18"/>
                <w:lang w:val="en-US"/>
              </w:rPr>
              <w:fldChar w:fldCharType="end"/>
            </w:r>
          </w:p>
        </w:tc>
      </w:tr>
      <w:tr w:rsidR="00DA3F68" w:rsidRPr="00DA4DD0" w14:paraId="24BC3A40" w14:textId="77777777" w:rsidTr="00B73A9E">
        <w:tc>
          <w:tcPr>
            <w:tcW w:w="1177" w:type="dxa"/>
            <w:vMerge w:val="restart"/>
          </w:tcPr>
          <w:p w14:paraId="4BB1F299" w14:textId="77777777" w:rsidR="00DA3F68" w:rsidRPr="00DA4DD0" w:rsidRDefault="00DA3F68" w:rsidP="0031028C">
            <w:pPr>
              <w:rPr>
                <w:sz w:val="18"/>
                <w:szCs w:val="18"/>
                <w:lang w:val="en-US"/>
              </w:rPr>
            </w:pPr>
            <w:r w:rsidRPr="00DA4DD0">
              <w:rPr>
                <w:sz w:val="18"/>
                <w:szCs w:val="18"/>
                <w:lang w:val="en-US"/>
              </w:rPr>
              <w:t>Quantitative</w:t>
            </w:r>
          </w:p>
        </w:tc>
        <w:tc>
          <w:tcPr>
            <w:tcW w:w="8032" w:type="dxa"/>
          </w:tcPr>
          <w:p w14:paraId="04B4BCD0" w14:textId="2E9EECFB" w:rsidR="00DA3F68" w:rsidRPr="00D2105D" w:rsidRDefault="00DA3F68" w:rsidP="00D2105D">
            <w:pPr>
              <w:pStyle w:val="ListParagraph"/>
              <w:numPr>
                <w:ilvl w:val="0"/>
                <w:numId w:val="3"/>
              </w:numPr>
              <w:ind w:left="175" w:hanging="175"/>
              <w:rPr>
                <w:sz w:val="18"/>
                <w:szCs w:val="18"/>
                <w:lang w:val="en-US"/>
              </w:rPr>
            </w:pPr>
            <w:r w:rsidRPr="00D2105D">
              <w:rPr>
                <w:sz w:val="18"/>
                <w:szCs w:val="18"/>
                <w:lang w:val="en-US"/>
              </w:rPr>
              <w:t>Surveys on selection, knowledge or performance of ASHAs, including u</w:t>
            </w:r>
            <w:r w:rsidR="0031028C" w:rsidRPr="00D2105D">
              <w:rPr>
                <w:sz w:val="18"/>
                <w:szCs w:val="18"/>
                <w:lang w:val="en-US"/>
              </w:rPr>
              <w:t>tilisation by beneficiaries on g</w:t>
            </w:r>
            <w:r w:rsidRPr="00D2105D">
              <w:rPr>
                <w:sz w:val="18"/>
                <w:szCs w:val="18"/>
                <w:lang w:val="en-US"/>
              </w:rPr>
              <w:t>eneral ASHA work</w:t>
            </w:r>
            <w:r w:rsidR="0031028C" w:rsidRPr="00D2105D">
              <w:rPr>
                <w:sz w:val="18"/>
                <w:szCs w:val="18"/>
                <w:lang w:val="en-US"/>
              </w:rPr>
              <w:t xml:space="preserve"> </w:t>
            </w:r>
            <w:r w:rsidR="0031028C" w:rsidRPr="00D2105D">
              <w:rPr>
                <w:sz w:val="18"/>
                <w:szCs w:val="18"/>
                <w:lang w:val="en-US"/>
              </w:rPr>
              <w:fldChar w:fldCharType="begin" w:fldLock="1"/>
            </w:r>
            <w:r w:rsidR="00024D56">
              <w:rPr>
                <w:sz w:val="18"/>
                <w:szCs w:val="18"/>
                <w:lang w:val="en-US"/>
              </w:rPr>
              <w:instrText>ADDIN CSL_CITATION {"citationItems":[{"id":"ITEM-1","itemData":{"ISBN":"0029-6503","ISSN":"0029-6503 (Print)","PMID":"25799799","abstract":"Maternal and child health (MCH) services have seen many changes, the recent one being introduction of a trained female community health activist under NRHM - 'ASHA' (i.e. Accredited Social Health Activist) to actas a link worker in MCH programmes. But any programme, no matter how relevant its components are, is likely to fail unless it succeeds in improving the coverage, knowledge and imparting satisfaction to its clients. Literature and anecdotes reported a mismatch between the people's need and the services delivered. People have a right to be involved in the decision making. Clients' (beneficiaries') perception and satisfaction will help to understand the gaps and adopting a bottom-up approach i.e. the understanding of the ground realities from the mothers so as to throw light on quality, need and sustainability of the MCH-related programmes. In this descriptive study conducted in Delhi from September to December 2012 to analyse MCH services in Delhi in terms of beneficiaries' awareness, coverage and satisfaction, a multi stage sampling technique was used and a sample size of 1000 beneficiaries was selected randomly from the list of mothers obtained from the conveniently selected Primary Health Centre. Data were analysed by descriptive and inferential statistics in SPSS. The study findings showed that 92.65 percent mothers received their first ante-natal check-up in the first trimester but 48.3 percent of mothers only received three ante natal check-ups. Home visits were found to be performed by health worker both in ante natal and post natal period during 3rd month of pregnancy and within 6 week after delivery. Among the health workers who visited beneficiaries, ASHA visited mothers the most during ante natal and post-natal period and ANM visited less during ante-natal period and somewhat nil (0.1%) within first 6 weeks after delivery (post-natal). Also, 99.6percent of mothers received IFA tablets and there was 100 percent coverage of TT immunisation. Most deliveries (96%) were indicated to be institutional and 40 mothers (4%) delivered at home. The reason for home delivery was that they did not feel institutional delivery as necessary; 92.2 percent mothers were given breastfeeding within first two hours of delivery; 99.6 percent of mothers were aware about various components of MCH services and the major source of information regarding MCH services was found to be ASHA followed by ANM. Majority of beneficiaries (86%) were found to be fully satisfie…","author":[{"dropping-particle":"","family":"Bhargavi","given":"C N","non-dropping-particle":"","parse-names":false,"suffix":""},{"dropping-particle":"","family":"Sharma","given":"Asha","non-dropping-particle":"","parse-names":false,"suffix":""}],"container-title":"The Nursing journal of India","id":"ITEM-1","issue":"4","issued":{"date-parts":[["2014"]]},"page":"186-190","title":"MCH services in Delhi in terms of beneficiaries' awareness, coverage and satisfaction.","type":"article-journal","volume":"105"},"uris":["http://www.mendeley.com/documents/?uuid=688edd5c-5c27-465e-aa1b-b181bd661d5d"]},{"id":"ITEM-2","itemData":{"DOI":"10.4103/2249-4863.161317","ISSN":"2249-4863","PMID":"26288774","abstract":"INTRODUCTION: The role of community health workers in healthcare delivery system is considered inevitable to meet the goal of universal healthcare provision. The study was planned to assess the knowledge and practices for maternal health care delivery among Accredited Social Health Activist (ASHA) workers in North-East district of Delhi, India. MATERIALS AND METHODS: A descriptive cross-sectional study was conducted in North-East district of Delhi among 55 ASHA workers after taking written informed consent. Data were collected using a pretested semi-structured questionnaire consisted of items on sociodemographic profile of ASHA workers, knowledge, and practices about maternal health. The data was analyzed by using SPSS software version 17. Qualitative data were expressed in percentages and quantitative data were expressed in mean ± standard deviation (SD). RESULTS: Mean age (±SD) of ASHAs was 31.84 ± 7.2 years. Most of the ASHAs workers were aware of their role in provision of maternal health services. Most of the ASHAs workers were aware of their work of bringing mothers for antenatal check-up (94.5%), counseling for family planning (96.4%), and accompanying them for hospital for delivery (89.1%). 87% of ASHAs knew that iron tablets have to be taken for minimum 100 days during pregnancy. 51 (92.7%) ASHAs reported that they used to maintain antenatal register. Some problems reported by ASHAs while working in community were shortage of staff at health center (16.4%), no transportation facility available (14.5%), no money for emergency, and opposition from local dais (12.7% each). CONCLUSION: Present study showed that ASHAs knowledge is good but their practices are poor due to number of problems faced by them which need to be addressed through skill based training in terms of good communication and problem solving. Monitoring should be made an integral part of ASHA working in the field to ensure that knowledge is converted into practices as well.","author":[{"dropping-particle":"","family":"Kohli","given":"Charu","non-dropping-particle":"","parse-names":false,"suffix":""},{"dropping-particle":"","family":"Kishore","given":"Jugal","non-dropping-particle":"","parse-names":false,"suffix":""},{"dropping-particle":"","family":"Sharma","given":"Shantanu","non-dropping-particle":"","parse-names":false,"suffix":""},{"dropping-particle":"","family":"Nayak","given":"Harsavsardhan","non-dropping-particle":"","parse-names":false,"suffix":""}],"container-title":"Journal of family medicine and primary care","id":"ITEM-2","issue":"3","issued":{"date-parts":[["2015"]]},"page":"359-363","title":"Knowledge and practice of Accredited Social Health Activists for maternal healthcare delivery in Delhi.","type":"article-journal","volume":"4"},"uris":["http://www.mendeley.com/documents/?uuid=9428c94b-8ca1-41ed-b0d2-5b682cdb7e04"]},{"id":"ITEM-3","itemData":{"ISBN":"2231-4261","ISSN":"22314261","abstract":"Background: The Government of India launched the National Rural Health Mission on 5th April 2005. A new band of community based functionaries, named as Accredited Social Health Activist (ASHA) was proposed to escort and transport the client to reach the hospital and provide referral services in case of complications. A time to time assessment of the knowledge of ASHAs is essential as the success of government's health programmes in rural areas depends on them and hence the present study was undertaken. Material and Methods: This cross sectional study was conducted in the Barai block rural area of Gwalior district and 88 ASHAs were included in the study as per the eligibility criteria. Results: 88.6% &amp; 85.2% of ASHAs responded for abdominal pain &amp; bleeding respectively as complications during pregnancy and 88.6% and 85.20% ASHAs responded for obstructed labor and excessive bleeding as complications during delivery.73.8% ASHAs responded for antenatal care counseling followed by family planning (70.4%). Conclusion: There is a need to revise and update the knowledge of ASHA workers from time to time. On the job trainings of the ASHAs should be in process to develop necessary knowledge and skills with recent updates. The block level meetings should be utilized for the feedback, enhancing knowledge &amp; solving the problem faced by the ASHAs.","author":[{"dropping-particle":"","family":"S.","given":"Kori","non-dropping-particle":"","parse-names":false,"suffix":""},{"dropping-particle":"","family":"M.","given":"Bhatia","non-dropping-particle":"","parse-names":false,"suffix":""}],"container-title":"Journal of Krishna Institute of Medical Sciences University","id":"ITEM-3","issue":"4","issued":{"date-parts":[["2015"]]},"page":"57-63","title":"A cross-sectional assessment of knowledge of ASHA workers","type":"article-journal","volume":"4"},"uris":["http://www.mendeley.com/documents/?uuid=032b3cd2-b21b-44fd-9a6d-cc1aad7901bb"]},{"id":"ITEM-4","itemData":{"DOI":"10.9745/GHSP-D-14-00144","ISBN":"10.9745/GHSP-D-14-00144","ISSN":"2169-575X","PMID":"26085022","abstract":"BACKGROUND: In Bihar, India, coverage of essential health and nutrition interventions is low. These interventions are provided by 2 national programs-the Integrated Child Development Services (ICDS) and Health/National Rural Health Mission (NRHM)-through Anganwadi workers (AWWs) and Accredited Social Health Activists (ASHAs), respectively. Little is known, however, about factors that predict effective service delivery by these frontline workers (FLWs) or receipt of services by households. This study examined the predictors of use of 4 services: (1) immunization information and services, (2) food supplements, (3) pregnancy care information, and (4) general nutrition information.\\n\\nMETHODS: Data are from a 2012 cross-sectional survey of 6,002 households in 400 randomly selected villages in 1 district of Bihar state, as well as an integrated survey of 377 AWWs and 382 ASHAs from the same villages. For each of the 4 service delivery outcomes, logistic regression models were specified using a combination of variables hypothesized to be supply- and demand-side drivers of service utilization.\\n\\nRESULTS: About 35% of households reported receiving any of the 4 services. Monetary immunization incentives for AWWs (OR = 1.55, CI = 1.02-2.36) and above-median household head education (OR = 1.39, CI = 1.05-1.82) were statistically significant predictors of household receipt of immunization services. Higher household socioeconomic status was associated with significantly lower odds of receiving food supplements (OR = 0.87, CI = 0.79-0.96). ASHAs receiving incentives for institutional delivery (OR = 1.52, CI = 0.99-2.33) was marginally associated with higher odds of receiving pregnancy care information, and ASHAs who maintained records of pregnant women was significantly associated with households receiving such information (OR = 2.25, CI = 1.07-4.74). AWWs receiving immunization incentives was associated with significantly higher odds of households receiving general nutrition information (OR = 1.92, CI = 1.08-3.41), suggesting a large spillover effect of incentives from product- to information-oriented services.\\n\\nCONCLUSION: Product-oriented incentives affect delivery of both product- and information-oriented services, although household factors are also important. In India, existing government programs can mitigate supply- and demand-side constraints to receiving essential interventions by optimizing existing incentives for FLWs in national programs, helping FLWs…","author":[{"dropping-particle":"","family":"Kosec","given":"Katrina","non-dropping-particle":"","parse-names":false,"suffix":""},{"dropping-particle":"","family":"Avula","given":"Rasmi","non-dropping-particle":"","parse-names":false,"suffix":""},{"dropping-particle":"","family":"Holtemeyer","given":"Brian","non-dropping-particle":"","parse-names":false,"suffix":""},{"dropping-particle":"","family":"Tyagi","given":"Parul","non-dropping-particle":"","parse-names":false,"suffix":""},{"dropping-particle":"","family":"Hausladen","given":"Stephanie","non-dropping-particle":"","parse-names":false,"suffix":""},{"dropping-particle":"","family":"Menon","given":"Purnima","non-dropping-particle":"","parse-names":false,"suffix":""}],"container-title":"Global health, science and practice","id":"ITEM-4","issue":"2","issued":{"date-parts":[["2015"]]},"page":"255-73","title":"Predictors of Essential Health and Nutrition Service Delivery in Bihar, India: Results From Household and Frontline Worker Surveys.","type":"article-journal","volume":"3"},"uris":["http://www.mendeley.com/documents/?uuid=f45f60fe-a857-40bd-b29c-7198306026e9"]}],"mendeley":{"formattedCitation":"[14–17]","plainTextFormattedCitation":"[14–17]","previouslyFormattedCitation":"[14–17]"},"properties":{"noteIndex":0},"schema":"https://github.com/citation-style-language/schema/raw/master/csl-citation.json"}</w:instrText>
            </w:r>
            <w:r w:rsidR="0031028C" w:rsidRPr="00D2105D">
              <w:rPr>
                <w:sz w:val="18"/>
                <w:szCs w:val="18"/>
                <w:lang w:val="en-US"/>
              </w:rPr>
              <w:fldChar w:fldCharType="separate"/>
            </w:r>
            <w:r w:rsidR="00E86C20" w:rsidRPr="00E86C20">
              <w:rPr>
                <w:noProof/>
                <w:sz w:val="18"/>
                <w:szCs w:val="18"/>
                <w:lang w:val="en-US"/>
              </w:rPr>
              <w:t>[14–17]</w:t>
            </w:r>
            <w:r w:rsidR="0031028C" w:rsidRPr="00D2105D">
              <w:rPr>
                <w:sz w:val="18"/>
                <w:szCs w:val="18"/>
                <w:lang w:val="en-US"/>
              </w:rPr>
              <w:fldChar w:fldCharType="end"/>
            </w:r>
            <w:r w:rsidR="0031028C" w:rsidRPr="00D2105D">
              <w:rPr>
                <w:sz w:val="18"/>
                <w:szCs w:val="18"/>
                <w:lang w:val="en-US"/>
              </w:rPr>
              <w:t>, e</w:t>
            </w:r>
            <w:r w:rsidRPr="00D2105D">
              <w:rPr>
                <w:sz w:val="18"/>
                <w:szCs w:val="18"/>
                <w:lang w:val="en-US"/>
              </w:rPr>
              <w:t>ffect of ASHA educational level</w:t>
            </w:r>
            <w:r w:rsidR="0031028C" w:rsidRPr="00D2105D">
              <w:rPr>
                <w:sz w:val="18"/>
                <w:szCs w:val="18"/>
                <w:lang w:val="en-US"/>
              </w:rPr>
              <w:t xml:space="preserve"> </w:t>
            </w:r>
            <w:r w:rsidR="0031028C" w:rsidRPr="00D2105D">
              <w:rPr>
                <w:sz w:val="18"/>
                <w:szCs w:val="18"/>
                <w:lang w:val="en-US"/>
              </w:rPr>
              <w:fldChar w:fldCharType="begin" w:fldLock="1"/>
            </w:r>
            <w:r w:rsidR="00973F0E">
              <w:rPr>
                <w:sz w:val="18"/>
                <w:szCs w:val="18"/>
                <w:lang w:val="en-US"/>
              </w:rPr>
              <w:instrText>ADDIN CSL_CITATION {"citationItems":[{"id":"ITEM-1","itemData":{"ISSN":"09717587","abstract":"Background: The actualisation of the goal of NRHM depends on the functional efficacy of the ASHA as the grassroots health activist. Methods: This is cross sectional study based on a sample of 135 ASHAs working in different areas of Chiraigaon block of Varanasi district in eastern Uttar Pradesh (UP). ASHAs were interviewed to ascertain the role of educational level on their effective functioning. Results: In the present study about one third of ASHAs had schooling up to class eight , 36.6% High School and 22.2% intermediate, and 10 .4 % were graduates. Statistically significant association was observed between educational level &amp; practices undertaken by ASHA in the community. At the same time the findings also indicates that ASHAs educated up class eight faces difficulty in filling Village Health Index Register provided to them. Conclusions: The study recommends that if it is difficult to upgrade the minimum educational level for the appointment of ASHA, then there is a strong need of regular training &amp; monitoring of ASHAs from other functionaries. Village Health Index Register should be simplified so that they can maintain the record properly. Otherwise, if women with good education have joined come forth to work as ASHA, this would certainly improve the service delivery.","author":[{"dropping-particle":"","family":"Kansal","given":"Sangeeta","non-dropping-particle":"","parse-names":false,"suffix":""},{"dropping-particle":"","family":"Kumar","given":"Santosh","non-dropping-particle":"","parse-names":false,"suffix":""},{"dropping-particle":"","family":"Kumar","given":"Alok","non-dropping-particle":"","parse-names":false,"suffix":""}],"container-title":"Indian Journal of Community Health","id":"ITEM-1","issue":"1","issued":{"date-parts":[["2012"]]},"page":"41-44","title":"Is educational level of ASHA matters for their effective functioning? A cross- sectional study in eastern uttar pradesh","type":"article-journal","volume":"24"},"uris":["http://www.mendeley.com/documents/?uuid=849abb9c-8692-4efa-beab-01ab8df9f4d8"]},{"id":"ITEM-2","itemData":{"ISSN":"2248-9509","abstract":"Research question: What are the factors influencing the work performance of ASHA? Objectives: To study the factors influencing the work performance of ASHA in community. Study Design: Descriptive cross sectional study. Setting: The present study was conducted in the field practice area of Rural Health &amp;amp; Training Centre of Institute of Medical Sciences, Banaras Hindu University, Varanasi. Participants: One hundred and thirty five ASHAs were included in the present study. Material and Methods: A cross sectional study was conducted based on a sample of 135 ASHAs working in different areas of Chiraigaon Block of Varanasi district in eastern Uttar Pradesh (UP). ASHAs were interviewed for their functioning and their outcome was correlated. Chi-square test was used to analyze the data. Results: The study revealed that only 16.3% ASHAs knew about motivating the community for toilet construction. Twenty three percent ASHAs were aware that they should also give medical care for minor ailments. Their less knowledge for content of responsibility significantly affected their practices in community. The practices of the more knowledgeable group were found better than the ignorant one. Conclusion: Less knowledge of the content of job responsibility, caste, incentive oriented practices and delayed and inadequate payment of incentives for ASHAs influences the work performance.","author":[{"dropping-particle":"","family":"Kumar","given":"Santosh","non-dropping-particle":"","parse-names":false,"suffix":""},{"dropping-particle":"","family":"Kaushik","given":"Amit","non-dropping-particle":"","parse-names":false,"suffix":""},{"dropping-particle":"","family":"Kansal","given":"Sangeeta","non-dropping-particle":"","parse-names":false,"suffix":""}],"container-title":"Indian Journal of Community Health","id":"ITEM-2","issue":"4","issued":{"date-parts":[["2012"]]},"page":"325 - 331","title":"Factors Influencing the Work Performance of Asha Under Nrhm a Cross Sectional Study From Eastern Uttar Pradesh.","type":"article","volume":"24"},"uris":["http://www.mendeley.com/documents/?uuid=56a749fe-c886-4799-86c2-5c6153d68445"]},{"id":"ITEM-3","itemData":{"ISSN":"09717587","abstract":"Background: National Rural Health Mission started in the state of Uttarakhand with the objective to address the health needs of rural population, especially the vulnerable section of the society. Under this scheme, ASHA has been identified as one of the key strategy for wider coverage of services, considering her the first port of call for any health related demands, especially women and children. Objective: To find out the biosocial profile of ASHA and services provided by them. Material &amp; Methods: A descriptive study was conducted in Imlikhera Block of Haridwar district in 2008 participated by all (150) ASHA. Data was collected by trained investigators of Rural Development Institute which is also a State ASHA resource Centre. Results: Maximum (42%) ASHA were in 26-30 Years of age group. However, 23% ASHA were in less than 25 years of age which is below than the stipulated selection criteria. About 6.3% ASHAs were not fulfilling the educational criteria of selection (education upto 8th class). Study reported that majority of ASHA consider care of pregnant women, vaccination and family planning as their prime services. 42% ASHA reported that they think this work can pave their ways for future employment. Conclusion: Supervisory body should see that selection of ASHA should be as per stipulated criteria and they should be sensitized about their major role of motivator &amp; activist, for creating awareness and demand generation in the society.","author":[{"dropping-particle":"","family":"Saxena","given":"Vartika","non-dropping-particle":"","parse-names":false,"suffix":""},{"dropping-particle":"","family":"Kakkar","given":"Rakesh","non-dropping-particle":"","parse-names":false,"suffix":""},{"dropping-particle":"","family":"Semwal","given":"V. D.","non-dropping-particle":"","parse-names":false,"suffix":""}],"container-title":"Indian Journal of Community Health","id":"ITEM-3","issue":"1","issued":{"date-parts":[["2012"]]},"page":"15-18","title":"A study on ASHA -a change agent of the society","type":"article-journal","volume":"24"},"uris":["http://www.mendeley.com/documents/?uuid=6418416e-2170-4e70-8150-d6152aed44f8"]}],"mendeley":{"formattedCitation":"[18–20]","plainTextFormattedCitation":"[18–20]","previouslyFormattedCitation":"[18–20]"},"properties":{"noteIndex":0},"schema":"https://github.com/citation-style-language/schema/raw/master/csl-citation.json"}</w:instrText>
            </w:r>
            <w:r w:rsidR="0031028C" w:rsidRPr="00D2105D">
              <w:rPr>
                <w:sz w:val="18"/>
                <w:szCs w:val="18"/>
                <w:lang w:val="en-US"/>
              </w:rPr>
              <w:fldChar w:fldCharType="separate"/>
            </w:r>
            <w:r w:rsidR="00E86C20" w:rsidRPr="00E86C20">
              <w:rPr>
                <w:noProof/>
                <w:sz w:val="18"/>
                <w:szCs w:val="18"/>
                <w:lang w:val="en-US"/>
              </w:rPr>
              <w:t>[18–20]</w:t>
            </w:r>
            <w:r w:rsidR="0031028C" w:rsidRPr="00D2105D">
              <w:rPr>
                <w:sz w:val="18"/>
                <w:szCs w:val="18"/>
                <w:lang w:val="en-US"/>
              </w:rPr>
              <w:fldChar w:fldCharType="end"/>
            </w:r>
            <w:r w:rsidR="0031028C" w:rsidRPr="00D2105D">
              <w:rPr>
                <w:sz w:val="18"/>
                <w:szCs w:val="18"/>
                <w:lang w:val="en-US"/>
              </w:rPr>
              <w:t>, n</w:t>
            </w:r>
            <w:r w:rsidRPr="00D2105D">
              <w:rPr>
                <w:sz w:val="18"/>
                <w:szCs w:val="18"/>
                <w:lang w:val="en-US"/>
              </w:rPr>
              <w:t xml:space="preserve">ewborn care including observation of ASHAs on mannequins </w:t>
            </w:r>
            <w:r w:rsidR="0031028C" w:rsidRPr="00D2105D">
              <w:rPr>
                <w:sz w:val="18"/>
                <w:szCs w:val="18"/>
                <w:lang w:val="en-US"/>
              </w:rPr>
              <w:fldChar w:fldCharType="begin" w:fldLock="1"/>
            </w:r>
            <w:r w:rsidR="00973F0E">
              <w:rPr>
                <w:sz w:val="18"/>
                <w:szCs w:val="18"/>
                <w:lang w:val="en-US"/>
              </w:rPr>
              <w:instrText>ADDIN CSL_CITATION {"citationItems":[{"id":"ITEM-1","itemData":{"DOI":"10.1007/s13312-016-0911-3","ISSN":"09747559","PMID":"27395839","abstract":"Objective: We assessed the knowledge level and skills of trained ASHAs in providing home-based newborn care. Methods: 100 ASHA from two talukas of Anand district of Gujarat participated. Knowledge was assessed using a structured questionnaire while certain skills were assessed through direct observation on mannequins. Results: The mean (SD) knowledge score of the participants was 16.7(3.16) out of 34. The skills were satisfactory in 52%, 61%, 43%, and 68% of ASHA workers for temperature measurement, hand washing, weight measurement and skin-to-skin care, respectively. Large variability was observed in self–reported and field performance of ASHA workers. Conclusions: Knowledge and skills of ASHA workers in this region were inadequate. T here has been a decline in the childhood and neonatal mortality parameters of India over the years, but this reduction is comparatively slower in the neonatal group [1,2]. In an attempt to address the issue of high neonatal mortality, Government of India released Home Based Newborn Care (HBNC) guidelines in 2011; and ASHA workers were mobilized for providing maternal and immediate newborn care. The guidelines were revised in 2014 to include expectations for ASHA to make timely institutional referrals during pregnancy and home visits to promote and provide essential newborn care, identify illness, and refer infants, if needed [3]. ASHA workers were trained in these specific competencies of maternal and newborn healthcare using modules 6 and 7 of National Rural Health Mission (NRHM) [4]. A cross-sectional study was conducted to assess the knowledge level and skills of trained ASHA workers in providing HBNC.","author":[{"dropping-particle":"","family":"Bansal","given":"Satvik C.","non-dropping-particle":"","parse-names":false,"suffix":""},{"dropping-particle":"","family":"Nimbalkar","given":"Somashekhar M.","non-dropping-particle":"","parse-names":false,"suffix":""},{"dropping-particle":"","family":"Shah","given":"Nikhil A.","non-dropping-particle":"","parse-names":false,"suffix":""},{"dropping-particle":"","family":"Shrivastav","given":"Rishi S.","non-dropping-particle":"","parse-names":false,"suffix":""},{"dropping-particle":"","family":"Phatak","given":"Ajay G.","non-dropping-particle":"","parse-names":false,"suffix":""}],"container-title":"Indian Pediatrics","id":"ITEM-1","issue":"8","issued":{"date-parts":[["2016"]]},"page":"689-691","title":"Evaluation of knowledge and skills of home based newborn care among Accredited Social Health Activists (ASHA)","type":"article-journal","volume":"53"},"uris":["http://www.mendeley.com/documents/?uuid=cdf5f916-1bb0-4cee-9f68-4cd06f075e38"]}],"mendeley":{"formattedCitation":"[21]","plainTextFormattedCitation":"[21]","previouslyFormattedCitation":"[21]"},"properties":{"noteIndex":0},"schema":"https://github.com/citation-style-language/schema/raw/master/csl-citation.json"}</w:instrText>
            </w:r>
            <w:r w:rsidR="0031028C" w:rsidRPr="00D2105D">
              <w:rPr>
                <w:sz w:val="18"/>
                <w:szCs w:val="18"/>
                <w:lang w:val="en-US"/>
              </w:rPr>
              <w:fldChar w:fldCharType="separate"/>
            </w:r>
            <w:r w:rsidR="00E86C20" w:rsidRPr="00E86C20">
              <w:rPr>
                <w:noProof/>
                <w:sz w:val="18"/>
                <w:szCs w:val="18"/>
                <w:lang w:val="en-US"/>
              </w:rPr>
              <w:t>[21]</w:t>
            </w:r>
            <w:r w:rsidR="0031028C" w:rsidRPr="00D2105D">
              <w:rPr>
                <w:sz w:val="18"/>
                <w:szCs w:val="18"/>
                <w:lang w:val="en-US"/>
              </w:rPr>
              <w:fldChar w:fldCharType="end"/>
            </w:r>
            <w:r w:rsidR="0031028C" w:rsidRPr="00D2105D">
              <w:rPr>
                <w:sz w:val="18"/>
                <w:szCs w:val="18"/>
                <w:lang w:val="en-US"/>
              </w:rPr>
              <w:t>, c</w:t>
            </w:r>
            <w:r w:rsidRPr="00D2105D">
              <w:rPr>
                <w:sz w:val="18"/>
                <w:szCs w:val="18"/>
                <w:lang w:val="en-US"/>
              </w:rPr>
              <w:t>hild health</w:t>
            </w:r>
            <w:r w:rsidR="0031028C" w:rsidRPr="00D2105D">
              <w:rPr>
                <w:sz w:val="18"/>
                <w:szCs w:val="18"/>
                <w:lang w:val="en-US"/>
              </w:rPr>
              <w:t xml:space="preserve"> </w:t>
            </w:r>
            <w:r w:rsidR="0031028C" w:rsidRPr="00D2105D">
              <w:rPr>
                <w:sz w:val="18"/>
                <w:szCs w:val="18"/>
                <w:lang w:val="en-US"/>
              </w:rPr>
              <w:fldChar w:fldCharType="begin" w:fldLock="1"/>
            </w:r>
            <w:r w:rsidR="00973F0E">
              <w:rPr>
                <w:sz w:val="18"/>
                <w:szCs w:val="18"/>
                <w:lang w:val="en-US"/>
              </w:rPr>
              <w:instrText>ADDIN CSL_CITATION {"citationItems":[{"id":"ITEM-1","itemData":{"DOI":"2099 [pii]","ISBN":"1445-6354","ISSN":"14456354","PMID":"23198703","abstract":"INTRODUCTION: In India, with the introduction of Accredited Social Health Activist (ASHA) workers under the National Rural Health Mission (NRHM) from 2005 to 2006, utilization of healthcare services at the peripheral level has improved. This study was conducted with the purpose of evaluating knowledge, attitudes and practices of ASHA workers in relation to child health. METHODS: A cross-sectional study was conducted at Palghar Taluka in the Thane district of Maharashtra for a period of 3 months from January 2011 to March 2011, inclusive, with the study participants all being trained ASHA workers working in the various primary health centres of Palghar Taluka. A total of 150 ASHA workers were working in the area, of which four workers were untrained and thus excluded from the study. The study was conducted by the authors after receiving permission from the medical officer in charge of the primary health centres. Each of the ASHA workers was then contacted individually by the authors and had the study explained to them, after which they were interviewed face to face. Informed consent was taken from each of the study participants. A pre-tested semi-structured questionnaire was designed for ASHA workers regarding child health after thoroughly studying the ASHA Training Module 2, which was then translated into their local language (ie Marathi). RESULTS: A total of 70 (47.9%) workers were from the under 25 years age group; 67 (45.9%) had received less than a secondary level education. A total of 67.1% of ASHA workers were not aware of the correct preventive measures for vitamin A deficiency. Twenty-nine (19.9%) of the ASHAs did not feel the need for referral for a child with diarrhoea who is unable to drink or breast feed. Similarly, in acute respiratory tract infections, 35 (23.9%) of ASHAs did not know to refer a child with fast breathing. Fifty-nine ASHAs (50.4%) considered a baby crying for more than 3 hours following immunization not worth referring to a first referral unit. The oral contraceptive pill was the most frequently advised temporary contraceptive measure for females in the reproductive age group (15-45 years). CONCLUSION: Despite the training given to ASHAs, lacunae still exists in their knowledge regarding various aspects of child health morbidity. Monthly meetings can be used as a platform for the reinforcement of various aspects of child health. Periodical refresher training should be conducted for all of the recruited ASHA workers. In the …","author":[{"dropping-particle":"","family":"Shrivastava","given":"S. R.","non-dropping-particle":"","parse-names":false,"suffix":""},{"dropping-particle":"","family":"Shrivastava","given":"P. S.","non-dropping-particle":"","parse-names":false,"suffix":""}],"container-title":"Rural and Remote Health","id":"ITEM-1","issue":"4","issued":{"date-parts":[["2012"]]},"page":"1-7","title":"Evaluation of trained Accredited Social Health Activist (ASHA) workers regarding their knowledge, attitude and practices about child health","type":"article-journal","volume":"12"},"uris":["http://www.mendeley.com/documents/?uuid=5183c713-5fa5-48c4-a1f2-4efaf2c31790"]}],"mendeley":{"formattedCitation":"[22]","plainTextFormattedCitation":"[22]","previouslyFormattedCitation":"[22]"},"properties":{"noteIndex":0},"schema":"https://github.com/citation-style-language/schema/raw/master/csl-citation.json"}</w:instrText>
            </w:r>
            <w:r w:rsidR="0031028C" w:rsidRPr="00D2105D">
              <w:rPr>
                <w:sz w:val="18"/>
                <w:szCs w:val="18"/>
                <w:lang w:val="en-US"/>
              </w:rPr>
              <w:fldChar w:fldCharType="separate"/>
            </w:r>
            <w:r w:rsidR="00E86C20" w:rsidRPr="00E86C20">
              <w:rPr>
                <w:noProof/>
                <w:sz w:val="18"/>
                <w:szCs w:val="18"/>
                <w:lang w:val="en-US"/>
              </w:rPr>
              <w:t>[22]</w:t>
            </w:r>
            <w:r w:rsidR="0031028C" w:rsidRPr="00D2105D">
              <w:rPr>
                <w:sz w:val="18"/>
                <w:szCs w:val="18"/>
                <w:lang w:val="en-US"/>
              </w:rPr>
              <w:fldChar w:fldCharType="end"/>
            </w:r>
            <w:r w:rsidR="0031028C" w:rsidRPr="00D2105D">
              <w:rPr>
                <w:sz w:val="18"/>
                <w:szCs w:val="18"/>
                <w:lang w:val="en-US"/>
              </w:rPr>
              <w:t>, i</w:t>
            </w:r>
            <w:r w:rsidRPr="00D2105D">
              <w:rPr>
                <w:sz w:val="18"/>
                <w:szCs w:val="18"/>
                <w:lang w:val="en-US"/>
              </w:rPr>
              <w:t>nfant and young child feeding</w:t>
            </w:r>
            <w:r w:rsidR="0031028C" w:rsidRPr="00D2105D">
              <w:rPr>
                <w:sz w:val="18"/>
                <w:szCs w:val="18"/>
                <w:lang w:val="en-US"/>
              </w:rPr>
              <w:t xml:space="preserve"> </w:t>
            </w:r>
            <w:r w:rsidR="0031028C" w:rsidRPr="00D2105D">
              <w:rPr>
                <w:sz w:val="18"/>
                <w:szCs w:val="18"/>
                <w:lang w:val="en-US"/>
              </w:rPr>
              <w:fldChar w:fldCharType="begin" w:fldLock="1"/>
            </w:r>
            <w:r w:rsidR="00973F0E">
              <w:rPr>
                <w:sz w:val="18"/>
                <w:szCs w:val="18"/>
                <w:lang w:val="en-US"/>
              </w:rPr>
              <w:instrText>ADDIN CSL_CITATION {"citationItems":[{"id":"ITEM-1","itemData":{"ISBN":"0971-7587","ISSN":"22489509","PMID":"96168257","abstract":"Introduction: Promotion and support of breastfeeding is a global priority and an important child-survival intervention. Accredited Social Health Activists (ASHAs) can play a significant role in the promotion of breast-feeding. Present research paper reviews their knowledge &amp; practices with respect to Infant and Young Child Feeding (IYCF) issues. Further, it also analyzes difficulties being faced by them in promoting positive IYCF practices so that necessary support can be provided for carrying out their desired role. Material and Methods: It was a descriptive, cross-sectional study conducted in the block Doiwala of Dehradun district, Uttarakhand. All 168 ASHAs were included in the study for the assessment of knowledge and practices by interview technique based on predesigned and pre-tested questionnaire. Results: 98% ASHAs had complete and correct information about exclusive breast feeding, however only 38% ASHAs were aware that breastfeeding should be started within 4 hours in children delivered by caesarean section. Only 18% ASHAs reported to be able to motivate mothers to practice exclusive breast feeding. Insufficient mother's milk (55.4%), Caesarean sections (20.2%), coercion from elders in the family to start top milk were among the important factors attributed for failure of exclusive breastfeeding. Regarding complementary feeding, only 45% ASHAs knew the correct timing of initiation of complementary feeding; however 58% ASHAs had introduced the complementary feeding at 7th month in their children. 83.9% ASHAs knew that complementary food should be semisolid in consistency, while 87.5% and 32.7% ASHAs were aware that egg and non-vegetarian food items can be given as complementary food to the child. Bottle feeding had been practiced by about 33% of ASHAs in the past; however no ASHA had reported bottle feeding currently. Conclusion: Present research paper concludes that although knowledge level of ASHAs is high regarding IYCF practices but it does not match with the actual practices. They require skill building especially in the area of breastfeeding options for working women as well as complementary feeding.","author":[{"dropping-particle":"","family":"Saxena","given":"Vartika","non-dropping-particle":"","parse-names":false,"suffix":""},{"dropping-particle":"","family":"Kumari","given":"Ranjeeta","non-dropping-particle":"","parse-names":false,"suffix":""}],"container-title":"Indian Journal of Community Health","id":"ITEM-1","issue":"1","issued":{"date-parts":[["2014"]]},"page":"68-75","title":"Infant and young child feeding - knowledge and practices of ASHA workers of Doiwala block, Dehradun District.","type":"article-journal","volume":"26"},"uris":["http://www.mendeley.com/documents/?uuid=1789c13b-5322-4903-9b23-475ec08cdcef"]}],"mendeley":{"formattedCitation":"[23]","plainTextFormattedCitation":"[23]","previouslyFormattedCitation":"[23]"},"properties":{"noteIndex":0},"schema":"https://github.com/citation-style-language/schema/raw/master/csl-citation.json"}</w:instrText>
            </w:r>
            <w:r w:rsidR="0031028C" w:rsidRPr="00D2105D">
              <w:rPr>
                <w:sz w:val="18"/>
                <w:szCs w:val="18"/>
                <w:lang w:val="en-US"/>
              </w:rPr>
              <w:fldChar w:fldCharType="separate"/>
            </w:r>
            <w:r w:rsidR="00E86C20" w:rsidRPr="00E86C20">
              <w:rPr>
                <w:noProof/>
                <w:sz w:val="18"/>
                <w:szCs w:val="18"/>
                <w:lang w:val="en-US"/>
              </w:rPr>
              <w:t>[23]</w:t>
            </w:r>
            <w:r w:rsidR="0031028C" w:rsidRPr="00D2105D">
              <w:rPr>
                <w:sz w:val="18"/>
                <w:szCs w:val="18"/>
                <w:lang w:val="en-US"/>
              </w:rPr>
              <w:fldChar w:fldCharType="end"/>
            </w:r>
            <w:r w:rsidR="0031028C" w:rsidRPr="00D2105D">
              <w:rPr>
                <w:sz w:val="18"/>
                <w:szCs w:val="18"/>
                <w:lang w:val="en-US"/>
              </w:rPr>
              <w:t>, ORS z</w:t>
            </w:r>
            <w:r w:rsidRPr="00D2105D">
              <w:rPr>
                <w:sz w:val="18"/>
                <w:szCs w:val="18"/>
                <w:lang w:val="en-US"/>
              </w:rPr>
              <w:t>inc with observation of ASHAs</w:t>
            </w:r>
            <w:r w:rsidR="0031028C" w:rsidRPr="00D2105D">
              <w:rPr>
                <w:sz w:val="18"/>
                <w:szCs w:val="18"/>
                <w:lang w:val="en-US"/>
              </w:rPr>
              <w:t xml:space="preserve"> </w:t>
            </w:r>
            <w:r w:rsidR="0031028C" w:rsidRPr="00D2105D">
              <w:rPr>
                <w:sz w:val="18"/>
                <w:szCs w:val="18"/>
                <w:lang w:val="en-US"/>
              </w:rPr>
              <w:fldChar w:fldCharType="begin" w:fldLock="1"/>
            </w:r>
            <w:r w:rsidR="00973F0E">
              <w:rPr>
                <w:sz w:val="18"/>
                <w:szCs w:val="18"/>
                <w:lang w:val="en-US"/>
              </w:rPr>
              <w:instrText>ADDIN CSL_CITATION {"citationItems":[{"id":"ITEM-1","itemData":{"DOI":"10.1371/journal.pone.0130845","ISSN":"19326203","PMID":"26098305","abstract":"INTRODUCTION: Programs aimed at reducing the burden of diarrhea among children under-five in low-resource settings typically allocate resources to training community-level health workers, but studies have suggested that provider knowledge does not necessarily translate into adequate practice. A diarrhea management program implemented in Bihar, Gujarat and Uttar Pradesh, India trained private sector rural medical practitioners (RMPs) and public sector Accredited Social Health Activists (ASHAs) and Anganwadi workers (AWWs) in adequate treatment of childhood diarrhea with oral rehydration salts (ORS) and zinc. We used cross-sectional program evaluation data to determine the association between observed diarrhea treatment practices and reported knowledge of ORS and zinc among each provider cadre.\\n\\nMETHODS: We conducted principal components analysis on providers' responses to diarrhea treatment questions in order to generate a novel scale assessing ORS/zinc knowledge. We subsequently regressed a binary indicator of whether ORS/zinc was prescribed during direct observation onto the resulting knowledge scores, controlling for other relevant knowledge predictors.\\n\\nRESULTS: There was a positive association between ORS/zinc knowledge score and prescribing ORS and zinc to young children with diarrhea among private sector RMPs (aOR: 2.32; 95% CI: 1.29-4.17) and public sector ASHAs and AWWs (aOR 2.48; 95% CI: 1.90-3.24). Controlling for knowledge score, receipt of training in the preceding 6 months was a good predictor of adequate prescribing in the public but not the private sector. In the public sector, direct access to ORS and zinc supplies was also highly associated with prescribing.\\n\\nCONCLUSIONS: To enhance the management of childhood diarrhea in India, programmatic activities should center on increasing knowledge of ORS and zinc among public and private sector providers through biannual trainings but should also focus on ensuring sustained access to an adequate supply chain.","author":[{"dropping-particle":"","family":"Lamberti","given":"Laura M.","non-dropping-particle":"","parse-names":false,"suffix":""},{"dropping-particle":"","family":"Walker","given":"Christa L Fischer","non-dropping-particle":"","parse-names":false,"suffix":""},{"dropping-particle":"","family":"Taneja","given":"Sunita","non-dropping-particle":"","parse-names":false,"suffix":""},{"dropping-particle":"","family":"Mazumder","given":"Sarmila","non-dropping-particle":"","parse-names":false,"suffix":""},{"dropping-particle":"","family":"Black","given":"Robert E.","non-dropping-particle":"","parse-names":false,"suffix":""}],"container-title":"PLoS ONE","id":"ITEM-1","issue":"6","issued":{"date-parts":[["2015"]]},"page":"1-17","title":"The association between provider practice and knowledge of ORS and zinc supplementation for the treatment of childhood diarrhea in Bihar, Gujarat and Uttar Pradesh, India: A multi-site cross-sectional study","type":"article-journal","volume":"10"},"uris":["http://www.mendeley.com/documents/?uuid=abf9b32d-8ba4-4fcf-9be7-35bb59b6074d"]}],"mendeley":{"formattedCitation":"[24]","plainTextFormattedCitation":"[24]","previouslyFormattedCitation":"[24]"},"properties":{"noteIndex":0},"schema":"https://github.com/citation-style-language/schema/raw/master/csl-citation.json"}</w:instrText>
            </w:r>
            <w:r w:rsidR="0031028C" w:rsidRPr="00D2105D">
              <w:rPr>
                <w:sz w:val="18"/>
                <w:szCs w:val="18"/>
                <w:lang w:val="en-US"/>
              </w:rPr>
              <w:fldChar w:fldCharType="separate"/>
            </w:r>
            <w:r w:rsidR="00E86C20" w:rsidRPr="00E86C20">
              <w:rPr>
                <w:noProof/>
                <w:sz w:val="18"/>
                <w:szCs w:val="18"/>
                <w:lang w:val="en-US"/>
              </w:rPr>
              <w:t>[24]</w:t>
            </w:r>
            <w:r w:rsidR="0031028C" w:rsidRPr="00D2105D">
              <w:rPr>
                <w:sz w:val="18"/>
                <w:szCs w:val="18"/>
                <w:lang w:val="en-US"/>
              </w:rPr>
              <w:fldChar w:fldCharType="end"/>
            </w:r>
            <w:r w:rsidR="0031028C" w:rsidRPr="00D2105D">
              <w:rPr>
                <w:sz w:val="18"/>
                <w:szCs w:val="18"/>
                <w:lang w:val="en-US"/>
              </w:rPr>
              <w:t>, m</w:t>
            </w:r>
            <w:r w:rsidRPr="00D2105D">
              <w:rPr>
                <w:sz w:val="18"/>
                <w:szCs w:val="18"/>
                <w:lang w:val="en-US"/>
              </w:rPr>
              <w:t>aternity care</w:t>
            </w:r>
            <w:r w:rsidR="0031028C" w:rsidRPr="00D2105D">
              <w:rPr>
                <w:sz w:val="18"/>
                <w:szCs w:val="18"/>
                <w:lang w:val="en-US"/>
              </w:rPr>
              <w:t xml:space="preserve"> </w:t>
            </w:r>
            <w:r w:rsidR="0031028C" w:rsidRPr="00D2105D">
              <w:rPr>
                <w:sz w:val="18"/>
                <w:szCs w:val="18"/>
                <w:lang w:val="en-US"/>
              </w:rPr>
              <w:fldChar w:fldCharType="begin" w:fldLock="1"/>
            </w:r>
            <w:r w:rsidR="00973F0E">
              <w:rPr>
                <w:sz w:val="18"/>
                <w:szCs w:val="18"/>
                <w:lang w:val="en-US"/>
              </w:rPr>
              <w:instrText>ADDIN CSL_CITATION {"citationItems":[{"id":"ITEM-1","itemData":{"DOI":"i:10.1186/1753-6561-6-S1-P4","ISBN":"17536561","ISSN":"1753-6561","abstract":"An abstract of the conference paper \"Accredited Social Health Activists and pregnancy related services in Uttarakhand, India,\" by Amit Shukla and Tarun Bhatnagar is presented.","author":[{"dropping-particle":"","family":"Shukla","given":"Amit","non-dropping-particle":"","parse-names":false,"suffix":""},{"dropping-particle":"","family":"Bhatnagar","given":"Tarun","non-dropping-particle":"","parse-names":false,"suffix":""}],"container-title":"BMC Proceedings","id":"ITEM-1","issue":"Suppl 1","issued":{"date-parts":[["2012"]]},"page":"1-2","title":"Accredited Social Health Activists and pregnancy related services in Uttarakhand, India","type":"article-journal","volume":"6"},"uris":["http://www.mendeley.com/documents/?uuid=3fafbfef-3b6c-45f8-9b65-f11e3e247dd1"]}],"mendeley":{"formattedCitation":"[25]","plainTextFormattedCitation":"[25]","previouslyFormattedCitation":"[25]"},"properties":{"noteIndex":0},"schema":"https://github.com/citation-style-language/schema/raw/master/csl-citation.json"}</w:instrText>
            </w:r>
            <w:r w:rsidR="0031028C" w:rsidRPr="00D2105D">
              <w:rPr>
                <w:sz w:val="18"/>
                <w:szCs w:val="18"/>
                <w:lang w:val="en-US"/>
              </w:rPr>
              <w:fldChar w:fldCharType="separate"/>
            </w:r>
            <w:r w:rsidR="00E86C20" w:rsidRPr="00E86C20">
              <w:rPr>
                <w:noProof/>
                <w:sz w:val="18"/>
                <w:szCs w:val="18"/>
                <w:lang w:val="en-US"/>
              </w:rPr>
              <w:t>[25]</w:t>
            </w:r>
            <w:r w:rsidR="0031028C" w:rsidRPr="00D2105D">
              <w:rPr>
                <w:sz w:val="18"/>
                <w:szCs w:val="18"/>
                <w:lang w:val="en-US"/>
              </w:rPr>
              <w:fldChar w:fldCharType="end"/>
            </w:r>
            <w:r w:rsidRPr="00D2105D">
              <w:rPr>
                <w:sz w:val="18"/>
                <w:szCs w:val="18"/>
                <w:lang w:val="en-US"/>
              </w:rPr>
              <w:t>, JSY</w:t>
            </w:r>
            <w:r w:rsidR="0031028C" w:rsidRPr="00D2105D">
              <w:rPr>
                <w:sz w:val="18"/>
                <w:szCs w:val="18"/>
                <w:lang w:val="en-US"/>
              </w:rPr>
              <w:t xml:space="preserve"> </w:t>
            </w:r>
            <w:r w:rsidR="00A72DC2" w:rsidRPr="00D2105D">
              <w:rPr>
                <w:sz w:val="18"/>
                <w:szCs w:val="18"/>
                <w:lang w:val="en-US"/>
              </w:rPr>
              <w:fldChar w:fldCharType="begin" w:fldLock="1"/>
            </w:r>
            <w:r w:rsidR="00973F0E">
              <w:rPr>
                <w:sz w:val="18"/>
                <w:szCs w:val="18"/>
                <w:lang w:val="en-US"/>
              </w:rPr>
              <w:instrText>ADDIN CSL_CITATION {"citationItems":[{"id":"ITEM-1","itemData":{"DOI":"10.1186/1742-4755-9-2","ISBN":"1742-4755","ISSN":"1742-4755","PMID":"22269638","abstract":"BACKGROUND: India launched a national conditional cash transfer program, Janani Suraksha Yojana (JSY), aimed at reducing maternal mortality by promoting institutional delivery in 2005. It provides a cash incentive to women who give birth in public health facilities. This paper studies the extent of program uptake, reasons for participation/non participation, factors associated with non uptake of the program, and the role played by a program volunteer, accredited social health activist (ASHA), among mothers in Ujjain district in Madhya Pradesh, India.\\n\\nMETHODS: A cross-sectional study was conducted from January to May 2011 among women giving birth in 30 villages in Ujjain district. A semi-structured questionnaire was administered to 418 women who delivered in 2009. Socio-demographic and pregnancy related characteristics, role of the ASHA during delivery, receipt of the incentive, and reasons for place of delivery were collected. Multinomial regression analysis was used to identify predictors for the outcome variables; program delivery, private facility delivery, or a home delivery.\\n\\nRESULTS: The majority of deliveries (318/418; 76%) took place within the JSY program; 81% of all mothers below poverty line delivered in the program. Ninety percent of the women had prior knowledge of the program. Most program mothers reported receiving the cash incentive within two weeks of delivery. The ASHA's influence on the mother's decision on where to deliver appeared limited. Women who were uneducated, multiparious or lacked prior knowledge of the JSY program were significantly more likely to deliver at home.\\n\\nCONCLUSION: In this study, a large proportion of women delivered under the program. Most mothers reporting timely receipt of the cash transfer. Nevertheless, there is still a subset of mothers delivering at home, who do not or cannot access emergency obstetric care under the program and remain at risk of maternal death.","author":[{"dropping-particle":"","family":"Sidney","given":"Kristi","non-dropping-particle":"","parse-names":false,"suffix":""},{"dropping-particle":"","family":"Diwan","given":"Vishal","non-dropping-particle":"","parse-names":false,"suffix":""},{"dropping-particle":"","family":"El-Khatib","given":"Ziad","non-dropping-particle":"","parse-names":false,"suffix":""},{"dropping-particle":"","family":"Costa","given":"Ayesha","non-dropping-particle":"de","parse-names":false,"suffix":""}],"container-title":"Reproductive Health","id":"ITEM-1","issue":"1","issued":{"date-parts":[["2012"]]},"page":"2","title":"India's JSY cash transfer program for maternal health: Who participates and who doesn't - a report from Ujjain district","type":"article-journal","volume":"9"},"uris":["http://www.mendeley.com/documents/?uuid=d3c7727f-d5ae-4f3f-ad89-2df4aaa88595"]},{"id":"ITEM-2","itemData":{"ISBN":"0971-5916","ISSN":"09715916","PMID":"24135178","abstract":"BACKGROUND &amp; OBJECTIVES: Janani Suraksha Yojana (JSY), a conditional cash transfer scheme introduced to improve the institutional delivery rates and thereby reduce the maternal and infant mortality was implemented in all States and Union Territories of India from 2007. The present study was carried out to identify the beneficiary level factors of utilization of JSY scheme in urban slums and resettlement colonies of trans-Yamuna area of Delhi.\\n\\nMETHODS: A cross-sectional community based survey was done of mothers of infants in the selected areas of the two districts by stratified random sampling on a population proportionate basis. Socio-demographic factors, antenatal services availed and distance of nearest health facility were studied. Outcome variable, a beneficiary, was a woman who had ever interacted with the ASHA of her area during the antenatal period of previous pregnancy and had child birth in an institution. Descriptive tables were drawn; univariate analysis followed by multiple logistic regression was applied for identifying the predictors for availing the benefits.\\n\\nRESULTS: Of the 469 mothers interviewed, 333 (71%) had institutional delivery, 128 (27.3%) had benefited from JSY scheme and 68 (14.5%) had received cash benefits of JSY. Belonging to Hindu religion and having had more than 6 antenatal check ups were the significant predictors of availing the benefits of JSY.\\n\\nCONCLUSION: There is a need to improve the awareness among urban slum population about the utilization of JSY scheme. Targeting difficult to access areas with special measures and encouraging more antenatal visits were essential, prerequisites to improve the impact of JSY.","author":[{"dropping-particle":"","family":"Vikram","given":"K.","non-dropping-particle":"","parse-names":false,"suffix":""},{"dropping-particle":"","family":"Sharma","given":"Arun Kumar","non-dropping-particle":"","parse-names":false,"suffix":""},{"dropping-particle":"","family":"Kannan","given":"A. T.","non-dropping-particle":"","parse-names":false,"suffix":""}],"container-title":"Indian Journal of Medical Research","id":"ITEM-2","issue":"SEP","issued":{"date-parts":[["2013"]]},"page":"340-346","title":"Beneficiary level factors influencing Janani Suraksha Yojana utilization in urban slum population of trans-Yamuna area of Delhi","type":"article-journal","volume":"138"},"uris":["http://www.mendeley.com/documents/?uuid=a57eb87f-e5d7-41c3-8841-d33adb6be78c"]}],"mendeley":{"formattedCitation":"[26,27]","plainTextFormattedCitation":"[26,27]","previouslyFormattedCitation":"[26,27]"},"properties":{"noteIndex":0},"schema":"https://github.com/citation-style-language/schema/raw/master/csl-citation.json"}</w:instrText>
            </w:r>
            <w:r w:rsidR="00A72DC2" w:rsidRPr="00D2105D">
              <w:rPr>
                <w:sz w:val="18"/>
                <w:szCs w:val="18"/>
                <w:lang w:val="en-US"/>
              </w:rPr>
              <w:fldChar w:fldCharType="separate"/>
            </w:r>
            <w:r w:rsidR="00E86C20" w:rsidRPr="00E86C20">
              <w:rPr>
                <w:noProof/>
                <w:sz w:val="18"/>
                <w:szCs w:val="18"/>
                <w:lang w:val="en-US"/>
              </w:rPr>
              <w:t>[26,27]</w:t>
            </w:r>
            <w:r w:rsidR="00A72DC2" w:rsidRPr="00D2105D">
              <w:rPr>
                <w:sz w:val="18"/>
                <w:szCs w:val="18"/>
                <w:lang w:val="en-US"/>
              </w:rPr>
              <w:fldChar w:fldCharType="end"/>
            </w:r>
            <w:r w:rsidR="00A72DC2" w:rsidRPr="00D2105D">
              <w:rPr>
                <w:sz w:val="18"/>
                <w:szCs w:val="18"/>
                <w:lang w:val="en-US"/>
              </w:rPr>
              <w:t xml:space="preserve">, </w:t>
            </w:r>
            <w:r w:rsidRPr="00D2105D">
              <w:rPr>
                <w:sz w:val="18"/>
                <w:szCs w:val="18"/>
                <w:lang w:val="en-US"/>
              </w:rPr>
              <w:t xml:space="preserve">VL </w:t>
            </w:r>
            <w:r w:rsidR="00A72DC2" w:rsidRPr="00D2105D">
              <w:rPr>
                <w:sz w:val="18"/>
                <w:szCs w:val="18"/>
                <w:lang w:val="en-US"/>
              </w:rPr>
              <w:t xml:space="preserve"> </w:t>
            </w:r>
            <w:r w:rsidR="00A72DC2" w:rsidRPr="00D2105D">
              <w:rPr>
                <w:sz w:val="18"/>
                <w:szCs w:val="18"/>
                <w:lang w:val="en-US"/>
              </w:rPr>
              <w:fldChar w:fldCharType="begin" w:fldLock="1"/>
            </w:r>
            <w:r w:rsidR="00973F0E">
              <w:rPr>
                <w:sz w:val="18"/>
                <w:szCs w:val="18"/>
                <w:lang w:val="en-US"/>
              </w:rPr>
              <w:instrText>ADDIN CSL_CITATION {"citationItems":[{"id":"ITEM-1","itemData":{"DOI":"10.1111/tmi.12031","ISBN":"1365-3156; 1360-2276","ISSN":"13602276","PMID":"23279554","abstract":"INTRODUCTION: In 2005 a visceral leishmaniasis (VL) elimination initiative was launched on the Indian subcontinent; important components of early case finding and treatment are entrusted to the primary health care system (PHC). In an earlier study in Bihar, India, we discovered some major shortcomings in implementation, in particular related to monitoring of treatment and treatment outcomes. These shortcomings could be addressed through involvement of village health workers. In the current study we assessed knowledge, attitude and practice of these village health workers in relation to VL. Main objective was to assess the feasibility of their involvement in VL control.\\n\\nMETHODS: We obtained a list of auxiliary nurses/midwives and accredited social health activists for the highly endemic district of Muzaffarpur. We randomly sampled 100 auxiliary nurses and 100 activists, who were visited in their homes for an interview. Questions were asked on knowledge, attitude and practice related to visceral leishmaniasis and to tuberculosis.\\n\\nRESULTS: Auxiliary nurses and activists know the presenting symptoms of visceral leishmaniasis, they know how it is diagnosed but they are not aware of the recommended first-line treatment. Many are already involved in tuberculosis control and are very well aware of the treatment modalities of tuberculosis, but few are involved in control of visceral leishmaniasis control. They are well organised, have strong links to the primary healthcare system and are ready to get more involved in visceral leishmaniasis control.\\n\\nCONCLUSION: To ensure adequate monitoring of visceral leishmaniasis treatment and treatment outcomes, the control programme urgently needs to consider involving auxiliary nurses and activists.","author":[{"dropping-particle":"","family":"Malaviya","given":"P.","non-dropping-particle":"","parse-names":false,"suffix":""},{"dropping-particle":"","family":"Hasker","given":"E.","non-dropping-particle":"","parse-names":false,"suffix":""},{"dropping-particle":"","family":"Singh","given":"R. P.","non-dropping-particle":"","parse-names":false,"suffix":""},{"dropping-particle":"","family":"Geertruyden","given":"J. P.","non-dropping-particle":"Van","parse-names":false,"suffix":""},{"dropping-particle":"","family":"Boelaert","given":"M.","non-dropping-particle":"","parse-names":false,"suffix":""},{"dropping-particle":"","family":"Sundar","given":"S.","non-dropping-particle":"","parse-names":false,"suffix":""}],"container-title":"Tropical Medicine and International Health","id":"ITEM-1","issue":"2","issued":{"date-parts":[["2013"]]},"page":"188-193","title":"Village health workers in Bihar, India: An untapped resource in the struggle against kala-azar","type":"article-journal","volume":"18"},"uris":["http://www.mendeley.com/documents/?uuid=f9f3a3f2-622b-43c9-a4b3-ae6a478686d4"]}],"mendeley":{"formattedCitation":"[28]","plainTextFormattedCitation":"[28]","previouslyFormattedCitation":"[28]"},"properties":{"noteIndex":0},"schema":"https://github.com/citation-style-language/schema/raw/master/csl-citation.json"}</w:instrText>
            </w:r>
            <w:r w:rsidR="00A72DC2" w:rsidRPr="00D2105D">
              <w:rPr>
                <w:sz w:val="18"/>
                <w:szCs w:val="18"/>
                <w:lang w:val="en-US"/>
              </w:rPr>
              <w:fldChar w:fldCharType="separate"/>
            </w:r>
            <w:r w:rsidR="00E86C20" w:rsidRPr="00E86C20">
              <w:rPr>
                <w:noProof/>
                <w:sz w:val="18"/>
                <w:szCs w:val="18"/>
                <w:lang w:val="en-US"/>
              </w:rPr>
              <w:t>[28]</w:t>
            </w:r>
            <w:r w:rsidR="00A72DC2" w:rsidRPr="00D2105D">
              <w:rPr>
                <w:sz w:val="18"/>
                <w:szCs w:val="18"/>
                <w:lang w:val="en-US"/>
              </w:rPr>
              <w:fldChar w:fldCharType="end"/>
            </w:r>
            <w:r w:rsidR="00A72DC2" w:rsidRPr="00D2105D">
              <w:rPr>
                <w:sz w:val="18"/>
                <w:szCs w:val="18"/>
                <w:lang w:val="en-US"/>
              </w:rPr>
              <w:t>, t</w:t>
            </w:r>
            <w:r w:rsidRPr="00D2105D">
              <w:rPr>
                <w:sz w:val="18"/>
                <w:szCs w:val="18"/>
                <w:lang w:val="en-US"/>
              </w:rPr>
              <w:t>obacco</w:t>
            </w:r>
            <w:r w:rsidR="00A72DC2" w:rsidRPr="00D2105D">
              <w:rPr>
                <w:sz w:val="18"/>
                <w:szCs w:val="18"/>
                <w:lang w:val="en-US"/>
              </w:rPr>
              <w:t xml:space="preserve"> </w:t>
            </w:r>
            <w:r w:rsidR="00A72DC2" w:rsidRPr="00D2105D">
              <w:rPr>
                <w:sz w:val="18"/>
                <w:szCs w:val="18"/>
                <w:lang w:val="en-US"/>
              </w:rPr>
              <w:fldChar w:fldCharType="begin" w:fldLock="1"/>
            </w:r>
            <w:r w:rsidR="00973F0E">
              <w:rPr>
                <w:sz w:val="18"/>
                <w:szCs w:val="18"/>
                <w:lang w:val="en-US"/>
              </w:rPr>
              <w:instrText>ADDIN CSL_CITATION {"citationItems":[{"id":"ITEM-1","itemData":{"DOI":"10.4103/2008-7802.158177","ISBN":"2008-7802","ISSN":"2008-7802 (Print)","PMID":"26124945","abstract":"BACKGROUND: The 1978 declaration (Alma-Ata declaration) made at the International Conference on Primary Health Care, meeting in Alma-Ata highlighted the critical role played by Community Health Workers (CHWs) to link communities to the health system. The flagship program of Government of India proposed introduction of CHWs namely Accredited Social Health Activist (ASHA). As a link between community and health system ASHA is in a unique position to generate awareness on tobacco-related issues. However, there is limited evidence on practices of ASHAs in tobacco control in India. The present study explores whether CHWs such as ASHAs can be utilized as a resource for informing and educating community on tobacco and its harmful effects. The study captured perceptions and practices of ASHAs regarding tobacco control. METHODS: The study was a cross-sectional study conducted among 512 ASHAs in six intervention districts each in Gujarat and Andhra Pradesh. The study settings (i.e., health facilities and villages) were selected through systematic random sampling. The study participants were selected through simple random sampling. Responses were captured through self-administered questionnaire. Logistic regression model was applied to measure associations between variables such as knowledge level of ASHAs and information provided on different tobacco-related diseases by them in both the states, with statistical significance based on the Chi-square test. RESULTS: Our findings indicate that ASHAs linked tobacco usage to diseases such as respiratory problems, lung cancer, tuberculosis, and oral disease. Only one-third of ASHAs reported informing all patients about the harmful health effects of tobacco, whereas more than half of them reported providing information only to patients suffering from specific illness. ASHAs who reported having received training in tobacco control were about Two times more likely to give information on effects of tobacco on respiratory diseases (odds ratio [OR]-1.5; confidence interval [CI]: 1.1-2.4) and adverse reproductive outcomes (OR-2.1; CI: 1.1-20.2). CONCLUSIONS: Study findings reflect suboptimal engagement of ASHAs in providing information pertaining to specific tobacco-related diseases. There is an urgent need to sensitize and train ASHAs in appropriate tobacco control practices.","author":[{"dropping-particle":"","family":"Persai","given":"Divya","non-dropping-particle":"","parse-names":false,"suffix":""},{"dropping-particle":"","family":"Panda","given":"Rajmohan","non-dropping-particle":"","parse-names":false,"suffix":""},{"dropping-particle":"","family":"Mathur","given":"Manu Raj","non-dropping-particle":"","parse-names":false,"suffix":""}],"container-title":"International journal of preventive medicine","id":"ITEM-1","issued":{"date-parts":[["2015"]]},"page":"48","title":"Self-reported Practices and Attitudes of Community Health Workers (Accredited Social Health Activist) in Tobacco Control - Findings from two states in India.","type":"article-journal","volume":"6"},"uris":["http://www.mendeley.com/documents/?uuid=1af3818a-06bf-4238-9a28-ea0a2305a91f"]}],"mendeley":{"formattedCitation":"[29]","plainTextFormattedCitation":"[29]","previouslyFormattedCitation":"[29]"},"properties":{"noteIndex":0},"schema":"https://github.com/citation-style-language/schema/raw/master/csl-citation.json"}</w:instrText>
            </w:r>
            <w:r w:rsidR="00A72DC2" w:rsidRPr="00D2105D">
              <w:rPr>
                <w:sz w:val="18"/>
                <w:szCs w:val="18"/>
                <w:lang w:val="en-US"/>
              </w:rPr>
              <w:fldChar w:fldCharType="separate"/>
            </w:r>
            <w:r w:rsidR="00E86C20" w:rsidRPr="00E86C20">
              <w:rPr>
                <w:noProof/>
                <w:sz w:val="18"/>
                <w:szCs w:val="18"/>
                <w:lang w:val="en-US"/>
              </w:rPr>
              <w:t>[29]</w:t>
            </w:r>
            <w:r w:rsidR="00A72DC2" w:rsidRPr="00D2105D">
              <w:rPr>
                <w:sz w:val="18"/>
                <w:szCs w:val="18"/>
                <w:lang w:val="en-US"/>
              </w:rPr>
              <w:fldChar w:fldCharType="end"/>
            </w:r>
            <w:r w:rsidR="00A72DC2" w:rsidRPr="00D2105D">
              <w:rPr>
                <w:sz w:val="18"/>
                <w:szCs w:val="18"/>
                <w:lang w:val="en-US"/>
              </w:rPr>
              <w:t>, m</w:t>
            </w:r>
            <w:r w:rsidRPr="00D2105D">
              <w:rPr>
                <w:sz w:val="18"/>
                <w:szCs w:val="18"/>
                <w:lang w:val="en-US"/>
              </w:rPr>
              <w:t>alaria</w:t>
            </w:r>
            <w:r w:rsidR="00A72DC2" w:rsidRPr="00D2105D">
              <w:rPr>
                <w:sz w:val="18"/>
                <w:szCs w:val="18"/>
                <w:lang w:val="en-US"/>
              </w:rPr>
              <w:t xml:space="preserve"> </w:t>
            </w:r>
            <w:r w:rsidR="00A72DC2" w:rsidRPr="00D2105D">
              <w:rPr>
                <w:sz w:val="18"/>
                <w:szCs w:val="18"/>
                <w:lang w:val="en-US"/>
              </w:rPr>
              <w:fldChar w:fldCharType="begin" w:fldLock="1"/>
            </w:r>
            <w:r w:rsidR="00973F0E">
              <w:rPr>
                <w:sz w:val="18"/>
                <w:szCs w:val="18"/>
                <w:lang w:val="en-US"/>
              </w:rPr>
              <w:instrText>ADDIN CSL_CITATION {"citationItems":[{"id":"ITEM-1","itemData":{"ISBN":"0972-9062 (Print)\\n0972-9062 (Linking)","ISSN":"09729062","PMID":"19959854","abstract":"BACKGROUND &amp; OBJECTIVES: To ensure that the activities of Malaria Control Programme were taking place in effective and judicious manner, an intensive monitoring and supervision of various activities of the programme were carried out in Karbi-Anglong, Cachar and Nagaon districts of Assam, India during July-October 2007. METHODS: Questionnaire-based protocol prepared by the National Vector Borne Disease Control Programme was used to evaluate the activities. Sixteen villages belonging to five different Primary Health Centres (PHCs) of three districts were selected for investigations. RESULTS: Results of monitoring of indoor residual spraying (IRS) revealed inadequate spraying coverage. Although recorded to be about 69-99%, but apparently it was 17-43% in the districts investigated. Cross-examination of 180 blood smears (90 positive and negative each) in the laboratories of the study PHCs, revealed discrepancy in the results of 67 blood smears. Maximum (44%) discrepancy was observed in positive blood smears and 30% in negative blood smears. Out of 22 Accredited Social Health Activists (ASHA) interrogated, none was found involved in antimalaria activities. However, out of 13 fever treatment depots monitored, one was found partially functional. Criteria laid down for preparation of micro action plan were not followed properly in any of the districts sruveyed. Various important components of the programme like constitution of Village Health Sanitation Committee, information education communication (IEC) activities, capacity building, use of larvivorous fishes, supervision, etc. were not exercised properly. However, 100% community acceptance was recorded for insecticide-treated bed nets in the villages surveyed. Indiscriminate use of rapid diagnostic test kits yielded poor and unsatisfactory response. Declining trend of malaria was observed during 2002-06 in Districts Nagaon and Karbi-Anglong (up to 2005). In District Cachar, however, a little increasing trend was observed during 2002-04. CONCLUSION: The results of this investigation revealed that the malaria control programme had been jeopardized seriously due to improper implementation of vector control measures, lack of adequate professional support and varied commitment on the part of the State Government. It can be concluded that long-term malaria control strategy should be based on generation of increased awareness on the disease and various methods of its control, health care access and administrative co…","author":[{"dropping-particle":"","family":"Prasad","given":"Hardev","non-dropping-particle":"","parse-names":false,"suffix":""}],"container-title":"Journal of Vector Borne Diseases","id":"ITEM-1","issue":"4","issued":{"date-parts":[["2009"]]},"page":"280-287","title":"Evaluation of malaria control programme in three selected districts of Assam, India","type":"article-journal","volume":"46"},"uris":["http://www.mendeley.com/documents/?uuid=68339b32-b424-4701-872e-6df6c1a34775"]},{"id":"ITEM-2","itemData":{"author":[{"dropping-particle":"","family":"Sahu","given":"Sudhansu Sekhar","non-dropping-particle":"","parse-names":false,"suffix":""},{"dropping-particle":"","family":"Rao","given":"San Prasad","non-dropping-particle":"","parse-names":false,"suffix":""},{"dropping-particle":"","family":"Dash","given":"Smrutidhara","non-dropping-particle":"","parse-names":false,"suffix":""}],"container-title":"Journal of Communicable Diseases","id":"ITEM-2","issue":"2","issued":{"date-parts":[["2016"]]},"page":"12-19","title":"Performance of Accredited Social Health Activists (ASHAs) in diagnosis and treatment of Malaria in Eight Falciparum Endemic Tribal Districts of Southern Odisha, India","type":"article-journal","volume":"48"},"uris":["http://www.mendeley.com/documents/?uuid=0f53115a-6481-450a-9aeb-017739102bd2"]}],"mendeley":{"formattedCitation":"[30,31]","plainTextFormattedCitation":"[30,31]","previouslyFormattedCitation":"[30,31]"},"properties":{"noteIndex":0},"schema":"https://github.com/citation-style-language/schema/raw/master/csl-citation.json"}</w:instrText>
            </w:r>
            <w:r w:rsidR="00A72DC2" w:rsidRPr="00D2105D">
              <w:rPr>
                <w:sz w:val="18"/>
                <w:szCs w:val="18"/>
                <w:lang w:val="en-US"/>
              </w:rPr>
              <w:fldChar w:fldCharType="separate"/>
            </w:r>
            <w:r w:rsidR="00E86C20" w:rsidRPr="00E86C20">
              <w:rPr>
                <w:noProof/>
                <w:sz w:val="18"/>
                <w:szCs w:val="18"/>
                <w:lang w:val="en-US"/>
              </w:rPr>
              <w:t>[30,31]</w:t>
            </w:r>
            <w:r w:rsidR="00A72DC2" w:rsidRPr="00D2105D">
              <w:rPr>
                <w:sz w:val="18"/>
                <w:szCs w:val="18"/>
                <w:lang w:val="en-US"/>
              </w:rPr>
              <w:fldChar w:fldCharType="end"/>
            </w:r>
            <w:r w:rsidRPr="00D2105D">
              <w:rPr>
                <w:sz w:val="18"/>
                <w:szCs w:val="18"/>
                <w:lang w:val="en-US"/>
              </w:rPr>
              <w:t>, TB</w:t>
            </w:r>
            <w:r w:rsidR="00A72DC2" w:rsidRPr="00D2105D">
              <w:rPr>
                <w:sz w:val="18"/>
                <w:szCs w:val="18"/>
                <w:lang w:val="en-US"/>
              </w:rPr>
              <w:t xml:space="preserve"> </w:t>
            </w:r>
            <w:r w:rsidR="00A72DC2" w:rsidRPr="00D2105D">
              <w:rPr>
                <w:sz w:val="18"/>
                <w:szCs w:val="18"/>
                <w:lang w:val="en-US"/>
              </w:rPr>
              <w:fldChar w:fldCharType="begin" w:fldLock="1"/>
            </w:r>
            <w:r w:rsidR="00973F0E">
              <w:rPr>
                <w:sz w:val="18"/>
                <w:szCs w:val="18"/>
                <w:lang w:val="en-US"/>
              </w:rPr>
              <w:instrText>ADDIN CSL_CITATION {"citationItems":[{"id":"ITEM-1","itemData":{"ISSN":"09746846","abstract":"One of the key components of the National Rural Health Mission (NRHM) is to provide every village, Accredited Social Health Activist (ASHA). Directly Observed Treatment Short course (DOTS) provider, if accessible and acceptable to patient and accountable to health system, can play a significant role in reducing TB burden. ASHA can be a DOTS provider under Revised National Tuberculosis Control Programme. The present study attempts to understand KAP (Knowledge, Attitude and Practice) of ASHAs pertaining to tuberculosis and DOTS. Modified Sample ACSM KAP Survey questionnaire on tuberculosis was used to collect information. Total 43 (91.48%) out of 47 ASHAs participated in the study. Mean age of them was 29.55 years. Good knowledge (Mean score = 6.58 out of 10) was observed regarding tuberculosis and DOTS. All were well known that tuberculosis can be cured with prompt treatment. Twenty nine (67.44%) ASHAs knew correctly that the tuberculosis diagnosis and DOTS is totally free of cost. Forty one (95.34%) ASHAs preferred to go to health facility if they thought that they themselves had symptoms of tuberculosis. Thirty eight (88.37%) ASHAs had a favourable attitude towards tuberculosis patients. Study revealed good knowledge, favourable attitudes and practices pertaining to tuberculosis amongst ASHAs. However, gaps in the knowledge of BCG vaccination and major symptoms of pulmonary tuberculosis were observed.","author":[{"dropping-particle":"","family":"Sagare","given":"S. M.","non-dropping-particle":"","parse-names":false,"suffix":""},{"dropping-particle":"","family":"Bogam","given":"R. R.","non-dropping-particle":"","parse-names":false,"suffix":""},{"dropping-particle":"","family":"Murarkarsujata","given":"S. K.","non-dropping-particle":"","parse-names":false,"suffix":""},{"dropping-particle":"","family":"Patil","given":"U. P.","non-dropping-particle":"","parse-names":false,"suffix":""},{"dropping-particle":"","family":"Ghate","given":"M. M.","non-dropping-particle":"","parse-names":false,"suffix":""}],"container-title":"Indian Journal of Science and Technology","id":"ITEM-1","issue":"3","issued":{"date-parts":[["2012"]]},"page":"2401-2404","title":"Knowledge, attitude and practices of ASHAs regarding tuberculosis and DOTS","type":"article-journal","volume":"5"},"uris":["http://www.mendeley.com/documents/?uuid=90229fdd-5332-4a1d-9503-37dcf6b12761"]}],"mendeley":{"formattedCitation":"[32]","plainTextFormattedCitation":"[32]","previouslyFormattedCitation":"[32]"},"properties":{"noteIndex":0},"schema":"https://github.com/citation-style-language/schema/raw/master/csl-citation.json"}</w:instrText>
            </w:r>
            <w:r w:rsidR="00A72DC2" w:rsidRPr="00D2105D">
              <w:rPr>
                <w:sz w:val="18"/>
                <w:szCs w:val="18"/>
                <w:lang w:val="en-US"/>
              </w:rPr>
              <w:fldChar w:fldCharType="separate"/>
            </w:r>
            <w:r w:rsidR="00E86C20" w:rsidRPr="00E86C20">
              <w:rPr>
                <w:noProof/>
                <w:sz w:val="18"/>
                <w:szCs w:val="18"/>
                <w:lang w:val="en-US"/>
              </w:rPr>
              <w:t>[32]</w:t>
            </w:r>
            <w:r w:rsidR="00A72DC2" w:rsidRPr="00D2105D">
              <w:rPr>
                <w:sz w:val="18"/>
                <w:szCs w:val="18"/>
                <w:lang w:val="en-US"/>
              </w:rPr>
              <w:fldChar w:fldCharType="end"/>
            </w:r>
            <w:r w:rsidR="00A72DC2" w:rsidRPr="00D2105D">
              <w:rPr>
                <w:sz w:val="18"/>
                <w:szCs w:val="18"/>
                <w:lang w:val="en-US"/>
              </w:rPr>
              <w:t>, m</w:t>
            </w:r>
            <w:r w:rsidRPr="00D2105D">
              <w:rPr>
                <w:sz w:val="18"/>
                <w:szCs w:val="18"/>
                <w:lang w:val="en-US"/>
              </w:rPr>
              <w:t>ental illness</w:t>
            </w:r>
            <w:r w:rsidR="00A72DC2" w:rsidRPr="00D2105D">
              <w:rPr>
                <w:sz w:val="18"/>
                <w:szCs w:val="18"/>
                <w:lang w:val="en-US"/>
              </w:rPr>
              <w:t xml:space="preserve"> </w:t>
            </w:r>
            <w:r w:rsidR="00A72DC2" w:rsidRPr="00D2105D">
              <w:rPr>
                <w:sz w:val="18"/>
                <w:szCs w:val="18"/>
                <w:lang w:val="en-US"/>
              </w:rPr>
              <w:fldChar w:fldCharType="begin" w:fldLock="1"/>
            </w:r>
            <w:r w:rsidR="00973F0E">
              <w:rPr>
                <w:sz w:val="18"/>
                <w:szCs w:val="18"/>
                <w:lang w:val="en-US"/>
              </w:rPr>
              <w:instrText>ADDIN CSL_CITATION {"citationItems":[{"id":"ITEM-1","itemData":{"author":[{"dropping-particle":"","family":"Salve","given":"Harshal Ramesh","non-dropping-particle":"","parse-names":false,"suffix":""},{"dropping-particle":"","family":"Babu","given":"Surendra","non-dropping-particle":"","parse-names":false,"suffix":""},{"dropping-particle":"","family":"Rai","given":"Sanjay K","non-dropping-particle":"","parse-names":false,"suffix":""},{"dropping-particle":"","family":"Sagar","given":"Rajesh","non-dropping-particle":"","parse-names":false,"suffix":""},{"dropping-particle":"","family":"Kant","given":"Shashi","non-dropping-particle":"","parse-names":false,"suffix":""}],"id":"ITEM-1","issue":"4","issued":{"date-parts":[["2015"]]},"page":"2015","title":"Attitude about mental illness of health care providers and community leaders in rural","type":"article-journal","volume":"26"},"uris":["http://www.mendeley.com/documents/?uuid=393a5f0b-8123-4fc3-a9dc-0ae7b4ca17c6"]}],"mendeley":{"formattedCitation":"[33]","plainTextFormattedCitation":"[33]","previouslyFormattedCitation":"[33]"},"properties":{"noteIndex":0},"schema":"https://github.com/citation-style-language/schema/raw/master/csl-citation.json"}</w:instrText>
            </w:r>
            <w:r w:rsidR="00A72DC2" w:rsidRPr="00D2105D">
              <w:rPr>
                <w:sz w:val="18"/>
                <w:szCs w:val="18"/>
                <w:lang w:val="en-US"/>
              </w:rPr>
              <w:fldChar w:fldCharType="separate"/>
            </w:r>
            <w:r w:rsidR="00E86C20" w:rsidRPr="00E86C20">
              <w:rPr>
                <w:noProof/>
                <w:sz w:val="18"/>
                <w:szCs w:val="18"/>
                <w:lang w:val="en-US"/>
              </w:rPr>
              <w:t>[33]</w:t>
            </w:r>
            <w:r w:rsidR="00A72DC2" w:rsidRPr="00D2105D">
              <w:rPr>
                <w:sz w:val="18"/>
                <w:szCs w:val="18"/>
                <w:lang w:val="en-US"/>
              </w:rPr>
              <w:fldChar w:fldCharType="end"/>
            </w:r>
            <w:r w:rsidR="00A72DC2" w:rsidRPr="00D2105D">
              <w:rPr>
                <w:sz w:val="18"/>
                <w:szCs w:val="18"/>
                <w:lang w:val="en-US"/>
              </w:rPr>
              <w:t>, l</w:t>
            </w:r>
            <w:r w:rsidRPr="00D2105D">
              <w:rPr>
                <w:sz w:val="18"/>
                <w:szCs w:val="18"/>
                <w:lang w:val="en-US"/>
              </w:rPr>
              <w:t>eprosy</w:t>
            </w:r>
            <w:r w:rsidR="00A72DC2" w:rsidRPr="00D2105D">
              <w:rPr>
                <w:sz w:val="18"/>
                <w:szCs w:val="18"/>
                <w:lang w:val="en-US"/>
              </w:rPr>
              <w:t xml:space="preserve"> </w:t>
            </w:r>
            <w:r w:rsidR="00A72DC2" w:rsidRPr="00D2105D">
              <w:rPr>
                <w:sz w:val="18"/>
                <w:szCs w:val="18"/>
                <w:lang w:val="en-US"/>
              </w:rPr>
              <w:fldChar w:fldCharType="begin" w:fldLock="1"/>
            </w:r>
            <w:r w:rsidR="00973F0E">
              <w:rPr>
                <w:sz w:val="18"/>
                <w:szCs w:val="18"/>
                <w:lang w:val="en-US"/>
              </w:rPr>
              <w:instrText>ADDIN CSL_CITATION {"citationItems":[{"id":"ITEM-1","itemData":{"author":[{"dropping-particle":"","family":"Tiwari","given":"S N","non-dropping-particle":"","parse-names":false,"suffix":""},{"dropping-particle":"","family":"Pandey","given":"S C","non-dropping-particle":"","parse-names":false,"suffix":""},{"dropping-particle":"","family":"Chandra","given":"U","non-dropping-particle":"","parse-names":false,"suffix":""}],"container-title":"Indian Journal of Leprosy","id":"ITEM-1","issued":{"date-parts":[["2012"]]},"page":"108","title":"Disability control by self-care at Home in Bihar","type":"article-journal","volume":"84"},"uris":["http://www.mendeley.com/documents/?uuid=30b4fd34-b5d5-496d-ac67-64630a801627"]},{"id":"ITEM-2","itemData":{"author":[{"dropping-particle":"","family":"Verma","given":"C","non-dropping-particle":"","parse-names":false,"suffix":""},{"dropping-particle":"","family":"Rao","given":"PSS","non-dropping-particle":"","parse-names":false,"suffix":""}],"container-title":"Indian Journal of Leprosy","id":"ITEM-2","issued":{"date-parts":[["2014"]]},"page":"105-110","title":"Determinants of rural women's participation in india's National Leprosy Eradication Programme","type":"article-journal","volume":"86"},"uris":["http://www.mendeley.com/documents/?uuid=8cff017b-fcd1-4f0c-bf85-3f926675f714"]}],"mendeley":{"formattedCitation":"[34,35]","plainTextFormattedCitation":"[34,35]","previouslyFormattedCitation":"[34,35]"},"properties":{"noteIndex":0},"schema":"https://github.com/citation-style-language/schema/raw/master/csl-citation.json"}</w:instrText>
            </w:r>
            <w:r w:rsidR="00A72DC2" w:rsidRPr="00D2105D">
              <w:rPr>
                <w:sz w:val="18"/>
                <w:szCs w:val="18"/>
                <w:lang w:val="en-US"/>
              </w:rPr>
              <w:fldChar w:fldCharType="separate"/>
            </w:r>
            <w:r w:rsidR="00E86C20" w:rsidRPr="00E86C20">
              <w:rPr>
                <w:noProof/>
                <w:sz w:val="18"/>
                <w:szCs w:val="18"/>
                <w:lang w:val="en-US"/>
              </w:rPr>
              <w:t>[34,35]</w:t>
            </w:r>
            <w:r w:rsidR="00A72DC2" w:rsidRPr="00D2105D">
              <w:rPr>
                <w:sz w:val="18"/>
                <w:szCs w:val="18"/>
                <w:lang w:val="en-US"/>
              </w:rPr>
              <w:fldChar w:fldCharType="end"/>
            </w:r>
            <w:r w:rsidRPr="00D2105D">
              <w:rPr>
                <w:sz w:val="18"/>
                <w:szCs w:val="18"/>
                <w:lang w:val="en-US"/>
              </w:rPr>
              <w:t xml:space="preserve"> </w:t>
            </w:r>
          </w:p>
        </w:tc>
      </w:tr>
      <w:tr w:rsidR="00DA3F68" w:rsidRPr="00DA4DD0" w14:paraId="1E3B7BF6" w14:textId="77777777" w:rsidTr="00B73A9E">
        <w:tc>
          <w:tcPr>
            <w:tcW w:w="1177" w:type="dxa"/>
            <w:vMerge/>
          </w:tcPr>
          <w:p w14:paraId="6413760D"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tcPr>
          <w:p w14:paraId="59A4B187" w14:textId="5DC893FB" w:rsidR="00DA3F68" w:rsidRPr="00D2105D" w:rsidRDefault="00DA3F68" w:rsidP="00D2105D">
            <w:pPr>
              <w:pStyle w:val="ListParagraph"/>
              <w:numPr>
                <w:ilvl w:val="0"/>
                <w:numId w:val="3"/>
              </w:numPr>
              <w:ind w:left="175" w:hanging="175"/>
              <w:rPr>
                <w:sz w:val="18"/>
                <w:szCs w:val="18"/>
                <w:lang w:val="en-US"/>
              </w:rPr>
            </w:pPr>
            <w:r w:rsidRPr="00D2105D">
              <w:rPr>
                <w:sz w:val="18"/>
                <w:szCs w:val="18"/>
                <w:lang w:val="en-US"/>
              </w:rPr>
              <w:t xml:space="preserve">Surveys by ASHAs to screen at population level, with </w:t>
            </w:r>
            <w:r w:rsidR="00A72DC2" w:rsidRPr="00D2105D">
              <w:rPr>
                <w:sz w:val="18"/>
                <w:szCs w:val="18"/>
                <w:lang w:val="en-US"/>
              </w:rPr>
              <w:t xml:space="preserve">studies </w:t>
            </w:r>
            <w:r w:rsidRPr="00D2105D">
              <w:rPr>
                <w:sz w:val="18"/>
                <w:szCs w:val="18"/>
                <w:lang w:val="en-US"/>
              </w:rPr>
              <w:t>verifying</w:t>
            </w:r>
            <w:r w:rsidR="00A72DC2" w:rsidRPr="00D2105D">
              <w:rPr>
                <w:sz w:val="18"/>
                <w:szCs w:val="18"/>
                <w:lang w:val="en-US"/>
              </w:rPr>
              <w:t xml:space="preserve"> the</w:t>
            </w:r>
            <w:r w:rsidRPr="00D2105D">
              <w:rPr>
                <w:sz w:val="18"/>
                <w:szCs w:val="18"/>
                <w:lang w:val="en-US"/>
              </w:rPr>
              <w:t xml:space="preserve"> accuracy of ASHA’s ability through additional data sources to assess</w:t>
            </w:r>
            <w:r w:rsidR="00A72DC2" w:rsidRPr="00D2105D">
              <w:rPr>
                <w:sz w:val="18"/>
                <w:szCs w:val="18"/>
                <w:lang w:val="en-US"/>
              </w:rPr>
              <w:t>: a</w:t>
            </w:r>
            <w:r w:rsidRPr="00D2105D">
              <w:rPr>
                <w:sz w:val="18"/>
                <w:szCs w:val="18"/>
                <w:lang w:val="en-US"/>
              </w:rPr>
              <w:t>ccuracy in detecting child illness verified by observation</w:t>
            </w:r>
            <w:r w:rsidR="00A72DC2" w:rsidRPr="00D2105D">
              <w:rPr>
                <w:sz w:val="18"/>
                <w:szCs w:val="18"/>
                <w:lang w:val="en-US"/>
              </w:rPr>
              <w:t xml:space="preserve"> </w:t>
            </w:r>
            <w:r w:rsidR="00A72DC2" w:rsidRPr="00D2105D">
              <w:rPr>
                <w:sz w:val="18"/>
                <w:szCs w:val="18"/>
                <w:lang w:val="en-US"/>
              </w:rPr>
              <w:fldChar w:fldCharType="begin" w:fldLock="1"/>
            </w:r>
            <w:r w:rsidR="00973F0E">
              <w:rPr>
                <w:sz w:val="18"/>
                <w:szCs w:val="18"/>
                <w:lang w:val="en-US"/>
              </w:rPr>
              <w:instrText>ADDIN CSL_CITATION {"citationItems":[{"id":"ITEM-1","itemData":{"DOI":"10.1007/s13312-014-0349-4","ISSN":"00196061","PMID":"24632696","abstract":"Objective: To assess Accredited social health activists' (ASHAs) ability to recognize illness in infants aged less than 2 months.; Methods: Investigators observed 25 ASHAs conducting 47 visits.; Results: ASHA-investigator agreement on the need to further assess infants was intermediate (kappa 0.48, P&lt;0.001). Using IMNCI's color codes, ASHAs misclassified 80% of infants. ASHAs did not follow home-based newborn care formats and skipped critical signs. Overall ASHA-investigator agreement on diagnosis was poor (kappa=0.23, P=0.01).; Conclusion: There is a need for improved training, tools, and supportive supervision.;","author":[{"dropping-particle":"","family":"Das","given":"Emily","non-dropping-particle":"","parse-names":false,"suffix":""},{"dropping-particle":"","family":"Panwar","given":"Dharmendra Singh","non-dropping-particle":"","parse-names":false,"suffix":""},{"dropping-particle":"","family":"Fischer","given":"Elizabeth A.","non-dropping-particle":"","parse-names":false,"suffix":""},{"dropping-particle":"","family":"Bora","given":"Girdhari","non-dropping-particle":"","parse-names":false,"suffix":""},{"dropping-particle":"","family":"Carlough","given":"Martha C.","non-dropping-particle":"","parse-names":false,"suffix":""}],"container-title":"Indian Pediatrics","id":"ITEM-1","issue":"2","issued":{"date-parts":[["2014"]]},"page":"142-144","title":"Performance of accredited social health activists to provide home-based newborn care: A situational analysis","type":"article-journal","volume":"51"},"uris":["http://www.mendeley.com/documents/?uuid=c7df35bc-a629-4992-9c45-dea84f214152"]}],"mendeley":{"formattedCitation":"[36]","plainTextFormattedCitation":"[36]","previouslyFormattedCitation":"[36]"},"properties":{"noteIndex":0},"schema":"https://github.com/citation-style-language/schema/raw/master/csl-citation.json"}</w:instrText>
            </w:r>
            <w:r w:rsidR="00A72DC2" w:rsidRPr="00D2105D">
              <w:rPr>
                <w:sz w:val="18"/>
                <w:szCs w:val="18"/>
                <w:lang w:val="en-US"/>
              </w:rPr>
              <w:fldChar w:fldCharType="separate"/>
            </w:r>
            <w:r w:rsidR="00E86C20" w:rsidRPr="00E86C20">
              <w:rPr>
                <w:noProof/>
                <w:sz w:val="18"/>
                <w:szCs w:val="18"/>
                <w:lang w:val="en-US"/>
              </w:rPr>
              <w:t>[36]</w:t>
            </w:r>
            <w:r w:rsidR="00A72DC2" w:rsidRPr="00D2105D">
              <w:rPr>
                <w:sz w:val="18"/>
                <w:szCs w:val="18"/>
                <w:lang w:val="en-US"/>
              </w:rPr>
              <w:fldChar w:fldCharType="end"/>
            </w:r>
            <w:r w:rsidR="00EA09BE" w:rsidRPr="00D2105D">
              <w:rPr>
                <w:sz w:val="18"/>
                <w:szCs w:val="18"/>
                <w:lang w:val="en-US"/>
              </w:rPr>
              <w:t>, a</w:t>
            </w:r>
            <w:r w:rsidRPr="00D2105D">
              <w:rPr>
                <w:sz w:val="18"/>
                <w:szCs w:val="18"/>
                <w:lang w:val="en-US"/>
              </w:rPr>
              <w:t>ccuracy to screen eligibility for medical abortion verified by observation</w:t>
            </w:r>
            <w:r w:rsidR="00EA09BE" w:rsidRPr="00D2105D">
              <w:rPr>
                <w:sz w:val="18"/>
                <w:szCs w:val="18"/>
                <w:lang w:val="en-US"/>
              </w:rPr>
              <w:t xml:space="preserve"> </w:t>
            </w:r>
            <w:r w:rsidR="00EA09BE" w:rsidRPr="00D2105D">
              <w:rPr>
                <w:sz w:val="18"/>
                <w:szCs w:val="18"/>
                <w:lang w:val="en-US"/>
              </w:rPr>
              <w:fldChar w:fldCharType="begin" w:fldLock="1"/>
            </w:r>
            <w:r w:rsidR="00973F0E">
              <w:rPr>
                <w:sz w:val="18"/>
                <w:szCs w:val="18"/>
                <w:lang w:val="en-US"/>
              </w:rPr>
              <w:instrText>ADDIN CSL_CITATION {"citationItems":[{"id":"ITEM-1","itemData":{"DOI":"10.1371/journal.pone.0146305","ISSN":"19326203","PMID":"26731176","abstract":"Objective\\r\\nTo assess the accuracy of assessment of eligibility for early medical abortion by community\\r\\nhealth workers using a simple checklist toolkit.\\r\\nDesign\\r\\nDiagnostic accuracy study.\\r\\nSetting\\r\\nEthiopia, India and South Africa.\\r\\nMethods\\r\\nTwo hundred seventeen women in Ethiopia, 258 in India and 236 in South Africa were\\r\\nenrolled into the study. A checklist toolkit to determine eligibility for early medical abortion\\r\\nwas validated by comparing results of clinician and community health worker assessment\\r\\nof eligibility using the checklist toolkit with the reference standard exam.\\r\\nResults\\r\\nAccuracy was over 90% and the negative likelihood ratio &lt;0.1 at all three sites when used\\r\\nby clinician assessors. Positive likelihood ratios were 4.3 in Ethiopia, 5.8 in India and 6.3 in\\r\\nSouth Africa. When used by community health workers the overall accuracy of the toolkit","author":[{"dropping-particle":"","family":"Johnston","given":"Heidi Bart","non-dropping-particle":"","parse-names":false,"suffix":""},{"dropping-particle":"","family":"Ganatra","given":"Bela","non-dropping-particle":"","parse-names":false,"suffix":""},{"dropping-particle":"","family":"Nguyen","given":"My Huong","non-dropping-particle":"","parse-names":false,"suffix":""},{"dropping-particle":"","family":"Habib","given":"Ndema","non-dropping-particle":"","parse-names":false,"suffix":""},{"dropping-particle":"","family":"Afework","given":"Mesganaw Fantahun","non-dropping-particle":"","parse-names":false,"suffix":""},{"dropping-particle":"","family":"Harries","given":"Jane","non-dropping-particle":"","parse-names":false,"suffix":""},{"dropping-particle":"","family":"Iyengar","given":"Kirti","non-dropping-particle":"","parse-names":false,"suffix":""},{"dropping-particle":"","family":"Moodley","given":"Jennifer","non-dropping-particle":"","parse-names":false,"suffix":""},{"dropping-particle":"","family":"Lema","given":"Hailu Yeneneh","non-dropping-particle":"","parse-names":false,"suffix":""},{"dropping-particle":"","family":"Constant","given":"Deborah","non-dropping-particle":"","parse-names":false,"suffix":""},{"dropping-particle":"","family":"Sen","given":"Swapnaleen","non-dropping-particle":"","parse-names":false,"suffix":""}],"container-title":"PLoS ONE","id":"ITEM-1","issue":"1","issued":{"date-parts":[["2016"]]},"page":"1-11","title":"Accuracy of assessment of eligibility for early medical abortion by community health workers in Ethiopia, India and South Africa","type":"article-journal","volume":"11"},"uris":["http://www.mendeley.com/documents/?uuid=6d86b2e4-f882-47c7-b52f-0f10a0481d04"]}],"mendeley":{"formattedCitation":"[37]","plainTextFormattedCitation":"[37]","previouslyFormattedCitation":"[37]"},"properties":{"noteIndex":0},"schema":"https://github.com/citation-style-language/schema/raw/master/csl-citation.json"}</w:instrText>
            </w:r>
            <w:r w:rsidR="00EA09BE" w:rsidRPr="00D2105D">
              <w:rPr>
                <w:sz w:val="18"/>
                <w:szCs w:val="18"/>
                <w:lang w:val="en-US"/>
              </w:rPr>
              <w:fldChar w:fldCharType="separate"/>
            </w:r>
            <w:r w:rsidR="00E86C20" w:rsidRPr="00E86C20">
              <w:rPr>
                <w:noProof/>
                <w:sz w:val="18"/>
                <w:szCs w:val="18"/>
                <w:lang w:val="en-US"/>
              </w:rPr>
              <w:t>[37]</w:t>
            </w:r>
            <w:r w:rsidR="00EA09BE" w:rsidRPr="00D2105D">
              <w:rPr>
                <w:sz w:val="18"/>
                <w:szCs w:val="18"/>
                <w:lang w:val="en-US"/>
              </w:rPr>
              <w:fldChar w:fldCharType="end"/>
            </w:r>
            <w:r w:rsidR="00EA09BE" w:rsidRPr="00D2105D">
              <w:rPr>
                <w:sz w:val="18"/>
                <w:szCs w:val="18"/>
                <w:lang w:val="en-US"/>
              </w:rPr>
              <w:t>, u</w:t>
            </w:r>
            <w:r w:rsidRPr="00D2105D">
              <w:rPr>
                <w:sz w:val="18"/>
                <w:szCs w:val="18"/>
                <w:lang w:val="en-US"/>
              </w:rPr>
              <w:t>terine prolapse</w:t>
            </w:r>
            <w:r w:rsidR="00EA09BE" w:rsidRPr="00D2105D">
              <w:rPr>
                <w:sz w:val="18"/>
                <w:szCs w:val="18"/>
                <w:lang w:val="en-US"/>
              </w:rPr>
              <w:t xml:space="preserve"> </w:t>
            </w:r>
            <w:r w:rsidR="00EA09BE" w:rsidRPr="00D2105D">
              <w:rPr>
                <w:sz w:val="18"/>
                <w:szCs w:val="18"/>
                <w:lang w:val="en-US"/>
              </w:rPr>
              <w:fldChar w:fldCharType="begin" w:fldLock="1"/>
            </w:r>
            <w:r w:rsidR="00973F0E">
              <w:rPr>
                <w:sz w:val="18"/>
                <w:szCs w:val="18"/>
                <w:lang w:val="en-US"/>
              </w:rPr>
              <w:instrText>ADDIN CSL_CITATION {"citationItems":[{"id":"ITEM-1","itemData":{"ISBN":"0971-7587","ISSN":"22489509","PMID":"103542283","abstract":"Background: Pelvic organ prolapse (POP) is a common health problem affecting nearby 40% of multi Para women above 35 years of age. The life-time risk for women to undergo surgery for the management of POP is about 11%. 30% of these (11%) women will need additional surgery due to prolapse recurrence. The risk of POP increases with the number of vaginal births and is higher in older and obese women. POP has significant negative effects on a woman's quality of life, ranging from physical discomfort, psychological and sexual complaints to occupational and social restrictions. Methods: This is a community based cross sectional descriptive study carried out for the 141 women, who experienced at least one time pregnancy. The study was conducted in two phases, in the first phase; a structured questionnaire was prepared and screening of cases done by the Accredited Social Health Activist (ASHA) at household level. In the second phase, outreach examination camps was conducted for the screened cases by a Gynecologist. The degree of severity of cases was decided using a Standard Score System. Results: The finding of the study revealed that the mean age of the respondents was 36.3 years. Majority of the respondents (41.5%) were of age &gt;36 years and only 1% were of the below 20 years. The majority of the respondents were from SC/ST community with 43% schedule caste and 38.7% schedule tribe. A good percentage of respondents were literate (58.8%), with 17% respondent having education level of primary and junior and 1.9% having above high school level. 37.7% of respondents were occupied with agriculture activities and 46.7 were housewife. The major source of income for more than half of the respondents was agriculture (56.6%). Two third of the respondents were living in joint families households (74.2 %). Conclusions: The study revealed that the higher burden of uterus prolapse is found in those with poor economic background, those aged above 30 years and with more than two deliveries conducted at home. Median time for prolapse suffering was two years. The age of respondents, occupation, age at first birth, place of delivery, work load during the peurperium period, time to resume work after delivery, number of delivery and person providing assistant during delivery are the key associated factors. [ABSTRACT FROM AUTHOR]","author":[{"dropping-particle":"","family":"Bijalwan","given":"Rajeev Prasad","non-dropping-particle":"","parse-names":false,"suffix":""},{"dropping-particle":"","family":"Bhagavatula","given":"Maithili","non-dropping-particle":"","parse-names":false,"suffix":""},{"dropping-particle":"","family":"Semwal","given":"Virender Dutt","non-dropping-particle":"","parse-names":false,"suffix":""},{"dropping-particle":"","family":"Rawat","given":"Poonam","non-dropping-particle":"","parse-names":false,"suffix":""},{"dropping-particle":"","family":"Anand","given":"Vivek","non-dropping-particle":"","parse-names":false,"suffix":""}],"container-title":"Indian Journal of Community Health","id":"ITEM-1","issue":"1","issued":{"date-parts":[["2015"]]},"page":"103-109","title":"Morbidity of Uterine Prolapsed among the Women in the Chakrata Block of Dehradun District.","type":"article-journal","volume":"27"},"uris":["http://www.mendeley.com/documents/?uuid=ea91e8fd-5037-4ffc-82e5-f72461479708"]}],"mendeley":{"formattedCitation":"[38]","plainTextFormattedCitation":"[38]","previouslyFormattedCitation":"[38]"},"properties":{"noteIndex":0},"schema":"https://github.com/citation-style-language/schema/raw/master/csl-citation.json"}</w:instrText>
            </w:r>
            <w:r w:rsidR="00EA09BE" w:rsidRPr="00D2105D">
              <w:rPr>
                <w:sz w:val="18"/>
                <w:szCs w:val="18"/>
                <w:lang w:val="en-US"/>
              </w:rPr>
              <w:fldChar w:fldCharType="separate"/>
            </w:r>
            <w:r w:rsidR="00E86C20" w:rsidRPr="00E86C20">
              <w:rPr>
                <w:noProof/>
                <w:sz w:val="18"/>
                <w:szCs w:val="18"/>
                <w:lang w:val="en-US"/>
              </w:rPr>
              <w:t>[38]</w:t>
            </w:r>
            <w:r w:rsidR="00EA09BE" w:rsidRPr="00D2105D">
              <w:rPr>
                <w:sz w:val="18"/>
                <w:szCs w:val="18"/>
                <w:lang w:val="en-US"/>
              </w:rPr>
              <w:fldChar w:fldCharType="end"/>
            </w:r>
            <w:r w:rsidR="00EA09BE" w:rsidRPr="00D2105D">
              <w:rPr>
                <w:sz w:val="18"/>
                <w:szCs w:val="18"/>
                <w:lang w:val="en-US"/>
              </w:rPr>
              <w:t>, l</w:t>
            </w:r>
            <w:r w:rsidRPr="00D2105D">
              <w:rPr>
                <w:sz w:val="18"/>
                <w:szCs w:val="18"/>
                <w:lang w:val="en-US"/>
              </w:rPr>
              <w:t>eprosy</w:t>
            </w:r>
            <w:r w:rsidR="00EA09BE" w:rsidRPr="00D2105D">
              <w:rPr>
                <w:sz w:val="18"/>
                <w:szCs w:val="18"/>
                <w:lang w:val="en-US"/>
              </w:rPr>
              <w:t xml:space="preserve"> </w:t>
            </w:r>
            <w:r w:rsidR="00EA09BE" w:rsidRPr="00D2105D">
              <w:rPr>
                <w:sz w:val="18"/>
                <w:szCs w:val="18"/>
                <w:lang w:val="en-US"/>
              </w:rPr>
              <w:fldChar w:fldCharType="begin" w:fldLock="1"/>
            </w:r>
            <w:r w:rsidR="00973F0E">
              <w:rPr>
                <w:sz w:val="18"/>
                <w:szCs w:val="18"/>
                <w:lang w:val="en-US"/>
              </w:rPr>
              <w:instrText>ADDIN CSL_CITATION {"citationItems":[{"id":"ITEM-1","itemData":{"author":[{"dropping-particle":"","family":"Jonnalagada","given":"Subbanna","non-dropping-particle":"","parse-names":false,"suffix":""},{"dropping-particle":"","family":"Rao","given":"Kishan","non-dropping-particle":"","parse-names":false,"suffix":""},{"dropping-particle":"","family":"Chary","given":"Ramanuja","non-dropping-particle":"","parse-names":false,"suffix":""},{"dropping-particle":"","family":"M","given":"Sathiraju","non-dropping-particle":"","parse-names":false,"suffix":""},{"dropping-particle":"","family":"Rao","given":"Ranganadha","non-dropping-particle":"","parse-names":false,"suffix":""}],"id":"ITEM-1","issued":{"date-parts":[["2012"]]},"title":"A focused approach to detect leprosy in high burden tribal mandals of Adilabad district, Andhra Pradesh, India","type":"article-journal"},"uris":["http://www.mendeley.com/documents/?uuid=2d5f5cdc-9921-48d0-a3b4-3bce0845df92"]}],"mendeley":{"formattedCitation":"[39]","plainTextFormattedCitation":"[39]","previouslyFormattedCitation":"[39]"},"properties":{"noteIndex":0},"schema":"https://github.com/citation-style-language/schema/raw/master/csl-citation.json"}</w:instrText>
            </w:r>
            <w:r w:rsidR="00EA09BE" w:rsidRPr="00D2105D">
              <w:rPr>
                <w:sz w:val="18"/>
                <w:szCs w:val="18"/>
                <w:lang w:val="en-US"/>
              </w:rPr>
              <w:fldChar w:fldCharType="separate"/>
            </w:r>
            <w:r w:rsidR="00E86C20" w:rsidRPr="00E86C20">
              <w:rPr>
                <w:noProof/>
                <w:sz w:val="18"/>
                <w:szCs w:val="18"/>
                <w:lang w:val="en-US"/>
              </w:rPr>
              <w:t>[39]</w:t>
            </w:r>
            <w:r w:rsidR="00EA09BE" w:rsidRPr="00D2105D">
              <w:rPr>
                <w:sz w:val="18"/>
                <w:szCs w:val="18"/>
                <w:lang w:val="en-US"/>
              </w:rPr>
              <w:fldChar w:fldCharType="end"/>
            </w:r>
            <w:r w:rsidRPr="00D2105D">
              <w:rPr>
                <w:sz w:val="18"/>
                <w:szCs w:val="18"/>
                <w:lang w:val="en-US"/>
              </w:rPr>
              <w:t>, NCDs</w:t>
            </w:r>
            <w:r w:rsidR="00EA09BE" w:rsidRPr="00D2105D">
              <w:rPr>
                <w:sz w:val="18"/>
                <w:szCs w:val="18"/>
                <w:lang w:val="en-US"/>
              </w:rPr>
              <w:t xml:space="preserve"> </w:t>
            </w:r>
            <w:r w:rsidR="00EA09BE" w:rsidRPr="00D2105D">
              <w:rPr>
                <w:sz w:val="18"/>
                <w:szCs w:val="18"/>
                <w:lang w:val="en-US"/>
              </w:rPr>
              <w:fldChar w:fldCharType="begin" w:fldLock="1"/>
            </w:r>
            <w:r w:rsidR="00973F0E">
              <w:rPr>
                <w:sz w:val="18"/>
                <w:szCs w:val="18"/>
                <w:lang w:val="en-US"/>
              </w:rPr>
              <w:instrText>ADDIN CSL_CITATION {"citationItems":[{"id":"ITEM-1","itemData":{"DOI":"10.1016/j.gheart.2014.07.003","ISBN":"2211-8160","ISSN":"22118179","PMID":"25592794","abstract":"Background: India carries the greatest burden of noncommunicable disease (NCD) globally. However, there are few contemporary, community-based studies of prevalence in India. Given the physician shortages in rural areas, large-scale, region-specific studies of NCD using community health workers (CHW) may offer a feasible means of NCD surveillance. Objectives: This study sought to conduct a large-scale, population-based, CHW-led study of NCDs in Kerala, India. Methods: In rural Kerala, India, a population of 113,462 individuals was defined geographically by 5 panchayats (village councils). The ENDIRA (Epidemiology of Noncommunicable Diseases in Rural Areas) study was conducted via accredited social health activists (ASHA), who are CHW employed by Kerala state government. After training of ASHA, standardized questionnaires were used during 2012 in household interviews of individuals ???18 years of age to gather sociodemographic, lifestyle, and medical data. Results: ASHA recruited 84,456 adults who were included in the analyses (25.4% were below the poverty line). The prevalence of NCD was comparable to contemporary studies in India: myocardial infarction (MI) 1.4%; stroke 0.3%; respiratory diseases 5.0%; and cancer 1.1%. The dietary habits were as follows: 84.1% of the population was vegetarian; 15.9% ate meat/fish ???1 day per week; 4.2% had ???1 alcoholic drink per week; and 8.1% smoked regularly. Compared with men, women were older, had lower body mass index, more likely to be hypertensive, less likely to smoke or drink alcohol, and have diabetes or dyslipidemia (p &lt; 0.0001). NCD were more common in men than women: MI (1.9% vs. 0.9%); stroke (0.5% vs. 0.3%); cancer (1.2% vs. 0.9%); and respiratory diseases (5.9% vs. 4.0%) (p &lt; 0.0001). Age ???65 years, hypertension, diabetes mellitus, dyslipidemia, smoking, and male sex were strongly associated with MI and stroke. There were high levels of agreement between ASHA and physicians for diagnoses of MI, stroke, hypertension, and diabetes. Conclusions: CHW effectively conducted a large-scale prevalence study of NCD in Kerala, including prevalence of risk factors. In rural Kerala, traditional risk factors were strongly associated with MI and stroke.","author":[{"dropping-particle":"","family":"Menon","given":"Jaideep","non-dropping-particle":"","parse-names":false,"suffix":""},{"dropping-particle":"","family":"Joseph","given":"Jacob","non-dropping-particle":"","parse-names":false,"suffix":""},{"dropping-particle":"","family":"Thachil","given":"Ajit","non-dropping-particle":"","parse-names":false,"suffix":""},{"dropping-particle":"V.","family":"Attacheril","given":"Thankachan","non-dropping-particle":"","parse-names":false,"suffix":""},{"dropping-particle":"","family":"Banerjee","given":"Amitava","non-dropping-particle":"","parse-names":false,"suffix":""}],"container-title":"Global Heart","id":"ITEM-1","issue":"4","issued":{"date-parts":[["2014"]]},"page":"409-417","publisher":"World Heart Federation (Geneva)","title":"Surveillance of noncommunicable diseases by community health workers in Kerala: The Epidemiology of Noncommunicable Diseases in Rural Areas (ENDIRA) study","type":"article-journal","volume":"9"},"uris":["http://www.mendeley.com/documents/?uuid=76c0c811-bfb2-448d-b705-b3a413db0b71"]}],"mendeley":{"formattedCitation":"[40]","plainTextFormattedCitation":"[40]","previouslyFormattedCitation":"[40]"},"properties":{"noteIndex":0},"schema":"https://github.com/citation-style-language/schema/raw/master/csl-citation.json"}</w:instrText>
            </w:r>
            <w:r w:rsidR="00EA09BE" w:rsidRPr="00D2105D">
              <w:rPr>
                <w:sz w:val="18"/>
                <w:szCs w:val="18"/>
                <w:lang w:val="en-US"/>
              </w:rPr>
              <w:fldChar w:fldCharType="separate"/>
            </w:r>
            <w:r w:rsidR="00E86C20" w:rsidRPr="00E86C20">
              <w:rPr>
                <w:noProof/>
                <w:sz w:val="18"/>
                <w:szCs w:val="18"/>
                <w:lang w:val="en-US"/>
              </w:rPr>
              <w:t>[40]</w:t>
            </w:r>
            <w:r w:rsidR="00EA09BE" w:rsidRPr="00D2105D">
              <w:rPr>
                <w:sz w:val="18"/>
                <w:szCs w:val="18"/>
                <w:lang w:val="en-US"/>
              </w:rPr>
              <w:fldChar w:fldCharType="end"/>
            </w:r>
            <w:r w:rsidR="00EA09BE" w:rsidRPr="00D2105D">
              <w:rPr>
                <w:sz w:val="18"/>
                <w:szCs w:val="18"/>
                <w:lang w:val="en-US"/>
              </w:rPr>
              <w:t>, c</w:t>
            </w:r>
            <w:r w:rsidRPr="00D2105D">
              <w:rPr>
                <w:sz w:val="18"/>
                <w:szCs w:val="18"/>
                <w:lang w:val="en-US"/>
              </w:rPr>
              <w:t>hildhood disability through expert review</w:t>
            </w:r>
            <w:r w:rsidR="00EA09BE" w:rsidRPr="00D2105D">
              <w:rPr>
                <w:sz w:val="18"/>
                <w:szCs w:val="18"/>
                <w:lang w:val="en-US"/>
              </w:rPr>
              <w:t xml:space="preserve"> </w:t>
            </w:r>
            <w:r w:rsidR="00EA09BE" w:rsidRPr="00D2105D">
              <w:rPr>
                <w:sz w:val="18"/>
                <w:szCs w:val="18"/>
                <w:lang w:val="en-US"/>
              </w:rPr>
              <w:fldChar w:fldCharType="begin" w:fldLock="1"/>
            </w:r>
            <w:r w:rsidR="00973F0E">
              <w:rPr>
                <w:sz w:val="18"/>
                <w:szCs w:val="18"/>
                <w:lang w:val="en-US"/>
              </w:rPr>
              <w:instrText>ADDIN CSL_CITATION {"citationItems":[{"id":"ITEM-1","itemData":{"DOI":"10.1007/s12098-014-1579-0","ISSN":"09737693","PMID":"25294730","abstract":"Methods: A state wide community based cross sectional survey was done with the help of the Integrated Child Development Services (ICDS) network in Kerala after giving one day training program at Child Development Centre (CDC), for one randomly selected anganwadi worker in each of the panchayath/municipal ward, from all districts of Kerala, to equip them to screen all children below 3 y in their anganwadi areas, using simple community screening tools like Trivandrum Developmental Screening Chart (TDSC) 0–3 and Language Evaluation Scale Trivandrum (LEST) 0–3. Those children with one or more item delay in TDSC or LEST were called to the developmental evaluation camps held at ICDS block level and trained pediatrician/medical officer re-evaluated the children with developmental delay. Objective: To conduct a community survey to understand the prevalence and type of developmental delay / disability among a representative state wide community sample of children below 3 y. Results: A total of 32,664 children below 3 y were screened across the state and overall 2.5 % prevalence of developmental delay was observed using TDSC and 2.8 % using LEST 0–3 y and 3.4 % using TDSC and/or LEST positive. Out of the total 1,110 children clinically evaluated by a trained pediatrician, 69.3 % children had developmental delay, 14.3 % speech delay, 5.7 % global delay, 5.3 % gross motor delay and 3.6 % suspected of hearing impairment. Conclusions: The study results showing 3.4 % prevalence of developmental delay using TDSC and/or LEST by trained anganwadi workers or ASHA workers could be replicated in other states in India, under Rashtria Bal Swasthya Kariyakram.","author":[{"dropping-particle":"","family":"Nair","given":"M. K C","non-dropping-particle":"","parse-names":false,"suffix":""},{"dropping-particle":"","family":"Princly","given":"P.","non-dropping-particle":"","parse-names":false,"suffix":""},{"dropping-particle":"","family":"Leena","given":"M. L.","non-dropping-particle":"","parse-names":false,"suffix":""},{"dropping-particle":"","family":"Swapna","given":"S.","non-dropping-particle":"","parse-names":false,"suffix":""},{"dropping-particle":"","family":"Kumari I","given":"Lali","non-dropping-particle":"","parse-names":false,"suffix":""},{"dropping-particle":"","family":"Preethi","given":"R.","non-dropping-particle":"","parse-names":false,"suffix":""},{"dropping-particle":"","family":"George","given":"B","non-dropping-particle":"","parse-names":false,"suffix":""},{"dropping-particle":"","family":"Russell","given":"Paul Swamidhas Sudhakar","non-dropping-particle":"","parse-names":false,"suffix":""}],"container-title":"Indian Journal of Pediatrics","id":"ITEM-1","issue":"2","issued":{"date-parts":[["2014"]]},"page":"156-160","title":"CDC Kerala 17: Early Detection of Developmental Delay / Disability Among Children Below 3??y in Kerala - A Cross Sectional Survey","type":"article-journal","volume":"81"},"uris":["http://www.mendeley.com/documents/?uuid=57f97f8a-d322-42ef-989e-91abb301d3d1"]}],"mendeley":{"formattedCitation":"[41]","plainTextFormattedCitation":"[41]","previouslyFormattedCitation":"[41]"},"properties":{"noteIndex":0},"schema":"https://github.com/citation-style-language/schema/raw/master/csl-citation.json"}</w:instrText>
            </w:r>
            <w:r w:rsidR="00EA09BE" w:rsidRPr="00D2105D">
              <w:rPr>
                <w:sz w:val="18"/>
                <w:szCs w:val="18"/>
                <w:lang w:val="en-US"/>
              </w:rPr>
              <w:fldChar w:fldCharType="separate"/>
            </w:r>
            <w:r w:rsidR="00E86C20" w:rsidRPr="00E86C20">
              <w:rPr>
                <w:noProof/>
                <w:sz w:val="18"/>
                <w:szCs w:val="18"/>
                <w:lang w:val="en-US"/>
              </w:rPr>
              <w:t>[41]</w:t>
            </w:r>
            <w:r w:rsidR="00EA09BE" w:rsidRPr="00D2105D">
              <w:rPr>
                <w:sz w:val="18"/>
                <w:szCs w:val="18"/>
                <w:lang w:val="en-US"/>
              </w:rPr>
              <w:fldChar w:fldCharType="end"/>
            </w:r>
            <w:r w:rsidR="00EA09BE" w:rsidRPr="00D2105D">
              <w:rPr>
                <w:sz w:val="18"/>
                <w:szCs w:val="18"/>
                <w:lang w:val="en-US"/>
              </w:rPr>
              <w:t>, v</w:t>
            </w:r>
            <w:r w:rsidRPr="00D2105D">
              <w:rPr>
                <w:sz w:val="18"/>
                <w:szCs w:val="18"/>
                <w:lang w:val="en-US"/>
              </w:rPr>
              <w:t>ital statistics verified by household surveys</w:t>
            </w:r>
            <w:r w:rsidR="00EA09BE" w:rsidRPr="00D2105D">
              <w:rPr>
                <w:sz w:val="18"/>
                <w:szCs w:val="18"/>
                <w:lang w:val="en-US"/>
              </w:rPr>
              <w:t xml:space="preserve"> </w:t>
            </w:r>
            <w:r w:rsidR="00EA09BE" w:rsidRPr="00D2105D">
              <w:rPr>
                <w:sz w:val="18"/>
                <w:szCs w:val="18"/>
                <w:lang w:val="en-US"/>
              </w:rPr>
              <w:fldChar w:fldCharType="begin" w:fldLock="1"/>
            </w:r>
            <w:r w:rsidR="00973F0E">
              <w:rPr>
                <w:sz w:val="18"/>
                <w:szCs w:val="18"/>
                <w:lang w:val="en-US"/>
              </w:rPr>
              <w:instrText>ADDIN CSL_CITATION {"citationItems":[{"id":"ITEM-1","itemData":{"DOI":"10.1186/1753-6561-6-S5-O23","ISSN":"1753-6561","author":[{"dropping-particle":"","family":"Raju","given":"Mohan","non-dropping-particle":"","parse-names":false,"suffix":""}],"container-title":"From 2nd National Conference on Bringing Evidence into Public Health Policy (EPHP 2012)","id":"ITEM-1","issue":"Suppl 5","issued":{"date-parts":[["2012"]]},"page":"5-6","publisher":"BioMed Central Ltd","title":"Validating Infant and Maternal Mortality Reporting in Doddaballapur Taluk of Bangalore Rural District – a Pilot Study","type":"article-journal","volume":"6"},"uris":["http://www.mendeley.com/documents/?uuid=975a90eb-92e2-49cd-a68c-c608692475fb"]}],"mendeley":{"formattedCitation":"[42]","plainTextFormattedCitation":"[42]","previouslyFormattedCitation":"[42]"},"properties":{"noteIndex":0},"schema":"https://github.com/citation-style-language/schema/raw/master/csl-citation.json"}</w:instrText>
            </w:r>
            <w:r w:rsidR="00EA09BE" w:rsidRPr="00D2105D">
              <w:rPr>
                <w:sz w:val="18"/>
                <w:szCs w:val="18"/>
                <w:lang w:val="en-US"/>
              </w:rPr>
              <w:fldChar w:fldCharType="separate"/>
            </w:r>
            <w:r w:rsidR="00E86C20" w:rsidRPr="00E86C20">
              <w:rPr>
                <w:noProof/>
                <w:sz w:val="18"/>
                <w:szCs w:val="18"/>
                <w:lang w:val="en-US"/>
              </w:rPr>
              <w:t>[42]</w:t>
            </w:r>
            <w:r w:rsidR="00EA09BE" w:rsidRPr="00D2105D">
              <w:rPr>
                <w:sz w:val="18"/>
                <w:szCs w:val="18"/>
                <w:lang w:val="en-US"/>
              </w:rPr>
              <w:fldChar w:fldCharType="end"/>
            </w:r>
            <w:r w:rsidR="00EA09BE" w:rsidRPr="00D2105D">
              <w:rPr>
                <w:sz w:val="18"/>
                <w:szCs w:val="18"/>
                <w:lang w:val="en-US"/>
              </w:rPr>
              <w:t>, m</w:t>
            </w:r>
            <w:r w:rsidRPr="00D2105D">
              <w:rPr>
                <w:sz w:val="18"/>
                <w:szCs w:val="18"/>
                <w:lang w:val="en-US"/>
              </w:rPr>
              <w:t xml:space="preserve">ass drug administration for filiariasis </w:t>
            </w:r>
            <w:r w:rsidR="00EA09BE" w:rsidRPr="00D2105D">
              <w:rPr>
                <w:sz w:val="18"/>
                <w:szCs w:val="18"/>
                <w:lang w:val="en-US"/>
              </w:rPr>
              <w:fldChar w:fldCharType="begin" w:fldLock="1"/>
            </w:r>
            <w:r w:rsidR="00973F0E">
              <w:rPr>
                <w:sz w:val="18"/>
                <w:szCs w:val="18"/>
                <w:lang w:val="en-US"/>
              </w:rPr>
              <w:instrText>ADDIN CSL_CITATION {"citationItems":[{"id":"ITEM-1","itemData":{"ISBN":"0019-5138","abstract":"India contributes to 40% of the total global burden of filariasis. Odisha is one of the endemic states in India. Mass drug administration (MDA) of single dose of anti filarial drugs (DEC &amp; Albendazole) for 5 years or more to the eligible is required to interrupt transmission of the disease. The objective was to estimate the coverage of MDA in the households of Cuttack districts and to assess the proportion of population who had consumed the drugs, any adverse events encountered and reasons for non-consumption of the drug. Multi stage sampling method was adopted for post MDA assessment in the district. Two rural blocks and two urban wards were surveyed. Total 300 households were surveyed. The household wise MDA distribution coverage in the district was found to be 83%. Distribution rate &amp; consumption rate of MDA in the district was 87.1% and 64.6% respectively. Compliance among the rural &amp; urban study population was 76.2% and 68.6% respectively. Most common reason for non consumption was fear of side effects (87.0%). Major source of information regarding MDA was ASHA (46.7%), followed by AWW (29%). Only few had encountered any adverse event.","author":[{"dropping-particle":"","family":"Mishra","given":"Alpana","non-dropping-particle":"","parse-names":false,"suffix":""},{"dropping-particle":"","family":"Kar","given":"Krishna","non-dropping-particle":"","parse-names":false,"suffix":""},{"dropping-particle":"","family":"Satapathy","given":"Durgamadhab","non-dropping-particle":"","parse-names":false,"suffix":""}],"container-title":"Journal of Communicable Diseases","id":"ITEM-1","issue":"4","issued":{"date-parts":[["2015"]]},"page":"13-18","title":"Mass drug administration against filariasis - a study on coverage and compliance, in a coastal district of Odisha.","type":"article-journal","volume":"47"},"uris":["http://www.mendeley.com/documents/?uuid=a8531324-468e-422f-94e9-9cfa01d82313"]}],"mendeley":{"formattedCitation":"[43]","plainTextFormattedCitation":"[43]","previouslyFormattedCitation":"[43]"},"properties":{"noteIndex":0},"schema":"https://github.com/citation-style-language/schema/raw/master/csl-citation.json"}</w:instrText>
            </w:r>
            <w:r w:rsidR="00EA09BE" w:rsidRPr="00D2105D">
              <w:rPr>
                <w:sz w:val="18"/>
                <w:szCs w:val="18"/>
                <w:lang w:val="en-US"/>
              </w:rPr>
              <w:fldChar w:fldCharType="separate"/>
            </w:r>
            <w:r w:rsidR="00E86C20" w:rsidRPr="00E86C20">
              <w:rPr>
                <w:noProof/>
                <w:sz w:val="18"/>
                <w:szCs w:val="18"/>
                <w:lang w:val="en-US"/>
              </w:rPr>
              <w:t>[43]</w:t>
            </w:r>
            <w:r w:rsidR="00EA09BE" w:rsidRPr="00D2105D">
              <w:rPr>
                <w:sz w:val="18"/>
                <w:szCs w:val="18"/>
                <w:lang w:val="en-US"/>
              </w:rPr>
              <w:fldChar w:fldCharType="end"/>
            </w:r>
            <w:r w:rsidR="00EA09BE" w:rsidRPr="00D2105D">
              <w:rPr>
                <w:sz w:val="18"/>
                <w:szCs w:val="18"/>
                <w:lang w:val="en-US"/>
              </w:rPr>
              <w:t>, a</w:t>
            </w:r>
            <w:r w:rsidRPr="00D2105D">
              <w:rPr>
                <w:sz w:val="18"/>
                <w:szCs w:val="18"/>
                <w:lang w:val="en-US"/>
              </w:rPr>
              <w:t>ccuracy of mhealth registration verified by household survey</w:t>
            </w:r>
            <w:r w:rsidR="00EA09BE" w:rsidRPr="00D2105D">
              <w:rPr>
                <w:sz w:val="18"/>
                <w:szCs w:val="18"/>
                <w:lang w:val="en-US"/>
              </w:rPr>
              <w:t xml:space="preserve"> </w:t>
            </w:r>
            <w:r w:rsidR="00EA09BE" w:rsidRPr="00D2105D">
              <w:rPr>
                <w:sz w:val="18"/>
                <w:szCs w:val="18"/>
                <w:lang w:val="en-US"/>
              </w:rPr>
              <w:fldChar w:fldCharType="begin" w:fldLock="1"/>
            </w:r>
            <w:r w:rsidR="00973F0E">
              <w:rPr>
                <w:sz w:val="18"/>
                <w:szCs w:val="18"/>
                <w:lang w:val="en-US"/>
              </w:rPr>
              <w:instrText>ADDIN CSL_CITATION {"citationItems":[{"id":"ITEM-1","itemData":{"DOI":"10.4103/0022-3859.183168","ISSN":"00223859","PMID":"27241808","abstract":"The article discusses research on completeness of pregnancies, deliveries, and infant death registrations by Accredited Social Health Activists (ASHA) through the Innovative Mobile-phone Technology for Community Health Operation (ImTeCHO) project in the tribal areas of Gujarat, India. The study determined the proportion of pregnant women registered through ImTeCHO compared to India's mother and child tracking system and the reasons for the difference in registrations.","author":[{"dropping-particle":"","family":"Modi","given":"D","non-dropping-particle":"","parse-names":false,"suffix":""},{"dropping-particle":"","family":"Patel","given":"J","non-dropping-particle":"","parse-names":false,"suffix":""},{"dropping-particle":"","family":"Desai","given":"S","non-dropping-particle":"","parse-names":false,"suffix":""},{"dropping-particle":"","family":"Shah","given":"P","non-dropping-particle":"","parse-names":false,"suffix":""}],"container-title":"Journal of Postgraduate Medicine","id":"ITEM-1","issue":"3","issued":{"date-parts":[["2016"]]},"page":"170-172","title":"Accessing completeness of pregnancy, delivery, and death registration by Accredited Social Health Activists [ASHA] in an innovative mHealth project in the tribal areas of Gujarat: A cross-sectional study.","type":"article-journal","volume":"62"},"uris":["http://www.mendeley.com/documents/?uuid=71fdc442-a674-42a4-bc57-c83bf12db434"]}],"mendeley":{"formattedCitation":"[44]","plainTextFormattedCitation":"[44]","previouslyFormattedCitation":"[44]"},"properties":{"noteIndex":0},"schema":"https://github.com/citation-style-language/schema/raw/master/csl-citation.json"}</w:instrText>
            </w:r>
            <w:r w:rsidR="00EA09BE" w:rsidRPr="00D2105D">
              <w:rPr>
                <w:sz w:val="18"/>
                <w:szCs w:val="18"/>
                <w:lang w:val="en-US"/>
              </w:rPr>
              <w:fldChar w:fldCharType="separate"/>
            </w:r>
            <w:r w:rsidR="00E86C20" w:rsidRPr="00E86C20">
              <w:rPr>
                <w:noProof/>
                <w:sz w:val="18"/>
                <w:szCs w:val="18"/>
                <w:lang w:val="en-US"/>
              </w:rPr>
              <w:t>[44]</w:t>
            </w:r>
            <w:r w:rsidR="00EA09BE" w:rsidRPr="00D2105D">
              <w:rPr>
                <w:sz w:val="18"/>
                <w:szCs w:val="18"/>
                <w:lang w:val="en-US"/>
              </w:rPr>
              <w:fldChar w:fldCharType="end"/>
            </w:r>
          </w:p>
        </w:tc>
      </w:tr>
      <w:tr w:rsidR="00DA3F68" w:rsidRPr="00DA4DD0" w14:paraId="430E3345" w14:textId="77777777" w:rsidTr="0031028C">
        <w:tc>
          <w:tcPr>
            <w:tcW w:w="9209" w:type="dxa"/>
            <w:gridSpan w:val="2"/>
            <w:shd w:val="clear" w:color="auto" w:fill="D9D9D9" w:themeFill="background1" w:themeFillShade="D9"/>
          </w:tcPr>
          <w:p w14:paraId="6B0F3FC4" w14:textId="77777777" w:rsidR="00DA3F68" w:rsidRPr="00DA4DD0" w:rsidRDefault="00DA3F68" w:rsidP="0031028C">
            <w:pPr>
              <w:rPr>
                <w:sz w:val="18"/>
                <w:szCs w:val="18"/>
                <w:lang w:val="en-US"/>
              </w:rPr>
            </w:pPr>
            <w:r w:rsidRPr="00DA4DD0">
              <w:rPr>
                <w:sz w:val="18"/>
                <w:szCs w:val="18"/>
                <w:lang w:val="en-US"/>
              </w:rPr>
              <w:t>INFLUENCE STUDIES: Evaluations that measure the effect of one variable on another (N=29)</w:t>
            </w:r>
          </w:p>
        </w:tc>
      </w:tr>
      <w:tr w:rsidR="00DA3F68" w:rsidRPr="00DA4DD0" w14:paraId="1318CA7D" w14:textId="77777777" w:rsidTr="0031028C">
        <w:tc>
          <w:tcPr>
            <w:tcW w:w="9209" w:type="dxa"/>
            <w:gridSpan w:val="2"/>
            <w:shd w:val="clear" w:color="auto" w:fill="D9D9D9" w:themeFill="background1" w:themeFillShade="D9"/>
          </w:tcPr>
          <w:p w14:paraId="12D1BBA8" w14:textId="77777777" w:rsidR="00DA3F68" w:rsidRPr="00DA4DD0" w:rsidRDefault="00DA3F68" w:rsidP="0031028C">
            <w:pPr>
              <w:rPr>
                <w:sz w:val="18"/>
                <w:szCs w:val="18"/>
                <w:lang w:val="en-US"/>
              </w:rPr>
            </w:pPr>
            <w:r w:rsidRPr="00DA4DD0">
              <w:rPr>
                <w:sz w:val="18"/>
                <w:szCs w:val="18"/>
                <w:lang w:val="en-US"/>
              </w:rPr>
              <w:t>Adequacy or before and after evaluations (N=11)</w:t>
            </w:r>
          </w:p>
        </w:tc>
      </w:tr>
      <w:tr w:rsidR="00DA3F68" w:rsidRPr="00DA4DD0" w14:paraId="5D5005A0" w14:textId="77777777" w:rsidTr="00B73A9E">
        <w:tc>
          <w:tcPr>
            <w:tcW w:w="1177" w:type="dxa"/>
          </w:tcPr>
          <w:p w14:paraId="391CE890" w14:textId="77777777" w:rsidR="00DA3F68" w:rsidRPr="00DA4DD0" w:rsidRDefault="00DA3F68" w:rsidP="0031028C">
            <w:pPr>
              <w:rPr>
                <w:sz w:val="18"/>
                <w:szCs w:val="18"/>
                <w:lang w:val="en-US"/>
              </w:rPr>
            </w:pPr>
            <w:r w:rsidRPr="00DA4DD0">
              <w:rPr>
                <w:sz w:val="18"/>
                <w:szCs w:val="18"/>
                <w:lang w:val="en-US"/>
              </w:rPr>
              <w:t>Mixed</w:t>
            </w:r>
          </w:p>
        </w:tc>
        <w:tc>
          <w:tcPr>
            <w:tcW w:w="8032" w:type="dxa"/>
          </w:tcPr>
          <w:p w14:paraId="2512BD46" w14:textId="07CD0CA4" w:rsidR="00DA3F68" w:rsidRPr="00DA4DD0" w:rsidRDefault="00DA3F68" w:rsidP="00DA3F68">
            <w:pPr>
              <w:pStyle w:val="ListParagraph"/>
              <w:numPr>
                <w:ilvl w:val="0"/>
                <w:numId w:val="1"/>
              </w:numPr>
              <w:ind w:left="276" w:hanging="141"/>
              <w:rPr>
                <w:sz w:val="18"/>
                <w:szCs w:val="18"/>
                <w:lang w:val="en-US"/>
              </w:rPr>
            </w:pPr>
            <w:r w:rsidRPr="00DA4DD0">
              <w:rPr>
                <w:sz w:val="18"/>
                <w:szCs w:val="18"/>
                <w:lang w:val="en-US"/>
              </w:rPr>
              <w:t>HMIS records, interviews and FGDs to assess JSY’s impact on maternal healthcare, out of pocket spending and ASHA performance motivation</w:t>
            </w:r>
            <w:r w:rsidR="00973F0E">
              <w:rPr>
                <w:sz w:val="18"/>
                <w:szCs w:val="18"/>
                <w:lang w:val="en-US"/>
              </w:rPr>
              <w:t xml:space="preserve"> </w:t>
            </w:r>
            <w:r w:rsidRPr="00DA4DD0">
              <w:rPr>
                <w:sz w:val="18"/>
                <w:szCs w:val="18"/>
                <w:vertAlign w:val="superscript"/>
                <w:lang w:val="en-US"/>
              </w:rPr>
              <w:fldChar w:fldCharType="begin" w:fldLock="1"/>
            </w:r>
            <w:r w:rsidR="00973F0E">
              <w:rPr>
                <w:sz w:val="18"/>
                <w:szCs w:val="18"/>
                <w:vertAlign w:val="superscript"/>
                <w:lang w:val="en-US"/>
              </w:rPr>
              <w:instrText>ADDIN CSL_CITATION {"citationItems":[{"id":"ITEM-1","itemData":{"DOI":"10.1186/1472-6963-12-319","ISBN":"1472-6963","ISSN":"1472-6963","PMID":"22978630","abstract":"BACKGROUND: Demand side financing (DSF) is a widely employed strategy to enhance utilization of healthcare. The impact of DSF on health care seeking in general and that of maternal care in particular is already known. Yet, its effect on financial access to care, out-of-pocket spending (OOPS) and provider motivations is not considerably established. Without such evidence, DSFs may not be recommendable to build up any sustainable healthcare delivery approach. This study explores the above aspects on India's Janani Suraksha Yojana (JSY) program.\\n\\nMETHODS: This study employed design and was conducted in three districts of Orissa, selected through a three-stage stratified sampling. The quantitative method was used to review the Health Management Information System (HMIS). The qualitative methods included focus groups discussions with beneficiaries (n = 19) and community intermediaries (n = 9), and interviews (n = 7) with Ministry of Health officials. HMIS data enabled to review maternal healthcare utilization. Group discussions and interviews explored the perceived impact of JSY on in-facility delivery, OOPS, healthcare costs, quality of care and performance motivation of community health workers.\\n\\nRESULTS: The number of institutional deliveries, ante-and post-natal care visits increased after the introduction of JSY with an annual net growth of 18.1%, 3.6% and 5% respectively. The financial incentive provided partial financial risk-protection as it could cover only 25.5% of the maternal healthcare cost of the beneficiaries in rural areas and 14.3% in urban areas. The incentive induced fresh out-of-pocket spending for some mothers and it could not address maternal care requirements comprehensively. An activity-based community worker model was encouraging to augment maternal healthcare consumption. However, the existing level of financial incentives and systemic support were inadequate to motivate the volunteers optimally on their performance.\\n\\nCONCLUSION: Demand side financial incentive could enhance financial access to maternal healthcare. However, it did not adequately protect households from financial risks. An effective integration of JSY with similar social protection or financial risk-protection measures may protect mothers substantially from potential out-of-pocket spending. Further, this integrated approach may help upholding more awareness on maternal health rights and entitlements. It can also address maternal health beyond 'maternal healthca…","author":[{"dropping-particle":"","family":"Gopalan","given":"Saji Saraswathy","non-dropping-particle":"","parse-names":false,"suffix":""},{"dropping-particle":"","family":"Durairaj","given":"Varatharajan","non-dropping-particle":"","parse-names":false,"suffix":""}],"container-title":"BMC health services research","id":"ITEM-1","issue":"1","issued":{"date-parts":[["2012"]]},"page":"319","publisher":"BMC Health Services Research","title":"Addressing maternal healthcare through demand side financial incentives: experience of Janani Suraksha Yojana program in India.","type":"article-journal","volume":"12"},"uris":["http://www.mendeley.com/documents/?uuid=19cc6874-c72c-4b7f-bf43-d6280ee977a4"]}],"mendeley":{"formattedCitation":"[45]","plainTextFormattedCitation":"[45]","previouslyFormattedCitation":"[45]"},"properties":{"noteIndex":0},"schema":"https://github.com/citation-style-language/schema/raw/master/csl-citation.json"}</w:instrText>
            </w:r>
            <w:r w:rsidRPr="00DA4DD0">
              <w:rPr>
                <w:sz w:val="18"/>
                <w:szCs w:val="18"/>
                <w:vertAlign w:val="superscript"/>
                <w:lang w:val="en-US"/>
              </w:rPr>
              <w:fldChar w:fldCharType="separate"/>
            </w:r>
            <w:r w:rsidR="00E86C20" w:rsidRPr="00E86C20">
              <w:rPr>
                <w:noProof/>
                <w:sz w:val="18"/>
                <w:szCs w:val="18"/>
                <w:lang w:val="en-US"/>
              </w:rPr>
              <w:t>[45]</w:t>
            </w:r>
            <w:r w:rsidRPr="00DA4DD0">
              <w:rPr>
                <w:sz w:val="18"/>
                <w:szCs w:val="18"/>
                <w:vertAlign w:val="superscript"/>
                <w:lang w:val="en-US"/>
              </w:rPr>
              <w:fldChar w:fldCharType="end"/>
            </w:r>
          </w:p>
          <w:p w14:paraId="5AF3DB8D" w14:textId="606AAD2B" w:rsidR="00DA3F68" w:rsidRPr="00DA4DD0" w:rsidRDefault="00DA3F68" w:rsidP="00DA3F68">
            <w:pPr>
              <w:pStyle w:val="ListParagraph"/>
              <w:numPr>
                <w:ilvl w:val="0"/>
                <w:numId w:val="1"/>
              </w:numPr>
              <w:ind w:left="276" w:hanging="141"/>
              <w:rPr>
                <w:rFonts w:eastAsiaTheme="minorEastAsia" w:cs="Arial"/>
                <w:bCs/>
                <w:sz w:val="18"/>
                <w:szCs w:val="18"/>
                <w:lang w:val="en-US"/>
              </w:rPr>
            </w:pPr>
            <w:r w:rsidRPr="00DA4DD0">
              <w:rPr>
                <w:sz w:val="18"/>
                <w:szCs w:val="18"/>
                <w:lang w:val="en-US"/>
              </w:rPr>
              <w:t>Pre- and post-intervention survey of a family planning intervention for married adolescent couples with qualitative provider interviews</w:t>
            </w:r>
            <w:r w:rsidR="00973F0E">
              <w:rPr>
                <w:sz w:val="18"/>
                <w:szCs w:val="18"/>
                <w:lang w:val="en-US"/>
              </w:rPr>
              <w:t xml:space="preserve"> </w:t>
            </w:r>
            <w:r w:rsidRPr="00DA4DD0">
              <w:rPr>
                <w:sz w:val="18"/>
                <w:szCs w:val="18"/>
                <w:vertAlign w:val="superscript"/>
                <w:lang w:val="en-US"/>
              </w:rPr>
              <w:fldChar w:fldCharType="begin" w:fldLock="1"/>
            </w:r>
            <w:r w:rsidR="00973F0E">
              <w:rPr>
                <w:sz w:val="18"/>
                <w:szCs w:val="18"/>
                <w:vertAlign w:val="superscript"/>
                <w:lang w:val="en-US"/>
              </w:rPr>
              <w:instrText>ADDIN CSL_CITATION {"citationItems":[{"id":"ITEM-1","itemData":{"author":[{"dropping-particle":"","family":"Gogoi","given":"Aparajita","non-dropping-particle":"","parse-names":false,"suffix":""},{"dropping-particle":"","family":"Parmar","given":"Swati","non-dropping-particle":"","parse-names":false,"suffix":""},{"dropping-particle":"","family":"Katoch","given":"Manju","non-dropping-particle":"","parse-names":false,"suffix":""},{"dropping-particle":"","family":"Ziauddin","given":"Md","non-dropping-particle":"","parse-names":false,"suffix":""}],"container-title":"The 14th Congress of the European Society of Contraception and Reproductive Health","id":"ITEM-1","issued":{"date-parts":[["2016"]]},"title":"Addressing the reproductive health needs and rights of married adolescent couples","type":"article-journal"},"uris":["http://www.mendeley.com/documents/?uuid=3a5bc5f9-1987-4869-9d2b-ec91d5743c51"]}],"mendeley":{"formattedCitation":"[46]","plainTextFormattedCitation":"[46]","previouslyFormattedCitation":"[46]"},"properties":{"noteIndex":0},"schema":"https://github.com/citation-style-language/schema/raw/master/csl-citation.json"}</w:instrText>
            </w:r>
            <w:r w:rsidRPr="00DA4DD0">
              <w:rPr>
                <w:sz w:val="18"/>
                <w:szCs w:val="18"/>
                <w:vertAlign w:val="superscript"/>
                <w:lang w:val="en-US"/>
              </w:rPr>
              <w:fldChar w:fldCharType="separate"/>
            </w:r>
            <w:r w:rsidR="00E86C20" w:rsidRPr="00E86C20">
              <w:rPr>
                <w:noProof/>
                <w:sz w:val="18"/>
                <w:szCs w:val="18"/>
                <w:lang w:val="en-US"/>
              </w:rPr>
              <w:t>[46]</w:t>
            </w:r>
            <w:r w:rsidRPr="00DA4DD0">
              <w:rPr>
                <w:sz w:val="18"/>
                <w:szCs w:val="18"/>
                <w:vertAlign w:val="superscript"/>
                <w:lang w:val="en-US"/>
              </w:rPr>
              <w:fldChar w:fldCharType="end"/>
            </w:r>
          </w:p>
          <w:p w14:paraId="583AA81B" w14:textId="7F69AB13" w:rsidR="00DA3F68" w:rsidRPr="00DA4DD0" w:rsidRDefault="00DA3F68" w:rsidP="00DA3F68">
            <w:pPr>
              <w:pStyle w:val="ListParagraph"/>
              <w:numPr>
                <w:ilvl w:val="0"/>
                <w:numId w:val="1"/>
              </w:numPr>
              <w:ind w:left="276" w:hanging="141"/>
              <w:rPr>
                <w:rFonts w:cs="Arial"/>
                <w:bCs/>
                <w:sz w:val="18"/>
                <w:szCs w:val="18"/>
                <w:lang w:val="en-US"/>
              </w:rPr>
            </w:pPr>
            <w:r w:rsidRPr="00DA4DD0">
              <w:rPr>
                <w:sz w:val="18"/>
                <w:szCs w:val="18"/>
                <w:lang w:val="en-US"/>
              </w:rPr>
              <w:t>Retrospective analysis of health records to evaluate whether pregnancy detection kits increase ANC registration, combined with qualitative interviews</w:t>
            </w:r>
            <w:r w:rsidR="00973F0E">
              <w:rPr>
                <w:sz w:val="18"/>
                <w:szCs w:val="18"/>
                <w:lang w:val="en-US"/>
              </w:rPr>
              <w:t xml:space="preserve"> </w:t>
            </w:r>
            <w:r w:rsidR="00973F0E">
              <w:rPr>
                <w:sz w:val="18"/>
                <w:szCs w:val="18"/>
                <w:lang w:val="en-US"/>
              </w:rPr>
              <w:fldChar w:fldCharType="begin" w:fldLock="1"/>
            </w:r>
            <w:r w:rsidR="00EF0547">
              <w:rPr>
                <w:sz w:val="18"/>
                <w:szCs w:val="18"/>
                <w:lang w:val="en-US"/>
              </w:rPr>
              <w:instrText>ADDIN CSL_CITATION {"citationItems":[{"id":"ITEM-1","itemData":{"DOI":"10.1007/s00404-013-2795-y","ISBN":"1432-0711 (Electronic)\r0932-0067 (Linking)","ISSN":"09320067","PMID":"23564053","abstract":"OBJECTIVE: To evaluate Nischay scheme (provision of pregnancy detection kit) in improving antenatal care.\\n\\nMETHODOLOGY: A natural experiment design was conducted during September 2011 to April 2012 in a randomly selected district of Haryana state of India. Community Health Center (CHC), Primary Health Center (PHC), sub-center and villages were selected using random sampling technique. The retrospective record analysis of antenatal data pertaining to 6 months before (April to September 2008) and after (October 2008 till March 2009) the launch of Nischay scheme was compared in the study. Only those centers were included in the study which have timely and adequate supply of the kits so that pregnant women would not have been missed (to be diagnosed as pregnant). The training status of ANMs and ASHA of selected sub-centers along with their knowledge about usage of kits was assessed. Besides this, beneficiaries were interviewed from selected sub-centers about their awareness and utilization of Nischay scheme.\\n\\nRESULTS: Before 6 months of a launch of Nischay scheme, the median of ANC registration per sub-center per month was in the range of 18-25.5, whereas after 6 months it was 16-22.5. The difference in key ANC parameters (ANC registration, ANC &lt; 12 weeks and completed three ANC) before and after introduction of the scheme was not found to be statistically significant. Only 15.6 % of beneficiaries were aware about Nischay scheme. The primary source of the information is either ANM (60 %) or ASHA (40 %). Those who were aware of this scheme had utilized this kit from the nearby sub-center. All (100 %) ANMs and 93 % of ASHAs had been adequately trained about using Nischay kit and interpreting the result.\\n\\nCONCLUSIONS: There was no significant change in ANC registration in the period of 6 months after the launch of the scheme despite trainings to the frontline health workers. Further research is required to understand the bottlenecks so that corrective actions can be taken.","author":[{"dropping-particle":"","family":"Goel","given":"Sonu","non-dropping-particle":"","parse-names":false,"suffix":""},{"dropping-particle":"","family":"Gupta","given":"Preeti","non-dropping-particle":"","parse-names":false,"suffix":""},{"dropping-particle":"","family":"Aggarwal","given":"Arun K.","non-dropping-particle":"","parse-names":false,"suffix":""},{"dropping-particle":"","family":"Patro","given":"Binod K.","non-dropping-particle":"","parse-names":false,"suffix":""},{"dropping-particle":"","family":"Kaur","given":"Jagdeep","non-dropping-particle":"","parse-names":false,"suffix":""},{"dropping-particle":"","family":"Aggarwal","given":"Neelam","non-dropping-particle":"","parse-names":false,"suffix":""}],"container-title":"Archives of Gynecology and Obstetrics","id":"ITEM-1","issue":"4","issued":{"date-parts":[["2013"]]},"page":"815-819","title":"Evaluation of Nischay scheme in improving antenatal care in a northern state of India","type":"article-journal","volume":"288"},"uris":["http://www.mendeley.com/documents/?uuid=4e32448b-9590-4fff-80e6-398443f09a87"]}],"mendeley":{"formattedCitation":"[47]","plainTextFormattedCitation":"[47]","previouslyFormattedCitation":"[47]"},"properties":{"noteIndex":0},"schema":"https://github.com/citation-style-language/schema/raw/master/csl-citation.json"}</w:instrText>
            </w:r>
            <w:r w:rsidR="00973F0E">
              <w:rPr>
                <w:sz w:val="18"/>
                <w:szCs w:val="18"/>
                <w:lang w:val="en-US"/>
              </w:rPr>
              <w:fldChar w:fldCharType="separate"/>
            </w:r>
            <w:r w:rsidR="00973F0E" w:rsidRPr="00973F0E">
              <w:rPr>
                <w:noProof/>
                <w:sz w:val="18"/>
                <w:szCs w:val="18"/>
                <w:lang w:val="en-US"/>
              </w:rPr>
              <w:t>[47]</w:t>
            </w:r>
            <w:r w:rsidR="00973F0E">
              <w:rPr>
                <w:sz w:val="18"/>
                <w:szCs w:val="18"/>
                <w:lang w:val="en-US"/>
              </w:rPr>
              <w:fldChar w:fldCharType="end"/>
            </w:r>
          </w:p>
        </w:tc>
      </w:tr>
      <w:tr w:rsidR="00DA3F68" w:rsidRPr="00DA4DD0" w14:paraId="5800534D" w14:textId="77777777" w:rsidTr="00B73A9E">
        <w:tc>
          <w:tcPr>
            <w:tcW w:w="1177" w:type="dxa"/>
          </w:tcPr>
          <w:p w14:paraId="61F4A197" w14:textId="77777777" w:rsidR="00DA3F68" w:rsidRPr="00DA4DD0" w:rsidRDefault="00DA3F68" w:rsidP="0031028C">
            <w:pPr>
              <w:rPr>
                <w:sz w:val="18"/>
                <w:szCs w:val="18"/>
                <w:lang w:val="en-US"/>
              </w:rPr>
            </w:pPr>
            <w:r w:rsidRPr="00DA4DD0">
              <w:rPr>
                <w:sz w:val="18"/>
                <w:szCs w:val="18"/>
                <w:lang w:val="en-US"/>
              </w:rPr>
              <w:t>Quantitative</w:t>
            </w:r>
          </w:p>
        </w:tc>
        <w:tc>
          <w:tcPr>
            <w:tcW w:w="8032" w:type="dxa"/>
          </w:tcPr>
          <w:p w14:paraId="00E80F3A" w14:textId="77CC281B" w:rsidR="00DA3F68" w:rsidRPr="00DA4DD0" w:rsidRDefault="00DA3F68" w:rsidP="00DA3F68">
            <w:pPr>
              <w:pStyle w:val="ListParagraph"/>
              <w:numPr>
                <w:ilvl w:val="0"/>
                <w:numId w:val="1"/>
              </w:numPr>
              <w:ind w:left="276" w:hanging="141"/>
              <w:rPr>
                <w:rFonts w:cs="Arial"/>
                <w:bCs/>
                <w:sz w:val="18"/>
                <w:szCs w:val="18"/>
                <w:lang w:val="en-US"/>
              </w:rPr>
            </w:pPr>
            <w:r w:rsidRPr="00DA4DD0">
              <w:rPr>
                <w:rFonts w:cs="Arial"/>
                <w:bCs/>
                <w:sz w:val="18"/>
                <w:szCs w:val="18"/>
                <w:lang w:val="en-US"/>
              </w:rPr>
              <w:t>Pre- and post-training ASHA knowledge assessments on mental health</w:t>
            </w:r>
            <w:r w:rsidR="00EF0547">
              <w:rPr>
                <w:rFonts w:cs="Arial"/>
                <w:bCs/>
                <w:sz w:val="18"/>
                <w:szCs w:val="18"/>
                <w:lang w:val="en-US"/>
              </w:rPr>
              <w:t xml:space="preserve"> </w:t>
            </w:r>
            <w:r w:rsidRPr="00DA4DD0">
              <w:rPr>
                <w:rFonts w:cs="Arial"/>
                <w:bCs/>
                <w:sz w:val="18"/>
                <w:szCs w:val="18"/>
                <w:lang w:val="en-US"/>
              </w:rPr>
              <w:fldChar w:fldCharType="begin" w:fldLock="1"/>
            </w:r>
            <w:r w:rsidR="00EF0547">
              <w:rPr>
                <w:rFonts w:cs="Arial"/>
                <w:bCs/>
                <w:sz w:val="18"/>
                <w:szCs w:val="18"/>
                <w:lang w:val="en-US"/>
              </w:rPr>
              <w:instrText>ADDIN CSL_CITATION {"citationItems":[{"id":"ITEM-1","itemData":{"DOI":"10.1186/1752-4458-5-17","ISBN":"17524458","ISSN":"17542871","PMID":"66601891","abstract":"The article presents a study which aims to evaluate the impact of a mental health training intervention provided to community health workers in Bangalore Rural District, India, on mental health literacy. In this study, community health workers were provided a training intervention of four day course on mental health, and assessment of mental health literacy among them at three time points was conducted. Results showed that the training improved ability to recognize a mental disorder, reduced faith in potentially harmful pharmacological intervention and minor reduction in stigmatizing attitudes of participants toward mental illness.","author":[{"dropping-particle":"","family":"Armstrong","given":"G","non-dropping-particle":"","parse-names":false,"suffix":""},{"dropping-particle":"","family":"Kermode","given":"M","non-dropping-particle":"","parse-names":false,"suffix":""},{"dropping-particle":"","family":"Raja","given":"S","non-dropping-particle":"","parse-names":false,"suffix":""},{"dropping-particle":"","family":"Suja","given":"S","non-dropping-particle":"","parse-names":false,"suffix":""},{"dropping-particle":"","family":"Chandra","given":"P","non-dropping-particle":"","parse-names":false,"suffix":""},{"dropping-particle":"","family":"Jorm","given":"AF","non-dropping-particle":"","parse-names":false,"suffix":""}],"container-title":"International Journal of Mental Health Systems","id":"ITEM-1","issue":"17","issued":{"date-parts":[["2011"]]},"page":"1-11","title":"A mental health training program for community health workers in India: impact on knowledge and attitudes","type":"article-journal","volume":"5"},"uris":["http://www.mendeley.com/documents/?uuid=384c59f4-37bc-4b33-a918-04226ef6bd9d"]}],"mendeley":{"formattedCitation":"[48]","plainTextFormattedCitation":"[48]","previouslyFormattedCitation":"[48]"},"properties":{"noteIndex":0},"schema":"https://github.com/citation-style-language/schema/raw/master/csl-citation.json"}</w:instrText>
            </w:r>
            <w:r w:rsidRPr="00DA4DD0">
              <w:rPr>
                <w:rFonts w:cs="Arial"/>
                <w:bCs/>
                <w:sz w:val="18"/>
                <w:szCs w:val="18"/>
                <w:lang w:val="en-US"/>
              </w:rPr>
              <w:fldChar w:fldCharType="separate"/>
            </w:r>
            <w:r w:rsidR="00973F0E" w:rsidRPr="00973F0E">
              <w:rPr>
                <w:rFonts w:cs="Arial"/>
                <w:bCs/>
                <w:noProof/>
                <w:sz w:val="18"/>
                <w:szCs w:val="18"/>
                <w:lang w:val="en-US"/>
              </w:rPr>
              <w:t>[48]</w:t>
            </w:r>
            <w:r w:rsidRPr="00DA4DD0">
              <w:rPr>
                <w:rFonts w:cs="Arial"/>
                <w:bCs/>
                <w:sz w:val="18"/>
                <w:szCs w:val="18"/>
                <w:lang w:val="en-US"/>
              </w:rPr>
              <w:fldChar w:fldCharType="end"/>
            </w:r>
            <w:r w:rsidRPr="00DA4DD0">
              <w:rPr>
                <w:rFonts w:cs="Arial"/>
                <w:bCs/>
                <w:sz w:val="18"/>
                <w:szCs w:val="18"/>
                <w:lang w:val="en-US"/>
              </w:rPr>
              <w:t>, infant feeding</w:t>
            </w:r>
            <w:r w:rsidR="00EF0547">
              <w:rPr>
                <w:rFonts w:cs="Arial"/>
                <w:bCs/>
                <w:sz w:val="18"/>
                <w:szCs w:val="18"/>
                <w:lang w:val="en-US"/>
              </w:rPr>
              <w:t xml:space="preserve"> </w:t>
            </w:r>
            <w:r w:rsidRPr="00DA4DD0">
              <w:rPr>
                <w:rFonts w:cs="Arial"/>
                <w:bCs/>
                <w:sz w:val="18"/>
                <w:szCs w:val="18"/>
                <w:lang w:val="en-US"/>
              </w:rPr>
              <w:fldChar w:fldCharType="begin" w:fldLock="1"/>
            </w:r>
            <w:r w:rsidR="009059D6">
              <w:rPr>
                <w:rFonts w:cs="Arial"/>
                <w:bCs/>
                <w:sz w:val="18"/>
                <w:szCs w:val="18"/>
                <w:lang w:val="en-US"/>
              </w:rPr>
              <w:instrText>ADDIN CSL_CITATION {"citationItems":[{"id":"ITEM-1","itemData":{"DOI":"JCDR/2012/4436:2284","ISSN":"0973709X","abstract":"Introduction: Accredited Social Health Activists (ASHA) is the key functionaries for the effective implementation of maternal and child health care services at the grass root level in India. Method: The effectiveness of this training programme was assessed by conducting a pre-test and post-test assessments. The correct responses to the test items in the questionnaire were given one mark, with a maximum of 20 marks. Results: The training on the knowledge, attitude and practices of breast feeding was found to be effective. The difference in the pre and the post test score of the participants was found to be statistically significant (p&lt;0.05). Conclusion: The ASHA workers and their supervisors gained the knowledge and skills on breastfeeding and complementary feeding after the training. ABSTRACT FROM AUTHOR]; Copyright of Journal of Clinical &amp; Diagnostic Research is the property of JCDR Research &amp; Publications Private Limited and its content may not be copied or emailed to multiple sites or posted to a listserv without the copyright holder's express written permission. However, users may print, download, or email articles for individual use. This abstract may be abridged. No warranty is given about the accuracy of the copy. Users should refer to the original published version of the material for the full abstract. (Copyright applies to all Abstracts.)","author":[{"dropping-particle":"","family":"Thakre","given":"Sushama S","non-dropping-particle":"","parse-names":false,"suffix":""},{"dropping-particle":"","family":"Thakre","given":"Subash B","non-dropping-particle":"","parse-names":false,"suffix":""},{"dropping-particle":"","family":"Thakre","given":"Amol D","non-dropping-particle":"","parse-names":false,"suffix":""},{"dropping-particle":"","family":"Golawar","given":"Samir H","non-dropping-particle":"","parse-names":false,"suffix":""},{"dropping-particle":"","family":"More","given":"Suresh M","non-dropping-particle":"","parse-names":false,"suffix":""},{"dropping-particle":"","family":"Humne","given":"Arun Y","non-dropping-particle":"","parse-names":false,"suffix":""}],"container-title":"Journal of Clinical &amp; Diagnostic Research","id":"ITEM-1","issue":"6","issued":{"date-parts":[["2012"]]},"page":"1038-1040","title":"Effectiveness of the Training Course of ASHA on Infant Feeding Practices at a Rural Teaching Hospital: A Cross Sectional Study","type":"article-journal","volume":"6"},"uris":["http://www.mendeley.com/documents/?uuid=b7b9ddad-a77e-446f-9115-c3042fe2df3d"]}],"mendeley":{"formattedCitation":"[49]","plainTextFormattedCitation":"[49]","previouslyFormattedCitation":"[49]"},"properties":{"noteIndex":0},"schema":"https://github.com/citation-style-language/schema/raw/master/csl-citation.json"}</w:instrText>
            </w:r>
            <w:r w:rsidRPr="00DA4DD0">
              <w:rPr>
                <w:rFonts w:cs="Arial"/>
                <w:bCs/>
                <w:sz w:val="18"/>
                <w:szCs w:val="18"/>
                <w:lang w:val="en-US"/>
              </w:rPr>
              <w:fldChar w:fldCharType="separate"/>
            </w:r>
            <w:r w:rsidR="002B2994" w:rsidRPr="002B2994">
              <w:rPr>
                <w:rFonts w:cs="Arial"/>
                <w:bCs/>
                <w:noProof/>
                <w:sz w:val="18"/>
                <w:szCs w:val="18"/>
                <w:lang w:val="en-US"/>
              </w:rPr>
              <w:t>[49]</w:t>
            </w:r>
            <w:r w:rsidRPr="00DA4DD0">
              <w:rPr>
                <w:rFonts w:cs="Arial"/>
                <w:bCs/>
                <w:sz w:val="18"/>
                <w:szCs w:val="18"/>
                <w:lang w:val="en-US"/>
              </w:rPr>
              <w:fldChar w:fldCharType="end"/>
            </w:r>
            <w:r w:rsidRPr="00DA4DD0">
              <w:rPr>
                <w:rFonts w:cs="Arial"/>
                <w:bCs/>
                <w:sz w:val="18"/>
                <w:szCs w:val="18"/>
                <w:lang w:val="en-US"/>
              </w:rPr>
              <w:t>, cervical cancer</w:t>
            </w:r>
            <w:r w:rsidR="00EF0547">
              <w:rPr>
                <w:rFonts w:cs="Arial"/>
                <w:bCs/>
                <w:sz w:val="18"/>
                <w:szCs w:val="18"/>
                <w:lang w:val="en-US"/>
              </w:rPr>
              <w:t xml:space="preserve"> </w:t>
            </w:r>
            <w:r w:rsidRPr="00DA4DD0">
              <w:rPr>
                <w:rFonts w:cs="Arial"/>
                <w:bCs/>
                <w:sz w:val="18"/>
                <w:szCs w:val="18"/>
                <w:lang w:val="en-US"/>
              </w:rPr>
              <w:fldChar w:fldCharType="begin" w:fldLock="1"/>
            </w:r>
            <w:r w:rsidR="009059D6">
              <w:rPr>
                <w:rFonts w:cs="Arial"/>
                <w:bCs/>
                <w:sz w:val="18"/>
                <w:szCs w:val="18"/>
                <w:lang w:val="en-US"/>
              </w:rPr>
              <w:instrText>ADDIN CSL_CITATION {"citationItems":[{"id":"ITEM-1","itemData":{"author":[{"dropping-particle":"","family":"Singh","given":"N","non-dropping-particle":"","parse-names":false,"suffix":""}],"container-title":"Annals of Oncology","id":"ITEM-1","issue":"(Supplement 9)","issued":{"date-parts":[["2015"]]},"page":"ix80–ix84","title":"To evaluate the role of training session on ‘Cervical Cancer Screening’ in improving knowledge and attitude of Accredited Social Health Activists (ASHA) in North Indian population","type":"article-journal","volume":"26"},"uris":["http://www.mendeley.com/documents/?uuid=6ebf4bc8-4de4-467e-9d74-d52d2d026df6"]}],"mendeley":{"formattedCitation":"[50]","plainTextFormattedCitation":"[50]","previouslyFormattedCitation":"[50]"},"properties":{"noteIndex":0},"schema":"https://github.com/citation-style-language/schema/raw/master/csl-citation.json"}</w:instrText>
            </w:r>
            <w:r w:rsidRPr="00DA4DD0">
              <w:rPr>
                <w:rFonts w:cs="Arial"/>
                <w:bCs/>
                <w:sz w:val="18"/>
                <w:szCs w:val="18"/>
                <w:lang w:val="en-US"/>
              </w:rPr>
              <w:fldChar w:fldCharType="separate"/>
            </w:r>
            <w:r w:rsidR="002B2994" w:rsidRPr="002B2994">
              <w:rPr>
                <w:rFonts w:cs="Arial"/>
                <w:bCs/>
                <w:noProof/>
                <w:sz w:val="18"/>
                <w:szCs w:val="18"/>
                <w:lang w:val="en-US"/>
              </w:rPr>
              <w:t>[50]</w:t>
            </w:r>
            <w:r w:rsidRPr="00DA4DD0">
              <w:rPr>
                <w:rFonts w:cs="Arial"/>
                <w:bCs/>
                <w:sz w:val="18"/>
                <w:szCs w:val="18"/>
                <w:lang w:val="en-US"/>
              </w:rPr>
              <w:fldChar w:fldCharType="end"/>
            </w:r>
            <w:r w:rsidRPr="00DA4DD0">
              <w:rPr>
                <w:rFonts w:cs="Arial"/>
                <w:bCs/>
                <w:sz w:val="18"/>
                <w:szCs w:val="18"/>
                <w:lang w:val="en-US"/>
              </w:rPr>
              <w:t>, newborn care (also checked accuracy of weighing)</w:t>
            </w:r>
            <w:r w:rsidR="00EF0547">
              <w:rPr>
                <w:rFonts w:cs="Arial"/>
                <w:bCs/>
                <w:sz w:val="18"/>
                <w:szCs w:val="18"/>
                <w:lang w:val="en-US"/>
              </w:rPr>
              <w:t xml:space="preserve"> </w:t>
            </w:r>
            <w:r w:rsidRPr="00DA4DD0">
              <w:rPr>
                <w:rFonts w:cs="Arial"/>
                <w:bCs/>
                <w:sz w:val="18"/>
                <w:szCs w:val="18"/>
                <w:lang w:val="en-US"/>
              </w:rPr>
              <w:fldChar w:fldCharType="begin" w:fldLock="1"/>
            </w:r>
            <w:r w:rsidR="009059D6">
              <w:rPr>
                <w:rFonts w:cs="Arial"/>
                <w:bCs/>
                <w:sz w:val="18"/>
                <w:szCs w:val="18"/>
                <w:lang w:val="en-US"/>
              </w:rPr>
              <w:instrText>ADDIN CSL_CITATION {"citationItems":[{"id":"ITEM-1","itemData":{"DOI":"10.1007/s13312-011-0138-2","ISBN":"0019-6061","ISSN":"0974-7559","PMID":"21719936","abstract":"We assessed the feasibility of involvement of Accredited Social Health Activist (ASHA) in newborn care. All the ASHAs (n = 33) of PHC Dayalpur, Faridabad district of Haryana were trained for one day which was followed by two refresher trainings. The mean (SD) knowledge score (out of 11) of ASHAs were 6.45 (2.44), 6.50 (2.01), 7.45 (1.36) and 7.15 (1.27) at pre-training, immediately after training, and after three and six months, respectively. Four fifth (83%) of the newborns born at home were weighed within 3 days of birth. About half (44%) of ASHAs weighed the neonates within ± 250 grams of the weight recorded by the author. We conclude that ASHAs could be involved in providing care for newborn. However, such efforts should ensure a stronger focus on skill development and practical experience.","author":[{"dropping-particle":"","family":"Stalin","given":"P.","non-dropping-particle":"","parse-names":false,"suffix":""},{"dropping-particle":"","family":"Krishnan","given":"Anand","non-dropping-particle":"","parse-names":false,"suffix":""},{"dropping-particle":"","family":"Rai","given":"Sanjay K.","non-dropping-particle":"","parse-names":false,"suffix":""},{"dropping-particle":"","family":"Agarwal","given":"Ramesh K.","non-dropping-particle":"","parse-names":false,"suffix":""}],"container-title":"Indian Pediatrics","id":"ITEM-1","issue":"11","issued":{"date-parts":[["2011"]]},"page":"897-899","title":"ASHA’s involvement in newborn care: A feasibility study","type":"article-journal","volume":"48"},"uris":["http://www.mendeley.com/documents/?uuid=794aea45-037b-4c6d-8288-aac75bcc8761"]}],"mendeley":{"formattedCitation":"[51]","plainTextFormattedCitation":"[51]","previouslyFormattedCitation":"[51]"},"properties":{"noteIndex":0},"schema":"https://github.com/citation-style-language/schema/raw/master/csl-citation.json"}</w:instrText>
            </w:r>
            <w:r w:rsidRPr="00DA4DD0">
              <w:rPr>
                <w:rFonts w:cs="Arial"/>
                <w:bCs/>
                <w:sz w:val="18"/>
                <w:szCs w:val="18"/>
                <w:lang w:val="en-US"/>
              </w:rPr>
              <w:fldChar w:fldCharType="separate"/>
            </w:r>
            <w:r w:rsidR="002B2994" w:rsidRPr="002B2994">
              <w:rPr>
                <w:rFonts w:cs="Arial"/>
                <w:bCs/>
                <w:noProof/>
                <w:sz w:val="18"/>
                <w:szCs w:val="18"/>
                <w:lang w:val="en-US"/>
              </w:rPr>
              <w:t>[51]</w:t>
            </w:r>
            <w:r w:rsidRPr="00DA4DD0">
              <w:rPr>
                <w:rFonts w:cs="Arial"/>
                <w:bCs/>
                <w:sz w:val="18"/>
                <w:szCs w:val="18"/>
                <w:lang w:val="en-US"/>
              </w:rPr>
              <w:fldChar w:fldCharType="end"/>
            </w:r>
          </w:p>
          <w:p w14:paraId="619CD0BA" w14:textId="6ECCB209" w:rsidR="00DA3F68" w:rsidRPr="00DA4DD0" w:rsidRDefault="00DA3F68" w:rsidP="009059D6">
            <w:pPr>
              <w:pStyle w:val="ListParagraph"/>
              <w:numPr>
                <w:ilvl w:val="0"/>
                <w:numId w:val="1"/>
              </w:numPr>
              <w:ind w:left="276" w:hanging="141"/>
              <w:rPr>
                <w:rFonts w:cs="Arial"/>
                <w:bCs/>
                <w:sz w:val="18"/>
                <w:szCs w:val="18"/>
                <w:lang w:val="en-US"/>
              </w:rPr>
            </w:pPr>
            <w:r w:rsidRPr="00DA4DD0">
              <w:rPr>
                <w:rFonts w:cs="Arial"/>
                <w:bCs/>
                <w:sz w:val="18"/>
                <w:szCs w:val="18"/>
                <w:lang w:val="en-US"/>
              </w:rPr>
              <w:t xml:space="preserve">Before and after assessment of introducing home based neonatal care incentives </w:t>
            </w:r>
            <w:r w:rsidR="009059D6" w:rsidRPr="00DA4DD0">
              <w:rPr>
                <w:rFonts w:cs="Arial"/>
                <w:bCs/>
                <w:sz w:val="18"/>
                <w:szCs w:val="18"/>
                <w:lang w:val="en-US"/>
              </w:rPr>
              <w:fldChar w:fldCharType="begin" w:fldLock="1"/>
            </w:r>
            <w:r w:rsidR="009059D6">
              <w:rPr>
                <w:rFonts w:cs="Arial"/>
                <w:bCs/>
                <w:sz w:val="18"/>
                <w:szCs w:val="18"/>
                <w:lang w:val="en-US"/>
              </w:rPr>
              <w:instrText>ADDIN CSL_CITATION {"citationItems":[{"id":"ITEM-1","itemData":{"DOI":"http://dx.doi.org/10.1016/j.cegh.2015.08.002","ISSN":"2213-3984","abstract":"AbstractProblem considered India carries the single largest share (around 25–30%) of neonatal deaths in the world. Neonatal deaths constitute two-thirds of infant deaths in India; 45% of the deaths occur within the first two days of life.1 Methods The primary objective was to assess the effectiveness of use of voucher system in {HBNC} in Golaghat District of Assam with a secondary objective to assess awareness and utilization of different maternal and child health related services. A community-based before/after intervention study was conducted in Golaghat District of Assam. Two-stage cluster sampling was used. All {ASHAs} (accredited social health activist) of the selected beneficiaries were assessed. All mothers who delivered were given a set of 6 {HBNC} double perforated numbered vouchers following baseline study and capacity building of ASHA. When the {ASHA} visits the baby and examines it using the standard recording format, mother/caregiver handed over the appropriate number of the voucher. The {ASHA} received the {HBNC} incentive only after all the six vouchers were submitted. Endline survey was done after 6 months of intervention. Rates, ratios and proportions were determined and chi-square test was done to assess the difference in knowledge and practices. Results A total of 582 and 650 caregivers and 174 and 182 {ASHAs} were assessed in baseline and endline. Only 68.2% know about birth preparedness, while 90.9% know about young infant and child feeding; 77.7% know about family planning and reproductive tract infection (RTI/STI) and 77.3% know the importance of safe delivery, while all know about immunization; 54.5% know about essential newborn care, 81.8% know the importance of home visit and all were unsatisfied with their incentives. Significant improvement was found in {HBNC} practices, antenatal and post-natal care, iron folic acid supply and immunization following introduction of voucher system (p &amp;lt; 0.05). Conclusions Introduction of {HBNC} was found to be an effective intervention tool to improve knowledge on different healthy behaviour related to mother and child health, especially neonatal health, awareness of different services available amongst beneficiaries and practice pattern improvement amongst both service provider and beneficiaries. ","author":[{"dropping-particle":"","family":"Mahanta","given":"Tulika Goswami","non-dropping-particle":"","parse-names":false,"suffix":""},{"dropping-particle":"","family":"Islam","given":"Safikul","non-dropping-particle":"","parse-names":false,"suffix":""},{"dropping-particle":"","family":"Sudke","given":"Ajit Kumar","non-dropping-particle":"","parse-names":false,"suffix":""},{"dropping-particle":"","family":"Kumari","given":"Veena","non-dropping-particle":"","parse-names":false,"suffix":""},{"dropping-particle":"","family":"Gogoi","given":"Pranab","non-dropping-particle":"","parse-names":false,"suffix":""},{"dropping-particle":"","family":"Rane","given":"Tushar","non-dropping-particle":"","parse-names":false,"suffix":""},{"dropping-particle":"","family":"Mahanta","given":"Bhupendra N","non-dropping-particle":"","parse-names":false,"suffix":""}],"container-title":"Clinical Epidemiology and Global Health","id":"ITEM-1","issue":"2","issued":{"date-parts":[["2016"]]},"page":"69-75","title":"Effectiveness of introducing home-based newborn care (HBNC) voucher system in Golaghat District of Assam","type":"article-journal","volume":"4"},"uris":["http://www.mendeley.com/documents/?uuid=c4a044be-7bd7-43b1-b075-78874fa6c717"]}],"mendeley":{"formattedCitation":"[52]","plainTextFormattedCitation":"[52]","previouslyFormattedCitation":"[52]"},"properties":{"noteIndex":0},"schema":"https://github.com/citation-style-language/schema/raw/master/csl-citation.json"}</w:instrText>
            </w:r>
            <w:r w:rsidR="009059D6" w:rsidRPr="00DA4DD0">
              <w:rPr>
                <w:rFonts w:cs="Arial"/>
                <w:bCs/>
                <w:sz w:val="18"/>
                <w:szCs w:val="18"/>
                <w:lang w:val="en-US"/>
              </w:rPr>
              <w:fldChar w:fldCharType="separate"/>
            </w:r>
            <w:r w:rsidR="009059D6" w:rsidRPr="002B2994">
              <w:rPr>
                <w:rFonts w:cs="Arial"/>
                <w:bCs/>
                <w:noProof/>
                <w:sz w:val="18"/>
                <w:szCs w:val="18"/>
                <w:lang w:val="en-US"/>
              </w:rPr>
              <w:t>[52]</w:t>
            </w:r>
            <w:r w:rsidR="009059D6" w:rsidRPr="00DA4DD0">
              <w:rPr>
                <w:rFonts w:cs="Arial"/>
                <w:bCs/>
                <w:sz w:val="18"/>
                <w:szCs w:val="18"/>
                <w:lang w:val="en-US"/>
              </w:rPr>
              <w:fldChar w:fldCharType="end"/>
            </w:r>
            <w:r w:rsidR="009059D6">
              <w:rPr>
                <w:rFonts w:cs="Arial"/>
                <w:bCs/>
                <w:sz w:val="18"/>
                <w:szCs w:val="18"/>
                <w:lang w:val="en-US"/>
              </w:rPr>
              <w:t xml:space="preserve"> and improved support structures </w:t>
            </w:r>
            <w:r w:rsidR="009059D6">
              <w:rPr>
                <w:rFonts w:cs="Arial"/>
                <w:bCs/>
                <w:sz w:val="18"/>
                <w:szCs w:val="18"/>
                <w:lang w:val="en-US"/>
              </w:rPr>
              <w:fldChar w:fldCharType="begin" w:fldLock="1"/>
            </w:r>
            <w:r w:rsidR="00024D56">
              <w:rPr>
                <w:rFonts w:cs="Arial"/>
                <w:bCs/>
                <w:sz w:val="18"/>
                <w:szCs w:val="18"/>
                <w:lang w:val="en-US"/>
              </w:rPr>
              <w:instrText>ADDIN CSL_CITATION {"citationItems":[{"id":"ITEM-1","itemData":{"DOI":"10.1186/1753-6561-6-S5-O33","ISBN":"17536561","ISSN":"1753-6561","abstract":"An abstract of the conference paper \"Strengthening support mechanisms for Accredited Social Health Activists in order to improve home-based newborn care in Uttar Pradesh, India,\" by Vandana Naidu and colleagues is presented.","author":[{"dropping-particle":"","family":"Panwar","given":"Dharmendra S","non-dropping-particle":"","parse-names":false,"suffix":""},{"dropping-particle":"","family":"Naidu","given":"Vandana","non-dropping-particle":"","parse-names":false,"suffix":""},{"dropping-particle":"","family":"Das","given":"Emily","non-dropping-particle":"","parse-names":false,"suffix":""},{"dropping-particle":"","family":"Verma","given":"Shalini","non-dropping-particle":"","parse-names":false,"suffix":""},{"dropping-particle":"","family":"Khan","given":"Abrar Ahmed","non-dropping-particle":"","parse-names":false,"suffix":""}],"container-title":"BMC Proceedings","id":"ITEM-1","issue":"Suppl 5","issued":{"date-parts":[["2012"]]},"page":"1-2","publisher":"BioMed Central Ltd","title":"Strengthening support mechanisms for Accredited Social Health Activists in order to improve home-based newborn care in Uttar Pradesh, India","type":"article-journal","volume":"6"},"uris":["http://www.mendeley.com/documents/?uuid=f58c43b2-b42d-4f21-b15f-8134712860fa"]}],"mendeley":{"formattedCitation":"[53]","plainTextFormattedCitation":"[53]","previouslyFormattedCitation":"[53]"},"properties":{"noteIndex":0},"schema":"https://github.com/citation-style-language/schema/raw/master/csl-citation.json"}</w:instrText>
            </w:r>
            <w:r w:rsidR="009059D6">
              <w:rPr>
                <w:rFonts w:cs="Arial"/>
                <w:bCs/>
                <w:sz w:val="18"/>
                <w:szCs w:val="18"/>
                <w:lang w:val="en-US"/>
              </w:rPr>
              <w:fldChar w:fldCharType="separate"/>
            </w:r>
            <w:r w:rsidR="009059D6" w:rsidRPr="009059D6">
              <w:rPr>
                <w:rFonts w:cs="Arial"/>
                <w:bCs/>
                <w:noProof/>
                <w:sz w:val="18"/>
                <w:szCs w:val="18"/>
                <w:lang w:val="en-US"/>
              </w:rPr>
              <w:t>[53]</w:t>
            </w:r>
            <w:r w:rsidR="009059D6">
              <w:rPr>
                <w:rFonts w:cs="Arial"/>
                <w:bCs/>
                <w:sz w:val="18"/>
                <w:szCs w:val="18"/>
                <w:lang w:val="en-US"/>
              </w:rPr>
              <w:fldChar w:fldCharType="end"/>
            </w:r>
            <w:r w:rsidR="009059D6">
              <w:rPr>
                <w:rFonts w:cs="Arial"/>
                <w:bCs/>
                <w:sz w:val="18"/>
                <w:szCs w:val="18"/>
                <w:lang w:val="en-US"/>
              </w:rPr>
              <w:t xml:space="preserve"> </w:t>
            </w:r>
            <w:r w:rsidRPr="00DA4DD0">
              <w:rPr>
                <w:rFonts w:cs="Arial"/>
                <w:bCs/>
                <w:sz w:val="18"/>
                <w:szCs w:val="18"/>
                <w:lang w:val="en-US"/>
              </w:rPr>
              <w:t>on knowledge and practices, increasing knowledge of safe medical abortion on average monthly client load at health centers</w:t>
            </w:r>
            <w:r w:rsidR="00EF0547">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016/S0020-7292(09)60309-X","ISSN":"00207292","author":[{"dropping-particle":"","family":"Singh","given":"R.","non-dropping-particle":"","parse-names":false,"suffix":""}],"container-title":"International Journal of Gynecology &amp; Obstetrics","id":"ITEM-1","issued":{"date-parts":[["2009"]]},"page":"S77","publisher":"International Frederation of Gynecology and Obstetrics","title":"Community outreach to improve medical abortion access in India","type":"article-journal","volume":"107"},"uris":["http://www.mendeley.com/documents/?uuid=529a75ab-1fd4-421d-b438-0dd0a7cc4e59"]}],"mendeley":{"formattedCitation":"[54]","plainTextFormattedCitation":"[54]","previouslyFormattedCitation":"[54]"},"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54]</w:t>
            </w:r>
            <w:r w:rsidRPr="00DA4DD0">
              <w:rPr>
                <w:rFonts w:cs="Arial"/>
                <w:bCs/>
                <w:sz w:val="18"/>
                <w:szCs w:val="18"/>
                <w:lang w:val="en-US"/>
              </w:rPr>
              <w:fldChar w:fldCharType="end"/>
            </w:r>
            <w:r w:rsidRPr="00DA4DD0">
              <w:rPr>
                <w:rFonts w:cs="Arial"/>
                <w:bCs/>
                <w:sz w:val="18"/>
                <w:szCs w:val="18"/>
                <w:lang w:val="en-US"/>
              </w:rPr>
              <w:t>, increase in ASHAs on immunization coverage</w:t>
            </w:r>
            <w:r w:rsidR="00EF0547">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016/j.ijid.2016.02.478","ISSN":"12019712","author":[{"dropping-particle":"","family":"Wagner","given":"A L","non-dropping-particle":"","parse-names":false,"suffix":""},{"dropping-particle":"","family":"Bettampadi","given":"Deepti","non-dropping-particle":"","parse-names":false,"suffix":""},{"dropping-particle":"","family":"Porth","given":"Julia M.","non-dropping-particle":"","parse-names":false,"suffix":""},{"dropping-particle":"","family":"Boulton","given":"Matthew L.","non-dropping-particle":"","parse-names":false,"suffix":""}],"container-title":"17th International Congress on Infectious Disease [Poster]","id":"ITEM-1","issued":{"date-parts":[["2016"]]},"page":"209-210","publisher":"International Society for Infectious Diseases","title":"The impact of increased use of ASHAs on rural immunization coverage in India","type":"article-journal","volume":"45"},"uris":["http://www.mendeley.com/documents/?uuid=b4918697-857a-4138-8786-92b4e111afd1"]}],"mendeley":{"formattedCitation":"[55]","plainTextFormattedCitation":"[55]","previouslyFormattedCitation":"[55]"},"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55]</w:t>
            </w:r>
            <w:r w:rsidRPr="00DA4DD0">
              <w:rPr>
                <w:rFonts w:cs="Arial"/>
                <w:bCs/>
                <w:sz w:val="18"/>
                <w:szCs w:val="18"/>
                <w:lang w:val="en-US"/>
              </w:rPr>
              <w:fldChar w:fldCharType="end"/>
            </w:r>
          </w:p>
        </w:tc>
      </w:tr>
      <w:tr w:rsidR="00DA3F68" w:rsidRPr="00DA4DD0" w14:paraId="549E1B18" w14:textId="77777777" w:rsidTr="0031028C">
        <w:tc>
          <w:tcPr>
            <w:tcW w:w="9209" w:type="dxa"/>
            <w:gridSpan w:val="2"/>
            <w:shd w:val="clear" w:color="auto" w:fill="D9D9D9" w:themeFill="background1" w:themeFillShade="D9"/>
          </w:tcPr>
          <w:p w14:paraId="1F888D36" w14:textId="77777777" w:rsidR="00DA3F68" w:rsidRPr="00DA4DD0" w:rsidRDefault="00DA3F68" w:rsidP="0031028C">
            <w:pPr>
              <w:rPr>
                <w:rFonts w:cs="Arial"/>
                <w:bCs/>
                <w:sz w:val="18"/>
                <w:szCs w:val="18"/>
                <w:lang w:val="en-US"/>
              </w:rPr>
            </w:pPr>
            <w:r w:rsidRPr="00DA4DD0">
              <w:rPr>
                <w:rFonts w:cs="Arial"/>
                <w:bCs/>
                <w:sz w:val="18"/>
                <w:szCs w:val="18"/>
                <w:lang w:val="en-US"/>
              </w:rPr>
              <w:t>Plausibility: Evaluations with controls, but that are not randomized, with potential biases adjusted for in analysis (n=5)</w:t>
            </w:r>
          </w:p>
        </w:tc>
      </w:tr>
      <w:tr w:rsidR="00DA3F68" w:rsidRPr="00DA4DD0" w14:paraId="64C23E51" w14:textId="77777777" w:rsidTr="00B73A9E">
        <w:tc>
          <w:tcPr>
            <w:tcW w:w="1177" w:type="dxa"/>
          </w:tcPr>
          <w:p w14:paraId="508256B0" w14:textId="77777777" w:rsidR="00DA3F68" w:rsidRPr="00DA4DD0" w:rsidRDefault="00DA3F68" w:rsidP="0031028C">
            <w:pPr>
              <w:rPr>
                <w:sz w:val="18"/>
                <w:szCs w:val="18"/>
                <w:lang w:val="en-US"/>
              </w:rPr>
            </w:pPr>
            <w:r w:rsidRPr="00DA4DD0">
              <w:rPr>
                <w:sz w:val="18"/>
                <w:szCs w:val="18"/>
                <w:lang w:val="en-US"/>
              </w:rPr>
              <w:t>Mixed</w:t>
            </w:r>
          </w:p>
        </w:tc>
        <w:tc>
          <w:tcPr>
            <w:tcW w:w="8032" w:type="dxa"/>
          </w:tcPr>
          <w:p w14:paraId="33447827" w14:textId="5423C296" w:rsidR="00DA3F68" w:rsidRPr="00DA4DD0" w:rsidRDefault="00DA3F68" w:rsidP="00DA3F68">
            <w:pPr>
              <w:pStyle w:val="ListParagraph"/>
              <w:numPr>
                <w:ilvl w:val="0"/>
                <w:numId w:val="1"/>
              </w:numPr>
              <w:ind w:left="276" w:hanging="141"/>
              <w:rPr>
                <w:rFonts w:cs="Arial"/>
                <w:bCs/>
                <w:sz w:val="18"/>
                <w:szCs w:val="18"/>
                <w:lang w:val="en-US"/>
              </w:rPr>
            </w:pPr>
            <w:r w:rsidRPr="00DA4DD0">
              <w:rPr>
                <w:rFonts w:cs="Arial"/>
                <w:bCs/>
                <w:sz w:val="18"/>
                <w:szCs w:val="18"/>
                <w:lang w:val="en-US"/>
              </w:rPr>
              <w:t>Comparison of regions based on IMNCI implementation data to assess IMNCI progress</w:t>
            </w:r>
            <w:r w:rsidR="00EF0547">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ISBN":"1606-0997 (Print)\\r1606-0997 (Linking)","ISSN":"16060997","PMID":"22283037","abstract":"At the current rate of decline in infant mortality, India is unlikely to achieve the Millennium Development Goal on child survival. Integrated Management of Neonatal and Childhood Illness (IMNCI), adapted from the global Integrated Management of Childhood Illness to enhance the focus on newborns and on community health workers, is the central strategy within the National Reproductive and Child Health Programme to address high infant mortality. This paper assessed the progress of IMNCI in India, identified the programme bottlenecks, and also assessed the effect on coverage of key newborn and childcare practices. Programme data were analyzed to ascertain the implementation status; rapid programme assessment was conducted for identifying the programme bottlenecks; and results of analysis of two rounds of district-level household surveys were used for comparing the change in the coverage of child-health interventions in IMNCI and control districts. More than 200,000 community health workers and first-level healthcare providers were trained during 2005-2009 at a variable pace across 223 districts. Of the reported births (n = 1,102,573), 65.5% were visited by a trained worker within 24 hours, and 63.1% were visited three times within 10 days. Poor supervision and inadequate essential supplies affected the performance of trained workers. During 2004-2008, 12 early-implementing districts had covered most key newborn and child practice indicators compared to the control districts; however, the difference was significant only for care-seeking for acute respiratory infection (net difference: 17.8%; 95% confidence interval 2.3-33.2, p &lt; 0.026). Based on the early experience of IMNCI implementation in different states of India, measures need to be taken to improve supportive supervision, availability of essential supplies, and monitoring of the programme if the strategy has to translate into improved child survival in India.","author":[{"dropping-particle":"","family":"Mohan","given":"P","non-dropping-particle":"","parse-names":false,"suffix":""},{"dropping-particle":"","family":"Kishore","given":"B","non-dropping-particle":"","parse-names":false,"suffix":""},{"dropping-particle":"","family":"Singh","given":"S","non-dropping-particle":"","parse-names":false,"suffix":""},{"dropping-particle":"","family":"Bahl","given":"R","non-dropping-particle":"","parse-names":false,"suffix":""},{"dropping-particle":"","family":"Puri","given":"A","non-dropping-particle":"","parse-names":false,"suffix":""},{"dropping-particle":"","family":"Kumar","given":"R","non-dropping-particle":"","parse-names":false,"suffix":""}],"container-title":"J Health Popul Nutr","id":"ITEM-1","issue":"6","issued":{"date-parts":[["2011"]]},"page":"629-638","title":"Assessment of implementation of integrated management of neonatal and childhood illness in India","type":"article-journal","volume":"29"},"uris":["http://www.mendeley.com/documents/?uuid=c9a0fbc4-6a3c-4abc-a5c1-f6686a31e3b6"]}],"mendeley":{"formattedCitation":"[56]","plainTextFormattedCitation":"[56]","previouslyFormattedCitation":"[56]"},"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56]</w:t>
            </w:r>
            <w:r w:rsidRPr="00DA4DD0">
              <w:rPr>
                <w:rFonts w:cs="Arial"/>
                <w:bCs/>
                <w:sz w:val="18"/>
                <w:szCs w:val="18"/>
                <w:lang w:val="en-US"/>
              </w:rPr>
              <w:fldChar w:fldCharType="end"/>
            </w:r>
          </w:p>
        </w:tc>
      </w:tr>
      <w:tr w:rsidR="00DA3F68" w:rsidRPr="00DA4DD0" w14:paraId="6952CA7E" w14:textId="77777777" w:rsidTr="00B73A9E">
        <w:tc>
          <w:tcPr>
            <w:tcW w:w="1177" w:type="dxa"/>
          </w:tcPr>
          <w:p w14:paraId="0ADD9494" w14:textId="77777777" w:rsidR="00DA3F68" w:rsidRPr="00DA4DD0" w:rsidRDefault="00DA3F68" w:rsidP="0031028C">
            <w:pPr>
              <w:rPr>
                <w:sz w:val="18"/>
                <w:szCs w:val="18"/>
                <w:lang w:val="en-US"/>
              </w:rPr>
            </w:pPr>
            <w:r w:rsidRPr="00DA4DD0">
              <w:rPr>
                <w:sz w:val="18"/>
                <w:szCs w:val="18"/>
                <w:lang w:val="en-US"/>
              </w:rPr>
              <w:t>Quantitative</w:t>
            </w:r>
          </w:p>
        </w:tc>
        <w:tc>
          <w:tcPr>
            <w:tcW w:w="8032" w:type="dxa"/>
          </w:tcPr>
          <w:p w14:paraId="71999B7F" w14:textId="72079C28" w:rsidR="00DA3F68" w:rsidRPr="00DA4DD0" w:rsidRDefault="00DA3F68" w:rsidP="00DA3F68">
            <w:pPr>
              <w:pStyle w:val="ListParagraph"/>
              <w:numPr>
                <w:ilvl w:val="0"/>
                <w:numId w:val="1"/>
              </w:numPr>
              <w:ind w:left="276" w:hanging="141"/>
              <w:rPr>
                <w:rFonts w:cs="Arial"/>
                <w:bCs/>
                <w:sz w:val="18"/>
                <w:szCs w:val="18"/>
                <w:lang w:val="en-US"/>
              </w:rPr>
            </w:pPr>
            <w:r w:rsidRPr="00DA4DD0">
              <w:rPr>
                <w:rFonts w:cs="Arial"/>
                <w:bCs/>
                <w:sz w:val="18"/>
                <w:szCs w:val="18"/>
                <w:lang w:val="en-US"/>
              </w:rPr>
              <w:t>Comparison of different durations of ASHA training on detection and referral for visceral leishmaniasis</w:t>
            </w:r>
            <w:r w:rsidR="00EF0547">
              <w:rPr>
                <w:rFonts w:cs="Arial"/>
                <w:bCs/>
                <w:sz w:val="18"/>
                <w:szCs w:val="18"/>
                <w:lang w:val="en-US"/>
              </w:rPr>
              <w:t xml:space="preserve"> </w:t>
            </w:r>
            <w:r w:rsidR="00EF0547">
              <w:rPr>
                <w:rFonts w:cs="Arial"/>
                <w:bCs/>
                <w:sz w:val="18"/>
                <w:szCs w:val="18"/>
                <w:lang w:val="en-US"/>
              </w:rPr>
              <w:fldChar w:fldCharType="begin" w:fldLock="1"/>
            </w:r>
            <w:r w:rsidR="00024D56">
              <w:rPr>
                <w:rFonts w:cs="Arial"/>
                <w:bCs/>
                <w:sz w:val="18"/>
                <w:szCs w:val="18"/>
                <w:lang w:val="en-US"/>
              </w:rPr>
              <w:instrText>ADDIN CSL_CITATION {"citationItems":[{"id":"ITEM-1","itemData":{"DOI":"10.1080/20477724.2016.1156902","ISSN":"2047-7732","PMID":"27077313","abstract":"Accredited Social Health Activists (ASHAs) are incentive-based, female health workers responsible for a village of 1000 population and living in the same community and render valuable services towards maternal and child health care, polio elimination program and other health care-related activities including visceral leishmaniasis (VL). One of the major health concerns is that cases remain in the endemic villages for weeks without treatment causing increased likelihood to treatment failure and disease transmission in the community. To address this problem, we have begun a training program for ASHAs to enhance early detection of potential VL cases and referring them to their local Primary Health Centers (PHCs) for diagnosis and treatment. The result of this training showed increased referral rate to PHCs for diagnosis and treatment. Encouraged with the results from a single training session, we determined in the present study whether repeated training of ASHAs resulted in an a further increase in VL case referral to the local PHCs. After two training sessions, VL referrals by ASHAs increased to 46% as compared to 28% after a single training session in this cohort and a baseline of 7% before training. ASHA training is an effective way to conduct active case detection of VL cases and should be repeated once a year.","author":[{"dropping-particle":"","family":"Das","given":"Vidya Nand Ravi","non-dropping-particle":"","parse-names":false,"suffix":""},{"dropping-particle":"","family":"Pandey","given":"Ravindra Nath","non-dropping-particle":"","parse-names":false,"suffix":""},{"dropping-particle":"","family":"Kumar","given":"Vijay","non-dropping-particle":"","parse-names":false,"suffix":""},{"dropping-particle":"","family":"Pandey","given":"Krishna","non-dropping-particle":"","parse-names":false,"suffix":""},{"dropping-particle":"","family":"Siddiqui","given":"Niyamat Ali","non-dropping-particle":"","parse-names":false,"suffix":""},{"dropping-particle":"","family":"Verma","given":"Rakesh Bihari","non-dropping-particle":"","parse-names":false,"suffix":""},{"dropping-particle":"","family":"Matlashewski","given":"Greg","non-dropping-particle":"","parse-names":false,"suffix":""},{"dropping-particle":"","family":"Das","given":"Pradeep","non-dropping-particle":"","parse-names":false,"suffix":""}],"container-title":"Pathogens and global health","id":"ITEM-1","issue":"1","issued":{"date-parts":[["2016"]]},"page":"33-5","publisher":"Taylor &amp; Francis","title":"Repeated training of accredited social health activists (ASHAs) for improved detection of visceral leishmaniasis cases in Bihar, India.","type":"article-journal","volume":"110"},"uris":["http://www.mendeley.com/documents/?uuid=86432eac-d7c2-489b-aec9-94df3794f247"]}],"mendeley":{"formattedCitation":"[57]","plainTextFormattedCitation":"[57]","previouslyFormattedCitation":"[57]"},"properties":{"noteIndex":0},"schema":"https://github.com/citation-style-language/schema/raw/master/csl-citation.json"}</w:instrText>
            </w:r>
            <w:r w:rsidR="00EF0547">
              <w:rPr>
                <w:rFonts w:cs="Arial"/>
                <w:bCs/>
                <w:sz w:val="18"/>
                <w:szCs w:val="18"/>
                <w:lang w:val="en-US"/>
              </w:rPr>
              <w:fldChar w:fldCharType="separate"/>
            </w:r>
            <w:r w:rsidR="009059D6" w:rsidRPr="009059D6">
              <w:rPr>
                <w:rFonts w:cs="Arial"/>
                <w:bCs/>
                <w:noProof/>
                <w:sz w:val="18"/>
                <w:szCs w:val="18"/>
                <w:lang w:val="en-US"/>
              </w:rPr>
              <w:t>[57]</w:t>
            </w:r>
            <w:r w:rsidR="00EF0547">
              <w:rPr>
                <w:rFonts w:cs="Arial"/>
                <w:bCs/>
                <w:sz w:val="18"/>
                <w:szCs w:val="18"/>
                <w:lang w:val="en-US"/>
              </w:rPr>
              <w:fldChar w:fldCharType="end"/>
            </w:r>
          </w:p>
          <w:p w14:paraId="2CEF5E02" w14:textId="61BA9CE1" w:rsidR="00DA3F68" w:rsidRPr="00DA4DD0" w:rsidRDefault="00DA3F68" w:rsidP="00DA3F68">
            <w:pPr>
              <w:pStyle w:val="ListParagraph"/>
              <w:numPr>
                <w:ilvl w:val="0"/>
                <w:numId w:val="1"/>
              </w:numPr>
              <w:ind w:left="276" w:hanging="141"/>
              <w:rPr>
                <w:rFonts w:cs="Arial"/>
                <w:bCs/>
                <w:sz w:val="18"/>
                <w:szCs w:val="18"/>
                <w:lang w:val="en-US"/>
              </w:rPr>
            </w:pPr>
            <w:r w:rsidRPr="00DA4DD0">
              <w:rPr>
                <w:rFonts w:cs="Arial"/>
                <w:bCs/>
                <w:sz w:val="18"/>
                <w:szCs w:val="18"/>
                <w:lang w:val="en-US"/>
              </w:rPr>
              <w:t>Urban-rural comparison of maternity indicators to evaluate the role of ASHA workers in rural areas</w:t>
            </w:r>
            <w:r w:rsidR="00EF0547">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ISSN":"09717587","abstract":"Background: In spite of extensive network of health care facilities areas of concern in the state of Punjab are alarming rate of children suffering from anemia, high prevalence of anemia among women, particularly pregnant ones, low consumption of IFA tablets and poor post natal care, proportion of children exclusively breastfed is very low, delay in initiation of breastfeeding and use of supplementary foods. To combat this NRHM was launched and ASHA is the most important link between the community and health care. Objectives: to evaluate the role of ASHA workers in rural areas of district Faridkot using the maternal health indicators by making urban rural comparison. Methods: A house to house survey was conducted in selected urban and rural areas of Malwa region of Punjab to select the cohorts of pregnant females. These pregnant females were registered and followed till 42 days after delivery. All the information regarding ante natal, natal and post natal care of the pregnant female was recorded on the self-structured and pretested questionnaire and an urban rural comparison was made to evaluate the role of ASHA. Results: Out of 2841 pregnant women of urban area, 900 (31.7%) had an abortion whereas out of 5088 of pregnant women of rural area 1063 (20.9%) ended in an abortion. The females whose pregnancy ended in an abortion were not included in the study. Therefore, 1941 and 4025 pregnant women formed the sample for the analysis to avoid bias. 92.6% of pregnant women living in urban area had an institutional delivery and 7.4% delivered at home. The pregnant women of urban had a higher still birth rate (40.8 per 1000 live births) than pregnant women of rural (11.1 per 1000 live births). Sex ratio of the newborns was also more skewed in urban (866 females per 1000 males) than rural area (995 females per 1000 males). Conclusion: This can be concluded from the present study that the maternal and child health services delivery definitely improves after inception of ASHA worker in rural community.","author":[{"dropping-particle":"","family":"Padda","given":"Preeti","non-dropping-particle":"","parse-names":false,"suffix":""},{"dropping-particle":"","family":"Devgun","given":"S.","non-dropping-particle":"","parse-names":false,"suffix":""},{"dropping-particle":"","family":"Gupta","given":"V.","non-dropping-particle":"","parse-names":false,"suffix":""},{"dropping-particle":"","family":"Chaudhari","given":"S.","non-dropping-particle":"","parse-names":false,"suffix":""},{"dropping-particle":"","family":"Singh","given":"G.","non-dropping-particle":"","parse-names":false,"suffix":""}],"container-title":"Indian Journal of Community Health","id":"ITEM-1","issue":"4","issued":{"date-parts":[["2013"]]},"page":"465-471","title":"Role of ASHA in improvement of maternal health status in northern India: An urban rural comparison","type":"article-journal","volume":"25"},"uris":["http://www.mendeley.com/documents/?uuid=9a8744b2-1905-4ee2-abf1-9615ae6653d2"]}],"mendeley":{"formattedCitation":"[58]","plainTextFormattedCitation":"[58]","previouslyFormattedCitation":"[58]"},"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58]</w:t>
            </w:r>
            <w:r w:rsidRPr="00DA4DD0">
              <w:rPr>
                <w:rFonts w:cs="Arial"/>
                <w:bCs/>
                <w:sz w:val="18"/>
                <w:szCs w:val="18"/>
                <w:lang w:val="en-US"/>
              </w:rPr>
              <w:fldChar w:fldCharType="end"/>
            </w:r>
          </w:p>
          <w:p w14:paraId="75F64AC4" w14:textId="070CFDAB" w:rsidR="00DA3F68" w:rsidRPr="00DA4DD0" w:rsidRDefault="00DA3F68" w:rsidP="00DA3F68">
            <w:pPr>
              <w:pStyle w:val="ListParagraph"/>
              <w:numPr>
                <w:ilvl w:val="0"/>
                <w:numId w:val="1"/>
              </w:numPr>
              <w:ind w:left="276" w:hanging="141"/>
              <w:rPr>
                <w:rFonts w:cs="Arial"/>
                <w:bCs/>
                <w:sz w:val="18"/>
                <w:szCs w:val="18"/>
                <w:lang w:val="en-US"/>
              </w:rPr>
            </w:pPr>
            <w:r w:rsidRPr="00DA4DD0">
              <w:rPr>
                <w:rFonts w:cs="Arial"/>
                <w:bCs/>
                <w:sz w:val="18"/>
                <w:szCs w:val="18"/>
                <w:lang w:val="en-US"/>
              </w:rPr>
              <w:t>Comparison of regions using Lot Quality Assurance Sampling on district-level malaria management</w:t>
            </w:r>
            <w:r w:rsidR="00EF0547">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111/tmi.12354","ISBN":"1365-3156","ISSN":"13653156","PMID":"25039710","abstract":"Objectives: This paper reports the first trial of Lot Quality Assurance Sampling (LQAS) assessing associations between access to LQAS data and subsequent improvements in district programming. This trial concerns India's approach to addressing an increase in malaria-attributable deaths by training community health workers to diagnose, treat and prevent malaria, while using LQAS to monitor sub-district performance and make programme improvements.; Methods: The Ministry of Health introduced LQAS into four matched high malaria burden districts (Annual Parasite Incidence &gt;5) (N &gt; 5 million). In each sub-district, we sampled four populations in three 6-monthly surveys: households, children &lt;5 years, people with fever in the last 2 weeks and community health workers. In three districts, trained local staff collected, analysed and used data for programme management; in one control district, non-local staff collected data and did not disseminate results. For eight indicators, we calculated the change in proportion from survey one to three and used a Difference-in-Differences test to compare the relative change between intervention and control districts.; Results: Coverage increased from survey one to three for 24 of 32 comparisons. Difference-in-Differences tests revealed that intervention districts exhibited significantly greater change in four of six vertical strategies (insecticide treated bed-nets and indoor residual spraying), one of six treatment-seeking behaviours and four of 12 health worker capacity indicators. The control district displayed greater improvement than two intervention districts for one health worker capacity indicator. One district with poor management did not improve.; Conclusions: In this study, LQAS results appeared to support district managers to increase coverage in underperforming areas, especially for vertical strategies in the presence of diligent managers.; © 2014 The Authors. Tropical Medicine &amp; International Health published by John Wiley &amp; Sons Ltd.","author":[{"dropping-particle":"","family":"Valadez","given":"Joseph J.","non-dropping-particle":"","parse-names":false,"suffix":""},{"dropping-particle":"","family":"Devkota","given":"Baburam","non-dropping-particle":"","parse-names":false,"suffix":""},{"dropping-particle":"","family":"Pradhan","given":"Madan Mohan","non-dropping-particle":"","parse-names":false,"suffix":""},{"dropping-particle":"","family":"Meherda","given":"Pramod","non-dropping-particle":"","parse-names":false,"suffix":""},{"dropping-particle":"","family":"Sonal","given":"G. S.","non-dropping-particle":"","parse-names":false,"suffix":""},{"dropping-particle":"","family":"Dhariwal","given":"Akshay","non-dropping-particle":"","parse-names":false,"suffix":""},{"dropping-particle":"","family":"Davis","given":"Rosemary","non-dropping-particle":"","parse-names":false,"suffix":""}],"container-title":"Tropical medicine &amp; international health : TM &amp; IH","id":"ITEM-1","issue":"10","issued":{"date-parts":[["2014"]]},"page":"1226-1236","title":"Improving malaria treatment and prevention in India by aiding district managers to manage their programmes with local information: a trial assessing the impact of Lot Quality Assurance Sampling on programme outcomes.","type":"article-journal","volume":"19"},"uris":["http://www.mendeley.com/documents/?uuid=29a650d8-1e90-4c27-af50-b3ae6f841d7e"]}],"mendeley":{"formattedCitation":"[59]","plainTextFormattedCitation":"[59]","previouslyFormattedCitation":"[59]"},"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59]</w:t>
            </w:r>
            <w:r w:rsidRPr="00DA4DD0">
              <w:rPr>
                <w:rFonts w:cs="Arial"/>
                <w:bCs/>
                <w:sz w:val="18"/>
                <w:szCs w:val="18"/>
                <w:lang w:val="en-US"/>
              </w:rPr>
              <w:fldChar w:fldCharType="end"/>
            </w:r>
          </w:p>
          <w:p w14:paraId="049F2B75" w14:textId="76015A4C" w:rsidR="00DA3F68" w:rsidRPr="00DA4DD0" w:rsidRDefault="00DA3F68" w:rsidP="00DA3F68">
            <w:pPr>
              <w:pStyle w:val="ListParagraph"/>
              <w:numPr>
                <w:ilvl w:val="0"/>
                <w:numId w:val="1"/>
              </w:numPr>
              <w:ind w:left="276" w:hanging="141"/>
              <w:rPr>
                <w:rFonts w:cs="Arial"/>
                <w:bCs/>
                <w:sz w:val="18"/>
                <w:szCs w:val="18"/>
                <w:lang w:val="en-US"/>
              </w:rPr>
            </w:pPr>
            <w:r w:rsidRPr="00DA4DD0">
              <w:rPr>
                <w:rFonts w:cs="Arial"/>
                <w:bCs/>
                <w:sz w:val="18"/>
                <w:szCs w:val="18"/>
                <w:lang w:val="en-US"/>
              </w:rPr>
              <w:t>Comparison of administrative blocks to assess child nutrition intervention</w:t>
            </w:r>
            <w:r w:rsidR="00EF0547">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ISBN":"0379-5721","ISSN":"03795721","PMID":"24791582","abstract":"BACKGROUND: Community health workers known as mitanins undertook family-level counseling and mobilized the community to improve coverage of maternal and child health services in the state of Chhattisgarh, India. The Nutrition Security Innovation (NSI) project was launched in selected blocks with additional inputs for promoting appropriate complementary feeding practices and disseminating information on Public Distribution System (PDS) entitlement. Within 3 years of project implementation, all NSI inputs in the project group (PG) were scaled up in the entire state. OBJECTIVE: To study the impact of interventions on nutritional status in PG and non-NSI comparison group (CG) blocks. METHODS: Quasi-experimental mixed methods were used. The sample consisted of 3,626 households with children under 3 years of age and 268 mitanins. RESULTS: A ratio of 1 mitanin per 250 to 500 population was effective. The coverage of exclusive breastfeeding, timely introduction of complementary feeding, DPT immunization, and antenatal care services was more than 70%. The PDS reached almost 90% of beneficiaries. In both the PG and the CG, one-third of children were undernourished, with one-quarter of children undernourished by 6 months of age. The prevalence of low birthweight was over 40%, and half of all women were undernourished. The estimated annual average reduction rate (AARR) for the entire state was estimated to be 4.22% for underweight and 5.64% for stunting. CONCLUSIONS: The strategy of Mitanin Programme in the Indian state of Chhattisgarh was unique with the implementation of direct nutrition actions being spearheaded by the health sector and community health volunteers in coordination with the Integrated Child Development Services (ICDS) and the Public Distribution System (PDS). The highest priority was given to interventions in the first 92 weeks of life. This implied ensuring frequent counseling and delivery of services through the entire pregnancy period and continued follow up till the children were at least one year of age. An accelerated decrease in the annual rate of reduction of underweight and stunting was observed. The emerging findings point to the significant contributions that can be made by the National Rural Health Mission (NRHM) in India by involvement of community health volunteers known as Accredited Social Health Activists (ASHAs) towards reducing the persistent problem of undernutrition in the country.","author":[{"dropping-particle":"","family":"Vir","given":"Sheila C.","non-dropping-particle":"","parse-names":false,"suffix":""},{"dropping-particle":"","family":"Kalita","given":"Anuska","non-dropping-particle":"","parse-names":false,"suffix":""},{"dropping-particle":"","family":"Mondal","given":"Shinjini","non-dropping-particle":"","parse-names":false,"suffix":""},{"dropping-particle":"","family":"Malik","given":"Richa","non-dropping-particle":"","parse-names":false,"suffix":""}],"container-title":"Food and Nutrition Bulletin","id":"ITEM-1","issue":"1","issued":{"date-parts":[["2014"]]},"page":"83-91","title":"Impact of community-based mitanin programme on undernutrition in rural Chhattisgarh State, India","type":"article-journal","volume":"35"},"uris":["http://www.mendeley.com/documents/?uuid=943eb726-4713-487d-b8c6-0e9d6e7736e7"]}],"mendeley":{"formattedCitation":"[60]","plainTextFormattedCitation":"[60]","previouslyFormattedCitation":"[60]"},"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60]</w:t>
            </w:r>
            <w:r w:rsidRPr="00DA4DD0">
              <w:rPr>
                <w:rFonts w:cs="Arial"/>
                <w:bCs/>
                <w:sz w:val="18"/>
                <w:szCs w:val="18"/>
                <w:lang w:val="en-US"/>
              </w:rPr>
              <w:fldChar w:fldCharType="end"/>
            </w:r>
          </w:p>
        </w:tc>
      </w:tr>
      <w:tr w:rsidR="00DA3F68" w:rsidRPr="00DA4DD0" w14:paraId="374FCB01" w14:textId="77777777" w:rsidTr="0031028C">
        <w:tc>
          <w:tcPr>
            <w:tcW w:w="9209" w:type="dxa"/>
            <w:gridSpan w:val="2"/>
            <w:shd w:val="clear" w:color="auto" w:fill="D9D9D9" w:themeFill="background1" w:themeFillShade="D9"/>
          </w:tcPr>
          <w:p w14:paraId="282F3D4F" w14:textId="77777777" w:rsidR="00DA3F68" w:rsidRPr="00DA4DD0" w:rsidRDefault="00DA3F68" w:rsidP="0031028C">
            <w:pPr>
              <w:rPr>
                <w:rFonts w:cs="Arial"/>
                <w:bCs/>
                <w:sz w:val="18"/>
                <w:szCs w:val="18"/>
                <w:lang w:val="en-US"/>
              </w:rPr>
            </w:pPr>
            <w:r w:rsidRPr="00DA4DD0">
              <w:rPr>
                <w:rFonts w:cs="Arial"/>
                <w:bCs/>
                <w:sz w:val="18"/>
                <w:szCs w:val="18"/>
                <w:lang w:val="en-US"/>
              </w:rPr>
              <w:t>Probability: Evaluations with randomized controls (n=13)</w:t>
            </w:r>
          </w:p>
        </w:tc>
      </w:tr>
      <w:tr w:rsidR="00DA3F68" w:rsidRPr="00DA4DD0" w14:paraId="496838C7" w14:textId="77777777" w:rsidTr="00B73A9E">
        <w:tc>
          <w:tcPr>
            <w:tcW w:w="1177" w:type="dxa"/>
          </w:tcPr>
          <w:p w14:paraId="0B2BADE6" w14:textId="77777777" w:rsidR="00DA3F68" w:rsidRPr="00DA4DD0" w:rsidRDefault="00DA3F68" w:rsidP="0031028C">
            <w:pPr>
              <w:rPr>
                <w:sz w:val="18"/>
                <w:szCs w:val="18"/>
                <w:lang w:val="en-US"/>
              </w:rPr>
            </w:pPr>
            <w:r w:rsidRPr="00DA4DD0">
              <w:rPr>
                <w:sz w:val="18"/>
                <w:szCs w:val="18"/>
                <w:lang w:val="en-US"/>
              </w:rPr>
              <w:t>Mixed</w:t>
            </w:r>
          </w:p>
        </w:tc>
        <w:tc>
          <w:tcPr>
            <w:tcW w:w="8032" w:type="dxa"/>
          </w:tcPr>
          <w:p w14:paraId="25BAFD70" w14:textId="1947A528" w:rsidR="00DA3F68" w:rsidRPr="00DA4DD0" w:rsidRDefault="00DA3F68" w:rsidP="00DA3F68">
            <w:pPr>
              <w:pStyle w:val="ListParagraph"/>
              <w:numPr>
                <w:ilvl w:val="0"/>
                <w:numId w:val="1"/>
              </w:numPr>
              <w:ind w:left="276" w:hanging="141"/>
              <w:rPr>
                <w:rFonts w:cs="Arial"/>
                <w:bCs/>
                <w:sz w:val="18"/>
                <w:szCs w:val="18"/>
                <w:lang w:val="en-US"/>
              </w:rPr>
            </w:pPr>
            <w:r w:rsidRPr="00DA4DD0">
              <w:rPr>
                <w:rFonts w:cs="Arial"/>
                <w:bCs/>
                <w:sz w:val="18"/>
                <w:szCs w:val="18"/>
                <w:lang w:val="en-US"/>
              </w:rPr>
              <w:t>Comparison of performance and motivation between ASHAs with and without the ASTA mobile application</w:t>
            </w:r>
            <w:r w:rsidR="008A1CB5">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145/2909609.2909652","ISBN":"978-1-4503-4306-0","author":[{"dropping-particle":"","family":"DeRenzi","given":"Brian","non-dropping-particle":"","parse-names":false,"suffix":""},{"dropping-particle":"","family":"Wacksman","given":"Jeremy","non-dropping-particle":"","parse-names":false,"suffix":""},{"dropping-particle":"","family":"Dell","given":"Nicola","non-dropping-particle":"","parse-names":false,"suffix":""},{"dropping-particle":"","family":"Lee","given":"Scott","non-dropping-particle":"","parse-names":false,"suffix":""},{"dropping-particle":"","family":"Lesh","given":"Neal","non-dropping-particle":"","parse-names":false,"suffix":""},{"dropping-particle":"","family":"Borriello","given":"Gaetano","non-dropping-particle":"","parse-names":false,"suffix":""},{"dropping-particle":"","family":"Ellner","given":"Andrew","non-dropping-particle":"","parse-names":false,"suffix":""}],"container-title":"Proceedings of the Eighth International Conference on Information and Communication Technologies and Development","id":"ITEM-1","issued":{"date-parts":[["2016"]]},"page":"22:1--22:10","title":"Closing the Feedback Loop: A 12-month Evaluation of ASTA, a Self-Tracking Application for ASHAs","type":"article-journal"},"uris":["http://www.mendeley.com/documents/?uuid=7c429257-a5e2-4b39-9e9f-193ffa0ba9e8"]}],"mendeley":{"formattedCitation":"[61]","plainTextFormattedCitation":"[61]","previouslyFormattedCitation":"[61]"},"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61]</w:t>
            </w:r>
            <w:r w:rsidRPr="00DA4DD0">
              <w:rPr>
                <w:rFonts w:cs="Arial"/>
                <w:bCs/>
                <w:sz w:val="18"/>
                <w:szCs w:val="18"/>
                <w:lang w:val="en-US"/>
              </w:rPr>
              <w:fldChar w:fldCharType="end"/>
            </w:r>
          </w:p>
          <w:p w14:paraId="119983F6" w14:textId="465153B4" w:rsidR="00DA3F68" w:rsidRPr="00DA4DD0" w:rsidRDefault="00DA3F68" w:rsidP="008A1CB5">
            <w:pPr>
              <w:pStyle w:val="ListParagraph"/>
              <w:numPr>
                <w:ilvl w:val="0"/>
                <w:numId w:val="1"/>
              </w:numPr>
              <w:ind w:left="276" w:hanging="141"/>
              <w:rPr>
                <w:rFonts w:cs="Arial"/>
                <w:bCs/>
                <w:sz w:val="18"/>
                <w:szCs w:val="18"/>
                <w:lang w:val="en-US"/>
              </w:rPr>
            </w:pPr>
            <w:r w:rsidRPr="00DA4DD0">
              <w:rPr>
                <w:rFonts w:cs="Arial"/>
                <w:bCs/>
                <w:sz w:val="18"/>
                <w:szCs w:val="18"/>
                <w:lang w:val="en-US"/>
              </w:rPr>
              <w:t>Cluster randomized control trial to evaluate participator</w:t>
            </w:r>
            <w:r w:rsidR="008A1CB5">
              <w:rPr>
                <w:rFonts w:cs="Arial"/>
                <w:bCs/>
                <w:sz w:val="18"/>
                <w:szCs w:val="18"/>
                <w:lang w:val="en-US"/>
              </w:rPr>
              <w:t xml:space="preserve">y maternal health intervention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016/S2214-109X(15)00287-9","ISBN":"2214-109X","ISSN":"2214109X","PMID":"26823213","abstract":"Background: A quarter of the world's neonatal deaths and 15% of maternal deaths happen in India. Few community-based strategies to improve maternal and newborn health have been tested through the country's government-approved Accredited Social Health Activists (ASHAs). We aimed to test the effect of participatory women's groups facilitated by ASHAs on birth outcomes, including neonatal mortality. Methods: In this cluster-randomised controlled trial of a community intervention to improve maternal and newborn health, we randomly assigned (1:1) geographical clusters in rural Jharkhand and Odisha, eastern India to intervention (participatory women's groups) or control (no women's groups). Study participants were women of reproductive age (15-49 years) who gave birth between Sept 1, 2009, and Dec 31, 2012. In the intervention group, ASHAs supported women's groups through a participatory learning and action meeting cycle. Groups discussed and prioritised maternal and newborn health problems, identified strategies to address them, implemented the strategies, and assessed their progress. We identified births, stillbirths, and neonatal deaths, and interviewed mothers 6 weeks after delivery. The primary outcome was neonatal mortality over a 2 year follow up. Analyses were by intention to treat. This trial is registered with ISRCTN, number ISRCTN31567106. Findings: Between September, 2009, and December, 2012, we randomly assigned 30 clusters (estimated population 156519) to intervention (15 clusters, estimated population n=82702) or control (15 clusters, n=73817). During the follow-up period (Jan 1, 2011, to Dec 31, 2012), we identified 3700 births in the intervention group and 3519 in the control group. One intervention cluster was lost to follow up. The neonatal mortality rate during this period was 30 per 1000 livebirths in the intervention group and 44 per 1000 livebirths in the control group (odds ratio [OR] 0.69, 95% CI 0??53-0??89). Interpretation: ASHAs can successfully reduce neonatal mortality through participatory meetings with women's groups. This is a scalable community-based approach to improving neonatal survival in rural, underserved areas of India. Funding: Big Lottery Fund (UK).","author":[{"dropping-particle":"","family":"Tripathy","given":"Prasanta","non-dropping-particle":"","parse-names":false,"suffix":""},{"dropping-particle":"","family":"Nair","given":"Nirmala","non-dropping-particle":"","parse-names":false,"suffix":""},{"dropping-particle":"","family":"Sinha","given":"Rajesh","non-dropping-particle":"","parse-names":false,"suffix":""},{"dropping-particle":"","family":"Rath","given":"Shibanand","non-dropping-particle":"","parse-names":false,"suffix":""},{"dropping-particle":"","family":"Gope","given":"Raj Kumar","non-dropping-particle":"","parse-names":false,"suffix":""},{"dropping-particle":"","family":"Rath","given":"Suchitra","non-dropping-particle":"","parse-names":false,"suffix":""},{"dropping-particle":"","family":"Roy","given":"Swati Sarbani","non-dropping-particle":"","parse-names":false,"suffix":""},{"dropping-particle":"","family":"Bajpai","given":"Aparna","non-dropping-particle":"","parse-names":false,"suffix":""},{"dropping-particle":"","family":"Singh","given":"Vijay","non-dropping-particle":"","parse-names":false,"suffix":""},{"dropping-particle":"","family":"Nath","given":"Vikash","non-dropping-particle":"","parse-names":false,"suffix":""},{"dropping-particle":"","family":"Ali","given":"Sarfraz","non-dropping-particle":"","parse-names":false,"suffix":""},{"dropping-particle":"","family":"Kundu","given":"Alok Kumar","non-dropping-particle":"","parse-names":false,"suffix":""},{"dropping-particle":"","family":"Choudhury","given":"Dibakar","non-dropping-particle":"","parse-names":false,"suffix":""},{"dropping-particle":"","family":"Ghosh","given":"Sanjib Kumar","non-dropping-particle":"","parse-names":false,"suffix":""},{"dropping-particle":"","family":"Kumar","given":"Sanjay","non-dropping-particle":"","parse-names":false,"suffix":""},{"dropping-particle":"","family":"Mahapatra","given":"Rajendra","non-dropping-particle":"","parse-names":false,"suffix":""},{"dropping-particle":"","family":"Costello","given":"Anthony","non-dropping-particle":"","parse-names":false,"suffix":""},{"dropping-particle":"","family":"Fottrell","given":"Edward","non-dropping-particle":"","parse-names":false,"suffix":""},{"dropping-particle":"","family":"Houweling","given":"Tanja A J","non-dropping-particle":"","parse-names":false,"suffix":""},{"dropping-particle":"","family":"Prost","given":"Audrey","non-dropping-particle":"","parse-names":false,"suffix":""}],"container-title":"The Lancet Global Health","id":"ITEM-1","issue":"2","issued":{"date-parts":[["2016"]]},"page":"e119-e128","publisher":"Tripathy et al. Open Access article distributed under the terms of CC BY","title":"Effect of participatory women's groups facilitated by Accredited Social Health Activists on birth outcomes in rural eastern India: A cluster-randomised controlled trial","type":"article-journal","volume":"4"},"uris":["http://www.mendeley.com/documents/?uuid=619e40b2-dbc0-4efc-8ae4-bbd0c5c0cf11"]}],"mendeley":{"formattedCitation":"[62]","plainTextFormattedCitation":"[62]","previouslyFormattedCitation":"[62]"},"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62]</w:t>
            </w:r>
            <w:r w:rsidRPr="00DA4DD0">
              <w:rPr>
                <w:rFonts w:cs="Arial"/>
                <w:bCs/>
                <w:sz w:val="18"/>
                <w:szCs w:val="18"/>
                <w:lang w:val="en-US"/>
              </w:rPr>
              <w:fldChar w:fldCharType="end"/>
            </w:r>
          </w:p>
        </w:tc>
      </w:tr>
      <w:tr w:rsidR="00DA3F68" w:rsidRPr="00DA4DD0" w14:paraId="04BD90A6" w14:textId="77777777" w:rsidTr="00B73A9E">
        <w:tc>
          <w:tcPr>
            <w:tcW w:w="1177" w:type="dxa"/>
          </w:tcPr>
          <w:p w14:paraId="3E56FDEA" w14:textId="77777777" w:rsidR="00DA3F68" w:rsidRPr="00DA4DD0" w:rsidRDefault="00DA3F68" w:rsidP="0031028C">
            <w:pPr>
              <w:rPr>
                <w:sz w:val="18"/>
                <w:szCs w:val="18"/>
                <w:lang w:val="en-US"/>
              </w:rPr>
            </w:pPr>
            <w:r w:rsidRPr="00DA4DD0">
              <w:rPr>
                <w:sz w:val="18"/>
                <w:szCs w:val="18"/>
                <w:lang w:val="en-US"/>
              </w:rPr>
              <w:t>Quantitative</w:t>
            </w:r>
          </w:p>
        </w:tc>
        <w:tc>
          <w:tcPr>
            <w:tcW w:w="8032" w:type="dxa"/>
          </w:tcPr>
          <w:p w14:paraId="2A57C8C2" w14:textId="00B8C3FE" w:rsidR="00DA3F68" w:rsidRPr="00DA4DD0" w:rsidRDefault="00DA3F68" w:rsidP="00DA3F68">
            <w:pPr>
              <w:pStyle w:val="ListParagraph"/>
              <w:numPr>
                <w:ilvl w:val="0"/>
                <w:numId w:val="1"/>
              </w:numPr>
              <w:ind w:left="276" w:hanging="141"/>
              <w:rPr>
                <w:rFonts w:cs="Arial"/>
                <w:bCs/>
                <w:sz w:val="18"/>
                <w:szCs w:val="18"/>
                <w:lang w:val="en-US"/>
              </w:rPr>
            </w:pPr>
            <w:r w:rsidRPr="00DA4DD0">
              <w:rPr>
                <w:rFonts w:cs="Arial"/>
                <w:bCs/>
                <w:sz w:val="18"/>
                <w:szCs w:val="18"/>
                <w:lang w:val="en-US"/>
              </w:rPr>
              <w:t>Cluster randomized control trials to evaluate cost effectiveness of IMNCI</w:t>
            </w:r>
            <w:r w:rsidR="008A1CB5">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093/tropej/fmt057","ISBN":"1465-3664; 0142-6338","ISSN":"01426338","PMID":"23872793","abstract":"BACKGROUND AND METHODS: In the setting of a cluster randomized study to assess impact of the Integrated Management of Neonatal and Childhood Illnesses (IMNCI) program in the district of Faridabad in India, we randomly selected auxiliary nurse midwives (ANM), anganwadi workers (AWW) and accredited social health activists (ASHA) from intervention and control areas to collect cost data using an economic perspective. Bootstrap method was used to estimate 95% confidence interval. RESULTS: The annual per-child cost of providing health services through an ANM, AWW and ASHA is INR 348 (USD 7.7), INR 588 (USD 13.1) and INR 87 (USD 1.9), respectively. The annual per-child incremental cost of delivering IMNCI is INR 124.8 (USD 2.77), INR 26 (USD 0.6) and INR 31 (USD 0.7) at the ANM, AWW and ASHA level, respectively. CONCLUSION: Implementation of IMNCI imposes additional costs to the health system. A comprehensive economic evaluation of the IMNCI is imperative to estimate the net cost implications in India.","author":[{"dropping-particle":"","family":"Prinja","given":"Shankar","non-dropping-particle":"","parse-names":false,"suffix":""},{"dropping-particle":"","family":"Mazumder","given":"Sarmila","non-dropping-particle":"","parse-names":false,"suffix":""},{"dropping-particle":"","family":"Taneja","given":"Sunita","non-dropping-particle":"","parse-names":false,"suffix":""},{"dropping-particle":"","family":"Bahuguna","given":"Pankaj","non-dropping-particle":"","parse-names":false,"suffix":""},{"dropping-particle":"","family":"Bhandari","given":"Nita","non-dropping-particle":"","parse-names":false,"suffix":""},{"dropping-particle":"","family":"Mohan","given":"Pavitra","non-dropping-particle":"","parse-names":false,"suffix":""},{"dropping-particle":"","family":"Hombergh","given":"Henri","non-dropping-particle":"","parse-names":false,"suffix":""},{"dropping-particle":"","family":"Kumar","given":"Rajesh","non-dropping-particle":"","parse-names":false,"suffix":""}],"container-title":"Journal of Tropical Pediatrics","id":"ITEM-1","issue":"6","issued":{"date-parts":[["2013"]]},"page":"489-495","title":"Cost of delivering child health care through community level health workers: How much extra does IMNCI program cost?","type":"article-journal","volume":"59"},"uris":["http://www.mendeley.com/documents/?uuid=79f33937-73e1-4d06-b82e-548260e8a6be"]}],"mendeley":{"formattedCitation":"[63]","plainTextFormattedCitation":"[63]","previouslyFormattedCitation":"[63]"},"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63]</w:t>
            </w:r>
            <w:r w:rsidRPr="00DA4DD0">
              <w:rPr>
                <w:rFonts w:cs="Arial"/>
                <w:bCs/>
                <w:sz w:val="18"/>
                <w:szCs w:val="18"/>
                <w:lang w:val="en-US"/>
              </w:rPr>
              <w:fldChar w:fldCharType="end"/>
            </w:r>
            <w:r w:rsidRPr="00DA4DD0">
              <w:rPr>
                <w:rFonts w:cs="Arial"/>
                <w:bCs/>
                <w:sz w:val="18"/>
                <w:szCs w:val="18"/>
                <w:lang w:val="en-US"/>
              </w:rPr>
              <w:t xml:space="preserve"> and evaluate the effect of IMNCI</w:t>
            </w:r>
            <w:r w:rsidR="008A1CB5">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186/1471-2393-14-109","abstract":"Background: Nepal is on track to achieve MDG 5 but there is a huge sub-national disparity with existing high maternal mortality in western and hilly regions. The national priority is to reduce this disparity to achieve the goal at sub-national level. Evidences from developing countries show that increasing utilization of skilled attendant at birth is an important indicator for reducing maternal death. Further, there is a very low utilization during childbirth in western and hilly regions of Nepal which clearly depicts the barriers in utilization of skilled birth attendants. So, there is a need to overcome the identified barriers to increase the utilization thereby decreasing the maternal mortality. The hypothesis of this study is that through a package of interventions the utilization of skilled birth attendants will be increased and hence improve maternal health in Nepal.Method/Design: This study involves a cluster randomized controlled trial involving approximately 5000 pregnant women in 36 clusters. The 18 intervention clusters will receive the following interventions: i) mobilization of family support for pregnant women to reach the health facility, ii) availability of emergency funds for institutional childbirth, iii) availability of transport options to reach a health facility for childbirth, iv) training to health workers on communication skills, v) security provisions for SBAs to reach services 24/24 through community mobilization; 18 control clusters will not receive the intervention package. The final evaluation of the intervention is planned to be completed by October 2014. Primary study output of this study is utilization of SBA services. Secondary study outputs measure the uptake of antenatal care, post natal checkup for mother and baby, availability of transportation for childbirth, operation of emergency fund, improved reception of women at health services, and improved physical security of SBAs.Discussion: The intervention package is designed to increase the utilization of skilled birth attendants by overcoming the barriers related to awareness, finance, transport, security etc. If proven effective, the Ministry of Health has committed to scale up the intervention package throughout the country.Trial registration number: ISRCTN78892490. © 2014 Bhandari et al.; licensee BioMed Central Ltd.","author":[{"dropping-particle":"","family":"Bhandari","given":"G P","non-dropping-particle":"","parse-names":false,"suffix":""},{"dropping-particle":"","family":"Subedi","given":"N","non-dropping-particle":"","parse-names":false,"suffix":""},{"dropping-particle":"","family":"Thapa","given":"J","non-dropping-particle":"","parse-names":false,"suffix":""},{"dropping-particle":"","family":"Choulagai","given":"B","non-dropping-particle":"","parse-names":false,"suffix":""},{"dropping-particle":"","family":"Maskey","given":"M K","non-dropping-particle":"","parse-names":false,"suffix":""},{"dropping-particle":"","family":"Onta","given":"S R","non-dropping-particle":"","parse-names":false,"suffix":""}],"container-title":"BMC Pregnancy and Childbirth","id":"ITEM-1","issue":"1","issued":{"date-parts":[["2014"]]},"note":"Cited By :2\n\nExport Date: 30 July 2017","publisher-place":"Nepal Public Health Foundation, Post Box 4004, Kathmandu, Nepal","title":"A cluster randomized implementation trial to measure the effectiveness of an intervention package aiming to increase the utilization of skilled birth attendants by women for childbirth: Study protocol","type":"article-journal","volume":"14"},"uris":["http://www.mendeley.com/documents/?uuid=cc051098-3b5b-4658-8e89-d5213aa9b7b8"]},{"id":"ITEM-2","itemData":{"DOI":"10.1136/bmj.g4988","ISBN":"1756-1833","ISSN":"0959-8138","PMID":"25172514","abstract":"Objective: To determine the effect of implementation of the Integrated Management of Neonatal and Childhood Illness strategy on treatment seeking practices and on neonatal and infant morbidity.; Design: Cluster randomised trial.; Setting: Haryana, India.; Participants: 29,667 births in nine intervention clusters and 30,813 births in nine control clusters.; Main Outcome Measures: The pre-specified outcome was the effect on treatment seeking practices. Post hoc exploratory analyses assessed morbidity, hospital admission, post-neonatal infant care, and nutritional status outcomes.; Interventions: The Integrated Management of Neonatal and Childhood Illness intervention included home visits by community health workers, improved case management of sick children, and strengthening of health systems. Outcomes were ascertained through interviews with randomly selected caregivers: 6204, 3073, and 2045 in intervention clusters and 6163, 3048, and 2017 in control clusters at ages 29 days, 6 months, and 12 months, respectively.; Results: In the intervention cluster, treatment was sought more often from an appropriate provider for severe neonatal illness (risk ratio 1.76, 95% confidence interval 1.38 to 2.24), for local neonatal infection (4.86, 3.80 to 6.21), and for diarrhoea at 6 months (1.96, 1.38 to 2.79) and 12 months (1.22, 1.06 to 1.42) and pneumonia at 6 months (2.09, 1.31 to 3.33) and 12 months (1.44, 1.00 to 2.08). Intervention mothers reported fewer episodes of severe neonatal illness (risk ratio 0.82, 0.67 to 0.99) and lower prevalence of diarrhoea (0.71, 0.60 to 0.83) and pneumonia (0.73, 0.52 to 1.04) in the two weeks preceding the 6 month interview and of diarrhoea (0.63, 0.49 to 0.80) and pneumonia (0.60, 0.46 to 0.78) in the two weeks preceding the 12 month interview. Infants in the intervention clusters were more likely to still be exclusively breast fed in the sixth month of life (risk ratio 3.19, 2.67 to 3.81).; Conclusion: Implementation of the Integrated Management of Neonatal and Childhood Illness programme was associated with timely treatment seeking from appropriate providers and reduced morbidity, a likely explanation for the reduction in mortality observed following implementation of the programme in this study.Trial registration Clinical trials NCT00474981; ICMR Clinical Trial Registry CTRI/2009/091/000715.; © Mazumder et al 2014.","author":[{"dropping-particle":"","family":"Mazumder","given":"Sarmila","non-dropping-particle":"","parse-names":false,"suffix":""},{"dropping-particle":"","family":"Taneja","given":"Sunita","non-dropping-particle":"","parse-names":false,"suffix":""},{"dropping-particle":"","family":"Bahl","given":"Rajiv","non-dropping-particle":"","parse-names":false,"suffix":""},{"dropping-particle":"","family":"Mohan","given":"Pavitra","non-dropping-particle":"","parse-names":false,"suffix":""},{"dropping-particle":"","family":"Strand","given":"Tor A","non-dropping-particle":"","parse-names":false,"suffix":""},{"dropping-particle":"","family":"Sommerfelt","given":"Halvor","non-dropping-particle":"","parse-names":false,"suffix":""},{"dropping-particle":"","family":"Kirkwood","given":"Betty R","non-dropping-particle":"","parse-names":false,"suffix":""},{"dropping-particle":"","family":"Goyal","given":"Nidhi","non-dropping-particle":"","parse-names":false,"suffix":""},{"dropping-particle":"","family":"Hombergh","given":"Henri","non-dropping-particle":"Van Den","parse-names":false,"suffix":""},{"dropping-particle":"","family":"Martines","given":"Jose","non-dropping-particle":"","parse-names":false,"suffix":""},{"dropping-particle":"","family":"Bhandari","given":"Nita","non-dropping-particle":"","parse-names":false,"suffix":""}],"container-title":"BMJ (Clinical research ed.)","id":"ITEM-2","issue":"August","issued":{"date-parts":[["2014"]]},"page":"g4988-g4988","title":"Effect of implementation of integrated management of neonatal and childhood illness programme on treatment seeking practices for morbidities in infants: cluster randomised trial","type":"article-journal","volume":"349"},"uris":["http://www.mendeley.com/documents/?uuid=e75e7f31-c3d8-4502-9adb-602ac9713f89"]}],"mendeley":{"formattedCitation":"[64,65]","plainTextFormattedCitation":"[64,65]","previouslyFormattedCitation":"[64,65]"},"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64,65]</w:t>
            </w:r>
            <w:r w:rsidRPr="00DA4DD0">
              <w:rPr>
                <w:rFonts w:cs="Arial"/>
                <w:bCs/>
                <w:sz w:val="18"/>
                <w:szCs w:val="18"/>
                <w:lang w:val="en-US"/>
              </w:rPr>
              <w:fldChar w:fldCharType="end"/>
            </w:r>
            <w:r w:rsidRPr="00DA4DD0">
              <w:rPr>
                <w:rFonts w:cs="Arial"/>
                <w:bCs/>
                <w:sz w:val="18"/>
                <w:szCs w:val="18"/>
                <w:lang w:val="en-US"/>
              </w:rPr>
              <w:t>, supportive supervision and community mobilization for malaria control</w:t>
            </w:r>
            <w:r w:rsidR="008A1CB5">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186/1475-2875-13-482","ISBN":"1475-2875","ISSN":"1475-2875","PMID":"25491041","abstract":"BACKGROUND: Malaria continues to be a prominent global public health challenge. This study tested the effectiveness of two service delivery models for reducing the malaria burden, e.g. supportive supervision of community health workers (CHW) and community mobilization in promoting appropriate health-seeking behaviour for febrile illnesses in Odisha, India. METHODS: The study population comprised 120 villages from two purposively chosen malaria-endemic districts, with 40 villages randomly assigned to each of the two treatment arms, one with both supportive supervision and community mobilization and one with community mobilization alone, as well as an observational control arm. Outcome measures included changes in the utilization of bed nets and timely care-seeking for fever from a trained provider compared to the control group. Analysis was by intention-to-treat. RESULTS: Significant improvements were observed in the reported utilization of bed nets in both intervention arms (84.5% in arm A and 82.4% in arm B versus 78.6% in the control arm; p &lt; 0.001). While overall rates of treatment-seeking were equal across study arms, treatment-seeking from a CHW was higher in both intervention arms (28%; p = 0.005 and 27.6%; p = 0.007) than in the control arm (19.2%). Fever cases were significantly more likely to visit a CHW and receive a timely diagnosis of fever in the combined interventions arm than in the control arm (82.1% vs. 67.1%; p = 0.025). Care-seeking from trained providers also increased with a substitution away from untrained providers. Further, fever cases from the combined interventions arm (60.6%; p = 0.004) and the community mobilization arm (59.3%; p = 0.012) were more likely to have received treatment from a skilled provider within 24 hours than fever cases from the control arm (50.1%). In particular, women from the combined interventions arm were more likely to have received timely treatment from a skilled provider (61.6% vs. 47.2%; p = 0.028). CONCLUSION: A community-based intervention combining the supportive supervision of community health workers with intensive community mobilization and can be effective in improving care-seeking and preventive behaviour and may be used to strengthen the national malaria control programme.","author":[{"dropping-particle":"","family":"Das","given":"Ashis","non-dropping-particle":"","parse-names":false,"suffix":""},{"dropping-particle":"","family":"Friedman","given":"Jed","non-dropping-particle":"","parse-names":false,"suffix":""},{"dropping-particle":"","family":"Kandpal","given":"Eeshani","non-dropping-particle":"","parse-names":false,"suffix":""},{"dropping-particle":"V","family":"Ramana","given":"Gandham N","non-dropping-particle":"","parse-names":false,"suffix":""},{"dropping-particle":"Das","family":"Gupta","given":"Rudra Kumar","non-dropping-particle":"","parse-names":false,"suffix":""},{"dropping-particle":"","family":"Pradhan","given":"Madan M","non-dropping-particle":"","parse-names":false,"suffix":""},{"dropping-particle":"","family":"Govindaraj","given":"Ramesh","non-dropping-particle":"","parse-names":false,"suffix":""}],"container-title":"Malaria Journal","id":"ITEM-1","issue":"1","issued":{"date-parts":[["2014"]]},"page":"482","title":"Strengthening malaria service delivery through supportive supervision and community mobilization in an endemic Indian setting: an evaluation of nested delivery models","type":"article-journal","volume":"13"},"uris":["http://www.mendeley.com/documents/?uuid=2d0ed536-b1b4-4021-b652-acc466b1b07c"]}],"mendeley":{"formattedCitation":"[66]","plainTextFormattedCitation":"[66]","previouslyFormattedCitation":"[66]"},"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66]</w:t>
            </w:r>
            <w:r w:rsidRPr="00DA4DD0">
              <w:rPr>
                <w:rFonts w:cs="Arial"/>
                <w:bCs/>
                <w:sz w:val="18"/>
                <w:szCs w:val="18"/>
                <w:lang w:val="en-US"/>
              </w:rPr>
              <w:fldChar w:fldCharType="end"/>
            </w:r>
            <w:r w:rsidRPr="00DA4DD0">
              <w:rPr>
                <w:rFonts w:cs="Arial"/>
                <w:bCs/>
                <w:sz w:val="18"/>
                <w:szCs w:val="18"/>
                <w:lang w:val="en-US"/>
              </w:rPr>
              <w:t>, ASHA training for visceral leishmaniasis patient referrals</w:t>
            </w:r>
            <w:r w:rsidR="008A1CB5">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371/journal.pntd.0002774","ISBN":"1935-2727","ISSN":"19352735","PMID":"24853122","abstract":"BACKGROUND: One of the major challenges for management of visceral leishmaniasis (VL) is early diagnosis of cases to improve treatment outcome and reduce transmission. We have therefore investigated active case detection of VL with the help of accredited social health activists (ASHA). ASHAs are women who live in the community and receive performance-based incentives for overseeing maternal and other health-related issues in their village.\\n\\nMETHODS AND PRINCIPAL FINDING: Through conducting interviews with 400 randomly selected ASHAs from four primary health care centers (PHCs), it was observed that their level of knowledge about visceral leishmaniasis (VL) regarding transmission, diagnosis, and treatment was limited. The baseline data indicated that less than 10% of VL cases seeking treatment at the PHCs were referred by ASHAs. To increase the knowledge and the referral rate of VL cases by ASHAs, training sessions were carried out during the monthly ASHA meetings at their respective PHCs. Following a single training session, the referral rate increased from less than 10% to over 27% and the overall knowledge about VL substantially improved. It was not possible, however, to demonstrate that ASHA training reduced the time that individuals had fever before treatment at the PHC.\\n\\nCONCLUSIONS: Training ASHAs to identify VL cases in villages for early diagnosis and treatment at the local PHC is feasible and should be undertaken routinely to improve knowledge about VL.","author":[{"dropping-particle":"","family":"Das","given":"Vidya Nand Ravi","non-dropping-particle":"","parse-names":false,"suffix":""},{"dropping-particle":"","family":"Pandey","given":"Ravindra Nath","non-dropping-particle":"","parse-names":false,"suffix":""},{"dropping-particle":"","family":"Pandey","given":"Krishna","non-dropping-particle":"","parse-names":false,"suffix":""},{"dropping-particle":"","family":"Singh","given":"Varsha","non-dropping-particle":"","parse-names":false,"suffix":""},{"dropping-particle":"","family":"Kumar","given":"Vijay","non-dropping-particle":"","parse-names":false,"suffix":""},{"dropping-particle":"","family":"Matlashewski","given":"Greg","non-dropping-particle":"","parse-names":false,"suffix":""},{"dropping-particle":"","family":"Das","given":"Pradeep","non-dropping-particle":"","parse-names":false,"suffix":""}],"container-title":"PLoS Neglected Tropical Diseases","id":"ITEM-1","issue":"5","issued":{"date-parts":[["2014"]]},"page":"1-5","title":"Impact of ASHA Training on Active Case Detection of Visceral Leishmaniasis in Bihar, India","type":"article-journal","volume":"8"},"uris":["http://www.mendeley.com/documents/?uuid=d886b8dc-660e-485f-9c23-82575d4c8e4a"]}],"mendeley":{"formattedCitation":"[67]","plainTextFormattedCitation":"[67]","previouslyFormattedCitation":"[67]"},"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67]</w:t>
            </w:r>
            <w:r w:rsidRPr="00DA4DD0">
              <w:rPr>
                <w:rFonts w:cs="Arial"/>
                <w:bCs/>
                <w:sz w:val="18"/>
                <w:szCs w:val="18"/>
                <w:lang w:val="en-US"/>
              </w:rPr>
              <w:fldChar w:fldCharType="end"/>
            </w:r>
            <w:r w:rsidRPr="00DA4DD0">
              <w:rPr>
                <w:rFonts w:cs="Arial"/>
                <w:bCs/>
                <w:sz w:val="18"/>
                <w:szCs w:val="18"/>
                <w:lang w:val="en-US"/>
              </w:rPr>
              <w:t xml:space="preserve">, </w:t>
            </w:r>
            <w:r w:rsidR="002B2994">
              <w:rPr>
                <w:rFonts w:cs="Arial"/>
                <w:bCs/>
                <w:sz w:val="18"/>
                <w:szCs w:val="18"/>
                <w:lang w:val="en-US"/>
              </w:rPr>
              <w:t xml:space="preserve">infant feeding </w:t>
            </w:r>
            <w:r w:rsidR="002B2994">
              <w:rPr>
                <w:rFonts w:cs="Arial"/>
                <w:bCs/>
                <w:sz w:val="18"/>
                <w:szCs w:val="18"/>
                <w:lang w:val="en-US"/>
              </w:rPr>
              <w:fldChar w:fldCharType="begin" w:fldLock="1"/>
            </w:r>
            <w:r w:rsidR="00024D56">
              <w:rPr>
                <w:rFonts w:cs="Arial"/>
                <w:bCs/>
                <w:sz w:val="18"/>
                <w:szCs w:val="18"/>
                <w:lang w:val="en-US"/>
              </w:rPr>
              <w:instrText>ADDIN CSL_CITATION {"citationItems":[{"id":"ITEM-1","itemData":{"author":[{"dropping-particle":"","family":"Shashikala","given":"N","non-dropping-particle":"","parse-names":false,"suffix":""},{"dropping-particle":"","family":"Kulkarni","given":"Praveen","non-dropping-particle":"","parse-names":false,"suffix":""},{"dropping-particle":"","family":"Renuka","given":"M","non-dropping-particle":"","parse-names":false,"suffix":""},{"dropping-particle":"","family":"Sunil","given":"D","non-dropping-particle":"","parse-names":false,"suffix":""}],"id":"ITEM-1","issued":{"date-parts":[["2016"]]},"title":"Strategising the Educational Interventional Methods on Infant Feeding Practices : An Exploratory Study among Primary Care Workers in Rural Mysore","type":"article-journal"},"uris":["http://www.mendeley.com/documents/?uuid=f6a84fa3-f082-4b59-a234-922564fb1e18"]}],"mendeley":{"formattedCitation":"[68]","plainTextFormattedCitation":"[68]","previouslyFormattedCitation":"[68]"},"properties":{"noteIndex":0},"schema":"https://github.com/citation-style-language/schema/raw/master/csl-citation.json"}</w:instrText>
            </w:r>
            <w:r w:rsidR="002B2994">
              <w:rPr>
                <w:rFonts w:cs="Arial"/>
                <w:bCs/>
                <w:sz w:val="18"/>
                <w:szCs w:val="18"/>
                <w:lang w:val="en-US"/>
              </w:rPr>
              <w:fldChar w:fldCharType="separate"/>
            </w:r>
            <w:r w:rsidR="009059D6" w:rsidRPr="009059D6">
              <w:rPr>
                <w:rFonts w:cs="Arial"/>
                <w:bCs/>
                <w:noProof/>
                <w:sz w:val="18"/>
                <w:szCs w:val="18"/>
                <w:lang w:val="en-US"/>
              </w:rPr>
              <w:t>[68]</w:t>
            </w:r>
            <w:r w:rsidR="002B2994">
              <w:rPr>
                <w:rFonts w:cs="Arial"/>
                <w:bCs/>
                <w:sz w:val="18"/>
                <w:szCs w:val="18"/>
                <w:lang w:val="en-US"/>
              </w:rPr>
              <w:fldChar w:fldCharType="end"/>
            </w:r>
            <w:r w:rsidR="002B2994">
              <w:rPr>
                <w:rFonts w:cs="Arial"/>
                <w:bCs/>
                <w:sz w:val="18"/>
                <w:szCs w:val="18"/>
                <w:lang w:val="en-US"/>
              </w:rPr>
              <w:t xml:space="preserve">, </w:t>
            </w:r>
            <w:r w:rsidRPr="00DA4DD0">
              <w:rPr>
                <w:rFonts w:cs="Arial"/>
                <w:bCs/>
                <w:sz w:val="18"/>
                <w:szCs w:val="18"/>
                <w:lang w:val="en-US"/>
              </w:rPr>
              <w:lastRenderedPageBreak/>
              <w:t>nutritional supplementation and counseling for HIV-related outcomes (ASHA-life intervention)</w:t>
            </w:r>
            <w:r w:rsidR="008A1CB5">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007/s10461-013-0420-5","ISBN":"3142860096","ISSN":"10907165","PMID":"23370835","abstract":"Body composition in HIV-infected individuals is subject to many influences. We conducted a pilot 6-month randomized trial of 68 women living with AIDS (WLA) from rural India. High protein intervention combined with education and supportive care delivered by HIV-trained village women (activated social health activist [Asha] life [AL]) was compared to standard protein with usual care delivered by village community assistants (usual care [UC]). Measurements included CD4 counts, ART adherence, socio-demographics, disease characteristics (questionnaires); and anthropometry (bioimpedance analyzer). Repeated measures analysis of variance modeled associations. AL significantly gained in BMI, muscle mass, fat mass, ART adherence, and CD4 counts compared to UC, with higher weight and muscle mass gains among ART adherent (≥66%) participants who had healthier immunity (CD4 ≥450). BMI of WLA improved through high protein supplementation combined with education and supportive care. Future research is needed to determine which intervention aspect was most responsible.","author":[{"dropping-particle":"","family":"Nyamathi","given":"Adeline","non-dropping-particle":"","parse-names":false,"suffix":""},{"dropping-particle":"","family":"Sinha","given":"Sanjeev","non-dropping-particle":"","parse-names":false,"suffix":""},{"dropping-particle":"","family":"Ganguly","given":"Kalyan K.","non-dropping-particle":"","parse-names":false,"suffix":""},{"dropping-particle":"","family":"Ramakrishna","given":"Padma","non-dropping-particle":"","parse-names":false,"suffix":""},{"dropping-particle":"","family":"Suresh","given":"P.","non-dropping-particle":"","parse-names":false,"suffix":""},{"dropping-particle":"","family":"Carpenter","given":"Catherine L.","non-dropping-particle":"","parse-names":false,"suffix":""}],"container-title":"AIDS and Behavior","id":"ITEM-1","issue":"6","issued":{"date-parts":[["2013"]]},"page":"2011-2021","title":"Impact of protein supplementation and care and support on body composition and CD4 count among HIV-infected women living in rural India: Results from a randomized pilot clinical trial","type":"article-journal","volume":"17"},"uris":["http://www.mendeley.com/documents/?uuid=f8ae592e-259c-4428-82d0-6203a8dfd43e"]},{"id":"ITEM-2","itemData":{"DOI":"10.1177/0193945913482050","ISBN":"01939459","ISSN":"1552-8456","PMID":"23539322","abstract":"Rural women living with HIV/AIDS (WLA) in India face multifarious challenges which affect access to antiretroviral regimens and management of HIV/AIDS. The purpose of this pilot study, using cluster randomization, is to compare the effectiveness of the Asha-Life (AL) intervention, delivered by HIV-trained village women, Asha (Accredited Social Health Activists), with a usual care group on reduction of internalized stigma and avoidant coping among 68 WLA in rural India over a 6-month period. The findings demonstrated that participation in the AL intervention was associated with significant reductions in internalized stigma and the use of avoidant coping strategies at follow-up. The findings of our study are promising in terms of the role rural village women (Asha) may play in reducing internalized stigma and avoidant coping in the lives of rural WLA in India.","author":[{"dropping-particle":"","family":"Nyamathi","given":"Adeline","non-dropping-particle":"","parse-names":false,"suffix":""},{"dropping-particle":"","family":"Ekstrand","given":"Maria","non-dropping-particle":"","parse-names":false,"suffix":""},{"dropping-particle":"","family":"Salem","given":"Benissa E","non-dropping-particle":"","parse-names":false,"suffix":""},{"dropping-particle":"","family":"Sinha","given":"Sanjeev","non-dropping-particle":"","parse-names":false,"suffix":""},{"dropping-particle":"","family":"Ganguly","given":"Kalyan K","non-dropping-particle":"","parse-names":false,"suffix":""},{"dropping-particle":"","family":"Leake","given":"Barbara","non-dropping-particle":"","parse-names":false,"suffix":""}],"container-title":"Western journal of nursing research","id":"ITEM-2","issue":"7","issued":{"date-parts":[["2013"]]},"page":"867-83","title":"Impact of Asha intervention on stigma among rural Indian women with AIDS.","type":"article-journal","volume":"35"},"uris":["http://www.mendeley.com/documents/?uuid=88e4ac7b-3c06-471e-a144-db00b7e71570"]},{"id":"ITEM-3","itemData":{"DOI":"10.1521/aeap.2012.24.3.280.Impact","author":[{"dropping-particle":"","family":"Nyamathi","given":"A","non-dropping-particle":"","parse-names":false,"suffix":""},{"dropping-particle":"","family":"Salem","given":"B","non-dropping-particle":"","parse-names":false,"suffix":""},{"dropping-particle":"","family":"Meyer","given":"V","non-dropping-particle":"","parse-names":false,"suffix":""},{"dropping-particle":"","family":"Ganguly","given":"K","non-dropping-particle":"","parse-names":false,"suffix":""},{"dropping-particle":"","family":"Sinha","given":"S","non-dropping-particle":"","parse-names":false,"suffix":""},{"dropping-particle":"","family":"Ramakrishnan","given":"P","non-dropping-particle":"","parse-names":false,"suffix":""}],"container-title":"AIDS Educ Prev","id":"ITEM-3","issue":"3","issued":{"date-parts":[["2013"]]},"page":"280-293","title":"Impact of an ASHA Intervention on Depressive Symptoms among Rural Women Living with AIDS in India: Comparison of the Asha Life and Usual Care Program","type":"article-journal","volume":"24"},"uris":["http://www.mendeley.com/documents/?uuid=a99931a5-c094-4ecd-b99e-32cc21c14793"]},{"id":"ITEM-4","itemData":{"DOI":"10.1097/NNR.0b013e31825fe3ef","ISBN":"0029-6562","ISSN":"00296562","PMID":"22872107","abstract":"The article discusses a study assessing the effectiveness of an intervention (Asha-Life) by Accredited Social Health Activists (Asha) to improve antiretroviral therapy adherence of rural women living with AIDS in India compared with that of a usual care group. It focuses on continued low adherence of therapy due to several barriers facing rural women. Findings suggested significant increase in the Asha-Life intervention, which provides awareness and councelling on HIV/AIDS and its therapy.","author":[{"dropping-particle":"","family":"Nyamathi","given":"Adeline","non-dropping-particle":"","parse-names":false,"suffix":""},{"dropping-particle":"","family":"Hanson","given":"Alecia Y","non-dropping-particle":"","parse-names":false,"suffix":""},{"dropping-particle":"","family":"Salem","given":"Benissa E","non-dropping-particle":"","parse-names":false,"suffix":""},{"dropping-particle":"","family":"Sinha","given":"Sanjeev","non-dropping-particle":"","parse-names":false,"suffix":""},{"dropping-particle":"","family":"Ganguly","given":"Kalyan K","non-dropping-particle":"","parse-names":false,"suffix":""},{"dropping-particle":"","family":"Leake","given":"Barbara","non-dropping-particle":"","parse-names":false,"suffix":""},{"dropping-particle":"","family":"Yadav","given":"Kartik","non-dropping-particle":"","parse-names":false,"suffix":""},{"dropping-particle":"","family":"Marfisee","given":"Mary","non-dropping-particle":"","parse-names":false,"suffix":""}],"container-title":"Nursing research","id":"ITEM-4","issue":"5","issued":{"date-parts":[["2012"]]},"page":"353-362","title":"Impact of a Rural Village Women (Asha) Intervention on Adherence to Antiretroviral Therapy in Southern India","type":"article-journal","volume":"61"},"uris":["http://www.mendeley.com/documents/?uuid=216f0289-e9b8-4557-b847-9347042fee4c"]}],"mendeley":{"formattedCitation":"[69–72]","plainTextFormattedCitation":"[69–72]","previouslyFormattedCitation":"[69–72]"},"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69–72]</w:t>
            </w:r>
            <w:r w:rsidRPr="00DA4DD0">
              <w:rPr>
                <w:rFonts w:cs="Arial"/>
                <w:bCs/>
                <w:sz w:val="18"/>
                <w:szCs w:val="18"/>
                <w:lang w:val="en-US"/>
              </w:rPr>
              <w:fldChar w:fldCharType="end"/>
            </w:r>
            <w:r w:rsidRPr="00DA4DD0">
              <w:rPr>
                <w:rFonts w:cs="Arial"/>
                <w:bCs/>
                <w:sz w:val="18"/>
                <w:szCs w:val="18"/>
                <w:lang w:val="en-US"/>
              </w:rPr>
              <w:t>, counseling by ASHAs and other frontline health workers on birth spacing</w:t>
            </w:r>
            <w:r w:rsidR="008A1CB5">
              <w:rPr>
                <w:rFonts w:cs="Arial"/>
                <w:bCs/>
                <w:sz w:val="18"/>
                <w:szCs w:val="18"/>
                <w:lang w:val="en-US"/>
              </w:rPr>
              <w:t xml:space="preserve"> </w:t>
            </w:r>
            <w:r w:rsidRPr="00DA4DD0">
              <w:rPr>
                <w:rFonts w:cs="Arial"/>
                <w:bCs/>
                <w:sz w:val="18"/>
                <w:szCs w:val="18"/>
                <w:lang w:val="en-US"/>
              </w:rPr>
              <w:fldChar w:fldCharType="begin" w:fldLock="1"/>
            </w:r>
            <w:r w:rsidR="00024D56">
              <w:rPr>
                <w:rFonts w:cs="Arial"/>
                <w:bCs/>
                <w:sz w:val="18"/>
                <w:szCs w:val="18"/>
                <w:lang w:val="en-US"/>
              </w:rPr>
              <w:instrText>ADDIN CSL_CITATION {"citationItems":[{"id":"ITEM-1","itemData":{"DOI":"10.1363/3806812","ISBN":"1944-0391","ISSN":"19440391","PMID":"22832147","abstract":"CONTEXT: The Indian family planning program, though successful in increasing contraceptive use among couples who have achieved their desired family size, has not been equally successful in educating couples about the use of contraceptive methods for birth spacing. METHODS: An evaluation was conducted of a behavior change communication intervention integrated into the existing government program to increase knowledge and use of the lactational amenorrhea method and postpartum contraception through counseling by community workers. The intervention, which ran between September 2006 and January 2007, was conducted among 959 pregnant women aged 15-24 who lived in Uttar Pradesh, India. The evaluation used logistic regression analyses to measure differences in knowledge and contraceptive use between baseline and the four- and nine-month postpartum follow-up surveys within and between the intervention and comparison groups. RESULTS: The follow-up data show increases in knowledge of the lactational amenorrhea method and spacing methods and in use of spacing methods. At four months postpartum, women in the intervention group were more likely to know the healthy spacing messages than those in the comparison group (odds ratio, 2.1). At nine months postpartum, women in the intervention group, those with higher knowledge of healthy spacing practices and those with correct knowledge of two or more spacing methods were more likely than others to be using a contraceptive method (1.5-3.5). Use of modern contraceptives for spacing at nine months postpartum was 57% in the intervention group versus 30% in the comparison group. CONCLUSIONS: Targeted behavior change communication using community workers is an effective and feasible strategy for promoting postpartum contraception.","author":[{"dropping-particle":"","family":"Sebastian","given":"Mary Philip","non-dropping-particle":"","parse-names":false,"suffix":""},{"dropping-particle":"","family":"Khan","given":"Mohammed Ejazduin","non-dropping-particle":"","parse-names":false,"suffix":""},{"dropping-particle":"","family":"Kumari","given":"Kaushal","non-dropping-particle":"","parse-names":false,"suffix":""},{"dropping-particle":"","family":"Idnani","given":"Rukma","non-dropping-particle":"","parse-names":false,"suffix":""}],"container-title":"International Perspectives on Sexual and Reproductive Health","id":"ITEM-1","issue":"2","issued":{"date-parts":[["2012"]]},"page":"68-77","title":"Increasing postpartum contraception in rural India: Evaluation of a community-based behavior change communication intervention","type":"article-journal","volume":"38"},"uris":["http://www.mendeley.com/documents/?uuid=e601d597-8357-4ae5-a93d-517f1a932c0e"]}],"mendeley":{"formattedCitation":"[73]","plainTextFormattedCitation":"[73]","previouslyFormattedCitation":"[73]"},"properties":{"noteIndex":0},"schema":"https://github.com/citation-style-language/schema/raw/master/csl-citation.json"}</w:instrText>
            </w:r>
            <w:r w:rsidRPr="00DA4DD0">
              <w:rPr>
                <w:rFonts w:cs="Arial"/>
                <w:bCs/>
                <w:sz w:val="18"/>
                <w:szCs w:val="18"/>
                <w:lang w:val="en-US"/>
              </w:rPr>
              <w:fldChar w:fldCharType="separate"/>
            </w:r>
            <w:r w:rsidR="009059D6" w:rsidRPr="009059D6">
              <w:rPr>
                <w:rFonts w:cs="Arial"/>
                <w:bCs/>
                <w:noProof/>
                <w:sz w:val="18"/>
                <w:szCs w:val="18"/>
                <w:lang w:val="en-US"/>
              </w:rPr>
              <w:t>[73]</w:t>
            </w:r>
            <w:r w:rsidRPr="00DA4DD0">
              <w:rPr>
                <w:rFonts w:cs="Arial"/>
                <w:bCs/>
                <w:sz w:val="18"/>
                <w:szCs w:val="18"/>
                <w:lang w:val="en-US"/>
              </w:rPr>
              <w:fldChar w:fldCharType="end"/>
            </w:r>
          </w:p>
        </w:tc>
      </w:tr>
      <w:tr w:rsidR="00DA3F68" w:rsidRPr="00DA4DD0" w14:paraId="272288D5" w14:textId="77777777" w:rsidTr="0031028C">
        <w:tc>
          <w:tcPr>
            <w:tcW w:w="9209" w:type="dxa"/>
            <w:gridSpan w:val="2"/>
            <w:shd w:val="clear" w:color="auto" w:fill="D9D9D9" w:themeFill="background1" w:themeFillShade="D9"/>
          </w:tcPr>
          <w:p w14:paraId="7762DF6E" w14:textId="77777777" w:rsidR="00DA3F68" w:rsidRPr="00DA4DD0" w:rsidRDefault="00DA3F68" w:rsidP="0031028C">
            <w:pPr>
              <w:rPr>
                <w:sz w:val="18"/>
                <w:szCs w:val="18"/>
                <w:lang w:val="en-US"/>
              </w:rPr>
            </w:pPr>
            <w:r w:rsidRPr="00DA4DD0">
              <w:rPr>
                <w:sz w:val="18"/>
                <w:szCs w:val="18"/>
                <w:lang w:val="en-US"/>
              </w:rPr>
              <w:lastRenderedPageBreak/>
              <w:t>EXPLORATORY STUDIES: Initial research to understand and build hypothesis, concepts and theories, often providing in-depth understanding of stakeholder perspectives (N=17)</w:t>
            </w:r>
          </w:p>
        </w:tc>
      </w:tr>
      <w:tr w:rsidR="00DA3F68" w:rsidRPr="00DA4DD0" w14:paraId="7E44F1B9" w14:textId="77777777" w:rsidTr="00B73A9E">
        <w:tc>
          <w:tcPr>
            <w:tcW w:w="1177" w:type="dxa"/>
          </w:tcPr>
          <w:p w14:paraId="72E80F3E" w14:textId="77777777" w:rsidR="00DA3F68" w:rsidRPr="00DA4DD0" w:rsidRDefault="00DA3F68" w:rsidP="0031028C">
            <w:pPr>
              <w:rPr>
                <w:sz w:val="18"/>
                <w:szCs w:val="18"/>
                <w:lang w:val="en-US"/>
              </w:rPr>
            </w:pPr>
            <w:r w:rsidRPr="00DA4DD0">
              <w:rPr>
                <w:sz w:val="18"/>
                <w:szCs w:val="18"/>
                <w:lang w:val="en-US"/>
              </w:rPr>
              <w:t>Mixed</w:t>
            </w:r>
          </w:p>
        </w:tc>
        <w:tc>
          <w:tcPr>
            <w:tcW w:w="8032" w:type="dxa"/>
          </w:tcPr>
          <w:p w14:paraId="4B9DC2BF" w14:textId="1ED7AD14" w:rsidR="00DA3F68" w:rsidRPr="00075862" w:rsidRDefault="00DA3F68" w:rsidP="00D521C8">
            <w:pPr>
              <w:pStyle w:val="ListParagraph"/>
              <w:numPr>
                <w:ilvl w:val="0"/>
                <w:numId w:val="1"/>
              </w:numPr>
              <w:ind w:left="270" w:hanging="142"/>
              <w:rPr>
                <w:sz w:val="18"/>
                <w:szCs w:val="18"/>
                <w:lang w:val="en-US"/>
              </w:rPr>
            </w:pPr>
            <w:r w:rsidRPr="00075862">
              <w:rPr>
                <w:sz w:val="18"/>
                <w:szCs w:val="18"/>
                <w:lang w:val="en-US"/>
              </w:rPr>
              <w:t>Surveys, in-depth interviews and consultations to understand underlying barriers to using emergency contraception</w:t>
            </w:r>
            <w:r w:rsidR="00D521C8">
              <w:rPr>
                <w:sz w:val="18"/>
                <w:szCs w:val="18"/>
                <w:lang w:val="en-US"/>
              </w:rPr>
              <w:t xml:space="preserve"> </w:t>
            </w:r>
            <w:r w:rsidR="00D521C8">
              <w:rPr>
                <w:sz w:val="18"/>
                <w:szCs w:val="18"/>
                <w:lang w:val="en-US"/>
              </w:rPr>
              <w:fldChar w:fldCharType="begin" w:fldLock="1"/>
            </w:r>
            <w:r w:rsidR="00024D56">
              <w:rPr>
                <w:sz w:val="18"/>
                <w:szCs w:val="18"/>
                <w:lang w:val="en-US"/>
              </w:rPr>
              <w:instrText>ADDIN CSL_CITATION {"citationItems":[{"id":"ITEM-1","itemData":{"DOI":"http://dx.doi.org/10.4103/0970-0218.149271","ISSN":"09700218","PMID":"25657513","abstract":"Background: Emergency Contraception Pill (ECP) is an essential intervention to prevent unwanted pregnancies. However, its use has remained low due to various barriers including reservations among medical fraternity. Materials and Methods: This paper presents findings on barriers to ECP’s easy access for potential users from (i) a cross-sectional survey of providers’ attitudes, beliefs, and practices and interviews with key opinion leaders, (ii) three consultations organized by Population Council with policymakers and public health experts, and (iii) evidence from scientific literature. Results: The major barriers to easy access of ECP include misconceptions and reservations of providers (disapproval of ECP provision by CHWs, opposition to its being an OTC product, and myths, misconceptions, and moral judgments about its users) including influential gynecologists. Conclusion: For mainstreaming ECP, the paper recommends educational campaign focusing on gynecologists and CHWs, relaxing restrictive policy on advertisement of ECP, involving press media and strengthening supply chain to ensure its regular supply to ASHA (CHW). [ABSTRACT FROM AUTHOR]","author":[{"dropping-particle":"","family":"Dixit","given":"Anvita","non-dropping-particle":"","parse-names":false,"suffix":""},{"dropping-particle":"","family":"Khan","given":"M E","non-dropping-particle":"","parse-names":false,"suffix":""},{"dropping-particle":"","family":"Bhatnagar","given":"Isha","non-dropping-particle":"","parse-names":false,"suffix":""}],"container-title":"Indian Journal of Community Medicine","id":"ITEM-1","issue":"1","issued":{"date-parts":[["2015"]]},"page":"49-55","title":"Mainstreaming of Emergency Contraception Pill in India: Challenges and Opportunities.","type":"article-journal","volume":"40"},"uris":["http://www.mendeley.com/documents/?uuid=f07398bc-1b15-4c0a-b3c7-56bb21c6fbb6"]}],"mendeley":{"formattedCitation":"[74]","plainTextFormattedCitation":"[74]","previouslyFormattedCitation":"[74]"},"properties":{"noteIndex":0},"schema":"https://github.com/citation-style-language/schema/raw/master/csl-citation.json"}</w:instrText>
            </w:r>
            <w:r w:rsidR="00D521C8">
              <w:rPr>
                <w:sz w:val="18"/>
                <w:szCs w:val="18"/>
                <w:lang w:val="en-US"/>
              </w:rPr>
              <w:fldChar w:fldCharType="separate"/>
            </w:r>
            <w:r w:rsidR="009059D6" w:rsidRPr="009059D6">
              <w:rPr>
                <w:noProof/>
                <w:sz w:val="18"/>
                <w:szCs w:val="18"/>
                <w:lang w:val="en-US"/>
              </w:rPr>
              <w:t>[74]</w:t>
            </w:r>
            <w:r w:rsidR="00D521C8">
              <w:rPr>
                <w:sz w:val="18"/>
                <w:szCs w:val="18"/>
                <w:lang w:val="en-US"/>
              </w:rPr>
              <w:fldChar w:fldCharType="end"/>
            </w:r>
            <w:r w:rsidRPr="00075862">
              <w:rPr>
                <w:sz w:val="18"/>
                <w:szCs w:val="18"/>
                <w:lang w:val="en-US"/>
              </w:rPr>
              <w:t xml:space="preserve"> </w:t>
            </w:r>
          </w:p>
        </w:tc>
      </w:tr>
      <w:tr w:rsidR="00DA3F68" w:rsidRPr="00DA4DD0" w14:paraId="1A68C76C" w14:textId="77777777" w:rsidTr="00B73A9E">
        <w:tc>
          <w:tcPr>
            <w:tcW w:w="1177" w:type="dxa"/>
            <w:vMerge w:val="restart"/>
          </w:tcPr>
          <w:p w14:paraId="35FA4C54" w14:textId="77777777" w:rsidR="00DA3F68" w:rsidRPr="00DA4DD0" w:rsidRDefault="00DA3F68" w:rsidP="0031028C">
            <w:pPr>
              <w:rPr>
                <w:sz w:val="18"/>
                <w:szCs w:val="18"/>
                <w:lang w:val="en-US"/>
              </w:rPr>
            </w:pPr>
            <w:r w:rsidRPr="00DA4DD0">
              <w:rPr>
                <w:sz w:val="18"/>
                <w:szCs w:val="18"/>
                <w:lang w:val="en-US"/>
              </w:rPr>
              <w:t>Qualitative</w:t>
            </w:r>
          </w:p>
        </w:tc>
        <w:tc>
          <w:tcPr>
            <w:tcW w:w="8032" w:type="dxa"/>
            <w:shd w:val="clear" w:color="auto" w:fill="FFFFFF" w:themeFill="background1"/>
          </w:tcPr>
          <w:p w14:paraId="5E4F11BF" w14:textId="61CC6A0C" w:rsidR="00DA3F68" w:rsidRPr="00075862" w:rsidRDefault="00DA3F68" w:rsidP="00D521C8">
            <w:pPr>
              <w:pStyle w:val="ListParagraph"/>
              <w:numPr>
                <w:ilvl w:val="0"/>
                <w:numId w:val="1"/>
              </w:numPr>
              <w:ind w:left="270" w:hanging="142"/>
              <w:rPr>
                <w:sz w:val="18"/>
                <w:szCs w:val="18"/>
                <w:lang w:val="en-US"/>
              </w:rPr>
            </w:pPr>
            <w:r w:rsidRPr="00075862">
              <w:rPr>
                <w:sz w:val="18"/>
                <w:szCs w:val="18"/>
                <w:lang w:val="en-US"/>
              </w:rPr>
              <w:t xml:space="preserve">In-depth interviews and/or FGDs to explore underlying mechanisms of General ASHA work </w:t>
            </w:r>
            <w:r w:rsidR="00D521C8">
              <w:rPr>
                <w:sz w:val="18"/>
                <w:szCs w:val="18"/>
                <w:lang w:val="en-US"/>
              </w:rPr>
              <w:fldChar w:fldCharType="begin" w:fldLock="1"/>
            </w:r>
            <w:r w:rsidR="00024D56">
              <w:rPr>
                <w:sz w:val="18"/>
                <w:szCs w:val="18"/>
                <w:lang w:val="en-US"/>
              </w:rPr>
              <w:instrText>ADDIN CSL_CITATION {"citationItems":[{"id":"ITEM-1","itemData":{"ISSN":"0970258X","PMID":"22680089","author":[{"dropping-particle":"","family":"Pala","given":"Star","non-dropping-particle":"","parse-names":false,"suffix":""},{"dropping-particle":"","family":"Kumar","given":"Dinesh","non-dropping-particle":"","parse-names":false,"suffix":""},{"dropping-particle":"","family":"Jeyashree","given":"K.","non-dropping-particle":"","parse-names":false,"suffix":""},{"dropping-particle":"","family":"Singh","given":"Amarjeet","non-dropping-particle":"","parse-names":false,"suffix":""}],"container-title":"National Medical Journal of India","id":"ITEM-1","issue":"5","issued":{"date-parts":[["2011"]]},"page":"315-316","title":"Preliminary evaluation of the ASHA scheme in Naraingarh block, Haryana","type":"article-journal","volume":"24"},"uris":["http://www.mendeley.com/documents/?uuid=3e40fed7-1e5e-4522-be31-da5806bafcdf"]},{"id":"ITEM-2","itemData":{"DOI":"10.1186/s12960-015-0094-3","ISSN":"1478-4491","PMID":"26646109","abstract":"Globally, there is increasing interest in community health worker’s (CHW) performance; however, there are gaps in the evidence with respect to CHWs’ role in community participation and empowerment. Accredited Social Health Activists (ASHAs), whose roles include social activism, are the key cadre in India’s CHW programme which is designed to improve maternal and child health. In a diverse country like India, there is a need to understand how the ASHA programme operates in different underserved Indian contexts, such as rural Manipur. We undertook qualitative research to explore stakeholders’ perceptions and experiences of the ASHA scheme in strengthening maternal health and uncover the opportunities and challenges ASHAs face in realising their multiple roles in rural Manipur, India. Data was collected through in-depth interviews (n = 18) and focus group discussions (n = 3 FGDs, 18 participants). Participants included ASHAs, key stakeholders and community members. They were purposively sampled based on remoteness of villages and primary health centres to capture diverse and relevant constituencies, as we believed experiences of ASHAs can be shaped by remoteness. Data were analysed using the thematic framework approach. Findings suggested that ASHAs are mostly understood as link workers. ASHA’s ability to address the immediate needs of rural and marginalised communities meant that they were valued as service providers. The programme is perceived to be beneficial as it improves awareness and behaviour change towards maternal care. However, there are a number of challenges; the selection of ASHAs is influenced by power structures and poor community sensitisation of the ASHA programme presents a major risk to success and sustainability. The primary health centres which ASHAs link to are ill-equipped. Thus, ASHAs experience adverse consequences in their ability to inspire trust and credibility in the community. Small and irregular monetary incentives demotivate ASHAs. Finally, ASHAs had limited knowledge about their role as an ‘activist’ and how to realise this. ASHAs are valued for their contribution towards maternal health education and for their ability to provide basic biomedical care, but their role as social activists is much less visible as envisioned in the ASHA operational guideline. Access by ASHAs to fair monetary incentives commensurate with effort coupled with the poor functionality of the health system are critical elements limiting the role of AS…","author":[{"dropping-particle":"","family":"Saprii","given":"Lipekho","non-dropping-particle":"","parse-names":false,"suffix":""},{"dropping-particle":"","family":"Richards","given":"Esther","non-dropping-particle":"","parse-names":false,"suffix":""},{"dropping-particle":"","family":"Kokho","given":"Puni","non-dropping-particle":"","parse-names":false,"suffix":""},{"dropping-particle":"","family":"Theobald","given":"Sally","non-dropping-particle":"","parse-names":false,"suffix":""},{"dropping-particle":"","family":"Greenspan","given":"JA","non-dropping-particle":"","parse-names":false,"suffix":""},{"dropping-particle":"","family":"McMahon","given":"SA","non-dropping-particle":"","parse-names":false,"suffix":""},{"dropping-particle":"","family":"Chebet","given":"JJ","non-dropping-particle":"","parse-names":false,"suffix":""},{"dropping-particle":"","family":"Mpunga","given":"M","non-dropping-particle":"","parse-names":false,"suffix":""},{"dropping-particle":"","family":"Urassa","given":"DP","non-dropping-particle":"","parse-names":false,"suffix":""},{"dropping-particle":"","family":"Winch","given":"PJ","non-dropping-particle":"","parse-names":false,"suffix":""},{"dropping-particle":"","family":"Frankel","given":"S","non-dropping-particle":"","parse-names":false,"suffix":""},{"dropping-particle":"","family":"Scott","given":"Kerry","non-dropping-particle":"","parse-names":false,"suffix":""},{"dropping-particle":"","family":"Shanker","given":"S","non-dropping-particle":"","parse-names":false,"suffix":""},{"dropping-particle":"","family":"Haines","given":"A","non-dropping-particle":"","parse-names":false,"suffix":""},{"dropping-particle":"","family":"Sanders","given":"D","non-dropping-particle":"","parse-names":false,"suffix":""},{"dropping-particle":"","family":"Lehmann","given":"U","non-dropping-particle":"","parse-names":false,"suffix":""},{"dropping-particle":"","family":"Rowe","given":"AK","non-dropping-particle":"","parse-names":false,"suffix":""},{"dropping-particle":"","family":"Lawn","given":"JE","non-dropping-particle":"","parse-names":false,"suffix":""},{"dropping-particle":"","family":"Jan","given":"S","non-dropping-particle":"","parse-names":false,"suffix":""},{"dropping-particle":"","family":"Walt","given":"G","non-dropping-particle":"","parse-names":false,"suffix":""},{"dropping-particle":"","family":"Witmer","given":"A","non-dropping-particle":"","parse-names":false,"suffix":""},{"dropping-particle":"","family":"Seifer","given":"SD","non-dropping-particle":"","parse-names":false,"suffix":""},{"dropping-particle":"","family":"Finocchio","given":"L","non-dropping-particle":"","parse-names":false,"suffix":""},{"dropping-particle":"","family":"Leslie","given":"J","non-dropping-particle":"","parse-names":false,"suffix":""},{"dropping-particle":"","family":"O’Neil","given":"EH","non-dropping-particle":"","parse-names":false,"suffix":""},{"dropping-particle":"","family":"Perry","given":"H","non-dropping-particle":"","parse-names":false,"suffix":""},{"dropping-particle":"","family":"Zulliger","given":"R","non-dropping-particle":"","parse-names":false,"suffix":""},{"dropping-particle":"","family":"Liu","given":"A","non-dropping-particle":"","parse-names":false,"suffix":""},{"dropping-particle":"","family":"Sullivan","given":"S","non-dropping-particle":"","parse-names":false,"suffix":""},{"dropping-particle":"","family":"Khan","given":"M","non-dropping-particle":"","parse-names":false,"suffix":""},{"dropping-particle":"","family":"Sachs","given":"S","non-dropping-particle":"","parse-names":false,"suffix":""},{"dropping-particle":"","family":"Singh","given":"P","non-dropping-particle":"","parse-names":false,"suffix":""},{"dropping-particle":"","family":"Bajpai","given":"N","non-dropping-particle":"","parse-names":false,"suffix":""},{"dropping-particle":"","family":"Dholakia","given":"RH","non-dropping-particle":"","parse-names":false,"suffix":""},{"dropping-particle":"","family":"Joshi","given":"S","non-dropping-particle":"","parse-names":false,"suffix":""},{"dropping-particle":"","family":"Mathews","given":"G","non-dropping-particle":"","parse-names":false,"suffix":""},{"dropping-particle":"","family":"Gopalan","given":"SS","non-dropping-particle":"","parse-names":false,"suffix":""},{"dropping-particle":"","family":"Varatharajan","given":"D","non-dropping-particle":"","parse-names":false,"suffix":""},{"dropping-particle":"","family":"Wang","given":"H","non-dropping-particle":"","parse-names":false,"suffix":""},{"dropping-particle":"","family":"Juyal","given":"RK","non-dropping-particle":"","parse-names":false,"suffix":""},{"dropping-particle":"","family":"Miner","given":"SA","non-dropping-particle":"","parse-names":false,"suffix":""},{"dropping-particle":"","family":"Fischer","given":"E","non-dropping-particle":"","parse-names":false,"suffix":""},{"dropping-particle":"","family":"Singh","given":"MK","non-dropping-particle":"","parse-names":false,"suffix":""},{"dropping-particle":"","family":"Singh","given":"JV","non-dropping-particle":"","parse-names":false,"suffix":""},{"dropping-particle":"","family":"Ahmad","given":"N","non-dropping-particle":"","parse-names":false,"suffix":""},{"dropping-particle":"","family":"Kumari","given":"R","non-dropping-particle":"","parse-names":false,"suffix":""},{"dropping-particle":"","family":"Khanna","given":"A","non-dropping-particle":"","parse-names":false,"suffix":""},{"dropping-particle":"","family":"Mony","given":"P","non-dropping-particle":"","parse-names":false,"suffix":""},{"dropping-particle":"","family":"Raju","given":"M","non-dropping-particle":"","parse-names":false,"suffix":""},{"dropping-particle":"","family":"Kumar","given":"A","non-dropping-particle":"","parse-names":false,"suffix":""},{"dropping-particle":"","family":"Kamei","given":"A","non-dropping-particle":"","parse-names":false,"suffix":""},{"dropping-particle":"","family":"Thangjam","given":"H","non-dropping-particle":"","parse-names":false,"suffix":""},{"dropping-particle":"","family":"Singh","given":"KB","non-dropping-particle":"","parse-names":false,"suffix":""},{"dropping-particle":"","family":"Ritchie","given":"J","non-dropping-particle":"","parse-names":false,"suffix":""},{"dropping-particle":"","family":"Lewis","given":"J","non-dropping-particle":"","parse-names":false,"suffix":""},{"dropping-particle":"","family":"Malterud","given":"K","non-dropping-particle":"","parse-names":false,"suffix":""},{"dropping-particle":"","family":"Smith","given":"J","non-dropping-particle":"","parse-names":false,"suffix":""},{"dropping-particle":"","family":"Firth","given":"J","non-dropping-particle":"","parse-names":false,"suffix":""},{"dropping-particle":"","family":"Lim","given":"SS","non-dropping-particle":"","parse-names":false,"suffix":""},{"dropping-particle":"","family":"Dandona","given":"L","non-dropping-particle":"","parse-names":false,"suffix":""},{"dropping-particle":"","family":"Hoisington","given":"JA","non-dropping-particle":"","parse-names":false,"suffix":""},{"dropping-particle":"","family":"James","given":"SL","non-dropping-particle":"","parse-names":false,"suffix":""},{"dropping-particle":"","family":"Hogan","given":"MC","non-dropping-particle":"","parse-names":false,"suffix":""},{"dropping-particle":"","family":"Gakidou","given":"E","non-dropping-particle":"","parse-names":false,"suffix":""},{"dropping-particle":"","family":"Peters","given":"DH","non-dropping-particle":"","parse-names":false,"suffix":""},{"dropping-particle":"","family":"Aldana","given":"JM","non-dropping-particle":"","parse-names":false,"suffix":""},{"dropping-particle":"","family":"Piechulek","given":"H","non-dropping-particle":"","parse-names":false,"suffix":""},{"dropping-particle":"","family":"Al-Sabir","given":"A","non-dropping-particle":"","parse-names":false,"suffix":""},{"dropping-particle":"","family":"Fomba","given":"S","non-dropping-particle":"","parse-names":false,"suffix":""},{"dropping-particle":"","family":"Yang","given":"Y","non-dropping-particle":"","parse-names":false,"suffix":""},{"dropping-particle":"","family":"Zhou","given":"H","non-dropping-particle":"","parse-names":false,"suffix":""},{"dropping-particle":"","family":"Liu","given":"Q","non-dropping-particle":"","parse-names":false,"suffix":""},{"dropping-particle":"","family":"Xiao","given":"PM","non-dropping-particle":"","parse-names":false,"suffix":""},{"dropping-particle":"","family":"Acerra","given":"JR","non-dropping-particle":"","parse-names":false,"suffix":""},{"dropping-particle":"","family":"Iskyan","given":"K","non-dropping-particle":"","parse-names":false,"suffix":""},{"dropping-particle":"","family":"Qureshi","given":"ZA","non-dropping-particle":"","parse-names":false,"suffix":""},{"dropping-particle":"","family":"Sharma","given":"RK","non-dropping-particle":"","parse-names":false,"suffix":""},{"dropping-particle":"","family":"Pérez","given":"LM","non-dropping-particle":"","parse-names":false,"suffix":""},{"dropping-particle":"","family":"Martinez","given":"J","non-dropping-particle":"","parse-names":false,"suffix":""},{"dropping-particle":"","family":"Ingram","given":"M","non-dropping-particle":"","parse-names":false,"suffix":""},{"dropping-particle":"","family":"Sabo","given":"S","non-dropping-particle":"","parse-names":false,"suffix":""},{"dropping-particle":"","family":"Rothers","given":"J","non-dropping-particle":"","parse-names":false,"suffix":""},{"dropping-particle":"","family":"Wennerstrom","given":"A","non-dropping-particle":"","parse-names":false,"suffix":""},{"dropping-particle":"","family":"Zapien","given":"JG","non-dropping-particle":"","parse-names":false,"suffix":""}],"container-title":"Human Resources for Health","id":"ITEM-2","issue":"1","issued":{"date-parts":[["2015"]]},"page":"95","publisher":"Human Resources for Health","title":"Community health workers in rural India: analysing the opportunities and challenges Accredited Social Health Activists (ASHAs) face in realising their multiple roles","type":"article-journal","volume":"13"},"uris":["http://www.mendeley.com/documents/?uuid=0d93ece2-17e4-482b-ba14-c606d2902d83"]},{"id":"ITEM-3","itemData":{"abstract":"The realisation of the goal of NRHM largely depends upon the functional efficacy of ASHA as the grassroot health activist. The paper an extract from a cross sectional, descriptive study with a blend of qualitative and quantitative techniques which was undertaken in two districts of Orissa: Jagatsinghpur and Mayurbhanj in September-December 2007. In-depth interview was conducted to the Panchayati Raj Institution (PRI) members, Self Help Group (SHG) members, members of Village Health and Sanitation Committee (VHSC), Accredited Social Health Activists (ASHAs), Auxiliary Nurse Nurse Midwives (ANMs), Anganwadi Workers (AWWs), Child Development Project Officer (CDPOs), Additional District Medical Officers (ADMOs), Medical Officers (MOs) and members of the community. The selection of the subject for the study, was through a multi-stage sampling. The study revealed that being young in age, ASHAs are amenable to motivation and capacity building for functional efficacy. All the ASHAs were the residents of the village and were selected by the community. This gives them the strength to perform better in the community. The health functionaries, the Panchayati Raj Institution (PRI) members and the community were by and large satisfied with the functioning of ASHA. Most respondents perceived ASHA as a potential link between the community and health sector. The study recommends that ASHA should be paid more compensation and a mobile phone. Refresher training at regular interval should be imparted at block and district level on specific topics.","author":[{"dropping-particle":"","family":"Swain","given":"S","non-dropping-particle":"","parse-names":false,"suffix":""},{"dropping-particle":"","family":"Swain","given":"P","non-dropping-particle":"","parse-names":false,"suffix":""},{"dropping-particle":"","family":"Nair","given":"K S","non-dropping-particle":"","parse-names":false,"suffix":""},{"dropping-particle":"","family":"Dhar","given":"N","non-dropping-particle":"","parse-names":false,"suffix":""},{"dropping-particle":"","family":"Gupta","given":"S","non-dropping-particle":"","parse-names":false,"suffix":""},{"dropping-particle":"","family":"Nandan","given":"D","non-dropping-particle":"","parse-names":false,"suffix":""}],"container-title":"Health and Population: Perspectives and Issues","id":"ITEM-3","issue":"2","issued":{"date-parts":[["2008"]]},"note":"Cited By (since 1996): 4\nExport Date: 9 March 2013\nSource: Scopus\nReferences: NRHM-ASHA Guideline National Rural Health Mission's ASHA Guidelines, 17. , Government of India, 1; (2005) National Rural Health Mission: Identify the Gaps, , Center for Health Promotion , Rural Technology Development Centre, Himachal Pradesh; One year of NRHM in Orissa: An overview (2006) Civil Society Report on One, , Center for Social Justice , Year of NRHM-RCH-2, New Delhi; Kapil, U., Choudhry, P., Natioanal Rural Health Mission (NRHM): Will It Make a Differences (2005) Indian Pediatrics, 42, pp. 783-786","page":"73-79","title":"A rapid appraisal of functioning of ASHA under NRHM in Orissa","type":"article-journal","volume":"31"},"uris":["http://www.mendeley.com/documents/?uuid=6da3378a-38fc-4e44-a645-71c5fd4ebd38"]}],"mendeley":{"formattedCitation":"[75–77]","plainTextFormattedCitation":"[75–77]","previouslyFormattedCitation":"[75–77]"},"properties":{"noteIndex":0},"schema":"https://github.com/citation-style-language/schema/raw/master/csl-citation.json"}</w:instrText>
            </w:r>
            <w:r w:rsidR="00D521C8">
              <w:rPr>
                <w:sz w:val="18"/>
                <w:szCs w:val="18"/>
                <w:lang w:val="en-US"/>
              </w:rPr>
              <w:fldChar w:fldCharType="separate"/>
            </w:r>
            <w:r w:rsidR="009059D6" w:rsidRPr="009059D6">
              <w:rPr>
                <w:noProof/>
                <w:sz w:val="18"/>
                <w:szCs w:val="18"/>
                <w:lang w:val="en-US"/>
              </w:rPr>
              <w:t>[75–77]</w:t>
            </w:r>
            <w:r w:rsidR="00D521C8">
              <w:rPr>
                <w:sz w:val="18"/>
                <w:szCs w:val="18"/>
                <w:lang w:val="en-US"/>
              </w:rPr>
              <w:fldChar w:fldCharType="end"/>
            </w:r>
            <w:r w:rsidR="00D521C8">
              <w:rPr>
                <w:sz w:val="18"/>
                <w:szCs w:val="18"/>
                <w:lang w:val="en-US"/>
              </w:rPr>
              <w:t>, b</w:t>
            </w:r>
            <w:r w:rsidRPr="00075862">
              <w:rPr>
                <w:sz w:val="18"/>
                <w:szCs w:val="18"/>
                <w:lang w:val="en-US"/>
              </w:rPr>
              <w:t>arriers to point of care testing</w:t>
            </w:r>
            <w:r w:rsidR="00D521C8">
              <w:rPr>
                <w:sz w:val="18"/>
                <w:szCs w:val="18"/>
                <w:lang w:val="en-US"/>
              </w:rPr>
              <w:t xml:space="preserve"> </w:t>
            </w:r>
            <w:r w:rsidR="00D521C8">
              <w:rPr>
                <w:sz w:val="18"/>
                <w:szCs w:val="18"/>
                <w:lang w:val="en-US"/>
              </w:rPr>
              <w:fldChar w:fldCharType="begin" w:fldLock="1"/>
            </w:r>
            <w:r w:rsidR="00024D56">
              <w:rPr>
                <w:sz w:val="18"/>
                <w:szCs w:val="18"/>
                <w:lang w:val="en-US"/>
              </w:rPr>
              <w:instrText>ADDIN CSL_CITATION {"citationItems":[{"id":"ITEM-1","itemData":{"DOI":"10.1371/journal.pone.0135112","ISBN":"1932-6203","ISSN":"19326203","PMID":"26275231","abstract":"BACKGROUND Successful point-of-care testing, namely ensuring the completion of the test and treat cycle in the same encounter, has immense potential to reduce diagnostic and treatment delays, and impact patient outcomes. However, having rapid tests is not enough, as many barriers may prevent their successful implementation in point-of-care testing programs. Qualitative research on diagnostic practices may help identify such barriers across different points of care in health systems. METHODS In this exploratory qualitative study, we conducted 78 semi-structured interviews and 13 focus group discussions in an urban and rural area of Karnataka, India, with healthcare providers (doctors, nurses, specialists, traditional healers, and informal providers), patients, community health workers, test manufacturers, laboratory technicians, program managers and policy-makers. Participants were purposively sampled to represent settings of hospitals, peripheral labs, clinics, communities and homes, in both the public and private sectors. RESULTS In the Indian context, the onus is on the patient to ensure successful point-of-care testing across homes, clinics, labs and hospitals, amidst uncoordinated providers with divergent and often competing practices, in settings lacking material, money and human resources. We identified three overarching themes affecting point-of-care testing: the main theme is 'relationships' among providers and between providers and patients, influenced by the cross-cutting theme of 'infrastructure'. Challenges with both result in 'modified practices' often favouring empirical (symptomatic) treatment over treatment guided by testing. CONCLUSIONS Even if tests can be conducted on the spot and infrastructure challenges have been resolved, relationships among providers and between patients and providers are crucial for successful point-of-care testing. Furthermore, these barriers do not act in isolation, but are interlinked and need to be examined as such. Also, a test alone has only limited power to overcome those difficulties. Test developers, policy-makers, healthcare providers and funders need to use these insights in overcoming barriers to point-of-care testing programs.","author":[{"dropping-particle":"","family":"Engel","given":"Nora","non-dropping-particle":"","parse-names":false,"suffix":""},{"dropping-particle":"","family":"Ganesh","given":"Gayatri","non-dropping-particle":"","parse-names":false,"suffix":""},{"dropping-particle":"","family":"Patil","given":"Mamata","non-dropping-particle":"","parse-names":false,"suffix":""},{"dropping-particle":"","family":"Yellappa","given":"Vijayashree","non-dropping-particle":"","parse-names":false,"suffix":""},{"dropping-particle":"","family":"Pai","given":"Nitika Pant","non-dropping-particle":"","parse-names":false,"suffix":""},{"dropping-particle":"","family":"Vadnais","given":"Caroline","non-dropping-particle":"","parse-names":false,"suffix":""},{"dropping-particle":"","family":"Pai","given":"Madhukar","non-dropping-particle":"","parse-names":false,"suffix":""}],"container-title":"PLoS ONE","id":"ITEM-1","issue":"8","issued":{"date-parts":[["2015"]]},"title":"Barriers to point-of-care testing in India: Results from qualitative research across different settings, users and major diseases","type":"article-journal","volume":"10"},"uris":["http://www.mendeley.com/documents/?uuid=3bc4867d-cb8e-4e40-8d90-b776bb19dd9f"]}],"mendeley":{"formattedCitation":"[78]","plainTextFormattedCitation":"[78]","previouslyFormattedCitation":"[78]"},"properties":{"noteIndex":0},"schema":"https://github.com/citation-style-language/schema/raw/master/csl-citation.json"}</w:instrText>
            </w:r>
            <w:r w:rsidR="00D521C8">
              <w:rPr>
                <w:sz w:val="18"/>
                <w:szCs w:val="18"/>
                <w:lang w:val="en-US"/>
              </w:rPr>
              <w:fldChar w:fldCharType="separate"/>
            </w:r>
            <w:r w:rsidR="009059D6" w:rsidRPr="009059D6">
              <w:rPr>
                <w:noProof/>
                <w:sz w:val="18"/>
                <w:szCs w:val="18"/>
                <w:lang w:val="en-US"/>
              </w:rPr>
              <w:t>[78]</w:t>
            </w:r>
            <w:r w:rsidR="00D521C8">
              <w:rPr>
                <w:sz w:val="18"/>
                <w:szCs w:val="18"/>
                <w:lang w:val="en-US"/>
              </w:rPr>
              <w:fldChar w:fldCharType="end"/>
            </w:r>
            <w:r w:rsidRPr="00075862">
              <w:rPr>
                <w:sz w:val="18"/>
                <w:szCs w:val="18"/>
                <w:lang w:val="en-US"/>
              </w:rPr>
              <w:t>, JSY</w:t>
            </w:r>
            <w:r w:rsidR="00D521C8">
              <w:rPr>
                <w:sz w:val="18"/>
                <w:szCs w:val="18"/>
                <w:lang w:val="en-US"/>
              </w:rPr>
              <w:t xml:space="preserve"> </w:t>
            </w:r>
            <w:r w:rsidR="00D521C8">
              <w:rPr>
                <w:sz w:val="18"/>
                <w:szCs w:val="18"/>
                <w:lang w:val="en-US"/>
              </w:rPr>
              <w:fldChar w:fldCharType="begin" w:fldLock="1"/>
            </w:r>
            <w:r w:rsidR="00024D56">
              <w:rPr>
                <w:sz w:val="18"/>
                <w:szCs w:val="18"/>
                <w:lang w:val="en-US"/>
              </w:rPr>
              <w:instrText>ADDIN CSL_CITATION {"citationItems":[{"id":"ITEM-1","itemData":{"DOI":"10.1186/s12884-016-0834-y","ISSN":"1471-2393","PMID":"26944258","abstract":"BACKGROUND: In 2005-06, only 39 % of Indian women delivered in a health facility. Given that deliveries at home increase the risk of maternal mortality, it was in this context in 2005, that the Indian Government implemented the Janani Suraksha Yojana program that incentivizes poor women to give birth in a health facility by providing them with a cash transfer upon discharge. JSY helped raise institutional delivery to 74 % in the eight years since its implementation. Despite the success of the JSY in raising institutional delivery proportions, the large number of beneficiaries (105 million), and the cost of the program, there have been few qualitative studies exploring why women participate (or not) in the program. The objective of this paper was to explore this.\\n\\nMETHODS: In March 2013, we conducted 24 individual in-depth interviews with women who delivered within the previous 12 months in two districts of Madhya Pradesh, India. Qualitative framework analysis was used to analyze the data.\\n\\nRESULTS: Our findings suggest that women's increased participation in the program reflect a shift in the social norm. Drivers of the shift include social pressure from the Accredited Social Health Activist (ASHA) to deliver in a health facility, and a growing individual perception of the importance for 'safe' and 'easy' delivery which was most likely an expression of the new social norm. While the incentive was an important influence on many women's choices, others did not perceive it as an important consideration in their decision to deliver in a health facility. Many women reported procedural difficulties to receive the benefit. Retaining the cash incentive was also an issue due to out-of-pocket expenditures incurred at the facility. Non-participation was often unintentional and caused by personal circumstances, poor geographic access or driven by a perception of poor quality of care provided in program facilities.\\n\\nCONCLUSIONS: In summary, while the cash incentive was important for some women in facilitating an institutional birth, the shift in social norm (possibly in part facilitated by the program) and therefore their own perceptions has played a major role in them giving birth in facilities.","author":[{"dropping-particle":"","family":"Sidney","given":"Kristi","non-dropping-particle":"","parse-names":false,"suffix":""},{"dropping-particle":"","family":"Tolhurst","given":"Rachel","non-dropping-particle":"","parse-names":false,"suffix":""},{"dropping-particle":"","family":"Jehan","given":"Kate","non-dropping-particle":"","parse-names":false,"suffix":""},{"dropping-particle":"","family":"Diwan","given":"Vishal","non-dropping-particle":"","parse-names":false,"suffix":""},{"dropping-particle":"","family":"Costa","given":"Ayesha","non-dropping-particle":"De","parse-names":false,"suffix":""}],"container-title":"BMC pregnancy and childbirth","id":"ITEM-1","issue":"1","issued":{"date-parts":[["2016"]]},"page":"47","publisher":"BMC Pregnancy and Childbirth","title":"'The money is important but all women anyway go to hospital for childbirth nowadays' - a qualitative exploration of why women participate in a conditional cash transfer program to promote institutional deliveries in Madhya Pradesh, India.","type":"article-journal","volume":"16"},"uris":["http://www.mendeley.com/documents/?uuid=30dd50f7-e3c6-415b-a311-9c3a47a221b2"]},{"id":"ITEM-2","itemData":{"DOI":"10.4103/1947-2714.136906","ISBN":"2250-1541","ISSN":"19472714","PMID":"25077079","abstract":"BACKGROUND: There has been an increase in institutional delivery rates in India in the recent years. However, in areas with high institutional delivery rates, most deliveries (&gt;50%) occur in private institutions rather than in government facilities where zero expense delivery services are being provided. AIM: This study aimed to understand, from the community health volunteers' viewpoint, the reasons for underutilization of zero expense delivery services provided in government health facilities. MATERIALS AND METHODS: Five Focused Group Discussions (FGD) were conducted among Accredited Social Health Activist (ASHAs) of a Primary Health Centre (PHC) in Dayalpur village, Haryana in December 2012. Participants were asked to articulate the possible reasons that they thought were responsible for expectant mothers not choosing to deliver in government health facilities. Verbal informed consent was obtained from all participants. RESULT: The commonly stated reasons for underutilization of government health facilities for delivery services were lack of quality care, abominable behaviour of hospital staff, poor transportation facilities, and frequent referrals to higher centres. CONCLUSION: This study reflected the necessity for new policies to make government health facilities friendlier and more easily accessible to clients and to make all government hospitals follow a minimum set of standards for providing quality care.","author":[{"dropping-particle":"","family":"Silan","given":"Vijay","non-dropping-particle":"","parse-names":false,"suffix":""},{"dropping-particle":"","family":"Kant","given":"Shashi","non-dropping-particle":"","parse-names":false,"suffix":""},{"dropping-particle":"","family":"Archana","given":"S.","non-dropping-particle":"","parse-names":false,"suffix":""},{"dropping-particle":"","family":"Misra","given":"Puneet","non-dropping-particle":"","parse-names":false,"suffix":""},{"dropping-particle":"","family":"Rizwan","given":"S. A.","non-dropping-particle":"","parse-names":false,"suffix":""}],"container-title":"North American Journal of Medical Sciences","id":"ITEM-2","issue":"7","issued":{"date-parts":[["2014"]]},"page":"315-320","title":"Determinants of underutilisation of free delivery services in an area with high institutional delivery rate: A qualitative study","type":"article-journal","volume":"6"},"uris":["http://www.mendeley.com/documents/?uuid=7a9676da-0d35-43b0-adf1-2e2e0c1ed090"]}],"mendeley":{"formattedCitation":"[79,80]","plainTextFormattedCitation":"[79,80]","previouslyFormattedCitation":"[79,80]"},"properties":{"noteIndex":0},"schema":"https://github.com/citation-style-language/schema/raw/master/csl-citation.json"}</w:instrText>
            </w:r>
            <w:r w:rsidR="00D521C8">
              <w:rPr>
                <w:sz w:val="18"/>
                <w:szCs w:val="18"/>
                <w:lang w:val="en-US"/>
              </w:rPr>
              <w:fldChar w:fldCharType="separate"/>
            </w:r>
            <w:r w:rsidR="009059D6" w:rsidRPr="009059D6">
              <w:rPr>
                <w:noProof/>
                <w:sz w:val="18"/>
                <w:szCs w:val="18"/>
                <w:lang w:val="en-US"/>
              </w:rPr>
              <w:t>[79,80]</w:t>
            </w:r>
            <w:r w:rsidR="00D521C8">
              <w:rPr>
                <w:sz w:val="18"/>
                <w:szCs w:val="18"/>
                <w:lang w:val="en-US"/>
              </w:rPr>
              <w:fldChar w:fldCharType="end"/>
            </w:r>
            <w:r w:rsidRPr="00075862">
              <w:rPr>
                <w:sz w:val="18"/>
                <w:szCs w:val="18"/>
                <w:lang w:val="en-US"/>
              </w:rPr>
              <w:t>, potential of mhealth for cardiovascular health</w:t>
            </w:r>
            <w:r w:rsidR="00D521C8">
              <w:rPr>
                <w:sz w:val="18"/>
                <w:szCs w:val="18"/>
                <w:lang w:val="en-US"/>
              </w:rPr>
              <w:t xml:space="preserve"> </w:t>
            </w:r>
            <w:r w:rsidR="00D521C8">
              <w:rPr>
                <w:sz w:val="18"/>
                <w:szCs w:val="18"/>
                <w:lang w:val="en-US"/>
              </w:rPr>
              <w:fldChar w:fldCharType="begin" w:fldLock="1"/>
            </w:r>
            <w:r w:rsidR="00024D56">
              <w:rPr>
                <w:sz w:val="18"/>
                <w:szCs w:val="18"/>
                <w:lang w:val="en-US"/>
              </w:rPr>
              <w:instrText>ADDIN CSL_CITATION {"citationItems":[{"id":"ITEM-1","itemData":{"DOI":"10.1136/bmjopen-2015-009367","ISSN":"2044-6055","PMID":"26576813","abstract":"OBJECTIVES: To assess the potential for using mHealth in cardiovascular disease (CVD) management in Kerala by exploring: (1) experiences and challenges of current CVD management; (2) current mobile phone use; (3) expectations of and barriers to mobile phone use in CVD management.\\n\\nDESIGN: Qualitative, semistructured, individual interviews.\\n\\nSETTING: 5 primary health centres in Ernakulam district, Kerala, India.\\n\\nPARTICIPANTS: 15 participants in total from 3 stakeholder groups: 5 patients with CVD and/or its risk factors, 5 physicians treating CVD and 5 Accredited Social Health Activists (ASHAs). Patients were sampled for maximum variation on the basis of age, sex, CVD diagnoses and risk factors. All participants had access to a mobile phone.\\n\\nRESULTS: The main themes identified relating to the current challenges of CVD were poor patient disease knowledge, difficulties in implementing primary prevention and poor patient lifestyles. Participants noted phone calls as the main function of current mobile phone use. The expectations of mHealth use are to: improve accessibility to healthcare knowledge; provide reminders of appointments, medication and lifestyle changes; save time, money and travel; and improve ASHA job efficacy. All perceived barriers to mHealth were noted within physician interviews. These included fears of mobile phones negatively affecting physicians' roles, the usability of mobile phones, radiation and the need for physical consultations.\\n\\nCONCLUSIONS: There are three main potential uses of mHealth in this population: (1) as an educational tool, to improve health education and lifestyle behaviours; (2) to optimise the use of limited resources, by overcoming geographical barriers and financial constraints; (3) to improve use of healthcare, by providing appointment and treatment reminders in order to improve disease prevention and management. Successful mHealth design, which takes barriers into account, may complement current practice and optimise use of limited resources.","author":[{"dropping-particle":"","family":"Smith","given":"Rebecca","non-dropping-particle":"","parse-names":false,"suffix":""},{"dropping-particle":"","family":"Menon","given":"Jaideep","non-dropping-particle":"","parse-names":false,"suffix":""},{"dropping-particle":"","family":"Rajeev","given":"Jaya G","non-dropping-particle":"","parse-names":false,"suffix":""},{"dropping-particle":"","family":"Feinberg","given":"Leo","non-dropping-particle":"","parse-names":false,"suffix":""},{"dropping-particle":"","family":"Kumar","given":"Raman Krishan","non-dropping-particle":"","parse-names":false,"suffix":""},{"dropping-particle":"","family":"Banerjee","given":"Amitava","non-dropping-particle":"","parse-names":false,"suffix":""}],"container-title":"BMJ open","id":"ITEM-1","issue":"11","issued":{"date-parts":[["2015"]]},"page":"e009367","title":"Potential for the use of mHealth in the management of cardiovascular disease in Kerala: a qualitative study.","type":"article-journal","volume":"5"},"uris":["http://www.mendeley.com/documents/?uuid=023b4330-f827-47c4-a92e-02629aa8aabe"]}],"mendeley":{"formattedCitation":"[81]","plainTextFormattedCitation":"[81]","previouslyFormattedCitation":"[81]"},"properties":{"noteIndex":0},"schema":"https://github.com/citation-style-language/schema/raw/master/csl-citation.json"}</w:instrText>
            </w:r>
            <w:r w:rsidR="00D521C8">
              <w:rPr>
                <w:sz w:val="18"/>
                <w:szCs w:val="18"/>
                <w:lang w:val="en-US"/>
              </w:rPr>
              <w:fldChar w:fldCharType="separate"/>
            </w:r>
            <w:r w:rsidR="009059D6" w:rsidRPr="009059D6">
              <w:rPr>
                <w:noProof/>
                <w:sz w:val="18"/>
                <w:szCs w:val="18"/>
                <w:lang w:val="en-US"/>
              </w:rPr>
              <w:t>[81]</w:t>
            </w:r>
            <w:r w:rsidR="00D521C8">
              <w:rPr>
                <w:sz w:val="18"/>
                <w:szCs w:val="18"/>
                <w:lang w:val="en-US"/>
              </w:rPr>
              <w:fldChar w:fldCharType="end"/>
            </w:r>
            <w:r w:rsidRPr="00075862">
              <w:rPr>
                <w:sz w:val="18"/>
                <w:szCs w:val="18"/>
                <w:lang w:val="en-US"/>
              </w:rPr>
              <w:t>, NCD pilot</w:t>
            </w:r>
            <w:r w:rsidR="00D521C8">
              <w:rPr>
                <w:sz w:val="18"/>
                <w:szCs w:val="18"/>
                <w:lang w:val="en-US"/>
              </w:rPr>
              <w:t xml:space="preserve"> </w:t>
            </w:r>
            <w:r w:rsidR="00D521C8">
              <w:rPr>
                <w:sz w:val="18"/>
                <w:szCs w:val="18"/>
                <w:lang w:val="en-US"/>
              </w:rPr>
              <w:fldChar w:fldCharType="begin" w:fldLock="1"/>
            </w:r>
            <w:r w:rsidR="00024D56">
              <w:rPr>
                <w:sz w:val="18"/>
                <w:szCs w:val="18"/>
                <w:lang w:val="en-US"/>
              </w:rPr>
              <w:instrText>ADDIN CSL_CITATION {"citationItems":[{"id":"ITEM-1","itemData":{"DOI":"10.1016/j.cegh.2013.08.004","ISSN":"22133984","abstract":"Non-communicable diseases (NCDs) have emerged as a major public health challenge in India and more so in Kerala. Realizing this, NRHM conducted a pilot intervention programme in Neyyattinkara Taluk of Thiruvananthapuram district through the existing health system. A process evaluation of the pilot programme can bring out unbiased gaps in the implementation and necessary modification can be suggested. Aims: To evaluate the NCD control pilot programme. Methods: qualitative methods - Fifty-five in-depth interviews (IDI) and 8 Focus Group Discussions (FGD) were conducted. Results: The programme proceeded with an action plan as there was no written programme document. Training was good in terms of clinical aspects; but sensitization regarding the programme was inadequate. The quality of data from the field surveys by Accredited Social Health Activists (ASHA) varied from place to place. The detection camps were overcrowded. Programme was well supported (Funds, Logistics) by NRHM, All patients who were examined by doctors were given medicines for one month and were kept under close follow up by ASHA, and enabled to gain confidence of the community. Conclusions: The programme could change the attitude of community regarding health care delivery. The study points to the need for pro-activeness in program management and a clear programme guideline to all the supervisors and implementers. People should be made aware of the program services and benefits through social mobilization campaigns. Quality medicines &amp; equipments should be made available for the detection camps. ASHA can play an important role in controlling NCDs at the community level.","author":[{"dropping-particle":"","family":"Jose","given":"Regi","non-dropping-particle":"","parse-names":false,"suffix":""},{"dropping-particle":"","family":"Pisharady","given":"Ramdas","non-dropping-particle":"","parse-names":false,"suffix":""},{"dropping-particle":"V.","family":"Benny","given":"P.","non-dropping-particle":"","parse-names":false,"suffix":""},{"dropping-particle":"","family":"Nujum","given":"Zinia T.","non-dropping-particle":"","parse-names":false,"suffix":""},{"dropping-particle":"","family":"Rema Devi","given":"S.","non-dropping-particle":"","parse-names":false,"suffix":""},{"dropping-particle":"","family":"Varghese","given":"Sara","non-dropping-particle":"","parse-names":false,"suffix":""},{"dropping-particle":"","family":"Indu","given":"P. S.","non-dropping-particle":"","parse-names":false,"suffix":""}],"container-title":"Clinical Epidemiology and Global Health","id":"ITEM-1","issue":"1","issued":{"date-parts":[["2015"]]},"page":"17-23","publisher":"Elsevier Ltd","title":"Evaluation of non communicable disease control pilot programme of National Rural Health Mission in Thiruvananthapuram district","type":"article-journal","volume":"3"},"uris":["http://www.mendeley.com/documents/?uuid=c3627449-f62c-4d48-820f-37b4e8963298"]}],"mendeley":{"formattedCitation":"[82]","plainTextFormattedCitation":"[82]","previouslyFormattedCitation":"[82]"},"properties":{"noteIndex":0},"schema":"https://github.com/citation-style-language/schema/raw/master/csl-citation.json"}</w:instrText>
            </w:r>
            <w:r w:rsidR="00D521C8">
              <w:rPr>
                <w:sz w:val="18"/>
                <w:szCs w:val="18"/>
                <w:lang w:val="en-US"/>
              </w:rPr>
              <w:fldChar w:fldCharType="separate"/>
            </w:r>
            <w:r w:rsidR="009059D6" w:rsidRPr="009059D6">
              <w:rPr>
                <w:noProof/>
                <w:sz w:val="18"/>
                <w:szCs w:val="18"/>
                <w:lang w:val="en-US"/>
              </w:rPr>
              <w:t>[82]</w:t>
            </w:r>
            <w:r w:rsidR="00D521C8">
              <w:rPr>
                <w:sz w:val="18"/>
                <w:szCs w:val="18"/>
                <w:lang w:val="en-US"/>
              </w:rPr>
              <w:fldChar w:fldCharType="end"/>
            </w:r>
          </w:p>
        </w:tc>
      </w:tr>
      <w:tr w:rsidR="00DA3F68" w:rsidRPr="00DA4DD0" w14:paraId="0AF29490" w14:textId="77777777" w:rsidTr="00B73A9E">
        <w:tc>
          <w:tcPr>
            <w:tcW w:w="1177" w:type="dxa"/>
            <w:vMerge/>
          </w:tcPr>
          <w:p w14:paraId="40B73773"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shd w:val="clear" w:color="auto" w:fill="FFFFFF" w:themeFill="background1"/>
          </w:tcPr>
          <w:p w14:paraId="4FD71FFA" w14:textId="0AC72178" w:rsidR="00DA3F68" w:rsidRPr="00075862" w:rsidRDefault="00D521C8" w:rsidP="00196296">
            <w:pPr>
              <w:pStyle w:val="ListParagraph"/>
              <w:numPr>
                <w:ilvl w:val="0"/>
                <w:numId w:val="1"/>
              </w:numPr>
              <w:ind w:left="270" w:hanging="142"/>
              <w:rPr>
                <w:sz w:val="18"/>
                <w:szCs w:val="18"/>
                <w:lang w:val="en-US"/>
              </w:rPr>
            </w:pPr>
            <w:r>
              <w:rPr>
                <w:sz w:val="18"/>
                <w:szCs w:val="18"/>
                <w:lang w:val="en-US"/>
              </w:rPr>
              <w:t>Ethnography of g</w:t>
            </w:r>
            <w:r w:rsidR="00DA3F68" w:rsidRPr="00075862">
              <w:rPr>
                <w:sz w:val="18"/>
                <w:szCs w:val="18"/>
                <w:lang w:val="en-US"/>
              </w:rPr>
              <w:t>eneral ASHA work</w:t>
            </w:r>
            <w:r>
              <w:rPr>
                <w:sz w:val="18"/>
                <w:szCs w:val="18"/>
                <w:lang w:val="en-US"/>
              </w:rPr>
              <w:t xml:space="preserve"> </w:t>
            </w:r>
            <w:r>
              <w:rPr>
                <w:sz w:val="18"/>
                <w:szCs w:val="18"/>
                <w:lang w:val="en-US"/>
              </w:rPr>
              <w:fldChar w:fldCharType="begin" w:fldLock="1"/>
            </w:r>
            <w:r w:rsidR="00024D56">
              <w:rPr>
                <w:sz w:val="18"/>
                <w:szCs w:val="18"/>
                <w:lang w:val="en-US"/>
              </w:rPr>
              <w:instrText>ADDIN CSL_CITATION {"citationItems":[{"id":"ITEM-1","itemData":{"DOI":"10.1186/1753-6561-6-S1-P1","ISBN":"17536561","ISSN":"1753-6561","PMID":"70729716","abstract":"An abstract of the conference paper \"The role of the Accredited Social Health Activists in effective health care delivery: Evidence from a study in South Orissa,\" by Arima Mishra is presented.","author":[{"dropping-particle":"","family":"Mishra","given":"Arima","non-dropping-particle":"","parse-names":false,"suffix":""}],"container-title":"BMC Proceedings","id":"ITEM-1","issue":"Suppl 1","issued":{"date-parts":[["2012"]]},"page":"1-2","publisher":"BioMed Central Ltd","title":"The role of the Accredited Social Health Activists in effective health care delivery: evidence from a study in South Orissa","type":"article-journal","volume":"6"},"uris":["http://www.mendeley.com/documents/?uuid=1d568105-ccc9-40d6-b1e5-b252ac2b6397"]}],"mendeley":{"formattedCitation":"[83]","plainTextFormattedCitation":"[83]","previouslyFormattedCitation":"[83]"},"properties":{"noteIndex":0},"schema":"https://github.com/citation-style-language/schema/raw/master/csl-citation.json"}</w:instrText>
            </w:r>
            <w:r>
              <w:rPr>
                <w:sz w:val="18"/>
                <w:szCs w:val="18"/>
                <w:lang w:val="en-US"/>
              </w:rPr>
              <w:fldChar w:fldCharType="separate"/>
            </w:r>
            <w:r w:rsidR="009059D6" w:rsidRPr="009059D6">
              <w:rPr>
                <w:noProof/>
                <w:sz w:val="18"/>
                <w:szCs w:val="18"/>
                <w:lang w:val="en-US"/>
              </w:rPr>
              <w:t>[83]</w:t>
            </w:r>
            <w:r>
              <w:rPr>
                <w:sz w:val="18"/>
                <w:szCs w:val="18"/>
                <w:lang w:val="en-US"/>
              </w:rPr>
              <w:fldChar w:fldCharType="end"/>
            </w:r>
            <w:r>
              <w:rPr>
                <w:sz w:val="18"/>
                <w:szCs w:val="18"/>
                <w:lang w:val="en-US"/>
              </w:rPr>
              <w:t>, i</w:t>
            </w:r>
            <w:r w:rsidR="00DA3F68" w:rsidRPr="00075862">
              <w:rPr>
                <w:sz w:val="18"/>
                <w:szCs w:val="18"/>
                <w:lang w:val="en-US"/>
              </w:rPr>
              <w:t>mmunization</w:t>
            </w:r>
            <w:r w:rsidR="00196296">
              <w:rPr>
                <w:sz w:val="18"/>
                <w:szCs w:val="18"/>
                <w:lang w:val="en-US"/>
              </w:rPr>
              <w:t xml:space="preserve"> as modern Indian citizenship</w:t>
            </w:r>
            <w:r>
              <w:rPr>
                <w:sz w:val="18"/>
                <w:szCs w:val="18"/>
                <w:lang w:val="en-US"/>
              </w:rPr>
              <w:t xml:space="preserve"> </w:t>
            </w:r>
            <w:r>
              <w:rPr>
                <w:sz w:val="18"/>
                <w:szCs w:val="18"/>
                <w:lang w:val="en-US"/>
              </w:rPr>
              <w:fldChar w:fldCharType="begin" w:fldLock="1"/>
            </w:r>
            <w:r w:rsidR="00024D56">
              <w:rPr>
                <w:sz w:val="18"/>
                <w:szCs w:val="18"/>
                <w:lang w:val="en-US"/>
              </w:rPr>
              <w:instrText>ADDIN CSL_CITATION {"citationItems":[{"id":"ITEM-1","itemData":{"DOI":"10.1080/08039410.2010.513402","ISSN":"0803-9410","abstract":"A global effort exists today to reach every child worldwide with vaccines. To get there, success in India is deemed cruical by international actors. Despite extensive international resources put into the universal immunization programme in India over the past 25 years, immunization rates remain low. This article explores how socio-cultural realities in rural North India influence implementation of this effort, and questions the idea that vaccines can provide a quick-fix road to health improvement. The authors identify three interfaces in rural vaccination programmes: between different knowledge systems; between social classes; and between government and citizens. At these interfaces they explore the role of a new cadre of community health workers (ASHA), deployed as a governmental tool under the National Rural Health Mission (NRHM), a fresh state health initiative. Despite a new language of community participation under the NRHM, reaching top-down targets remains the main objective set for health workers. Furthermore, information strategies present vaccination as the moral choice according to national needs, catering to discourses in Indian society ultimately legitimizing social inequalities. Choosing to vaccinate becomes a statement of belonging to the modern, implying a high moral status. Marginalized groups, conversely, are blamed for not being part of that moral community. Nonparticipation in the programme may represent a wish for dignity and a moral community of one's own. The authors call for a changed focus in preventive health care, in order to reach all parts of the population: quality of delivery, local knowledge and structural constraints must be addressed. © 2010 Norwegian Institute of International Affairs (NUPI).","author":[{"dropping-particle":"","family":"Nordfeldt","given":"Cecilie","non-dropping-particle":"","parse-names":false,"suffix":""},{"dropping-particle":"","family":"Roalkvam","given":"Sidsel","non-dropping-particle":"","parse-names":false,"suffix":""}],"container-title":"Forum for Development Studies","id":"ITEM-1","issue":"3","issued":{"date-parts":[["2010"]]},"page":"327-347","title":"Choosing Vaccination: Negotiating Child Protection and Good Citizenship in Modern India","type":"article-journal","volume":"37"},"uris":["http://www.mendeley.com/documents/?uuid=44a9c06e-24d7-4c0c-b653-44088c565c34"]}],"mendeley":{"formattedCitation":"[84]","plainTextFormattedCitation":"[84]","previouslyFormattedCitation":"[84]"},"properties":{"noteIndex":0},"schema":"https://github.com/citation-style-language/schema/raw/master/csl-citation.json"}</w:instrText>
            </w:r>
            <w:r>
              <w:rPr>
                <w:sz w:val="18"/>
                <w:szCs w:val="18"/>
                <w:lang w:val="en-US"/>
              </w:rPr>
              <w:fldChar w:fldCharType="separate"/>
            </w:r>
            <w:r w:rsidR="009059D6" w:rsidRPr="009059D6">
              <w:rPr>
                <w:noProof/>
                <w:sz w:val="18"/>
                <w:szCs w:val="18"/>
                <w:lang w:val="en-US"/>
              </w:rPr>
              <w:t>[84]</w:t>
            </w:r>
            <w:r>
              <w:rPr>
                <w:sz w:val="18"/>
                <w:szCs w:val="18"/>
                <w:lang w:val="en-US"/>
              </w:rPr>
              <w:fldChar w:fldCharType="end"/>
            </w:r>
          </w:p>
        </w:tc>
      </w:tr>
      <w:tr w:rsidR="00DA3F68" w:rsidRPr="00DA4DD0" w14:paraId="5824E855" w14:textId="77777777" w:rsidTr="00B73A9E">
        <w:tc>
          <w:tcPr>
            <w:tcW w:w="1177" w:type="dxa"/>
            <w:vMerge/>
          </w:tcPr>
          <w:p w14:paraId="173A0A84"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shd w:val="clear" w:color="auto" w:fill="FFFFFF" w:themeFill="background1"/>
          </w:tcPr>
          <w:p w14:paraId="28B23841" w14:textId="34DD82DE" w:rsidR="00DA3F68" w:rsidRPr="00075862" w:rsidRDefault="00DA3F68" w:rsidP="00196296">
            <w:pPr>
              <w:pStyle w:val="ListParagraph"/>
              <w:numPr>
                <w:ilvl w:val="0"/>
                <w:numId w:val="1"/>
              </w:numPr>
              <w:ind w:left="270" w:hanging="142"/>
              <w:rPr>
                <w:sz w:val="18"/>
                <w:szCs w:val="18"/>
                <w:lang w:val="en-US"/>
              </w:rPr>
            </w:pPr>
            <w:r w:rsidRPr="00075862">
              <w:rPr>
                <w:sz w:val="18"/>
                <w:szCs w:val="18"/>
                <w:lang w:val="en-US"/>
              </w:rPr>
              <w:t>Key informants, in-depth interviews, and FGDs using video presentations and case scenarios to understand factors underpinning treatment delays for child pneumonia</w:t>
            </w:r>
            <w:r w:rsidR="00196296">
              <w:rPr>
                <w:sz w:val="18"/>
                <w:szCs w:val="18"/>
                <w:lang w:val="en-US"/>
              </w:rPr>
              <w:t xml:space="preserve"> </w:t>
            </w:r>
            <w:r w:rsidR="00196296">
              <w:rPr>
                <w:sz w:val="18"/>
                <w:szCs w:val="18"/>
                <w:lang w:val="en-US"/>
              </w:rPr>
              <w:fldChar w:fldCharType="begin" w:fldLock="1"/>
            </w:r>
            <w:r w:rsidR="00024D56">
              <w:rPr>
                <w:sz w:val="18"/>
                <w:szCs w:val="18"/>
                <w:lang w:val="en-US"/>
              </w:rPr>
              <w:instrText>ADDIN CSL_CITATION {"citationItems":[{"id":"ITEM-1","itemData":{"DOI":"10.1371/journal.pone.0123135","ISBN":"10.1371/journal.pone.0123135","ISSN":"19326203","PMID":"25898211","abstract":"BACKGROUND: Community-acquired pneumonia (CAP) is the leading cause of under-five mortality globally with almost one-quarter of deaths occurring in India.\\n\\nOBJECTIVES: To identify predisposing, enabling and service-related factors influencing treatment delay for CAP in rural communities of two states in India. Factors investigated included recognition of danger signs of CAP, health care decision making, self-medication, treatment and referral by local practitioners, and perceptions about quality of care.\\n\\nMETHODS: Qualitative research employing case studies (CS) of care-seeking, key informant interviews (KII), semi-structured interviews (SSI) and focus group discussions (FGD) with both video presentations of CAP signs, and case scenarios. Interviews and FGDs were conducted with parents of under-five children who had suffered CAP, community health workers (CHW), and rural medical practitioners (RMP).\\n\\nRESULTS: From September 2013 to January 2014, 30 CS, 43 KIIs, 42 SSIs, and 42 FGDs were conducted. Recognition of danger signs of CAP among caregivers was poor. Fast breathing, an early sign of CAP, was not commonly recognized. Chest in-drawing was recognized as a sign of serious illness, but not commonly monitored by removing a child's clothing. Most cases of mild to moderate CAP were brought to RMP, and more severe cases taken to private clinics in towns. Mothers consulted local RMP directly, but decisions to visit doctors outside the village required consultation with husband or mother-in-law. By the time most cases reached a public tertiary-care hospital, children had been ill for a week and treated by 2-3 providers. Quality of care at government facilities was deemed poor by caregivers.\\n\\nCONCLUSION: To reduce CAP-associated mortality, recognition of its danger signs and the consequences of treatment delay needed to be better recognized by caregivers, and confidence in government facilities increased. The involvement of RMP in community based CAP programs needs to be investigated further given their widespread popularity.","author":[{"dropping-particle":"","family":"Awasthi","given":"Shally","non-dropping-particle":"","parse-names":false,"suffix":""},{"dropping-particle":"","family":"Nichter","given":"Mark","non-dropping-particle":"","parse-names":false,"suffix":""},{"dropping-particle":"","family":"Verma","given":"Tuhina","non-dropping-particle":"","parse-names":false,"suffix":""},{"dropping-particle":"","family":"Srivastava","given":"Neeraj Mohan","non-dropping-particle":"","parse-names":false,"suffix":""},{"dropping-particle":"","family":"Agarwal","given":"Monica","non-dropping-particle":"","parse-names":false,"suffix":""},{"dropping-particle":"","family":"Singh","given":"Jai Vir","non-dropping-particle":"","parse-names":false,"suffix":""},{"dropping-particle":"","family":"Mishra","given":"Anant Prakash","non-dropping-particle":"","parse-names":false,"suffix":""},{"dropping-particle":"","family":"Sami","given":"Gulshan","non-dropping-particle":"","parse-names":false,"suffix":""},{"dropping-particle":"","family":"Sharma","given":"Ram Dhani","non-dropping-particle":"","parse-names":false,"suffix":""},{"dropping-particle":"","family":"Khare","given":"Ranjan","non-dropping-particle":"","parse-names":false,"suffix":""},{"dropping-particle":"","family":"Verma","given":"Vijay","non-dropping-particle":"","parse-names":false,"suffix":""},{"dropping-particle":"","family":"Pandey","given":"Manish","non-dropping-particle":"","parse-names":false,"suffix":""},{"dropping-particle":"","family":"Shukla","given":"Vineet","non-dropping-particle":"","parse-names":false,"suffix":""},{"dropping-particle":"","family":"Kumar","given":"Sushil","non-dropping-particle":"","parse-names":false,"suffix":""},{"dropping-particle":"","family":"Chandra","given":"Atul","non-dropping-particle":"","parse-names":false,"suffix":""},{"dropping-particle":"","family":"Hasib-ur-Rehman","given":"","non-dropping-particle":"","parse-names":false,"suffix":""},{"dropping-particle":"","family":"Pandey","given":"Shobha","non-dropping-particle":"","parse-names":false,"suffix":""}],"container-title":"PLoS ONE","id":"ITEM-1","issue":"4","issued":{"date-parts":[["2015"]]},"page":"1-19","title":"Revisiting community case management of childhood pneumonia: Perceptions of caregivers and grass root health providers in Uttar Pradesh and Bihar, Northern India","type":"article-journal","volume":"10"},"uris":["http://www.mendeley.com/documents/?uuid=874aac82-adcd-4c51-b3cf-39a3c59fe27b"]}],"mendeley":{"formattedCitation":"[85]","plainTextFormattedCitation":"[85]","previouslyFormattedCitation":"[85]"},"properties":{"noteIndex":0},"schema":"https://github.com/citation-style-language/schema/raw/master/csl-citation.json"}</w:instrText>
            </w:r>
            <w:r w:rsidR="00196296">
              <w:rPr>
                <w:sz w:val="18"/>
                <w:szCs w:val="18"/>
                <w:lang w:val="en-US"/>
              </w:rPr>
              <w:fldChar w:fldCharType="separate"/>
            </w:r>
            <w:r w:rsidR="009059D6" w:rsidRPr="009059D6">
              <w:rPr>
                <w:noProof/>
                <w:sz w:val="18"/>
                <w:szCs w:val="18"/>
                <w:lang w:val="en-US"/>
              </w:rPr>
              <w:t>[85]</w:t>
            </w:r>
            <w:r w:rsidR="00196296">
              <w:rPr>
                <w:sz w:val="18"/>
                <w:szCs w:val="18"/>
                <w:lang w:val="en-US"/>
              </w:rPr>
              <w:fldChar w:fldCharType="end"/>
            </w:r>
          </w:p>
        </w:tc>
      </w:tr>
      <w:tr w:rsidR="00DA3F68" w:rsidRPr="00DA4DD0" w14:paraId="7D42C599" w14:textId="77777777" w:rsidTr="00B73A9E">
        <w:tc>
          <w:tcPr>
            <w:tcW w:w="1177" w:type="dxa"/>
            <w:vMerge/>
          </w:tcPr>
          <w:p w14:paraId="1AF1F31A"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shd w:val="clear" w:color="auto" w:fill="FFFFFF" w:themeFill="background1"/>
          </w:tcPr>
          <w:p w14:paraId="4F07E757" w14:textId="0A521A6C" w:rsidR="00DA3F68" w:rsidRPr="00075862" w:rsidRDefault="00DA3F68" w:rsidP="00196296">
            <w:pPr>
              <w:pStyle w:val="ListParagraph"/>
              <w:numPr>
                <w:ilvl w:val="0"/>
                <w:numId w:val="1"/>
              </w:numPr>
              <w:ind w:left="270" w:hanging="142"/>
              <w:rPr>
                <w:sz w:val="18"/>
                <w:szCs w:val="18"/>
                <w:lang w:val="en-US"/>
              </w:rPr>
            </w:pPr>
            <w:r w:rsidRPr="00075862">
              <w:rPr>
                <w:sz w:val="18"/>
                <w:szCs w:val="18"/>
                <w:lang w:val="en-US"/>
              </w:rPr>
              <w:t>In-depth interviews to explore task-sharing with male health workers</w:t>
            </w:r>
            <w:r w:rsidR="00196296">
              <w:rPr>
                <w:sz w:val="18"/>
                <w:szCs w:val="18"/>
                <w:lang w:val="en-US"/>
              </w:rPr>
              <w:t xml:space="preserve"> </w:t>
            </w:r>
            <w:r w:rsidR="00196296">
              <w:rPr>
                <w:sz w:val="18"/>
                <w:szCs w:val="18"/>
                <w:lang w:val="en-US"/>
              </w:rPr>
              <w:fldChar w:fldCharType="begin" w:fldLock="1"/>
            </w:r>
            <w:r w:rsidR="00024D56">
              <w:rPr>
                <w:sz w:val="18"/>
                <w:szCs w:val="18"/>
                <w:lang w:val="en-US"/>
              </w:rPr>
              <w:instrText>ADDIN CSL_CITATION {"citationItems":[{"id":"ITEM-1","itemData":{"DOI":"10.4103/0970-0218.170963","ISBN":"0970-0218","ISSN":"0970-0218","PMID":"26917871","abstract":"BACKGROUND: Male community health workers (CHWs) have rarely been studied as an addition to the female community health workforce to improve access and care for reproductive, maternal, newborn, and child health (RMNCH).\\n\\nOBJECTIVE: To examine how male health activists (MHAs) coordinated RMNCH responsibilities with existing female health workers in an Indian context.\\n\\nMATERIALS AND METHODS: Interviews from male and female CHWs were coded around community-based engagement, outreach services, and links to facility-based care.\\n\\nRESULTS: Community-based engagement: MHAs completed tasks both dependent and independent of their gender, such as informing couples on safe RMNCH care in the antenatal and postnatal periods. MHAs motivated males on appropriate family planning methods, demonstrating clear gendered responsibility. Outreach services: MHAs were most valuable traveling to remote areas to inform about and bring mothers and children to community health events, with this division of labor appreciated by female health workers. Link to facility-based services: MHAs were recognized as a welcome addition accompanying women to health facilities for delivery, particularly in nighttime.\\n\\nCONCLUSION: This study demonstrates the importance of gendered CHW roles and male-female task-sharing to improve access to community health events, outreach services, and facility-based RMNCH care.","author":[{"dropping-particle":"","family":"Elazan","given":"Sara J","non-dropping-particle":"","parse-names":false,"suffix":""},{"dropping-particle":"","family":"Higgins-Steele","given":"Ariel E","non-dropping-particle":"","parse-names":false,"suffix":""},{"dropping-particle":"","family":"Fotso","given":"Jean Christophe","non-dropping-particle":"","parse-names":false,"suffix":""},{"dropping-particle":"","family":"Rosenthal","given":"Mila H","non-dropping-particle":"","parse-names":false,"suffix":""},{"dropping-particle":"","family":"Rout","given":"Dharitri","non-dropping-particle":"","parse-names":false,"suffix":""}],"container-title":"Indian journal of community medicine : official publication of Indian Association of Preventive &amp; Social Medicine","id":"ITEM-1","issue":"1","issued":{"date-parts":[["2016"]]},"page":"34-8","title":"Reproductive, Maternal, Newborn, and Child Health in the Community: Task-sharing Between Male and Female Health Workers in an Indian Rural Context.","type":"article-journal","volume":"41"},"uris":["http://www.mendeley.com/documents/?uuid=1b5b80c0-70e2-47bd-9fa6-4b6f9b4d61dc"]},{"id":"ITEM-2","itemData":{"DOI":"10.1186/1472-6963-15-S1-S5","ISBN":"1472-6963","ISSN":"1472-6963","PMID":"26062910","abstract":"BACKGROUND: In response to persistently poor levels of maternal, newborn and child health (MNCH) in rural India, the National Rural Health Mission (NRHM) was launched to support the provision of accessible, affordable and quality health care in deprived and underserved communities. The Accredited Social Health Activists (ASHAs), local women, are trained as health promoters to generate demand for, and facilitate access to MNCH care in their communities. While they are also expected to provide husbands of expectant women with information on MNCH care and family planning, their reach to the husbands is limited. The aim of this study is to describe the influence of a male engagement project on the utilization and community-based delivery of MNCH care in a rural district of the country.\\n\\nMETHODS: We used qualitative data from the evaluation of a project which recruited and trained male Community Health Workers (CHWs) known as Male Health Activists (MHAs) to complement the work of ASHAs and target outreach to men. This paper uses data from in-depth interviews (IDIs) with ASHAs (n=11), Anganwadi Workers (AWWs) (n=4) and Auxiliary Nurse Midwives (ANMs) (n=2); with women who had delivered at home, community health center or district hospital in the few months preceding the date of the interview (n=11); and with husbands of these women (n=7).\\n\\nRESULTS: Participants' responses are broadly organized around the facilitation of ASHAs' work by MHAs, and male engagement activities undertaken by MHAs. More specifically, the narratives reflected gender-based divisions of work and space in three core areas of delivery and use of MNCH services: escorting women to health centers for facility-based deliveries; mobilizing women and children to attend Village Health and Nutrition Days and Immunization Days; and raising awareness among men on MNCH and family planning.\\n\\nCONCLUSION: This study sheds light on male engagement as a strategy to improve the delivery, access and uptake of maternal, newborn and child health in the context of prevailing gender norms and gendered roles in rural India. Ultimately, it unveils the complementarity of male and female CHWs in the community-based delivery of, and increased demand for, MNCH services.","author":[{"dropping-particle":"","family":"Fotso","given":"Jean Christophe","non-dropping-particle":"","parse-names":false,"suffix":""},{"dropping-particle":"","family":"Higgins-Steele","given":"Ariel","non-dropping-particle":"","parse-names":false,"suffix":""},{"dropping-particle":"","family":"Mohanty","given":"Satyanarayan","non-dropping-particle":"","parse-names":false,"suffix":""}],"container-title":"BMC health services research","id":"ITEM-2","issue":"Suppl 1","issued":{"date-parts":[["2015"]]},"page":"S5","publisher":"BioMed Central Ltd","title":"Male engagement as a strategy to improve utilization and community-based delivery of maternal, newborn and child health services: evidence from an intervention in Odisha, India.","type":"article-journal","volume":"15 Suppl 1"},"uris":["http://www.mendeley.com/documents/?uuid=d9255fdd-b753-4c13-940d-e886af670112"]}],"mendeley":{"formattedCitation":"[86,87]","plainTextFormattedCitation":"[86,87]","previouslyFormattedCitation":"[86,87]"},"properties":{"noteIndex":0},"schema":"https://github.com/citation-style-language/schema/raw/master/csl-citation.json"}</w:instrText>
            </w:r>
            <w:r w:rsidR="00196296">
              <w:rPr>
                <w:sz w:val="18"/>
                <w:szCs w:val="18"/>
                <w:lang w:val="en-US"/>
              </w:rPr>
              <w:fldChar w:fldCharType="separate"/>
            </w:r>
            <w:r w:rsidR="009059D6" w:rsidRPr="009059D6">
              <w:rPr>
                <w:noProof/>
                <w:sz w:val="18"/>
                <w:szCs w:val="18"/>
                <w:lang w:val="en-US"/>
              </w:rPr>
              <w:t>[86,87]</w:t>
            </w:r>
            <w:r w:rsidR="00196296">
              <w:rPr>
                <w:sz w:val="18"/>
                <w:szCs w:val="18"/>
                <w:lang w:val="en-US"/>
              </w:rPr>
              <w:fldChar w:fldCharType="end"/>
            </w:r>
            <w:r w:rsidR="00196296">
              <w:rPr>
                <w:sz w:val="18"/>
                <w:szCs w:val="18"/>
                <w:lang w:val="en-US"/>
              </w:rPr>
              <w:t xml:space="preserve">, </w:t>
            </w:r>
            <w:r w:rsidRPr="00075862">
              <w:rPr>
                <w:sz w:val="18"/>
                <w:szCs w:val="18"/>
                <w:lang w:val="en-US"/>
              </w:rPr>
              <w:t xml:space="preserve">coordination between ASHAs, ANMs and ASHAs </w:t>
            </w:r>
            <w:r w:rsidR="00196296">
              <w:rPr>
                <w:sz w:val="18"/>
                <w:szCs w:val="18"/>
                <w:lang w:val="en-US"/>
              </w:rPr>
              <w:fldChar w:fldCharType="begin" w:fldLock="1"/>
            </w:r>
            <w:r w:rsidR="00024D56">
              <w:rPr>
                <w:sz w:val="18"/>
                <w:szCs w:val="18"/>
                <w:lang w:val="en-US"/>
              </w:rPr>
              <w:instrText>ADDIN CSL_CITATION {"citationItems":[{"id":"ITEM-1","itemData":{"DOI":"10.3402/gha.v7.25352","ISSN":"16549880","PMID":"25319596","abstract":"BACKGROUND: Community health workers (CHWs) form a vital link between the community and the health department in several countries. In India, since 2005 this role is largely being played by Accredited Social Health Activists (ASHAs), who are village-level female workers. Though ASHAs primarily work for the health department, in a model being tested in Rajasthan they support two government departments. Focusing on the ASHA in this new role as a link worker between two departments, this paper examines factors associated with her work performance from a multi-stakeholder perspective.\\n\\nDESIGN: The study was done in 16 villages from two administrative blocks of Udaipur district in Rajasthan. The findings are based on 63 in-depth interviews with ASHAs, their co-workers and representatives from the two departments. The interviews were conducted using interview guides. An inductive approach with open coding was used for manual data analysis.\\n\\nRESULTS: This study shows that an ASHA's motivation and performance are affected by a variety of factors that emerge from the complex context in which she works. These include various personal (e.g. education), professional (e.g. training, job security), and organisational (e.g. infrastructure) factors along with others that emerge from external work environment. The participants suggested various ways to address these challenges.\\n\\nCONCLUSION: In order to improve the performance of ASHAs, apart from taking corrective actions at the professional and organisational front on a priority basis, it is equally essential to promote cordial work relationships amongst ASHAs and other community-level workers from the two departments. This will also have a positive impact on community health.","author":[{"dropping-particle":"","family":"Sharma","given":"Reetu","non-dropping-particle":"","parse-names":false,"suffix":""},{"dropping-particle":"","family":"Webster","given":"Premila","non-dropping-particle":"","parse-names":false,"suffix":""},{"dropping-particle":"","family":"Bhattacharyya","given":"Sanghita","non-dropping-particle":"","parse-names":false,"suffix":""}],"container-title":"Global Health Action","id":"ITEM-1","issue":"1","issued":{"date-parts":[["2014"]]},"page":"1-8","title":"Factors affecting the performance of community health workers in India: A multi-stakeholder perspective","type":"article-journal","volume":"7"},"uris":["http://www.mendeley.com/documents/?uuid=ff0e7154-1165-4c9b-b6e3-d0053ac17d24"]}],"mendeley":{"formattedCitation":"[88]","plainTextFormattedCitation":"[88]","previouslyFormattedCitation":"[88]"},"properties":{"noteIndex":0},"schema":"https://github.com/citation-style-language/schema/raw/master/csl-citation.json"}</w:instrText>
            </w:r>
            <w:r w:rsidR="00196296">
              <w:rPr>
                <w:sz w:val="18"/>
                <w:szCs w:val="18"/>
                <w:lang w:val="en-US"/>
              </w:rPr>
              <w:fldChar w:fldCharType="separate"/>
            </w:r>
            <w:r w:rsidR="009059D6" w:rsidRPr="009059D6">
              <w:rPr>
                <w:noProof/>
                <w:sz w:val="18"/>
                <w:szCs w:val="18"/>
                <w:lang w:val="en-US"/>
              </w:rPr>
              <w:t>[88]</w:t>
            </w:r>
            <w:r w:rsidR="00196296">
              <w:rPr>
                <w:sz w:val="18"/>
                <w:szCs w:val="18"/>
                <w:lang w:val="en-US"/>
              </w:rPr>
              <w:fldChar w:fldCharType="end"/>
            </w:r>
          </w:p>
        </w:tc>
      </w:tr>
      <w:tr w:rsidR="00DA3F68" w:rsidRPr="00DA4DD0" w14:paraId="748D5BE6" w14:textId="77777777" w:rsidTr="00B73A9E">
        <w:tc>
          <w:tcPr>
            <w:tcW w:w="1177" w:type="dxa"/>
            <w:vMerge w:val="restart"/>
          </w:tcPr>
          <w:p w14:paraId="05A38C5A" w14:textId="77777777" w:rsidR="00DA3F68" w:rsidRPr="00DA4DD0" w:rsidRDefault="00DA3F68" w:rsidP="0031028C">
            <w:pPr>
              <w:rPr>
                <w:sz w:val="18"/>
                <w:szCs w:val="18"/>
                <w:lang w:val="en-US"/>
              </w:rPr>
            </w:pPr>
            <w:r w:rsidRPr="00DA4DD0">
              <w:rPr>
                <w:sz w:val="18"/>
                <w:szCs w:val="18"/>
                <w:lang w:val="en-US"/>
              </w:rPr>
              <w:t>Quantitative</w:t>
            </w:r>
          </w:p>
        </w:tc>
        <w:tc>
          <w:tcPr>
            <w:tcW w:w="8032" w:type="dxa"/>
          </w:tcPr>
          <w:p w14:paraId="6E4BFF48" w14:textId="2077B792" w:rsidR="00DA3F68" w:rsidRPr="00075862" w:rsidRDefault="00DA3F68" w:rsidP="00196296">
            <w:pPr>
              <w:pStyle w:val="ListParagraph"/>
              <w:numPr>
                <w:ilvl w:val="0"/>
                <w:numId w:val="1"/>
              </w:numPr>
              <w:ind w:left="270" w:hanging="142"/>
              <w:rPr>
                <w:sz w:val="18"/>
                <w:szCs w:val="18"/>
                <w:lang w:val="en-US"/>
              </w:rPr>
            </w:pPr>
            <w:r w:rsidRPr="00075862">
              <w:rPr>
                <w:sz w:val="18"/>
                <w:szCs w:val="18"/>
                <w:lang w:val="en-US"/>
              </w:rPr>
              <w:t>Development of a scale to measure communication and leadership</w:t>
            </w:r>
            <w:r w:rsidR="00196296">
              <w:rPr>
                <w:sz w:val="18"/>
                <w:szCs w:val="18"/>
                <w:lang w:val="en-US"/>
              </w:rPr>
              <w:t xml:space="preserve"> </w:t>
            </w:r>
            <w:r w:rsidR="00196296">
              <w:rPr>
                <w:sz w:val="18"/>
                <w:szCs w:val="18"/>
                <w:lang w:val="en-US"/>
              </w:rPr>
              <w:fldChar w:fldCharType="begin" w:fldLock="1"/>
            </w:r>
            <w:r w:rsidR="00024D56">
              <w:rPr>
                <w:sz w:val="18"/>
                <w:szCs w:val="18"/>
                <w:lang w:val="en-US"/>
              </w:rPr>
              <w:instrText>ADDIN CSL_CITATION {"citationItems":[{"id":"ITEM-1","itemData":{"DOI":"10.1108/LHS-12-2014-0079","ISBN":"0420140042","ISSN":"1751-1879","PMID":"26764961","abstract":"Purpose - This paper aims to find out accredited social health activists' (ASHA)  communication competence and effectiveness while working as leaders with groups in the rural setting. ASHA, as the \"first point of contact\" for pregnant women in rural areas, plays a significant role in building awareness and disseminating key information at critical times (e.g. antenatal and post-natal period), promotes healthy maternal and newborn care practices and facilitates identification and referral of maternal and newborn complications. ASHA plays critical role of a leader in bridging the gap between health system and community. In the entire process, effective communication competency is the key to her effectiveness. Design/methodology/approach - The study adopts seven items from the farmers communication (FACOM) scale of communication measures developed by Udai Pareek and Y.P Singh. Preliminary editing of the items was done keeping certain points in mind such as the items should not be judgemental, should be acts of behaviour, should be observable and should be simple. This scale was adopted for the study, as it was designed to measure farmers' communication competence and suited the context. The evaluation criteria included the seven essential elements of communication identified in the FACOM scale. Findings - Results from the study identified a need to sensitise ASHAs on the critical role of effective communication and need for investing more in building her capacity for health communication. The trainings being imparted to ASHAs have to be strengthened in terms of communication skills. They should focus upon developing all three variables of communication skills equally and integrating them to get desired results. Research limitations/implications - The study was conducted in one state while the programme is running across the country. The sample size was small. Practical implications - The learning of the study will help in developing a better understanding of the beneficiaries' perspectives and their expectations regarding ASHAs communication process in the leadership role which she performs. Such understanding will not only be instructive but may also prove transformative for the benefit of both ASHAs and her community, whose support is critical to the success of the programme. This learning will feed into the policy planning and communication and capacity building strategy of the ASHA programme and may lead to better and more effective strategies and tool…","author":[{"dropping-particle":"","family":"Shrivastava","given":"Archana","non-dropping-particle":"","parse-names":false,"suffix":""},{"dropping-particle":"","family":"Srivastava","given":"Arun","non-dropping-particle":"","parse-names":false,"suffix":""}],"container-title":"Leadership in Health Services","id":"ITEM-1","issue":"1","issued":{"date-parts":[["2016"]]},"page":"69-81","title":"Measuring communication competence and effectiveness of ASHAs (accredited social health activist) in their leadership role at rural settings of Uttar Pradesh (India)","type":"article-journal","volume":"29"},"uris":["http://www.mendeley.com/documents/?uuid=2b1933a8-d128-4cdc-a7de-618fb7471d43"]}],"mendeley":{"formattedCitation":"[89]","plainTextFormattedCitation":"[89]","previouslyFormattedCitation":"[89]"},"properties":{"noteIndex":0},"schema":"https://github.com/citation-style-language/schema/raw/master/csl-citation.json"}</w:instrText>
            </w:r>
            <w:r w:rsidR="00196296">
              <w:rPr>
                <w:sz w:val="18"/>
                <w:szCs w:val="18"/>
                <w:lang w:val="en-US"/>
              </w:rPr>
              <w:fldChar w:fldCharType="separate"/>
            </w:r>
            <w:r w:rsidR="009059D6" w:rsidRPr="009059D6">
              <w:rPr>
                <w:noProof/>
                <w:sz w:val="18"/>
                <w:szCs w:val="18"/>
                <w:lang w:val="en-US"/>
              </w:rPr>
              <w:t>[89]</w:t>
            </w:r>
            <w:r w:rsidR="00196296">
              <w:rPr>
                <w:sz w:val="18"/>
                <w:szCs w:val="18"/>
                <w:lang w:val="en-US"/>
              </w:rPr>
              <w:fldChar w:fldCharType="end"/>
            </w:r>
            <w:r w:rsidRPr="00075862">
              <w:rPr>
                <w:sz w:val="18"/>
                <w:szCs w:val="18"/>
                <w:lang w:val="en-US"/>
              </w:rPr>
              <w:t xml:space="preserve"> </w:t>
            </w:r>
          </w:p>
        </w:tc>
      </w:tr>
      <w:tr w:rsidR="00DA3F68" w:rsidRPr="00DA4DD0" w14:paraId="694EF2E1" w14:textId="77777777" w:rsidTr="00B73A9E">
        <w:tc>
          <w:tcPr>
            <w:tcW w:w="1177" w:type="dxa"/>
            <w:vMerge/>
          </w:tcPr>
          <w:p w14:paraId="6E0B7260"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tcPr>
          <w:p w14:paraId="482FB566" w14:textId="216AD79E" w:rsidR="00DA3F68" w:rsidRPr="00075862" w:rsidRDefault="00DA3F68" w:rsidP="00075862">
            <w:pPr>
              <w:pStyle w:val="ListParagraph"/>
              <w:numPr>
                <w:ilvl w:val="0"/>
                <w:numId w:val="1"/>
              </w:numPr>
              <w:ind w:left="270" w:hanging="142"/>
              <w:rPr>
                <w:sz w:val="18"/>
                <w:szCs w:val="18"/>
                <w:lang w:val="en-US"/>
              </w:rPr>
            </w:pPr>
            <w:r w:rsidRPr="00075862">
              <w:rPr>
                <w:sz w:val="18"/>
                <w:szCs w:val="18"/>
                <w:lang w:val="en-US"/>
              </w:rPr>
              <w:t>Development of a framework for mhealth adoption</w:t>
            </w:r>
            <w:r w:rsidR="00196296">
              <w:rPr>
                <w:sz w:val="18"/>
                <w:szCs w:val="18"/>
                <w:lang w:val="en-US"/>
              </w:rPr>
              <w:t xml:space="preserve"> </w:t>
            </w:r>
            <w:r w:rsidR="00196296">
              <w:rPr>
                <w:sz w:val="18"/>
                <w:szCs w:val="18"/>
                <w:lang w:val="en-US"/>
              </w:rPr>
              <w:fldChar w:fldCharType="begin" w:fldLock="1"/>
            </w:r>
            <w:r w:rsidR="00024D56">
              <w:rPr>
                <w:sz w:val="18"/>
                <w:szCs w:val="18"/>
                <w:lang w:val="en-US"/>
              </w:rPr>
              <w:instrText>ADDIN CSL_CITATION {"citationItems":[{"id":"ITEM-1","itemData":{"DOI":"10.2196/mhealth.4047","ISSN":"2291-5222","PMID":"26023001","abstract":"Background: mHealth apps are deployed with the aim of improving access, quality, and experience of health care. It is possible that any mHealth intervention can yield differential impacts for different types of users. Mediating and determining factors, including personal and socioeconomic factors, affect technology adoption, the way health workers leverage and use the technology, and subsequently the quality and experience of care they provide. Objective: To develop a framework to assess whether mHealth platforms affect the quality and experience of care provided by frontline workers, and whether these effects on quality and experience are different depending on the level of technology adoption and individual characteristics of the health worker. Literacy, education, age, and previous mobile experience are identified as individual factors that affect technology adoption and use, as well as factors that affect the quality and experience of care directly and via the technology. Methods: Formative research was conducted with 15 community health workers (CHWs) using CommCare, an mHealth app for maternal and newborn care, in Bihar, India. CHWs were first classified on the level of CommCare adoption using data from CommCareHQ and were then shadowed on home visits to evaluate their levels of technology proficiency, and the quality and experience of care provided. Regression techniques were employed to test the relationships. Out of all the CHWs, 2 of them refused to participate in the home visits, however, we did have information on their levels of technology adoption and background characteristics, which were included in the analysis as relevant. Results: Level of technology adoption was important for both quality and experience of care. The quality score for high users of CommCare was higher by 33.4% (P=.04), on average, compared to low users of CommCare. Those who scored higher on CommCare proficiency also provided significantly higher quality and experience of care, where an additional point in CommCare proficiency score increased the quality score by around half a point (0.541, P=.07), and experience score by around a third of a point (0.308, P=.03). Age affected CommCare user type negatively, with an increase in age increasing the likelihood of belonging to a lower category of CommCare adoption (-0.105, P=.08). Other individual characteristics did not affect adoption or the predicted values estimating the relationship between adoption and quality and exp…","author":[{"dropping-particle":"","family":"Kaphle","given":"Sangya","non-dropping-particle":"","parse-names":false,"suffix":""},{"dropping-particle":"","family":"Chaturvedi","given":"Sharad","non-dropping-particle":"","parse-names":false,"suffix":""},{"dropping-particle":"","family":"Chaudhuri","given":"Indrajit","non-dropping-particle":"","parse-names":false,"suffix":""},{"dropping-particle":"","family":"Krishnan","given":"Ram","non-dropping-particle":"","parse-names":false,"suffix":""},{"dropping-particle":"","family":"Lesh","given":"Neal","non-dropping-particle":"","parse-names":false,"suffix":""}],"container-title":"JMIR mHealth and uHealth","id":"ITEM-1","issue":"2","issued":{"date-parts":[["2015"]]},"page":"e61","title":"Adoption and Usage of mHealth Technology on Quality and Experience of Care Provided by Frontline Workers: Observations From Rural India","type":"article-journal","volume":"3"},"uris":["http://www.mendeley.com/documents/?uuid=cedf9de9-aad4-4482-be76-7cd5e4673749"]}],"mendeley":{"formattedCitation":"[90]","plainTextFormattedCitation":"[90]","previouslyFormattedCitation":"[90]"},"properties":{"noteIndex":0},"schema":"https://github.com/citation-style-language/schema/raw/master/csl-citation.json"}</w:instrText>
            </w:r>
            <w:r w:rsidR="00196296">
              <w:rPr>
                <w:sz w:val="18"/>
                <w:szCs w:val="18"/>
                <w:lang w:val="en-US"/>
              </w:rPr>
              <w:fldChar w:fldCharType="separate"/>
            </w:r>
            <w:r w:rsidR="009059D6" w:rsidRPr="009059D6">
              <w:rPr>
                <w:noProof/>
                <w:sz w:val="18"/>
                <w:szCs w:val="18"/>
                <w:lang w:val="en-US"/>
              </w:rPr>
              <w:t>[90]</w:t>
            </w:r>
            <w:r w:rsidR="00196296">
              <w:rPr>
                <w:sz w:val="18"/>
                <w:szCs w:val="18"/>
                <w:lang w:val="en-US"/>
              </w:rPr>
              <w:fldChar w:fldCharType="end"/>
            </w:r>
          </w:p>
        </w:tc>
      </w:tr>
      <w:tr w:rsidR="00DA3F68" w:rsidRPr="00DA4DD0" w14:paraId="6AE346CE" w14:textId="77777777" w:rsidTr="0031028C">
        <w:tc>
          <w:tcPr>
            <w:tcW w:w="9209" w:type="dxa"/>
            <w:gridSpan w:val="2"/>
            <w:shd w:val="clear" w:color="auto" w:fill="D9D9D9" w:themeFill="background1" w:themeFillShade="D9"/>
          </w:tcPr>
          <w:p w14:paraId="14C88000" w14:textId="77777777" w:rsidR="00DA3F68" w:rsidRPr="00DA4DD0" w:rsidRDefault="00DA3F68" w:rsidP="0031028C">
            <w:pPr>
              <w:rPr>
                <w:sz w:val="18"/>
                <w:szCs w:val="18"/>
                <w:lang w:val="en-US"/>
              </w:rPr>
            </w:pPr>
            <w:r w:rsidRPr="00DA4DD0">
              <w:rPr>
                <w:sz w:val="18"/>
                <w:szCs w:val="18"/>
                <w:lang w:val="en-US"/>
              </w:rPr>
              <w:t>EXPLANATORY STUDIES: In-depth research using and testing theory to explain causal mechanisms, often with triangulation of data sources (N=23)</w:t>
            </w:r>
          </w:p>
        </w:tc>
      </w:tr>
      <w:tr w:rsidR="00DA3F68" w:rsidRPr="00DA4DD0" w14:paraId="654B614B" w14:textId="77777777" w:rsidTr="00B73A9E">
        <w:tc>
          <w:tcPr>
            <w:tcW w:w="1177" w:type="dxa"/>
            <w:vMerge w:val="restart"/>
          </w:tcPr>
          <w:p w14:paraId="2C203FA1" w14:textId="77777777" w:rsidR="00DA3F68" w:rsidRPr="00DA4DD0" w:rsidRDefault="00DA3F68" w:rsidP="0031028C">
            <w:pPr>
              <w:rPr>
                <w:sz w:val="18"/>
                <w:szCs w:val="18"/>
                <w:lang w:val="en-US"/>
              </w:rPr>
            </w:pPr>
            <w:r w:rsidRPr="00DA4DD0">
              <w:rPr>
                <w:sz w:val="18"/>
                <w:szCs w:val="18"/>
                <w:lang w:val="en-US"/>
              </w:rPr>
              <w:t>Mixed</w:t>
            </w:r>
          </w:p>
        </w:tc>
        <w:tc>
          <w:tcPr>
            <w:tcW w:w="8032" w:type="dxa"/>
          </w:tcPr>
          <w:p w14:paraId="6C35C174" w14:textId="379A2FE0" w:rsidR="00DA3F68" w:rsidRPr="00075862" w:rsidRDefault="00DA3F68" w:rsidP="00112934">
            <w:pPr>
              <w:pStyle w:val="ListParagraph"/>
              <w:numPr>
                <w:ilvl w:val="0"/>
                <w:numId w:val="4"/>
              </w:numPr>
              <w:ind w:left="270" w:hanging="142"/>
              <w:rPr>
                <w:sz w:val="18"/>
                <w:szCs w:val="18"/>
                <w:lang w:val="en-US"/>
              </w:rPr>
            </w:pPr>
            <w:r w:rsidRPr="00075862">
              <w:rPr>
                <w:sz w:val="18"/>
                <w:szCs w:val="18"/>
                <w:lang w:val="en-US"/>
              </w:rPr>
              <w:t>Surveys with in-depth interviews and/or FGDs to understand th</w:t>
            </w:r>
            <w:r w:rsidR="009E7453">
              <w:rPr>
                <w:sz w:val="18"/>
                <w:szCs w:val="18"/>
                <w:lang w:val="en-US"/>
              </w:rPr>
              <w:t>e underlying mechanisms of the g</w:t>
            </w:r>
            <w:r w:rsidRPr="00075862">
              <w:rPr>
                <w:sz w:val="18"/>
                <w:szCs w:val="18"/>
                <w:lang w:val="en-US"/>
              </w:rPr>
              <w:t>eneral ASHA program</w:t>
            </w:r>
            <w:r w:rsidR="00112934">
              <w:rPr>
                <w:sz w:val="18"/>
                <w:szCs w:val="18"/>
                <w:lang w:val="en-US"/>
              </w:rPr>
              <w:t xml:space="preserve"> </w:t>
            </w:r>
            <w:commentRangeStart w:id="1"/>
            <w:r w:rsidR="00112934">
              <w:rPr>
                <w:sz w:val="18"/>
                <w:szCs w:val="18"/>
                <w:lang w:val="en-US"/>
              </w:rPr>
              <w:fldChar w:fldCharType="begin" w:fldLock="1"/>
            </w:r>
            <w:r w:rsidR="00024D56">
              <w:rPr>
                <w:sz w:val="18"/>
                <w:szCs w:val="18"/>
                <w:lang w:val="en-US"/>
              </w:rPr>
              <w:instrText>ADDIN CSL_CITATION {"citationItems":[{"id":"ITEM-1","itemData":{"DOI":"10.1016/S0140-6736(07)60326-2","ISBN":"1474-547X (Electronic)","ISSN":"01406736","PMID":"17586287","abstract":"In today's Lancet, Andy Haines and colleagues re view the changing fortunes of community health-worker (CHW) programmes and the current favouring of large-scale interventions by CHWs. They present adequate evidence that CHWs are necessary and effective, but caution that success depends on specific contexts and that effectiveness in large-scale programmes is far from settled. Their discussion is especially timely for India, where state-wide CHW programmes are under way as part of the National Rural Health Mission. The Mitanin programme of Chhattisgarh state in India highlights the many dilemmas and possibilities in the scaling-up of such programmes. Created in 2000 by division of the large central state of Madhya Pradesh, Chhattisgarh inherited a public-health system that had an inadequate number of facilities and human resources. In the context of high illiteracy and poverty, and with a third of the population consisting of indigenous people, the 3818 health subcentres (staffed by one auxiliary nurse in every centre) were unable to provide outreach services to the 18 million rural population dispersed over 54 000 habitations. In 2000, Chhattisgarh had a rural infant mortality rate of 95 deaths per 1000 livebirths -the second highest in Indian states. (excerpt)","author":[{"dropping-particle":"","family":"Sundararaman","given":"Thiagrajan","non-dropping-particle":"","parse-names":false,"suffix":""}],"container-title":"Lancet","id":"ITEM-1","issue":"9579","issued":{"date-parts":[["2007"]]},"page":"2058-2059","title":"Community health-workers: scaling up programmes","type":"article-journal","volume":"369"},"uris":["http://www.mendeley.com/documents/?uuid=e9ec698c-dac7-4205-a1bd-a7ece547733d"]}],"mendeley":{"formattedCitation":"[91]","plainTextFormattedCitation":"[91]","previouslyFormattedCitation":"[91]"},"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91]</w:t>
            </w:r>
            <w:r w:rsidR="00112934">
              <w:rPr>
                <w:sz w:val="18"/>
                <w:szCs w:val="18"/>
                <w:lang w:val="en-US"/>
              </w:rPr>
              <w:fldChar w:fldCharType="end"/>
            </w:r>
            <w:commentRangeEnd w:id="1"/>
            <w:r w:rsidR="00A91860">
              <w:rPr>
                <w:rStyle w:val="CommentReference"/>
                <w:rFonts w:eastAsiaTheme="minorEastAsia"/>
                <w:lang w:val="en-CA"/>
              </w:rPr>
              <w:commentReference w:id="1"/>
            </w:r>
            <w:r w:rsidRPr="00075862">
              <w:rPr>
                <w:sz w:val="18"/>
                <w:szCs w:val="18"/>
                <w:lang w:val="en-US"/>
              </w:rPr>
              <w:t>, mhealth for cardiovascular disease</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DOI":"10.2196/mhealth.3568","ISBN":"2291-5222 (Electronic)12291-5222 (Linking)","ISSN":"2291-5222","PMID":"25487047","abstract":"BACKGROUND: Cardiovascular disease (CVD) is the major cause of premature death and disability in India and yet few people at risk of CVD are able to access best practice health care. Mobile health (mHealth) is a promising solution, but very few mHealth interventions have been subjected to robust evaluation in India.\\n\\nOBJECTIVE: The objectives were to develop a multifaceted, mobile clinical decision support system (CDSS) for CVD management and evaluate it for use by public nonphysician health care workers (NPHWs) and physicians in a rural Indian setting.\\n\\nMETHODS: Plain language clinical rules were developed based on standard guidelines and programmed into a computer tablet app. The algorithm was validated and field-tested in 11 villages in Andhra Pradesh, involving 11 NPHWs and 3 primary health center (PHC) physicians. A mixed method evaluation was conducted comprising clinical and survey data and in-depth patient and staff interviews to understand barriers and enablers to the use of the system. Then this was thematically analyzed using NVivo 10.\\n\\nRESULTS: During validation of the algorithm, there was an initial agreement for 70% of the 42 calculated variables between the CDSS and SPSS software outputs. Discrepancies were identified and amendments were made until perfect agreement was achieved. During field testing, NPHWs and PHC physicians used the CDSS to screen 227 and 65 adults, respectively. The NPHWs identified 39% (88/227) of patients for referral with 78% (69/88) of these having a definite indication for blood pressure (BP)-lowering medication. However, only 35% (24/69) attended a clinic within 1 month of referral, with 42% (10/24) of these reporting continuing medications at 3-month follow-up. Physicians identified and recommended 17% (11/65) of patients for BP-lowering medications. Qualitative interviews identified 3 interrelated interview themes: (1) the CDSS had potential to change prevailing health care models, (2) task-shifting to NPHWs was the central driver of change, and (3) despite high acceptability by end users, actual transformation was substantially limited by system-level barriers such as patient access to doctors and medicines.\\n\\nCONCLUSIONS: A tablet-based CDSS implemented within primary health care systems has the potential to help improve CVD outcomes in India. However, system-level barriers to accessing medical care limit its full impact. These barriers need to be actively addressed for clinical innovations to be succe…","author":[{"dropping-particle":"","family":"Praveen","given":"Devarsetty","non-dropping-particle":"","parse-names":false,"suffix":""},{"dropping-particle":"","family":"Patel","given":"Anushka","non-dropping-particle":"","parse-names":false,"suffix":""},{"dropping-particle":"","family":"Raghu","given":"Arvind","non-dropping-particle":"","parse-names":false,"suffix":""},{"dropping-particle":"","family":"Clifford","given":"Gari D","non-dropping-particle":"","parse-names":false,"suffix":""},{"dropping-particle":"","family":"Maulik","given":"Pallab K","non-dropping-particle":"","parse-names":false,"suffix":""},{"dropping-particle":"","family":"Mohammad Abdul","given":"Ameer","non-dropping-particle":"","parse-names":false,"suffix":""},{"dropping-particle":"","family":"Mogulluru","given":"Kishor","non-dropping-particle":"","parse-names":false,"suffix":""},{"dropping-particle":"","family":"Tarassenko","given":"Lionel","non-dropping-particle":"","parse-names":false,"suffix":""},{"dropping-particle":"","family":"MacMahon","given":"Stephen","non-dropping-particle":"","parse-names":false,"suffix":""},{"dropping-particle":"","family":"Peiris","given":"David","non-dropping-particle":"","parse-names":false,"suffix":""}],"container-title":"JMIR mHealth and uHealth","id":"ITEM-1","issue":"4","issued":{"date-parts":[["2014"]]},"page":"e54","title":"SMARTHealth India: Development and Field Evaluation of a Mobile Clinical Decision Support System for Cardiovascular Diseases in Rural India.","type":"article-journal","volume":"2"},"uris":["http://www.mendeley.com/documents/?uuid=515f4923-ff04-4969-9b5d-bf195181ce84"]}],"mendeley":{"formattedCitation":"[92]","plainTextFormattedCitation":"[92]","previouslyFormattedCitation":"[92]"},"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92]</w:t>
            </w:r>
            <w:r w:rsidR="00112934">
              <w:rPr>
                <w:sz w:val="18"/>
                <w:szCs w:val="18"/>
                <w:lang w:val="en-US"/>
              </w:rPr>
              <w:fldChar w:fldCharType="end"/>
            </w:r>
            <w:r w:rsidR="00112934">
              <w:rPr>
                <w:sz w:val="18"/>
                <w:szCs w:val="18"/>
                <w:lang w:val="en-US"/>
              </w:rPr>
              <w:t>, d</w:t>
            </w:r>
            <w:r w:rsidRPr="00075862">
              <w:rPr>
                <w:sz w:val="18"/>
                <w:szCs w:val="18"/>
                <w:lang w:val="en-US"/>
              </w:rPr>
              <w:t xml:space="preserve">issemination of </w:t>
            </w:r>
            <w:r w:rsidR="00112934">
              <w:rPr>
                <w:sz w:val="18"/>
                <w:szCs w:val="18"/>
                <w:lang w:val="en-US"/>
              </w:rPr>
              <w:t xml:space="preserve">health </w:t>
            </w:r>
            <w:r w:rsidRPr="00075862">
              <w:rPr>
                <w:sz w:val="18"/>
                <w:szCs w:val="18"/>
                <w:lang w:val="en-US"/>
              </w:rPr>
              <w:t>videos</w:t>
            </w:r>
            <w:r w:rsidR="00112934">
              <w:rPr>
                <w:sz w:val="18"/>
                <w:szCs w:val="18"/>
                <w:lang w:val="en-US"/>
              </w:rPr>
              <w:t xml:space="preserve"> on mobile phones </w:t>
            </w:r>
            <w:r w:rsidR="00112934">
              <w:rPr>
                <w:sz w:val="18"/>
                <w:szCs w:val="18"/>
                <w:lang w:val="en-US"/>
              </w:rPr>
              <w:fldChar w:fldCharType="begin" w:fldLock="1"/>
            </w:r>
            <w:r w:rsidR="00024D56">
              <w:rPr>
                <w:sz w:val="18"/>
                <w:szCs w:val="18"/>
                <w:lang w:val="en-US"/>
              </w:rPr>
              <w:instrText>ADDIN CSL_CITATION {"citationItems":[{"id":"ITEM-1","itemData":{"DOI":"10.1145/2909609.2909655","ISBN":"9781450343060","author":[{"dropping-particle":"","family":"Vashistha","given":"Aditya","non-dropping-particle":"","parse-names":false,"suffix":""},{"dropping-particle":"","family":"Kumar","given":"Neha","non-dropping-particle":"","parse-names":false,"suffix":""},{"dropping-particle":"","family":"Mishra","given":"Anil","non-dropping-particle":"","parse-names":false,"suffix":""},{"dropping-particle":"","family":"Anderson","given":"Richard","non-dropping-particle":"","parse-names":false,"suffix":""}],"container-title":"Proceedings of the Eighth International Conference on Information and Communication Technologies and Development - ICTD '16","id":"ITEM-1","issued":{"date-parts":[["2016"]]},"page":"1-11","title":"Mobile Video Dissemination for Community Health","type":"article-journal"},"uris":["http://www.mendeley.com/documents/?uuid=ccb510e1-914d-4efd-b9c4-1eafd64aa200"]}],"mendeley":{"formattedCitation":"[93]","plainTextFormattedCitation":"[93]","previouslyFormattedCitation":"[93]"},"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93]</w:t>
            </w:r>
            <w:r w:rsidR="00112934">
              <w:rPr>
                <w:sz w:val="18"/>
                <w:szCs w:val="18"/>
                <w:lang w:val="en-US"/>
              </w:rPr>
              <w:fldChar w:fldCharType="end"/>
            </w:r>
            <w:r w:rsidR="00112934">
              <w:rPr>
                <w:sz w:val="18"/>
                <w:szCs w:val="18"/>
                <w:lang w:val="en-US"/>
              </w:rPr>
              <w:t>, f</w:t>
            </w:r>
            <w:r w:rsidRPr="00075862">
              <w:rPr>
                <w:sz w:val="18"/>
                <w:szCs w:val="18"/>
                <w:lang w:val="en-US"/>
              </w:rPr>
              <w:t xml:space="preserve">unctioning of VHSNCs </w:t>
            </w:r>
            <w:r w:rsidR="00112934">
              <w:rPr>
                <w:sz w:val="18"/>
                <w:szCs w:val="18"/>
                <w:lang w:val="en-US"/>
              </w:rPr>
              <w:fldChar w:fldCharType="begin" w:fldLock="1"/>
            </w:r>
            <w:r w:rsidR="00024D56">
              <w:rPr>
                <w:sz w:val="18"/>
                <w:szCs w:val="18"/>
                <w:lang w:val="en-US"/>
              </w:rPr>
              <w:instrText>ADDIN CSL_CITATION {"citationItems":[{"id":"ITEM-1","itemData":{"DOI":"10.1186/s12889-016-2699-4","ISBN":"1471-2458","ISSN":"1471-2458","PMID":"26795942","abstract":"BACKGROUND: In India, Village Health Sanitation and Nutrition Committees (VHSNCs) are participatory community health forums, but there is little information about their composition, functioning and effectiveness. Our study examined VHSNCs as enablers of participatory action for community health in two rural districts in two states of eastern India - West Singhbhum in Jharkhand and Kendujhar, in Odisha.\\n\\nMETHODS: We conducted a cross-sectional survey of 169 VHSNCs and ten qualitative focus group discussions with purposively selected better and poorer performing committees, across the two states. We analysed the quantitative data using descriptive statistics and the qualitative data using a Framework approach.\\n\\nRESULTS: We found that VHSNCs comprised equitable representation from vulnerable groups when they were formed. More than 75 % members were women. Almost all members belonged to socially disadvantaged classes. Less than 1 % members had received any training. Supervision of committees by district or block officials was rare. Their work focused largely on strengthening village sanitation, conducting health awareness activities, and supporting medical treatment for ill or malnourished children and pregnant mothers. In reality, 62 % committees monitored community health workers, 6.5 % checked sub-centres and 2.4 % monitored drug availability with community health workers. Virtually none monitored data on malnutrition. Community health and nutrition workers acted as conveners and record keepers. Links with the community involved awareness generation and community monitoring of VHSNC activities. Key challenges included irregular meetings, members' limited understanding of their roles and responsibilities, restrictions on planning and fund utilisation, and weak linkages with the broader health system.\\n\\nCONCLUSIONS: Our study suggests that VHSNCs perform few of their specified functions for decentralized planning and action. If VHSNCs are to be instrumental in improving community health, sanitation and nutrition, they need education, mobilisation and monitoring for formal links with the wider health system.","author":[{"dropping-particle":"","family":"Srivastava","given":"Aradhana","non-dropping-particle":"","parse-names":false,"suffix":""},{"dropping-particle":"","family":"Gope","given":"Rajkumar","non-dropping-particle":"","parse-names":false,"suffix":""},{"dropping-particle":"","family":"Nair","given":"Nirmala","non-dropping-particle":"","parse-names":false,"suffix":""},{"dropping-particle":"","family":"Rath","given":"Shibanand","non-dropping-particle":"","parse-names":false,"suffix":""},{"dropping-particle":"","family":"Rath","given":"Suchitra","non-dropping-particle":"","parse-names":false,"suffix":""},{"dropping-particle":"","family":"Sinha","given":"Rajesh","non-dropping-particle":"","parse-names":false,"suffix":""},{"dropping-particle":"","family":"Sahoo","given":"Prabas","non-dropping-particle":"","parse-names":false,"suffix":""},{"dropping-particle":"","family":"Biswal","given":"Pavitra Mohan","non-dropping-particle":"","parse-names":false,"suffix":""},{"dropping-particle":"","family":"Singh","given":"Vijay","non-dropping-particle":"","parse-names":false,"suffix":""},{"dropping-particle":"","family":"Nath","given":"Vikash","non-dropping-particle":"","parse-names":false,"suffix":""},{"dropping-particle":"","family":"Sachdev","given":"Hps","non-dropping-particle":"","parse-names":false,"suffix":""},{"dropping-particle":"","family":"Skordis-Worrall","given":"Jolene","non-dropping-particle":"","parse-names":false,"suffix":""},{"dropping-particle":"","family":"Haghparast-Bidgoli","given":"Hassan","non-dropping-particle":"","parse-names":false,"suffix":""},{"dropping-particle":"","family":"Costello","given":"Anthony","non-dropping-particle":"","parse-names":false,"suffix":""},{"dropping-particle":"","family":"Prost","given":"Audrey","non-dropping-particle":"","parse-names":false,"suffix":""},{"dropping-particle":"","family":"Bhattacharyya","given":"Sanghita","non-dropping-particle":"","parse-names":false,"suffix":""}],"container-title":"BMC public health","id":"ITEM-1","issue":"1","issued":{"date-parts":[["2016"]]},"page":"59","publisher":"BMC Public Health","title":"Are village health sanitation and nutrition committees fulfilling their roles for decentralised health planning and action? A mixed methods study from rural eastern India.","type":"article-journal","volume":"16"},"uris":["http://www.mendeley.com/documents/?uuid=7edf82bb-e3e5-4b4e-b1cf-93f8f805e55b"]}],"mendeley":{"formattedCitation":"[94]","plainTextFormattedCitation":"[94]","previouslyFormattedCitation":"[94]"},"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94]</w:t>
            </w:r>
            <w:r w:rsidR="00112934">
              <w:rPr>
                <w:sz w:val="18"/>
                <w:szCs w:val="18"/>
                <w:lang w:val="en-US"/>
              </w:rPr>
              <w:fldChar w:fldCharType="end"/>
            </w:r>
          </w:p>
        </w:tc>
      </w:tr>
      <w:tr w:rsidR="00DA3F68" w:rsidRPr="00DA4DD0" w14:paraId="13AEAACB" w14:textId="77777777" w:rsidTr="00B73A9E">
        <w:tc>
          <w:tcPr>
            <w:tcW w:w="1177" w:type="dxa"/>
            <w:vMerge/>
          </w:tcPr>
          <w:p w14:paraId="17E078A7"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tcPr>
          <w:p w14:paraId="1981628E" w14:textId="5525E6C5" w:rsidR="00DA3F68" w:rsidRPr="00075862" w:rsidRDefault="00DA3F68" w:rsidP="00075862">
            <w:pPr>
              <w:pStyle w:val="ListParagraph"/>
              <w:numPr>
                <w:ilvl w:val="0"/>
                <w:numId w:val="4"/>
              </w:numPr>
              <w:ind w:left="270" w:hanging="142"/>
              <w:rPr>
                <w:sz w:val="18"/>
                <w:szCs w:val="18"/>
                <w:lang w:val="en-US"/>
              </w:rPr>
            </w:pPr>
            <w:r w:rsidRPr="00075862">
              <w:rPr>
                <w:sz w:val="18"/>
                <w:szCs w:val="18"/>
                <w:lang w:val="en-US"/>
              </w:rPr>
              <w:t>Verbal autopsies, hospital records, site visits, document review to understand factors underpinning maternal deaths</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DOI":"10.1016/S0968-8080(12)39599-2","ISBN":"0968-8080","ISSN":"09688080","PMID":"22789078","abstract":"Since 2005, the Government of India has initiated several interventions to address the issue of maternal mortality, including efforts to improve maternity services and train community health workers, and to give cash incentives to poor women if they deliver in a health facility. Following local protests against a high number of maternal deaths in 2010 in Barwani district in Madhya Pradesh, central India, we undertook a fact-finding visit in January 2011 to investigate the 27 maternal deaths reported in the district from April to November 2010. We found an absence of antenatal care despite high levels of anaemia, absence of skilled birth attendants, failure to carry out emergency obstetric care in obvious cases of need, and referrals that never resulted in treatment. We present two case histories as examples. We took our findings to district and state health officials and called for proven means of preventing maternal deaths to be implemented. We question the policy of giving cash to pregnant women to deliver in poor quality facilities without first ensuring quality of care and strengthening the facilities to cope with the increased patient loads. We documented lack of accountability, discrimination against and negligence of poor women, particularly tribal women, and a close link between poverty and maternal death. © 2012 Reproductive Health Matters.","author":[{"dropping-particle":"","family":"Balasubramaniam","given":"Subha Sri","non-dropping-particle":"","parse-names":false,"suffix":""},{"dropping-particle":"","family":"Sarojini","given":"N","non-dropping-particle":"","parse-names":false,"suffix":""},{"dropping-particle":"","family":"Khanna","given":"Renu","non-dropping-particle":"","parse-names":false,"suffix":""}],"container-title":"Reproductive Health Matters","id":"ITEM-1","issue":"39","issued":{"date-parts":[["2012"]]},"page":"11-20","publisher":"Reproductive Health Matters","title":"An investigation of maternal deaths following public protests in a tribal district of Madhya Pradesh, central India","type":"article-journal","volume":"20"},"uris":["http://www.mendeley.com/documents/?uuid=cbd9ff94-c496-46fb-81c3-e8fa3ff00627"]}],"mendeley":{"formattedCitation":"[95]","plainTextFormattedCitation":"[95]","previouslyFormattedCitation":"[95]"},"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95]</w:t>
            </w:r>
            <w:r w:rsidR="00112934">
              <w:rPr>
                <w:sz w:val="18"/>
                <w:szCs w:val="18"/>
                <w:lang w:val="en-US"/>
              </w:rPr>
              <w:fldChar w:fldCharType="end"/>
            </w:r>
          </w:p>
        </w:tc>
      </w:tr>
      <w:tr w:rsidR="00DA3F68" w:rsidRPr="00DA4DD0" w14:paraId="75AD7FB6" w14:textId="77777777" w:rsidTr="00B73A9E">
        <w:tc>
          <w:tcPr>
            <w:tcW w:w="1177" w:type="dxa"/>
            <w:vMerge/>
          </w:tcPr>
          <w:p w14:paraId="2EDAF2FB"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tcPr>
          <w:p w14:paraId="20A85ABB" w14:textId="6D3916A5" w:rsidR="00DA3F68" w:rsidRPr="00075862" w:rsidRDefault="00DA3F68" w:rsidP="00075862">
            <w:pPr>
              <w:pStyle w:val="ListParagraph"/>
              <w:numPr>
                <w:ilvl w:val="0"/>
                <w:numId w:val="4"/>
              </w:numPr>
              <w:ind w:left="270" w:hanging="142"/>
              <w:rPr>
                <w:sz w:val="18"/>
                <w:szCs w:val="18"/>
                <w:lang w:val="en-US"/>
              </w:rPr>
            </w:pPr>
            <w:r w:rsidRPr="00075862">
              <w:rPr>
                <w:sz w:val="18"/>
                <w:szCs w:val="18"/>
                <w:lang w:val="en-US"/>
              </w:rPr>
              <w:t xml:space="preserve">Program monitoring data, document review, in-depth interviews and FGDs to understand scaling up of diarrhoea management </w:t>
            </w:r>
            <w:r w:rsidR="00112934">
              <w:rPr>
                <w:sz w:val="18"/>
                <w:szCs w:val="18"/>
                <w:lang w:val="en-US"/>
              </w:rPr>
              <w:fldChar w:fldCharType="begin" w:fldLock="1"/>
            </w:r>
            <w:r w:rsidR="00024D56">
              <w:rPr>
                <w:sz w:val="18"/>
                <w:szCs w:val="18"/>
                <w:lang w:val="en-US"/>
              </w:rPr>
              <w:instrText>ADDIN CSL_CITATION {"citationItems":[{"id":"ITEM-1","itemData":{"DOI":"10.7189/jogh.05.020414","ISBN":"2047-2986","ISSN":"2047-2986","PMID":"26682047","abstract":"BACKGROUND Diarrhea remains a leading cause of death among children under five in India. Public health sector is an important source for diarrhea treatment with oral rehydration salts (ORS) and zinc. In 2010, Micronutrient Initiative started a project to improve service delivery for childhood diarrhea management through public health sector in Gujarat, Uttar Pradesh (UP) and Bihar. This paper aims to highlight feasible strategies, experiences and lessons learned from scaling-up zinc and ORS for childhood diarrhea management in the public sector in three Indian states. METHODS The project was implemented in six districts of Gujarat, 12 districts of UP and 15 districts of Bihar, which includes 10.5 million children. Program strategies included capacity building of health care providers, expanding service delivery through community health workers (CHWs), providing supportive supervision to CHWs, ensuring supplies and conducting monitoring and evaluation. The lessons described in this paper are based on program data, government documents and studies that were used to generate evidence and inform program scale-up. RESULTS 140 000 health personnel, including CHWs, were trained in childhood diarrhea management. During three years, CHWs had sustained knowledge and have treated and reported more than three million children aged 2-59 months having diarrhea, of which 84% were treated with both zinc and ORS. The successful strategies were scaled-up. CONCLUSION It is feasible and viable to introduce and scale-up zinc and ORS for childhood diarrhea treatment through public sector. Community-based service delivery, timely and adequate supplies, trained staff and pro-active engagement with government were essential for program success.","author":[{"dropping-particle":"","family":"Kumar","given":"Sanjeev","non-dropping-particle":"","parse-names":false,"suffix":""},{"dropping-particle":"","family":"Roy","given":"Rajashree","non-dropping-particle":"","parse-names":false,"suffix":""},{"dropping-particle":"","family":"Dutta","given":"Sucharita","non-dropping-particle":"","parse-names":false,"suffix":""}],"container-title":"Journal of global health","id":"ITEM-1","issue":"2","issued":{"date-parts":[["2015"]]},"page":"020414","title":"Scaling-up public sector childhood diarrhea management program: Lessons from Indian states of Gujarat, Uttar Pradesh and Bihar.","type":"article-journal","volume":"5"},"uris":["http://www.mendeley.com/documents/?uuid=34e7eb1b-657f-4f21-af5e-6c115e38a94d"]}],"mendeley":{"formattedCitation":"[96]","plainTextFormattedCitation":"[96]","previouslyFormattedCitation":"[96]"},"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96]</w:t>
            </w:r>
            <w:r w:rsidR="00112934">
              <w:rPr>
                <w:sz w:val="18"/>
                <w:szCs w:val="18"/>
                <w:lang w:val="en-US"/>
              </w:rPr>
              <w:fldChar w:fldCharType="end"/>
            </w:r>
          </w:p>
        </w:tc>
      </w:tr>
      <w:tr w:rsidR="00DA3F68" w:rsidRPr="00DA4DD0" w14:paraId="0FD12379" w14:textId="77777777" w:rsidTr="00B73A9E">
        <w:tc>
          <w:tcPr>
            <w:tcW w:w="1177" w:type="dxa"/>
            <w:vMerge/>
          </w:tcPr>
          <w:p w14:paraId="1C0969C6"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tcPr>
          <w:p w14:paraId="302B7FC3" w14:textId="6C6C7DA2" w:rsidR="00DA3F68" w:rsidRPr="00075862" w:rsidRDefault="00DA3F68" w:rsidP="00112934">
            <w:pPr>
              <w:pStyle w:val="ListParagraph"/>
              <w:numPr>
                <w:ilvl w:val="0"/>
                <w:numId w:val="4"/>
              </w:numPr>
              <w:ind w:left="270" w:hanging="142"/>
              <w:rPr>
                <w:sz w:val="18"/>
                <w:szCs w:val="18"/>
                <w:lang w:val="en-US"/>
              </w:rPr>
            </w:pPr>
            <w:r w:rsidRPr="00075862">
              <w:rPr>
                <w:sz w:val="18"/>
                <w:szCs w:val="18"/>
                <w:lang w:val="en-US"/>
              </w:rPr>
              <w:t>Likert scale survey and FGDs to measu</w:t>
            </w:r>
            <w:r w:rsidR="00112934">
              <w:rPr>
                <w:sz w:val="18"/>
                <w:szCs w:val="18"/>
                <w:lang w:val="en-US"/>
              </w:rPr>
              <w:t>re and explain determinants of p</w:t>
            </w:r>
            <w:r w:rsidRPr="00075862">
              <w:rPr>
                <w:sz w:val="18"/>
                <w:szCs w:val="18"/>
                <w:lang w:val="en-US"/>
              </w:rPr>
              <w:t>erformance and motivation</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DOI":"10.1136/bmjopen-2012-001557","ISBN":"2044-6055 (Electronic)","ISSN":"2044-6055","PMID":"23019208","abstract":"OBJECTIVE: This study examined the performance motivation of community health workers (CHWs) and its determinants on India's Accredited Social Health Activist (ASHA) programme.\\n\\nDESIGN: Cross-sectional study employing mixed-methods approach involved survey and focus group discussions.\\n\\nSETTING: The state of Orissa.\\n\\nPARTICIPANTS: 386 CHWs representing 10% of the total CHWs in the chosen districts and from settings selected through a multi-stage stratified sampling.\\n\\nPRIMARY AND SECONDARY OUTCOME MEASURES: The level of performance motivation among the CHWs, its determinants and their current status as per the perceptions of the CHWs.\\n\\nRESULTS: The level of performance motivation was the highest for the individual and the community level factors (mean score 5.94-4.06), while the health system factors scored the least (2.70-3.279). Those ASHAs who felt having more community and system-level recognition also had higher levels of earning as CHWs (p=0.040, 95% CI 0.06 to 0.12), a sense of social responsibility (p=0.0005, 95% CI 0.12 to 0.25) and a feeling of self-efficacy (p=0.000, 95% CI 0.38 to 0.54) on their responsibilities. There was no association established between their level of dissatisfaction on the incentives (p=0.385) and the extent of motivation. The inadequate healthcare delivery status and certain working modalities reduced their motivation. Gender mainstreaming in the community health approach, especially on the demand-side and community participation were the positive externalities of the CHW programme.\\n\\nCONCLUSIONS: The CHW programme could motivate and empower local lay women on community health largely. The desire to gain social recognition, a sense of social responsibility and self-efficacy motivated them to perform. The healthcare delivery system improvements might further motivate and enable them to gain the community trust. The CHW management needs amendments to ensure adequate supportive supervision, skill and knowledge enhancement and enabling working modalities.","author":[{"dropping-particle":"","family":"Gopalan","given":"Saji Saraswathy","non-dropping-particle":"","parse-names":false,"suffix":""},{"dropping-particle":"","family":"Mohanty","given":"Satyanarayan","non-dropping-particle":"","parse-names":false,"suffix":""},{"dropping-particle":"","family":"Das","given":"Ashis","non-dropping-particle":"","parse-names":false,"suffix":""}],"container-title":"BMJ Open","id":"ITEM-1","issue":"5","issued":{"date-parts":[["2012"]]},"page":"e001557-e001557","title":"Assessing community health workers' performance motivation: a mixed-methods approach on India's Accredited Social Health Activists (ASHA) programme","type":"article-journal","volume":"2"},"uris":["http://www.mendeley.com/documents/?uuid=d7381489-21a8-4a4e-acd6-a6b3efe4e8b6"]}],"mendeley":{"formattedCitation":"[97]","plainTextFormattedCitation":"[97]","previouslyFormattedCitation":"[97]"},"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97]</w:t>
            </w:r>
            <w:r w:rsidR="00112934">
              <w:rPr>
                <w:sz w:val="18"/>
                <w:szCs w:val="18"/>
                <w:lang w:val="en-US"/>
              </w:rPr>
              <w:fldChar w:fldCharType="end"/>
            </w:r>
            <w:r w:rsidR="00112934">
              <w:rPr>
                <w:sz w:val="18"/>
                <w:szCs w:val="18"/>
                <w:lang w:val="en-US"/>
              </w:rPr>
              <w:t>, s</w:t>
            </w:r>
            <w:r w:rsidRPr="00075862">
              <w:rPr>
                <w:sz w:val="18"/>
                <w:szCs w:val="18"/>
                <w:lang w:val="en-US"/>
              </w:rPr>
              <w:t>urvey with structural equation modelling and in-depth intervi</w:t>
            </w:r>
            <w:r w:rsidR="00112934">
              <w:rPr>
                <w:sz w:val="18"/>
                <w:szCs w:val="18"/>
                <w:lang w:val="en-US"/>
              </w:rPr>
              <w:t>ews to explain determinants of e</w:t>
            </w:r>
            <w:r w:rsidRPr="00075862">
              <w:rPr>
                <w:sz w:val="18"/>
                <w:szCs w:val="18"/>
                <w:lang w:val="en-US"/>
              </w:rPr>
              <w:t>motional labour</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DOI":"10.1093/heapol/czv102","ISBN":"0268-1080","ISSN":"14602237","PMID":"26491059","abstract":"Emotional labour involves management of one's emotions to match the demands of their roles. This emotion display involves just expression (surface-level emotional labour) or experience in addition to expression (deep-level emotional labour) of the desired emotions. Emotional labour is required in the effective, efficient and successful healthcare service delivery. Burnout associated with emotional labour is an important factor that decides how satisfied frontline service providers with their job are. This empirical study investigates the link between surface and deep-level emotional labour, burnout and job satisfaction in women community health workers from India. Our results from the structural equation modelling of 177 accredited social health activists (ASHAs) indicate a negative relation between surface and deep-level emotional labour, clearly demarcating them as two different strategies for performance of emotional labour in community health care setting. Surface-level emotional labour is associated with higher job satisfaction, and burnout partially mediates this relation. Deep-level emotional labour is associated with lower job satisfaction; burnout fully mediates this relation. Qualitative post hoc analysis based on interviews of 10 ASHAs was done to understand the findings of the quantitative study. Surface-level emotional labour was found to be a more desirable strategy for community health care workers for the effective and efficient performance of their work roles. Our results have a significant contribution to design, redesign, and improvement of employment practices in community healthcare. This study brings forth the neglected issues of emotions and their implications for these healthcare workers in low and middle-income countries who are a vital link that delivers healthcare to weaker section of the society. The findings have relevance not merely for the individual providing this service but the beneficiary and the organization that facilitates this delivery. Interventions based on demographic, community, national and occupational factors have also been presented.","author":[{"dropping-particle":"","family":"Pandey","given":"Jatin","non-dropping-particle":"","parse-names":false,"suffix":""},{"dropping-particle":"","family":"Singh","given":"Manjari","non-dropping-particle":"","parse-names":false,"suffix":""}],"container-title":"Health Policy and Planning","id":"ITEM-1","issue":"5","issued":{"date-parts":[["2016"]]},"page":"551-562","title":"Donning the mask: Effects of emotional labour strategies on burnout and job satisfaction in community healthcare","type":"article-journal","volume":"31"},"uris":["http://www.mendeley.com/documents/?uuid=ecf39a4a-c3ce-4762-abb4-4468a0e18a9f"]}],"mendeley":{"formattedCitation":"[98]","plainTextFormattedCitation":"[98]","previouslyFormattedCitation":"[98]"},"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98]</w:t>
            </w:r>
            <w:r w:rsidR="00112934">
              <w:rPr>
                <w:sz w:val="18"/>
                <w:szCs w:val="18"/>
                <w:lang w:val="en-US"/>
              </w:rPr>
              <w:fldChar w:fldCharType="end"/>
            </w:r>
            <w:r w:rsidRPr="00075862">
              <w:rPr>
                <w:sz w:val="18"/>
                <w:szCs w:val="18"/>
                <w:lang w:val="en-US"/>
              </w:rPr>
              <w:t xml:space="preserve"> </w:t>
            </w:r>
          </w:p>
        </w:tc>
      </w:tr>
      <w:tr w:rsidR="00DA3F68" w:rsidRPr="00DA4DD0" w14:paraId="5C2D16BA" w14:textId="77777777" w:rsidTr="00B73A9E">
        <w:tc>
          <w:tcPr>
            <w:tcW w:w="1177" w:type="dxa"/>
            <w:vMerge/>
          </w:tcPr>
          <w:p w14:paraId="654AA54F"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tcPr>
          <w:p w14:paraId="7BB4A50E" w14:textId="2C5FA621" w:rsidR="00DA3F68" w:rsidRPr="00075862" w:rsidRDefault="00DA3F68" w:rsidP="00112934">
            <w:pPr>
              <w:pStyle w:val="ListParagraph"/>
              <w:numPr>
                <w:ilvl w:val="0"/>
                <w:numId w:val="4"/>
              </w:numPr>
              <w:ind w:left="270" w:hanging="142"/>
              <w:rPr>
                <w:sz w:val="18"/>
                <w:szCs w:val="18"/>
                <w:lang w:val="en-US"/>
              </w:rPr>
            </w:pPr>
            <w:r w:rsidRPr="00075862">
              <w:rPr>
                <w:sz w:val="18"/>
                <w:szCs w:val="18"/>
                <w:lang w:val="en-US"/>
              </w:rPr>
              <w:t xml:space="preserve">Self-answered questionnaires, household survey, in-depth interviews and </w:t>
            </w:r>
            <w:r w:rsidR="00112934">
              <w:rPr>
                <w:sz w:val="18"/>
                <w:szCs w:val="18"/>
                <w:lang w:val="en-US"/>
              </w:rPr>
              <w:t>focus</w:t>
            </w:r>
            <w:r w:rsidRPr="00075862">
              <w:rPr>
                <w:sz w:val="18"/>
                <w:szCs w:val="18"/>
                <w:lang w:val="en-US"/>
              </w:rPr>
              <w:t xml:space="preserve"> group discussions on remuneration</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author":[{"dropping-particle":"","family":"Bhatia","given":"Kavita","non-dropping-particle":"","parse-names":false,"suffix":""}],"container-title":"Economic &amp; Political Weekly","id":"ITEM-1","issue":"22","issued":{"date-parts":[["2014"]]},"page":"145","title":"Performance based incentives of the ASHA Scheme: Stakeholders' Perspectives","type":"article-journal","volume":"49"},"uris":["http://www.mendeley.com/documents/?uuid=bc62265d-ab04-4d52-b726-cbcb9369e002"]}],"mendeley":{"formattedCitation":"[99]","plainTextFormattedCitation":"[99]","previouslyFormattedCitation":"[99]"},"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99]</w:t>
            </w:r>
            <w:r w:rsidR="00112934">
              <w:rPr>
                <w:sz w:val="18"/>
                <w:szCs w:val="18"/>
                <w:lang w:val="en-US"/>
              </w:rPr>
              <w:fldChar w:fldCharType="end"/>
            </w:r>
            <w:r w:rsidR="00112934">
              <w:rPr>
                <w:sz w:val="18"/>
                <w:szCs w:val="18"/>
                <w:lang w:val="en-US"/>
              </w:rPr>
              <w:t>, s</w:t>
            </w:r>
            <w:r w:rsidRPr="00075862">
              <w:rPr>
                <w:sz w:val="18"/>
                <w:szCs w:val="18"/>
                <w:lang w:val="en-US"/>
              </w:rPr>
              <w:t>urvey and ethnography to understand the feminisation of labour</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DOI":"10.1007/s41027-015-0006-z","ISSN":"00195308","author":[{"dropping-particle":"","family":"Swaminathan","given":"Padmini","non-dropping-particle":"","parse-names":false,"suffix":""}],"container-title":"Indian Journal of Labour Economics","id":"ITEM-1","issue":"1","issued":{"date-parts":[["2015"]]},"page":"23-42","publisher":"Springer India","title":"The formal creation of informality, and therefore, gender injustice: Illustrations from India's social sector","type":"article-journal","volume":"58"},"uris":["http://www.mendeley.com/documents/?uuid=006497a3-b777-4447-9f9e-eede34d4578f"]}],"mendeley":{"formattedCitation":"[100]","plainTextFormattedCitation":"[100]","previouslyFormattedCitation":"[100]"},"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100]</w:t>
            </w:r>
            <w:r w:rsidR="00112934">
              <w:rPr>
                <w:sz w:val="18"/>
                <w:szCs w:val="18"/>
                <w:lang w:val="en-US"/>
              </w:rPr>
              <w:fldChar w:fldCharType="end"/>
            </w:r>
          </w:p>
        </w:tc>
      </w:tr>
      <w:tr w:rsidR="00DA3F68" w:rsidRPr="00DA4DD0" w14:paraId="57D8AA98" w14:textId="77777777" w:rsidTr="00B73A9E">
        <w:tc>
          <w:tcPr>
            <w:tcW w:w="1177" w:type="dxa"/>
            <w:vMerge w:val="restart"/>
          </w:tcPr>
          <w:p w14:paraId="48CDB529" w14:textId="77777777" w:rsidR="00DA3F68" w:rsidRPr="00DA4DD0" w:rsidRDefault="00DA3F68" w:rsidP="0031028C">
            <w:pPr>
              <w:rPr>
                <w:sz w:val="18"/>
                <w:szCs w:val="18"/>
                <w:lang w:val="en-US"/>
              </w:rPr>
            </w:pPr>
            <w:r w:rsidRPr="00DA4DD0">
              <w:rPr>
                <w:sz w:val="18"/>
                <w:szCs w:val="18"/>
                <w:lang w:val="en-US"/>
              </w:rPr>
              <w:t>Qualitative</w:t>
            </w:r>
          </w:p>
        </w:tc>
        <w:tc>
          <w:tcPr>
            <w:tcW w:w="8032" w:type="dxa"/>
          </w:tcPr>
          <w:p w14:paraId="16ABCCB3" w14:textId="32E60BA5" w:rsidR="00DA3F68" w:rsidRPr="00075862" w:rsidRDefault="00DA3F68" w:rsidP="00112934">
            <w:pPr>
              <w:pStyle w:val="ListParagraph"/>
              <w:numPr>
                <w:ilvl w:val="0"/>
                <w:numId w:val="4"/>
              </w:numPr>
              <w:ind w:left="270" w:hanging="142"/>
              <w:rPr>
                <w:sz w:val="18"/>
                <w:szCs w:val="18"/>
                <w:lang w:val="en-US"/>
              </w:rPr>
            </w:pPr>
            <w:r w:rsidRPr="00075862">
              <w:rPr>
                <w:sz w:val="18"/>
                <w:szCs w:val="18"/>
                <w:lang w:val="en-US"/>
              </w:rPr>
              <w:t>Case study research to understand underlying mechanisms of</w:t>
            </w:r>
            <w:r w:rsidR="00112934">
              <w:rPr>
                <w:sz w:val="18"/>
                <w:szCs w:val="18"/>
                <w:lang w:val="en-US"/>
              </w:rPr>
              <w:t xml:space="preserve"> the g</w:t>
            </w:r>
            <w:r w:rsidRPr="00075862">
              <w:rPr>
                <w:sz w:val="18"/>
                <w:szCs w:val="18"/>
                <w:lang w:val="en-US"/>
              </w:rPr>
              <w:t xml:space="preserve">eneral ASHA program </w:t>
            </w:r>
            <w:r w:rsidR="00112934">
              <w:rPr>
                <w:sz w:val="18"/>
                <w:szCs w:val="18"/>
                <w:lang w:val="en-US"/>
              </w:rPr>
              <w:fldChar w:fldCharType="begin" w:fldLock="1"/>
            </w:r>
            <w:r w:rsidR="00024D56">
              <w:rPr>
                <w:sz w:val="18"/>
                <w:szCs w:val="18"/>
                <w:lang w:val="en-US"/>
              </w:rPr>
              <w:instrText>ADDIN CSL_CITATION {"citationItems":[{"id":"ITEM-1","itemData":{"DOI":"10.1186/1753-6561-6-S5-O26","ISBN":"17536561; 20472978","ISSN":"1753-6561","PMID":"82432027","abstract":"An abstract of the conference paper \"Scale-up of community action for health: Lessons from a realistic evaluation of the Mitanin program in Chhattisgarh, India,\" by Devaki Nambiar and colleagues is presented.; MEDLINE Abstract: AIMS: To systematically identify global research gaps and resource priorities for integrated community case management (iCCM). METHODS: An iCCM Child Health and Nutrition Research Initiative (CHNRI) Advisory Group, in collaboration with the Community Case Management Operational Research Group (CCM ORG) identified experts to participate in a CHNRI research priority setting exercise. These experts generated and systematically ranked research questions for iCCM. Research questions were ranked using a \"Research Priority Score\" (RPS) and the \"Average Expert Agreement\" (AEA) was calculated for every question. Our groups of experts were comprised of both individuals working in Ministries of Health or Non Governmental Organizations (NGOs) in low- and middle-income countries (LMICs) and individuals working in high-income countries (HICs) in academia or NGO headquarters. A Spearman's Rho was calculated to determine the correlation between the two groups' research questions' ranks. RESULTS: The overall RPS ranged from 64.58 to 89.31, with a median score of 81.43. AEA scores ranged from 0.54 to 0.86. Research questions involving increasing the uptake of iCCM services, research questions concerning the motivation, retention, training and supervision of Community Health Workers (CHWs) and concerning adding additional responsibilities including counselling for infant and young child feeding (IYCF) and treatment of severe acute malnutrition (SAM) ranked highly. There was weak to moderate, statistically significant, correlation between scores by representatives of high-income countries and those working in-country or regionally (Spearman's Iüë=ë0.35034, Pë&lt;ë0.01). CONCLUSIONS: Operational research to determine optimal training, supervision and modes of motivation and retention for the CHW is vital for improving iCCM, globally, as is research to motivate caregivers to take advantage of iCCM services. Experts working in-country or regionally in LMICs prioritized different research questions than those working in organization headquarters in HICs. Further exploration is needed to determine the nature of this divergence","author":[{"dropping-particle":"","family":"Nambiar","given":"Devaki","non-dropping-particle":"","parse-names":false,"suffix":""},{"dropping-particle":"","family":"Sheikh","given":"Kabir","non-dropping-particle":"","parse-names":false,"suffix":""},{"dropping-particle":"","family":"Verma","given":"Namrata","non-dropping-particle":"","parse-names":false,"suffix":""}],"container-title":"BMC Proceedings","id":"ITEM-1","issue":"Suppl 5","issued":{"date-parts":[["2012"]]},"page":"026","publisher":"BioMed Central Ltd","title":"Scale-up of community action for health: lessons from a realistic evaluation of the Mitanin program in Chhattisgarh, India","type":"article-journal","volume":"6; 5"},"uris":["http://www.mendeley.com/documents/?uuid=363667b9-a6e8-4b3d-ad90-90b5bf6e34c0"]},{"id":"ITEM-2","itemData":{"DOI":"10.1093/heapol/czu074","ISBN":"0268-1080","ISSN":"14602237","PMID":"25274643","abstract":"The Mitanin Programme, a government community health worker (CHW) programme, was started in Chhattisgarh State of India in 2002. The CHWs (Mitanins) have consistently adopted roles that go beyond health programme- specific interventions to embrace community mobilization and action on local priorities. The aim of this research was to document how and why the Mitanins have been able to act on the social determinants of health, describing the catalysts and processes involved and the enabling programmatic and organiza- tional factors. A qualitative comparative case study of successful action by Mitanin was conducted in two ‘blocks’, purposefully selected as positive exemplars in two districts of Chhattisgarh. One case focused on malnutrition and the other on gender-based violence. Data collection involved 17 in-depth interviews and 10 group interviews with the full range of stakeholders in both blocks, including community members and programme team. Thematic analysis was done using a broad conceptual framework that was further refined. Action on social determinants involved raising awareness on rights, mobilizing women’s collectives, revitalizing local political structures and social action targeting both the community and government service providers. Through these processes, the Mitanins developed identities as agents of change and advocates for the community, both with respect to local cultural and gender norms and in ensuring accountability of service providers. The factors underpinning successful action on social determinants were identified as the significance of the original intent and vision of the programme, and how this was carried through into all aspects of programme design, the role of the Mitanins and their identification with village women, ongoing training and support, and the relative autonomy of the programme. Although the results are not narrowly generalizable and do not necessarily represent the situation of the Mitanin Programme as a whole, the explanatory framework may provide general lessons for programmes in similar contexts","author":[{"dropping-particle":"","family":"Nandi","given":"Sulakshana","non-dropping-particle":"","parse-names":false,"suffix":""},{"dropping-particle":"","family":"Schneider","given":"Helen","non-dropping-particle":"","parse-names":false,"suffix":""}],"container-title":"Health Policy and Planning","id":"ITEM-2","issued":{"date-parts":[["2014"]]},"page":"ii71-ii81","title":"Addressing the social determinants of health: A case study from the Mitanin (community health worker) programme in India","type":"article-journal","volume":"29"},"uris":["http://www.mendeley.com/documents/?uuid=54353717-a9b7-4785-9a74-2b51b6f7ed87"]},{"id":"ITEM-3","itemData":{"DOI":"10.1080/09540121.2010.507751","ISBN":"1360-0451 (Electronic)\\r0954-0121 (Linking)","ISSN":"0954-0121","PMID":"21161765","abstract":"This paper is a contribution to the growing literature on how best to design and support community health worker (CHW) programmes to maximise their positive impact. CHWs are laypeople trained to promote health among their peers. To do so they are commonly tasked with providing basic curative services, promoting the use of existing health services, facilitating cultural mediation between communities and healthcare providers and encouraging critical reflection and dialogue on social health issues. This paper presents a case study of a CHW project in rural Uttarakhand, north India, called the Accredited Social Health Activist (ASHA) programme. While the ASHA programme is not specifically targeting HIV/AIDS, CHW programmes have been flagged as a key means of addressing health resource shortages in poor countries, especially in relation to HIV/AIDS. This study of the ASHA programme provides insights into how best to support CHW programmes in general, including those focused on HIV/AIDS. The research involved 25 interviews and five focus groups with ASHAs, health professionals and community members as well as over 100 hours of non-participant observation at public health centres. The research investigated contextual features of the programme that are hindering the ASHAs' capacity to increase quantitative health outcomes and act as cultural mediators and agents of social change. Research found that ASHAs were institutionally limited by: (1) the outcome-based remuneration structure; (2) poor institutional support; (3) the rigid hierarchical structure of the health system; and (4) a dearth of participation at the community level. The conclusion suggests that progressive policy on CHW programmes must be backed up by concrete institutional support structures to enable CHWs to fulfil their role.","author":[{"dropping-particle":"","family":"Scott","given":"Kerry","non-dropping-particle":"","parse-names":false,"suffix":""},{"dropping-particle":"","family":"Shanker","given":"Shobhit","non-dropping-particle":"","parse-names":false,"suffix":""}],"container-title":"AIDS care","id":"ITEM-3","issue":"931159996","issued":{"date-parts":[["2010"]]},"page":"1606-1612","title":"Tying their hands? Institutional obstacles to the success of the ASHA community health worker programme in rural north India.","type":"article-journal","volume":"22 Suppl 2"},"uris":["http://www.mendeley.com/documents/?uuid=05616c54-b35f-48b6-b767-fe4057d0b50c"]}],"mendeley":{"formattedCitation":"[101–103]","plainTextFormattedCitation":"[101–103]","previouslyFormattedCitation":"[101–103]"},"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101–103]</w:t>
            </w:r>
            <w:r w:rsidR="00112934">
              <w:rPr>
                <w:sz w:val="18"/>
                <w:szCs w:val="18"/>
                <w:lang w:val="en-US"/>
              </w:rPr>
              <w:fldChar w:fldCharType="end"/>
            </w:r>
          </w:p>
        </w:tc>
      </w:tr>
      <w:tr w:rsidR="00DA3F68" w:rsidRPr="00DA4DD0" w14:paraId="2CE20605" w14:textId="77777777" w:rsidTr="00B73A9E">
        <w:tc>
          <w:tcPr>
            <w:tcW w:w="1177" w:type="dxa"/>
            <w:vMerge/>
          </w:tcPr>
          <w:p w14:paraId="2E157292"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tcPr>
          <w:p w14:paraId="07D90D5B" w14:textId="163E5E28" w:rsidR="00DA3F68" w:rsidRPr="00075862" w:rsidRDefault="00112934" w:rsidP="00112934">
            <w:pPr>
              <w:pStyle w:val="ListParagraph"/>
              <w:numPr>
                <w:ilvl w:val="0"/>
                <w:numId w:val="4"/>
              </w:numPr>
              <w:ind w:left="270" w:hanging="142"/>
              <w:rPr>
                <w:sz w:val="18"/>
                <w:szCs w:val="18"/>
                <w:lang w:val="en-US"/>
              </w:rPr>
            </w:pPr>
            <w:r>
              <w:rPr>
                <w:sz w:val="18"/>
                <w:szCs w:val="18"/>
                <w:lang w:val="en-US"/>
              </w:rPr>
              <w:t xml:space="preserve">Ethnography of integration and </w:t>
            </w:r>
            <w:r w:rsidR="00DA3F68" w:rsidRPr="00075862">
              <w:rPr>
                <w:sz w:val="18"/>
                <w:szCs w:val="18"/>
                <w:lang w:val="en-US"/>
              </w:rPr>
              <w:t>teamwork</w:t>
            </w:r>
            <w:r>
              <w:rPr>
                <w:sz w:val="18"/>
                <w:szCs w:val="18"/>
                <w:lang w:val="en-US"/>
              </w:rPr>
              <w:t xml:space="preserve"> </w:t>
            </w:r>
            <w:r>
              <w:rPr>
                <w:sz w:val="18"/>
                <w:szCs w:val="18"/>
                <w:lang w:val="en-US"/>
              </w:rPr>
              <w:fldChar w:fldCharType="begin" w:fldLock="1"/>
            </w:r>
            <w:r w:rsidR="00024D56">
              <w:rPr>
                <w:sz w:val="18"/>
                <w:szCs w:val="18"/>
                <w:lang w:val="en-US"/>
              </w:rPr>
              <w:instrText>ADDIN CSL_CITATION {"citationItems":[{"id":"ITEM-1","itemData":{"DOI":"10.1080/17441692.2014.934877","ISBN":"1744-1692","ISSN":"1744-1706","PMID":"25025872","abstract":"A comprehensive and integrated approach to strengthen primary health care has been the major thrust of the National Rural Health Mission (NRHM) that was launched in 2005 to revamp India’s rural public health system. Though the logic of horizontal and integrated health care to strengthen health systems has long been acknowledged at policy level, empirical evidence on how such integration operates is rare. Based on recent (2011–2012) ethnographic fieldwork in Odisha, India, this article discusses community health workers’ experiences in integrated service delivery through villagelevel outreach sessions within the NRHM. It shows that for health workers, the notion of integration goes well beyond a technical lens of mixing different health services. Crucially, they perceive ‘teamwork’ and ‘building trust with the community’ (beyond trust in health services) to be critical components of their practice. However, the comprehensive NRHM primary health care ideology – which the health workers espouse – is in constant tension with the exigencies of narrow indicators of health system performance. Our ethnography shows how monitoring mechanisms, the institutionalised privileging of statistical evidence over field-based knowledge and the highly hierarchical health bureaucratic structure that rests on top-down communications mitigate efforts towards sustainable health system integration.","author":[{"dropping-particle":"","family":"Mishra","given":"Arima","non-dropping-particle":"","parse-names":false,"suffix":""}],"container-title":"Global Public Health: An International Journal for Research, Policy and Practice","id":"ITEM-1","issue":"8","issued":{"date-parts":[["2014"]]},"page":"960-974","publisher":"Taylor &amp; Francis","title":"‘Trust and teamwork matter’: Community health workers' experiences in integrated service delivery in India","type":"article-journal","volume":"9"},"uris":["http://www.mendeley.com/documents/?uuid=9db4035a-306d-4b56-87c3-985a7489b46f"]}],"mendeley":{"formattedCitation":"[104]","plainTextFormattedCitation":"[104]","previouslyFormattedCitation":"[104]"},"properties":{"noteIndex":0},"schema":"https://github.com/citation-style-language/schema/raw/master/csl-citation.json"}</w:instrText>
            </w:r>
            <w:r>
              <w:rPr>
                <w:sz w:val="18"/>
                <w:szCs w:val="18"/>
                <w:lang w:val="en-US"/>
              </w:rPr>
              <w:fldChar w:fldCharType="separate"/>
            </w:r>
            <w:r w:rsidR="009059D6" w:rsidRPr="009059D6">
              <w:rPr>
                <w:noProof/>
                <w:sz w:val="18"/>
                <w:szCs w:val="18"/>
                <w:lang w:val="en-US"/>
              </w:rPr>
              <w:t>[104]</w:t>
            </w:r>
            <w:r>
              <w:rPr>
                <w:sz w:val="18"/>
                <w:szCs w:val="18"/>
                <w:lang w:val="en-US"/>
              </w:rPr>
              <w:fldChar w:fldCharType="end"/>
            </w:r>
            <w:r>
              <w:rPr>
                <w:sz w:val="18"/>
                <w:szCs w:val="18"/>
                <w:lang w:val="en-US"/>
              </w:rPr>
              <w:t>, c</w:t>
            </w:r>
            <w:r w:rsidR="00DA3F68" w:rsidRPr="00075862">
              <w:rPr>
                <w:sz w:val="18"/>
                <w:szCs w:val="18"/>
                <w:lang w:val="en-US"/>
              </w:rPr>
              <w:t>itizenship</w:t>
            </w:r>
            <w:r>
              <w:rPr>
                <w:sz w:val="18"/>
                <w:szCs w:val="18"/>
                <w:lang w:val="en-US"/>
              </w:rPr>
              <w:t xml:space="preserve"> </w:t>
            </w:r>
            <w:r>
              <w:rPr>
                <w:sz w:val="18"/>
                <w:szCs w:val="18"/>
                <w:lang w:val="en-US"/>
              </w:rPr>
              <w:fldChar w:fldCharType="begin" w:fldLock="1"/>
            </w:r>
            <w:r w:rsidR="00024D56">
              <w:rPr>
                <w:sz w:val="18"/>
                <w:szCs w:val="18"/>
                <w:lang w:val="en-US"/>
              </w:rPr>
              <w:instrText>ADDIN CSL_CITATION {"citationItems":[{"id":"ITEM-1","itemData":{"DOI":"10.1080/17441692.2014.941900","ISBN":"1744-1692","ISSN":"1744-1706","PMID":"25132487","abstract":"Despite the impressive growth of the Indian economy over the past decades, the country struggles to deal with multiple and overlapping forms of inequality. One of the Indian government's main policy responses to this situation has been an increasing engagement with the 'rights regime', witnessed by the formulation of a plethora of rights-based laws as policy instruments. Important among these are the National Rural Health Mission (NRHM). Grounded in ethnographic research in Rajasthan focused on the management of maternal and child health under NRHM, this paper demonstrates how women, as mothers and health workers, organise themselves in relation to rights and identities. I argue that the rights of citizenship are not solely contingent upon the existence of legally guaranteed rights but also significantly on the social conditions that make their effective exercise possible. This implies that while citizenship is in one sense a membership status that entails a package of rights, duties, and obligations as well as equality, justice, and autonomy, its development and nature can only be understood through a careful consideration and analysis of contextually specific social conditions.","author":[{"dropping-particle":"","family":"Roalkvam","given":"Sidsel","non-dropping-particle":"","parse-names":false,"suffix":""}],"container-title":"Global public health","id":"ITEM-1","issue":"8","issued":{"date-parts":[["2014"]]},"page":"910-26","publisher":"Taylor &amp; Francis","title":"Health governance in India: citizenship as situated practice.","type":"article-journal","volume":"9"},"uris":["http://www.mendeley.com/documents/?uuid=dac27fae-ccfc-4937-b3b9-b04aa89b24e5"]}],"mendeley":{"formattedCitation":"[105]","plainTextFormattedCitation":"[105]","previouslyFormattedCitation":"[105]"},"properties":{"noteIndex":0},"schema":"https://github.com/citation-style-language/schema/raw/master/csl-citation.json"}</w:instrText>
            </w:r>
            <w:r>
              <w:rPr>
                <w:sz w:val="18"/>
                <w:szCs w:val="18"/>
                <w:lang w:val="en-US"/>
              </w:rPr>
              <w:fldChar w:fldCharType="separate"/>
            </w:r>
            <w:r w:rsidR="009059D6" w:rsidRPr="009059D6">
              <w:rPr>
                <w:noProof/>
                <w:sz w:val="18"/>
                <w:szCs w:val="18"/>
                <w:lang w:val="en-US"/>
              </w:rPr>
              <w:t>[105]</w:t>
            </w:r>
            <w:r>
              <w:rPr>
                <w:sz w:val="18"/>
                <w:szCs w:val="18"/>
                <w:lang w:val="en-US"/>
              </w:rPr>
              <w:fldChar w:fldCharType="end"/>
            </w:r>
            <w:r>
              <w:rPr>
                <w:sz w:val="18"/>
                <w:szCs w:val="18"/>
                <w:lang w:val="en-US"/>
              </w:rPr>
              <w:t>, i</w:t>
            </w:r>
            <w:r w:rsidR="00DA3F68" w:rsidRPr="00075862">
              <w:rPr>
                <w:sz w:val="18"/>
                <w:szCs w:val="18"/>
                <w:lang w:val="en-US"/>
              </w:rPr>
              <w:t>ncentivisation</w:t>
            </w:r>
            <w:r>
              <w:rPr>
                <w:sz w:val="18"/>
                <w:szCs w:val="18"/>
                <w:lang w:val="en-US"/>
              </w:rPr>
              <w:t xml:space="preserve"> </w:t>
            </w:r>
            <w:r>
              <w:rPr>
                <w:sz w:val="18"/>
                <w:szCs w:val="18"/>
                <w:lang w:val="en-US"/>
              </w:rPr>
              <w:fldChar w:fldCharType="begin" w:fldLock="1"/>
            </w:r>
            <w:r w:rsidR="00024D56">
              <w:rPr>
                <w:sz w:val="18"/>
                <w:szCs w:val="18"/>
                <w:lang w:val="en-US"/>
              </w:rPr>
              <w:instrText>ADDIN CSL_CITATION {"citationItems":[{"id":"ITEM-1","itemData":{"DOI":"10.1177/0971521515612862","ISSN":"09715215","abstract":"There is increasing informalisation in the public sector workforce, especially at the lower levels. Women form a huge part of the informal labour force. The health sector is also witnessing similar trends where another concept of ‘volunteerism’ is also emerging, as seen in the Mitanins of Chhattisgarh. The Mitanin programme, considered to be a precursor to the accredited social health activist (ASHA), had started on a different note. It had hoped that the community will pay for the loss of wages in future, instead of the government, so that the Mitanin remains a community representative. In the initial couple of years, the Mitanins were not compensated and later, activity-oriented payment was started, thus leading to incentivisation of their activities. Post-National Rural Health Mission (NRHM), this mode of compensation got cemented. This article will explore how one of the most important agendas during the conceptualisation of the programme, of the Mitanin being able to raise the community’s concerns and demands, being a community representative and organiser, was not met and she became a very lowly paid, honorary worker of the government health service system. This article is based on extensive fieldwork conducted intermittently between 2004 and 2008. ","author":[{"dropping-particle":"","family":"Som","given":"Mithun","non-dropping-particle":"","parse-names":false,"suffix":""}],"container-title":"Indian Journal of Gender Studies ","id":"ITEM-1","issue":"1 ","issued":{"date-parts":[["2016"]]},"page":"26-42","title":"Volunteerism to Incentivisation: Changing Priorities of Mitanins Work in Chhattisgarh","type":"article-journal","volume":"23 "},"uris":["http://www.mendeley.com/documents/?uuid=a64f1b27-7593-42b6-b7f6-5e03d6315789"]}],"mendeley":{"formattedCitation":"[106]","plainTextFormattedCitation":"[106]","previouslyFormattedCitation":"[106]"},"properties":{"noteIndex":0},"schema":"https://github.com/citation-style-language/schema/raw/master/csl-citation.json"}</w:instrText>
            </w:r>
            <w:r>
              <w:rPr>
                <w:sz w:val="18"/>
                <w:szCs w:val="18"/>
                <w:lang w:val="en-US"/>
              </w:rPr>
              <w:fldChar w:fldCharType="separate"/>
            </w:r>
            <w:r w:rsidR="009059D6" w:rsidRPr="009059D6">
              <w:rPr>
                <w:noProof/>
                <w:sz w:val="18"/>
                <w:szCs w:val="18"/>
                <w:lang w:val="en-US"/>
              </w:rPr>
              <w:t>[106]</w:t>
            </w:r>
            <w:r>
              <w:rPr>
                <w:sz w:val="18"/>
                <w:szCs w:val="18"/>
                <w:lang w:val="en-US"/>
              </w:rPr>
              <w:fldChar w:fldCharType="end"/>
            </w:r>
            <w:r>
              <w:rPr>
                <w:sz w:val="18"/>
                <w:szCs w:val="18"/>
                <w:lang w:val="en-US"/>
              </w:rPr>
              <w:t>, c</w:t>
            </w:r>
            <w:r w:rsidR="00DA3F68" w:rsidRPr="00075862">
              <w:rPr>
                <w:sz w:val="18"/>
                <w:szCs w:val="18"/>
                <w:lang w:val="en-US"/>
              </w:rPr>
              <w:t xml:space="preserve">ommunity participation </w:t>
            </w:r>
            <w:r>
              <w:rPr>
                <w:sz w:val="18"/>
                <w:szCs w:val="18"/>
                <w:lang w:val="en-US"/>
              </w:rPr>
              <w:fldChar w:fldCharType="begin" w:fldLock="1"/>
            </w:r>
            <w:r w:rsidR="00024D56">
              <w:rPr>
                <w:sz w:val="18"/>
                <w:szCs w:val="18"/>
                <w:lang w:val="en-US"/>
              </w:rPr>
              <w:instrText>ADDIN CSL_CITATION {"citationItems":[{"id":"ITEM-1","itemData":{"author":[{"dropping-particle":"","family":"Joshi","given":"SR","non-dropping-particle":"","parse-names":false,"suffix":""},{"dropping-particle":"","family":"George","given":"Mathew","non-dropping-particle":"","parse-names":false,"suffix":""}],"container-title":"Economic &amp; Political Weekly","id":"ITEM-1","issue":"10","issued":{"date-parts":[["2012"]]},"page":"70-76","title":"Healthcare through community participation: Role of ASHA","type":"article-journal","volume":"47"},"uris":["http://www.mendeley.com/documents/?uuid=29ca632b-8f2a-4adf-9bba-10da300c296f"]}],"mendeley":{"formattedCitation":"[107]","plainTextFormattedCitation":"[107]","previouslyFormattedCitation":"[107]"},"properties":{"noteIndex":0},"schema":"https://github.com/citation-style-language/schema/raw/master/csl-citation.json"}</w:instrText>
            </w:r>
            <w:r>
              <w:rPr>
                <w:sz w:val="18"/>
                <w:szCs w:val="18"/>
                <w:lang w:val="en-US"/>
              </w:rPr>
              <w:fldChar w:fldCharType="separate"/>
            </w:r>
            <w:r w:rsidR="009059D6" w:rsidRPr="009059D6">
              <w:rPr>
                <w:noProof/>
                <w:sz w:val="18"/>
                <w:szCs w:val="18"/>
                <w:lang w:val="en-US"/>
              </w:rPr>
              <w:t>[107]</w:t>
            </w:r>
            <w:r>
              <w:rPr>
                <w:sz w:val="18"/>
                <w:szCs w:val="18"/>
                <w:lang w:val="en-US"/>
              </w:rPr>
              <w:fldChar w:fldCharType="end"/>
            </w:r>
          </w:p>
        </w:tc>
      </w:tr>
      <w:tr w:rsidR="00DA3F68" w:rsidRPr="00DA4DD0" w14:paraId="69C9C7AC" w14:textId="77777777" w:rsidTr="00B73A9E">
        <w:tc>
          <w:tcPr>
            <w:tcW w:w="1177" w:type="dxa"/>
            <w:vMerge w:val="restart"/>
          </w:tcPr>
          <w:p w14:paraId="760DBCDD" w14:textId="77777777" w:rsidR="00DA3F68" w:rsidRPr="00DA4DD0" w:rsidRDefault="00DA3F68" w:rsidP="0031028C">
            <w:pPr>
              <w:rPr>
                <w:sz w:val="18"/>
                <w:szCs w:val="18"/>
                <w:lang w:val="en-US"/>
              </w:rPr>
            </w:pPr>
            <w:r w:rsidRPr="00DA4DD0">
              <w:rPr>
                <w:sz w:val="18"/>
                <w:szCs w:val="18"/>
                <w:lang w:val="en-US"/>
              </w:rPr>
              <w:t>Reviews</w:t>
            </w:r>
          </w:p>
        </w:tc>
        <w:tc>
          <w:tcPr>
            <w:tcW w:w="8032" w:type="dxa"/>
          </w:tcPr>
          <w:p w14:paraId="08135C54" w14:textId="788D4AB6" w:rsidR="00DA3F68" w:rsidRPr="00075862" w:rsidRDefault="00DA3F68" w:rsidP="00112934">
            <w:pPr>
              <w:pStyle w:val="ListParagraph"/>
              <w:numPr>
                <w:ilvl w:val="0"/>
                <w:numId w:val="4"/>
              </w:numPr>
              <w:ind w:left="270" w:hanging="142"/>
              <w:rPr>
                <w:sz w:val="18"/>
                <w:szCs w:val="18"/>
                <w:lang w:val="en-US"/>
              </w:rPr>
            </w:pPr>
            <w:r w:rsidRPr="00075862">
              <w:rPr>
                <w:sz w:val="18"/>
                <w:szCs w:val="18"/>
                <w:lang w:val="en-US"/>
              </w:rPr>
              <w:t>Reviews that draw from previous CHW programs in India to explain the underlying mechanisms of the ASHA program</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author":[{"dropping-particle":"","family":"Eble","given":"Alex","non-dropping-particle":"","parse-names":false,"suffix":""}],"chapter-number":"11","container-title":"India's Human Security: Lost debates, forgotten people, intractable challenges","editor":[{"dropping-particle":"","family":"Miklian","given":"Jason","non-dropping-particle":"","parse-names":false,"suffix":""},{"dropping-particle":"","family":"Kolas","given":"Ashild","non-dropping-particle":"","parse-names":false,"suffix":""}],"id":"ITEM-1","issued":{"date-parts":[["2014"]]},"page":"168-183","publisher":"Routledge","publisher-place":"Oxon","title":"Child mortality in rural India: How the ASHA program works, and how it might fail","type":"chapter"},"uris":["http://www.mendeley.com/documents/?uuid=5e95054d-2f77-4bb7-8aaf-fe82e3e8b537"]}],"mendeley":{"formattedCitation":"[108]","plainTextFormattedCitation":"[108]","previouslyFormattedCitation":"[108]"},"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108]</w:t>
            </w:r>
            <w:r w:rsidR="00112934">
              <w:rPr>
                <w:sz w:val="18"/>
                <w:szCs w:val="18"/>
                <w:lang w:val="en-US"/>
              </w:rPr>
              <w:fldChar w:fldCharType="end"/>
            </w:r>
            <w:r w:rsidRPr="00075862">
              <w:rPr>
                <w:sz w:val="18"/>
                <w:szCs w:val="18"/>
                <w:lang w:val="en-US"/>
              </w:rPr>
              <w:t>, including the rights of ASHAs</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DOI":"10.1177/1757913914543446","ISBN":"1757-9139 (Print)\r1757-9147 (Linking)","ISSN":"1757-9139 (Print)","PMID":"25169614","abstract":"This article presents a historical review of national community health worker (CHW) programs in India using a gender- and rights-based lens. The aim is to derive relevant policy implications to stem attrition and enable sustenance of large-scale CHW programs. For the literature review, relevant government policies, minutes of meetings, reports, newspaper articles and statistics were accessed through official websites and a hand search was conducted for studies on the rights-based aspects of large-scale CHW programs. The analysis shows that the CHWs in three successive Indian national CHW programs have consistently asked for reforms in their service conditions, including increased remuneration. Despite an evolution in stakeholder perspectives regarding the rights of CHWs, service reforms are slow. Performance-based payments do not provide the financial security expected by CHWs as demonstrated in the recent Accredited Social Health Activist (ASHA) program. In most countries, CHWs, who are largely women, have never been integrated into the established, salaried team of health system workers. The two hallmark characteristics of CHWs, namely, their volunteer status and the flexibility of their tasks and timings, impede their rights. The consequences of initiating or neglecting standardization should be considered by all countries with large-scale CHW programs like the ASHA program.","author":[{"dropping-particle":"","family":"Bhatia","given":"Kavita","non-dropping-particle":"","parse-names":false,"suffix":""}],"container-title":"Perspectives in public health","id":"ITEM-1","issue":"5","issued":{"date-parts":[["2014"]]},"page":"276-282","title":"Community health worker programs in India: a rights-based review.","type":"article-journal","volume":"134"},"uris":["http://www.mendeley.com/documents/?uuid=af01b546-7352-4ed1-8496-b77212ae6dfd"]}],"mendeley":{"formattedCitation":"[109]","plainTextFormattedCitation":"[109]","previouslyFormattedCitation":"[109]"},"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109]</w:t>
            </w:r>
            <w:r w:rsidR="00112934">
              <w:rPr>
                <w:sz w:val="18"/>
                <w:szCs w:val="18"/>
                <w:lang w:val="en-US"/>
              </w:rPr>
              <w:fldChar w:fldCharType="end"/>
            </w:r>
          </w:p>
        </w:tc>
      </w:tr>
      <w:tr w:rsidR="00DA3F68" w:rsidRPr="00DA4DD0" w14:paraId="7000297C" w14:textId="77777777" w:rsidTr="00B73A9E">
        <w:tc>
          <w:tcPr>
            <w:tcW w:w="1177" w:type="dxa"/>
            <w:vMerge/>
          </w:tcPr>
          <w:p w14:paraId="7CFE046C"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tcPr>
          <w:p w14:paraId="37FC9580" w14:textId="0F5B331F" w:rsidR="00DA3F68" w:rsidRPr="00075862" w:rsidRDefault="00DA3F68" w:rsidP="00112934">
            <w:pPr>
              <w:pStyle w:val="ListParagraph"/>
              <w:numPr>
                <w:ilvl w:val="0"/>
                <w:numId w:val="4"/>
              </w:numPr>
              <w:ind w:left="270" w:hanging="142"/>
              <w:rPr>
                <w:sz w:val="18"/>
                <w:szCs w:val="18"/>
                <w:lang w:val="en-US"/>
              </w:rPr>
            </w:pPr>
            <w:r w:rsidRPr="00075862">
              <w:rPr>
                <w:sz w:val="18"/>
                <w:szCs w:val="18"/>
                <w:lang w:val="en-US"/>
              </w:rPr>
              <w:t>Reviews that draw from CHW programs elsewhere to understand CHW program elements of Immunization programs</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DOI":"10.1016/j.vaccine.2009.10.108","ISBN":"1873-2518 (Electronic) 0264-410X (Linking)","ISSN":"0264410X","PMID":"19896450","abstract":"Poor routine immunization coverage in India has led to a large burden of vaccine-preventable diseases borne by children under 5 years of age. Despite efforts to strengthen infrastructure and service delivery in the past decade, immunization coverage rates have reached a plateau. To meet the formidable needs of India's growing population and address the shortcomings of health services for rural populations, the country is now turning toward a new national community health worker (CHW) plan. This article reviews the effectiveness of CHWs in expanding immunization coverage in developing countries and examines the potential contribution of CHWs toward strengthening immunization services in rural India. While the limited number and quality of available studies make it difficult to directly compare CHW interventions to other strategies for improving immunization coverage, it is clear that CHWs make diverse contributions toward strengthening immunization programs. Incorporation of evidence-based strategies for CHW selection, retention, and training is critical for success of India's immunization program. In addition, there is growing need to develop efficient mechanisms for monitoring children's vaccination status to generate actionable feedback and identify cost-effective strategies. ?? 2009 Elsevier Ltd. All rights reserved.","author":[{"dropping-particle":"","family":"Patel","given":"Amit R.","non-dropping-particle":"","parse-names":false,"suffix":""},{"dropping-particle":"","family":"Nowalk","given":"Mary P.","non-dropping-particle":"","parse-names":false,"suffix":""}],"container-title":"Vaccine","id":"ITEM-1","issue":"3","issued":{"date-parts":[["2010"]]},"page":"604-613","title":"Expanding immunization coverage in rural India: A review of evidence for the role of community health workers","type":"article-journal","volume":"28"},"uris":["http://www.mendeley.com/documents/?uuid=7e03fa79-1c92-438a-ad18-ff8a5fb06dd5"]}],"mendeley":{"formattedCitation":"[110]","plainTextFormattedCitation":"[110]","previouslyFormattedCitation":"[110]"},"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110]</w:t>
            </w:r>
            <w:r w:rsidR="00112934">
              <w:rPr>
                <w:sz w:val="18"/>
                <w:szCs w:val="18"/>
                <w:lang w:val="en-US"/>
              </w:rPr>
              <w:fldChar w:fldCharType="end"/>
            </w:r>
            <w:r w:rsidRPr="00075862">
              <w:rPr>
                <w:sz w:val="18"/>
                <w:szCs w:val="18"/>
                <w:lang w:val="en-US"/>
              </w:rPr>
              <w:t xml:space="preserve"> </w:t>
            </w:r>
          </w:p>
        </w:tc>
      </w:tr>
      <w:tr w:rsidR="00DA3F68" w:rsidRPr="00DA4DD0" w14:paraId="53C7A2B4" w14:textId="77777777" w:rsidTr="00B73A9E">
        <w:tc>
          <w:tcPr>
            <w:tcW w:w="1177" w:type="dxa"/>
            <w:vMerge/>
          </w:tcPr>
          <w:p w14:paraId="51448005" w14:textId="77777777" w:rsidR="00DA3F68" w:rsidRPr="00DA4DD0" w:rsidRDefault="00DA3F68" w:rsidP="0031028C">
            <w:pPr>
              <w:pBdr>
                <w:top w:val="nil"/>
                <w:left w:val="nil"/>
                <w:bottom w:val="nil"/>
                <w:right w:val="nil"/>
                <w:between w:val="nil"/>
              </w:pBdr>
              <w:spacing w:line="276" w:lineRule="auto"/>
              <w:rPr>
                <w:sz w:val="18"/>
                <w:szCs w:val="18"/>
                <w:lang w:val="en-US"/>
              </w:rPr>
            </w:pPr>
          </w:p>
        </w:tc>
        <w:tc>
          <w:tcPr>
            <w:tcW w:w="8032" w:type="dxa"/>
          </w:tcPr>
          <w:p w14:paraId="4BF010F7" w14:textId="7FC0906F" w:rsidR="00DA3F68" w:rsidRPr="00075862" w:rsidRDefault="00DA3F68" w:rsidP="00112934">
            <w:pPr>
              <w:pStyle w:val="ListParagraph"/>
              <w:numPr>
                <w:ilvl w:val="0"/>
                <w:numId w:val="4"/>
              </w:numPr>
              <w:ind w:left="270" w:hanging="142"/>
              <w:rPr>
                <w:sz w:val="18"/>
                <w:szCs w:val="18"/>
                <w:lang w:val="en-US"/>
              </w:rPr>
            </w:pPr>
            <w:r w:rsidRPr="00075862">
              <w:rPr>
                <w:sz w:val="18"/>
                <w:szCs w:val="18"/>
                <w:lang w:val="en-US"/>
              </w:rPr>
              <w:t>Reviews that compare the ASHA program with other CHW programs to understand scale-up</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author":[{"dropping-particle":"","family":"Liu","given":"Anne","non-dropping-particle":"","parse-names":false,"suffix":""},{"dropping-particle":"","family":"Sullivan","given":"Sarah","non-dropping-particle":"","parse-names":false,"suffix":""},{"dropping-particle":"","family":"Khan","given":"Mohammed","non-dropping-particle":"","parse-names":false,"suffix":""},{"dropping-particle":"","family":"Sachs","given":"Sonia","non-dropping-particle":"","parse-names":false,"suffix":""},{"dropping-particle":"","family":"Singh","given":"Prabhjot","non-dropping-particle":"","parse-names":false,"suffix":""},{"dropping-particle":"","family":"Lui","given":"Anne","non-dropping-particle":"","parse-names":false,"suffix":""},{"dropping-particle":"","family":"Sullivan","given":"Sarah","non-dropping-particle":"","parse-names":false,"suffix":""},{"dropping-particle":"","family":"Khan","given":"Mohammed","non-dropping-particle":"","parse-names":false,"suffix":""},{"dropping-particle":"","family":"Sachs","given":"Sonia","non-dropping-particle":"","parse-names":false,"suffix":""},{"dropping-particle":"","family":"Singh","given":"Prabhjot","non-dropping-particle":"","parse-names":false,"suffix":""}],"container-title":"The Mount Sinai Journal of Medicine","id":"ITEM-1","issue":"3","issued":{"date-parts":[["2011"]]},"page":"419-435","title":"Community Health Workers in Global Health: Scale and Scalability","type":"article-journal","volume":"78"},"uris":["http://www.mendeley.com/documents/?uuid=1ffd183b-0543-4b73-b8b2-07a758a62aab"]}],"mendeley":{"formattedCitation":"[111]","plainTextFormattedCitation":"[111]","previouslyFormattedCitation":"[111]"},"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111]</w:t>
            </w:r>
            <w:r w:rsidR="00112934">
              <w:rPr>
                <w:sz w:val="18"/>
                <w:szCs w:val="18"/>
                <w:lang w:val="en-US"/>
              </w:rPr>
              <w:fldChar w:fldCharType="end"/>
            </w:r>
            <w:r w:rsidRPr="00075862">
              <w:rPr>
                <w:sz w:val="18"/>
                <w:szCs w:val="18"/>
                <w:lang w:val="en-US"/>
              </w:rPr>
              <w:t>, remuneration</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DOI":"10.1186/s12960-015-0051-1","ISSN":"1478-4491","author":[{"dropping-particle":"","family":"Singh","given":"Debra","non-dropping-particle":"","parse-names":false,"suffix":""},{"dropping-particle":"","family":"Negin","given":"Joel","non-dropping-particle":"","parse-names":false,"suffix":""},{"dropping-particle":"","family":"Otim","given":"Michael","non-dropping-particle":"","parse-names":false,"suffix":""},{"dropping-particle":"","family":"Orach","given":"Christopher Garimoi","non-dropping-particle":"","parse-names":false,"suffix":""},{"dropping-particle":"","family":"Cumming","given":"Robert","non-dropping-particle":"","parse-names":false,"suffix":""}],"container-title":"Human Resources for Health","id":"ITEM-1","issued":{"date-parts":[["2015"]]},"publisher":"Human Resources for Health","title":"The effect of payment and incentives on motivation and focus of community health workers: five case studies from low- and middle-income countries","type":"article-journal"},"uris":["http://www.mendeley.com/documents/?uuid=06693a35-38df-4b32-9106-2af201926f93"]}],"mendeley":{"formattedCitation":"[112]","plainTextFormattedCitation":"[112]","previouslyFormattedCitation":"[112]"},"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112]</w:t>
            </w:r>
            <w:r w:rsidR="00112934">
              <w:rPr>
                <w:sz w:val="18"/>
                <w:szCs w:val="18"/>
                <w:lang w:val="en-US"/>
              </w:rPr>
              <w:fldChar w:fldCharType="end"/>
            </w:r>
            <w:r w:rsidRPr="00075862">
              <w:rPr>
                <w:sz w:val="18"/>
                <w:szCs w:val="18"/>
                <w:lang w:val="en-US"/>
              </w:rPr>
              <w:t xml:space="preserve"> or systems integration</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author":[{"dropping-particle":"","family":"Zulu","given":"Joseph Mumba","non-dropping-particle":"","parse-names":false,"suffix":""},{"dropping-particle":"","family":"Kinsman","given":"J","non-dropping-particle":"","parse-names":false,"suffix":""},{"dropping-particle":"","family":"Michelo","given":"C","non-dropping-particle":"","parse-names":false,"suffix":""},{"dropping-particle":"","family":"Hurtig","given":"A K","non-dropping-particle":"","parse-names":false,"suffix":""}],"container-title":"BMC Public Health","id":"ITEM-1","issue":"987","issued":{"date-parts":[["2014"]]},"page":"1-17","title":"Integrating national community-based health worker programmes into health systems: a systematic review identifying lessons learned from low- and middle-income countries","type":"article-journal","volume":"14"},"uris":["http://www.mendeley.com/documents/?uuid=b51598a4-3bb3-457e-a952-1003d5977245"]}],"mendeley":{"formattedCitation":"[113]","plainTextFormattedCitation":"[113]","previouslyFormattedCitation":"[113]"},"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113]</w:t>
            </w:r>
            <w:r w:rsidR="00112934">
              <w:rPr>
                <w:sz w:val="18"/>
                <w:szCs w:val="18"/>
                <w:lang w:val="en-US"/>
              </w:rPr>
              <w:fldChar w:fldCharType="end"/>
            </w:r>
          </w:p>
        </w:tc>
      </w:tr>
      <w:tr w:rsidR="00DA3F68" w:rsidRPr="00DA4DD0" w14:paraId="6CCCA45C" w14:textId="77777777" w:rsidTr="0031028C">
        <w:tc>
          <w:tcPr>
            <w:tcW w:w="9209" w:type="dxa"/>
            <w:gridSpan w:val="2"/>
            <w:shd w:val="clear" w:color="auto" w:fill="D9D9D9" w:themeFill="background1" w:themeFillShade="D9"/>
          </w:tcPr>
          <w:p w14:paraId="2CB9BE77" w14:textId="77777777" w:rsidR="00DA3F68" w:rsidRPr="00DA4DD0" w:rsidRDefault="00DA3F68" w:rsidP="0031028C">
            <w:pPr>
              <w:rPr>
                <w:sz w:val="18"/>
                <w:szCs w:val="18"/>
                <w:lang w:val="en-US"/>
              </w:rPr>
            </w:pPr>
            <w:r w:rsidRPr="00DA4DD0">
              <w:rPr>
                <w:sz w:val="18"/>
                <w:szCs w:val="18"/>
                <w:lang w:val="en-US"/>
              </w:rPr>
              <w:t>REFLECTIVE COMMENTARIES (N=9)</w:t>
            </w:r>
          </w:p>
        </w:tc>
      </w:tr>
      <w:tr w:rsidR="00DA3F68" w:rsidRPr="00DA4DD0" w14:paraId="1747C85D" w14:textId="77777777" w:rsidTr="0031028C">
        <w:tc>
          <w:tcPr>
            <w:tcW w:w="9209" w:type="dxa"/>
            <w:gridSpan w:val="2"/>
          </w:tcPr>
          <w:p w14:paraId="01CA420E" w14:textId="06B33E4A" w:rsidR="00DA3F68" w:rsidRPr="00DA4DD0" w:rsidRDefault="00DA3F68" w:rsidP="00DA3F68">
            <w:pPr>
              <w:pStyle w:val="ListParagraph"/>
              <w:numPr>
                <w:ilvl w:val="0"/>
                <w:numId w:val="2"/>
              </w:numPr>
              <w:rPr>
                <w:sz w:val="18"/>
                <w:szCs w:val="18"/>
                <w:lang w:val="en-US"/>
              </w:rPr>
            </w:pPr>
            <w:r w:rsidRPr="00DA4DD0">
              <w:rPr>
                <w:sz w:val="18"/>
                <w:szCs w:val="18"/>
                <w:lang w:val="en-US"/>
              </w:rPr>
              <w:t>Reflections on community processes recommended for the ASHA program</w:t>
            </w:r>
            <w:r w:rsidR="00112934">
              <w:rPr>
                <w:sz w:val="18"/>
                <w:szCs w:val="18"/>
                <w:lang w:val="en-US"/>
              </w:rPr>
              <w:t xml:space="preserve"> </w:t>
            </w:r>
            <w:r w:rsidR="00112934">
              <w:rPr>
                <w:sz w:val="18"/>
                <w:szCs w:val="18"/>
                <w:lang w:val="en-US"/>
              </w:rPr>
              <w:fldChar w:fldCharType="begin" w:fldLock="1"/>
            </w:r>
            <w:r w:rsidR="00024D56">
              <w:rPr>
                <w:sz w:val="18"/>
                <w:szCs w:val="18"/>
                <w:lang w:val="en-US"/>
              </w:rPr>
              <w:instrText>ADDIN CSL_CITATION {"citationItems":[{"id":"ITEM-1","itemData":{"author":[{"dropping-particle":"","family":"Nandan","given":"D","non-dropping-particle":"","parse-names":false,"suffix":""}],"container-title":"Indian Journal of Public Health","id":"ITEM-1","issue":"3","issued":{"date-parts":[["2005"]]},"page":"168-170","title":"National Rural Health Mission -- rhetoric or reality","type":"article-journal","volume":"49"},"uris":["http://www.mendeley.com/documents/?uuid=ba167f81-60cd-40d1-9dbf-cd943d500b7f"]}],"mendeley":{"formattedCitation":"[114]","plainTextFormattedCitation":"[114]","previouslyFormattedCitation":"[114]"},"properties":{"noteIndex":0},"schema":"https://github.com/citation-style-language/schema/raw/master/csl-citation.json"}</w:instrText>
            </w:r>
            <w:r w:rsidR="00112934">
              <w:rPr>
                <w:sz w:val="18"/>
                <w:szCs w:val="18"/>
                <w:lang w:val="en-US"/>
              </w:rPr>
              <w:fldChar w:fldCharType="separate"/>
            </w:r>
            <w:r w:rsidR="009059D6" w:rsidRPr="009059D6">
              <w:rPr>
                <w:noProof/>
                <w:sz w:val="18"/>
                <w:szCs w:val="18"/>
                <w:lang w:val="en-US"/>
              </w:rPr>
              <w:t>[114]</w:t>
            </w:r>
            <w:r w:rsidR="00112934">
              <w:rPr>
                <w:sz w:val="18"/>
                <w:szCs w:val="18"/>
                <w:lang w:val="en-US"/>
              </w:rPr>
              <w:fldChar w:fldCharType="end"/>
            </w:r>
          </w:p>
          <w:p w14:paraId="4754C477" w14:textId="5FB2E5E0" w:rsidR="00DA3F68" w:rsidRPr="00DA4DD0" w:rsidRDefault="00DA3F68" w:rsidP="00DA3F68">
            <w:pPr>
              <w:pStyle w:val="ListParagraph"/>
              <w:numPr>
                <w:ilvl w:val="0"/>
                <w:numId w:val="2"/>
              </w:numPr>
              <w:rPr>
                <w:sz w:val="18"/>
                <w:szCs w:val="18"/>
                <w:lang w:val="en-US"/>
              </w:rPr>
            </w:pPr>
            <w:r w:rsidRPr="00DA4DD0">
              <w:rPr>
                <w:sz w:val="18"/>
                <w:szCs w:val="18"/>
                <w:lang w:val="en-US"/>
              </w:rPr>
              <w:t>Reflection on potential role of the ASHA for newborn</w:t>
            </w:r>
            <w:r>
              <w:rPr>
                <w:sz w:val="18"/>
                <w:szCs w:val="18"/>
                <w:lang w:val="en-US"/>
              </w:rPr>
              <w:t xml:space="preserve"> </w:t>
            </w:r>
            <w:r w:rsidR="00112934">
              <w:rPr>
                <w:sz w:val="18"/>
                <w:szCs w:val="18"/>
                <w:lang w:val="en-US"/>
              </w:rPr>
              <w:t xml:space="preserve">care </w:t>
            </w:r>
            <w:r w:rsidRPr="00DA4DD0">
              <w:rPr>
                <w:sz w:val="18"/>
                <w:szCs w:val="18"/>
                <w:vertAlign w:val="superscript"/>
                <w:lang w:val="en-US"/>
              </w:rPr>
              <w:fldChar w:fldCharType="begin" w:fldLock="1"/>
            </w:r>
            <w:r w:rsidR="00024D56">
              <w:rPr>
                <w:sz w:val="18"/>
                <w:szCs w:val="18"/>
                <w:vertAlign w:val="superscript"/>
                <w:lang w:val="en-US"/>
              </w:rPr>
              <w:instrText>ADDIN CSL_CITATION {"citationItems":[{"id":"ITEM-1","itemData":{"ISBN":"0973-2179","ISSN":"09732179","PMID":"2011030949","abstract":"Neonatal mortality in the country continues to be unacceptably high and unrelenting with wide variations across states. Six high population states account for 60% burden of neonatal deaths. Most of the evidence-based interventions are reflected in the programs, but the coverage levels are low due to poor implementation resulting from missed opportunities and weak health systems. Action is required at the home and community level, as well as at the outreach and facility levels in rural and urban settings. ASHAs must be engaged in home care of neonates. Private sector needs to be involved for providing care to neonates of poor families. Demand side financing and incentives could be game-changers in enhancing care seeking and service uptake. Effective programming would require still higher budgets, decentralized planning, managerial support, proper monitoring and a massive human resources capacity development. Community mobilization is essential for which panchayati raj institutions can play an important role. Advocacy efforts should not be diluted because there still is a long way to attain an acceptable level of newborn survival.","author":[{"dropping-particle":"","family":"Paul","given":"V K","non-dropping-particle":"","parse-names":false,"suffix":""}],"container-title":"Journal of Neonatology","id":"ITEM-1","issue":"3","issued":{"date-parts":[["2009"]]},"page":"191-198","title":"Newborn healthcare in India: The road ahead","type":"article-journal","volume":"23"},"uris":["http://www.mendeley.com/documents/?uuid=f1820d26-75b9-4f7e-9630-30bacb1e0573"]}],"mendeley":{"formattedCitation":"[115]","plainTextFormattedCitation":"[115]","previouslyFormattedCitation":"[115]"},"properties":{"noteIndex":0},"schema":"https://github.com/citation-style-language/schema/raw/master/csl-citation.json"}</w:instrText>
            </w:r>
            <w:r w:rsidRPr="00DA4DD0">
              <w:rPr>
                <w:sz w:val="18"/>
                <w:szCs w:val="18"/>
                <w:vertAlign w:val="superscript"/>
                <w:lang w:val="en-US"/>
              </w:rPr>
              <w:fldChar w:fldCharType="separate"/>
            </w:r>
            <w:r w:rsidR="009059D6" w:rsidRPr="009059D6">
              <w:rPr>
                <w:noProof/>
                <w:sz w:val="18"/>
                <w:szCs w:val="18"/>
                <w:lang w:val="en-US"/>
              </w:rPr>
              <w:t>[115]</w:t>
            </w:r>
            <w:r w:rsidRPr="00DA4DD0">
              <w:rPr>
                <w:sz w:val="18"/>
                <w:szCs w:val="18"/>
                <w:vertAlign w:val="superscript"/>
                <w:lang w:val="en-US"/>
              </w:rPr>
              <w:fldChar w:fldCharType="end"/>
            </w:r>
            <w:r w:rsidRPr="00DA4DD0">
              <w:rPr>
                <w:sz w:val="18"/>
                <w:szCs w:val="18"/>
                <w:lang w:val="en-US"/>
              </w:rPr>
              <w:t xml:space="preserve"> </w:t>
            </w:r>
          </w:p>
          <w:p w14:paraId="1A01D79C" w14:textId="3BE16A20" w:rsidR="00DA3F68" w:rsidRPr="00DA4DD0" w:rsidRDefault="00DA3F68" w:rsidP="00DA3F68">
            <w:pPr>
              <w:pStyle w:val="ListParagraph"/>
              <w:numPr>
                <w:ilvl w:val="0"/>
                <w:numId w:val="2"/>
              </w:numPr>
              <w:rPr>
                <w:sz w:val="18"/>
                <w:szCs w:val="18"/>
                <w:lang w:val="en-US"/>
              </w:rPr>
            </w:pPr>
            <w:r w:rsidRPr="00DA4DD0">
              <w:rPr>
                <w:sz w:val="18"/>
                <w:szCs w:val="18"/>
                <w:lang w:val="en-US"/>
              </w:rPr>
              <w:t>Commentary on ASHA-life HIV intervention</w:t>
            </w:r>
            <w:r w:rsidR="009E7453">
              <w:rPr>
                <w:sz w:val="18"/>
                <w:szCs w:val="18"/>
                <w:lang w:val="en-US"/>
              </w:rPr>
              <w:t xml:space="preserve"> </w:t>
            </w:r>
            <w:r w:rsidRPr="00DA4DD0">
              <w:rPr>
                <w:sz w:val="18"/>
                <w:szCs w:val="18"/>
                <w:vertAlign w:val="superscript"/>
                <w:lang w:val="en-US"/>
              </w:rPr>
              <w:fldChar w:fldCharType="begin" w:fldLock="1"/>
            </w:r>
            <w:r w:rsidR="00024D56">
              <w:rPr>
                <w:sz w:val="18"/>
                <w:szCs w:val="18"/>
                <w:vertAlign w:val="superscript"/>
                <w:lang w:val="en-US"/>
              </w:rPr>
              <w:instrText>ADDIN CSL_CITATION {"citationItems":[{"id":"ITEM-1","itemData":{"DOI":"10.1080/15381501.2014.964536","ISBN":"15381501","ISSN":"1538-1501","PMID":"99463193","abstract":"The author reflects on the important role played by community health workers (CHWs) in addressing the health needs of people infected with HIV or AIDS. She discusses the effort of the United Nations in developing the Millennium Development Goals to combat HIV/AIDS in vulnerable areas and the challenges of implementing the program due to the shortage of human resources. The author mentions how the challenge has resulted to the shifting of tasks to CHW who have helped in improving outcomes.","author":[{"dropping-particle":"","family":"Nyamathi","given":"Adeline","non-dropping-particle":"","parse-names":false,"suffix":""}],"container-title":"Journal of HIV/AIDS &amp; Social Services","id":"ITEM-1","issue":"4","issued":{"date-parts":[["2014"]]},"page":"330-336","title":"Engaging Community Health Workers in HIV/AIDS Care: A Case Exemplar Among Rural Indian Women Living With AIDS","type":"article-journal","volume":"13"},"uris":["http://www.mendeley.com/documents/?uuid=8a4d8eb0-d3db-4a4a-a174-fdf379ff4f0c"]}],"mendeley":{"formattedCitation":"[116]","plainTextFormattedCitation":"[116]","previouslyFormattedCitation":"[116]"},"properties":{"noteIndex":0},"schema":"https://github.com/citation-style-language/schema/raw/master/csl-citation.json"}</w:instrText>
            </w:r>
            <w:r w:rsidRPr="00DA4DD0">
              <w:rPr>
                <w:sz w:val="18"/>
                <w:szCs w:val="18"/>
                <w:vertAlign w:val="superscript"/>
                <w:lang w:val="en-US"/>
              </w:rPr>
              <w:fldChar w:fldCharType="separate"/>
            </w:r>
            <w:r w:rsidR="009059D6" w:rsidRPr="009059D6">
              <w:rPr>
                <w:noProof/>
                <w:sz w:val="18"/>
                <w:szCs w:val="18"/>
                <w:lang w:val="en-US"/>
              </w:rPr>
              <w:t>[116]</w:t>
            </w:r>
            <w:r w:rsidRPr="00DA4DD0">
              <w:rPr>
                <w:sz w:val="18"/>
                <w:szCs w:val="18"/>
                <w:vertAlign w:val="superscript"/>
                <w:lang w:val="en-US"/>
              </w:rPr>
              <w:fldChar w:fldCharType="end"/>
            </w:r>
          </w:p>
          <w:p w14:paraId="53B94600" w14:textId="3CD08445" w:rsidR="00DA3F68" w:rsidRPr="00DA4DD0" w:rsidRDefault="00DA3F68" w:rsidP="00DA3F68">
            <w:pPr>
              <w:pStyle w:val="ListParagraph"/>
              <w:numPr>
                <w:ilvl w:val="0"/>
                <w:numId w:val="2"/>
              </w:numPr>
              <w:rPr>
                <w:sz w:val="18"/>
                <w:szCs w:val="18"/>
                <w:lang w:val="en-US"/>
              </w:rPr>
            </w:pPr>
            <w:r w:rsidRPr="00DA4DD0">
              <w:rPr>
                <w:sz w:val="18"/>
                <w:szCs w:val="18"/>
                <w:lang w:val="en-US"/>
              </w:rPr>
              <w:t xml:space="preserve">Reflection on issues around CHW program scale </w:t>
            </w:r>
            <w:commentRangeStart w:id="2"/>
            <w:r w:rsidRPr="00DA4DD0">
              <w:rPr>
                <w:sz w:val="18"/>
                <w:szCs w:val="18"/>
                <w:lang w:val="en-US"/>
              </w:rPr>
              <w:t>up</w:t>
            </w:r>
            <w:commentRangeEnd w:id="2"/>
            <w:r w:rsidR="00A91860">
              <w:rPr>
                <w:rStyle w:val="CommentReference"/>
                <w:rFonts w:eastAsiaTheme="minorEastAsia"/>
                <w:lang w:val="en-CA"/>
              </w:rPr>
              <w:commentReference w:id="2"/>
            </w:r>
            <w:r w:rsidR="009E7453">
              <w:rPr>
                <w:sz w:val="18"/>
                <w:szCs w:val="18"/>
                <w:lang w:val="en-US"/>
              </w:rPr>
              <w:t xml:space="preserve"> </w:t>
            </w:r>
            <w:r w:rsidR="009E7453">
              <w:rPr>
                <w:sz w:val="18"/>
                <w:szCs w:val="18"/>
                <w:lang w:val="en-US"/>
              </w:rPr>
              <w:fldChar w:fldCharType="begin" w:fldLock="1"/>
            </w:r>
            <w:r w:rsidR="00024D56">
              <w:rPr>
                <w:sz w:val="18"/>
                <w:szCs w:val="18"/>
                <w:lang w:val="en-US"/>
              </w:rPr>
              <w:instrText>ADDIN CSL_CITATION {"citationItems":[{"id":"ITEM-1","itemData":{"author":[{"dropping-particle":"","family":"Ray","given":"S.K.","non-dropping-particle":"","parse-names":false,"suffix":""}],"container-title":"Indian journal of public health","id":"ITEM-1","issue":"3","issued":{"date-parts":[["2005"]]},"page":"171-174","title":"National rural health mission -- opportunity for Indian Public Health Association","type":"article-journal","volume":"49"},"uris":["http://www.mendeley.com/documents/?uuid=bf8d8014-266d-456f-90b9-2f37294229af"]}],"mendeley":{"formattedCitation":"[117]","plainTextFormattedCitation":"[117]","previouslyFormattedCitation":"[117]"},"properties":{"noteIndex":0},"schema":"https://github.com/citation-style-language/schema/raw/master/csl-citation.json"}</w:instrText>
            </w:r>
            <w:r w:rsidR="009E7453">
              <w:rPr>
                <w:sz w:val="18"/>
                <w:szCs w:val="18"/>
                <w:lang w:val="en-US"/>
              </w:rPr>
              <w:fldChar w:fldCharType="separate"/>
            </w:r>
            <w:r w:rsidR="009059D6" w:rsidRPr="009059D6">
              <w:rPr>
                <w:noProof/>
                <w:sz w:val="18"/>
                <w:szCs w:val="18"/>
                <w:lang w:val="en-US"/>
              </w:rPr>
              <w:t>[117]</w:t>
            </w:r>
            <w:r w:rsidR="009E7453">
              <w:rPr>
                <w:sz w:val="18"/>
                <w:szCs w:val="18"/>
                <w:lang w:val="en-US"/>
              </w:rPr>
              <w:fldChar w:fldCharType="end"/>
            </w:r>
          </w:p>
          <w:p w14:paraId="05BF4F09" w14:textId="7A03FE6E" w:rsidR="00DA3F68" w:rsidRPr="00DA4DD0" w:rsidRDefault="00DA3F68" w:rsidP="009E7453">
            <w:pPr>
              <w:pStyle w:val="ListParagraph"/>
              <w:numPr>
                <w:ilvl w:val="0"/>
                <w:numId w:val="2"/>
              </w:numPr>
              <w:rPr>
                <w:sz w:val="18"/>
                <w:szCs w:val="18"/>
                <w:lang w:val="en-US"/>
              </w:rPr>
            </w:pPr>
            <w:r w:rsidRPr="00DA4DD0">
              <w:rPr>
                <w:sz w:val="18"/>
                <w:szCs w:val="18"/>
                <w:lang w:val="en-US"/>
              </w:rPr>
              <w:t>Critical reflections on training in NHRM</w:t>
            </w:r>
            <w:r w:rsidR="009E7453">
              <w:rPr>
                <w:sz w:val="18"/>
                <w:szCs w:val="18"/>
                <w:lang w:val="en-US"/>
              </w:rPr>
              <w:t xml:space="preserve"> </w:t>
            </w:r>
            <w:r w:rsidR="009E7453">
              <w:rPr>
                <w:sz w:val="18"/>
                <w:szCs w:val="18"/>
                <w:lang w:val="en-US"/>
              </w:rPr>
              <w:fldChar w:fldCharType="begin" w:fldLock="1"/>
            </w:r>
            <w:r w:rsidR="00024D56">
              <w:rPr>
                <w:sz w:val="18"/>
                <w:szCs w:val="18"/>
                <w:lang w:val="en-US"/>
              </w:rPr>
              <w:instrText>ADDIN CSL_CITATION {"citationItems":[{"id":"ITEM-1","itemData":{"author":[{"dropping-particle":"","family":"Kapil","given":"Umesh","non-dropping-particle":"","parse-names":false,"suffix":""}],"container-title":"Indian Journal of Pediatrics","id":"ITEM-1","issued":{"date-parts":[["2006"]]},"page":"248","title":"National rural health mission: Training of Health Functionaries","type":"article-journal","volume":"73"},"uris":["http://www.mendeley.com/documents/?uuid=f3830dd1-128e-40b4-8701-195147c11661"]}],"mendeley":{"formattedCitation":"[118]","plainTextFormattedCitation":"[118]","previouslyFormattedCitation":"[118]"},"properties":{"noteIndex":0},"schema":"https://github.com/citation-style-language/schema/raw/master/csl-citation.json"}</w:instrText>
            </w:r>
            <w:r w:rsidR="009E7453">
              <w:rPr>
                <w:sz w:val="18"/>
                <w:szCs w:val="18"/>
                <w:lang w:val="en-US"/>
              </w:rPr>
              <w:fldChar w:fldCharType="separate"/>
            </w:r>
            <w:r w:rsidR="009059D6" w:rsidRPr="009059D6">
              <w:rPr>
                <w:noProof/>
                <w:sz w:val="18"/>
                <w:szCs w:val="18"/>
                <w:lang w:val="en-US"/>
              </w:rPr>
              <w:t>[118]</w:t>
            </w:r>
            <w:r w:rsidR="009E7453">
              <w:rPr>
                <w:sz w:val="18"/>
                <w:szCs w:val="18"/>
                <w:lang w:val="en-US"/>
              </w:rPr>
              <w:fldChar w:fldCharType="end"/>
            </w:r>
            <w:r w:rsidRPr="00DA4DD0">
              <w:rPr>
                <w:sz w:val="18"/>
                <w:szCs w:val="18"/>
                <w:lang w:val="en-US"/>
              </w:rPr>
              <w:t>, the NRHM and ASHA program</w:t>
            </w:r>
            <w:r w:rsidR="009E7453">
              <w:rPr>
                <w:sz w:val="18"/>
                <w:szCs w:val="18"/>
                <w:lang w:val="en-US"/>
              </w:rPr>
              <w:t xml:space="preserve"> </w:t>
            </w:r>
            <w:r w:rsidRPr="00DA4DD0">
              <w:rPr>
                <w:sz w:val="18"/>
                <w:szCs w:val="18"/>
                <w:vertAlign w:val="superscript"/>
                <w:lang w:val="en-US"/>
              </w:rPr>
              <w:fldChar w:fldCharType="begin" w:fldLock="1"/>
            </w:r>
            <w:r w:rsidR="00024D56">
              <w:rPr>
                <w:sz w:val="18"/>
                <w:szCs w:val="18"/>
                <w:vertAlign w:val="superscript"/>
                <w:lang w:val="en-US"/>
              </w:rPr>
              <w:instrText>ADDIN CSL_CITATION {"citationItems":[{"id":"ITEM-1","itemData":{"ISSN":"09760245","abstract":"After six years of implementation NRHM has failed to achieve its stated objectives. A scrutiny of this failure is overdue. This paper analyzes fundamental conceptual inherent to the Mission to draw lessons for future most important of which is that the 'health of the people is not a standalone phenomenon that can be improved through healthcare alone. It requires a comprehensive action plan encompassing food security, employment and poverty alleviation as well.","author":[{"dropping-particle":"","family":"Bajpai","given":"Vikas","non-dropping-particle":"","parse-names":false,"suffix":""},{"dropping-particle":"","family":"Saraya","given":"Anoop","non-dropping-particle":"","parse-names":false,"suffix":""}],"container-title":"Indian Journal of Public Health Research and Development","id":"ITEM-1","issue":"1","issued":{"date-parts":[["2013"]]},"page":"241-244","title":"NRHM - The panacea for rural health in India: A critique","type":"article-journal","volume":"4"},"uris":["http://www.mendeley.com/documents/?uuid=dd3a2b1b-0925-4ede-9cf5-8688a4593c91"]},{"id":"ITEM-2","itemData":{"DOI":"10.1136/bmj.330.7497.920-a","ISSN":"1468-5833","PMID":"15845960","author":[{"dropping-particle":"","family":"Mudur","given":"Ganapati","non-dropping-particle":"","parse-names":false,"suffix":""}],"container-title":"BMJ (Clinical research ed.)","id":"ITEM-2","issue":"7497","issued":{"date-parts":[["2005"]]},"page":"920","title":"India launches national rural health mission.","type":"article-journal","volume":"330"},"uris":["http://www.mendeley.com/documents/?uuid=83cf82cf-0e14-453c-a5fa-1f2af0b253fa"]},{"id":"ITEM-3","itemData":{"ISSN":"0019-557X","PMID":"16468275","abstract":"The recently declared National Rural Health Mission has aroused significant interest, being both welcomed and closely scrutinized, since there is a long overdue and outstanding need to strengthen weak and dysfunctional public health systems in rural India. In this setting, Jan Swasthya Abhiyan (JSA) has been involved in analysing various aspects of the Mission. The concern has been that it should develop in a manner that actually strengthens public health systems in an integrated manner, and that it should empower communities to be involved in the planning and utilization of these systems in a Rights-based framework. In this article, one will draw upon and reflect on a few of the major concerns about NRHM that have emerged during the insightful discussions in JSA.","author":[{"dropping-particle":"","family":"Shukla","given":"Abhay","non-dropping-particle":"","parse-names":false,"suffix":""}],"container-title":"Indian journal of public health","id":"ITEM-3","issue":"3","issued":{"date-parts":[["2005"]]},"page":"127-132","title":"National rural health mission--hope or disappointment?","type":"article-journal","volume":"49"},"uris":["http://www.mendeley.com/documents/?uuid=b7d3a1c5-c8e2-4ea4-9964-3fc7a3bf437f"]},{"id":"ITEM-4","itemData":{"abstract":"National Rural Health Mission is strategic framework to implement the National Health Policy 2002. The scheme of Accredited Social Health Activist is an improvement over the earlier Community Health Guide Scheme. Integration of various health and family welfare programmes will result in economy and allocation of resources as per needs of the districts. Decentralised planning with the involvement of Panchayati Raj Institutions is likely to make health as people's programme. Converging water supply, sanitation, hygiene and nutrition with health planning is a logical step. The proposal to strenthen institutions of primary health care and Community Health Centres as functional Rural Hospitals along-with introduction of Indian Public Health Standards and accountability of public health institutions to the public is likely to revolutionise the status of health care in rural India. (author's)","author":[{"dropping-particle":"","family":"Taneja","given":"D K","non-dropping-particle":"","parse-names":false,"suffix":""}],"container-title":"Indian journal of public health","id":"ITEM-4","issue":"3","issued":{"date-parts":[["2005"]]},"page":"152-155","title":"National Rural Health Mission - a critical review","type":"article-journal","volume":"49"},"uris":["http://www.mendeley.com/documents/?uuid=b4d70ae6-09e2-4069-84cf-bd3c1868859a"]}],"mendeley":{"formattedCitation":"[119–122]","plainTextFormattedCitation":"[119–122]","previouslyFormattedCitation":"[119–122]"},"properties":{"noteIndex":0},"schema":"https://github.com/citation-style-language/schema/raw/master/csl-citation.json"}</w:instrText>
            </w:r>
            <w:r w:rsidRPr="00DA4DD0">
              <w:rPr>
                <w:sz w:val="18"/>
                <w:szCs w:val="18"/>
                <w:vertAlign w:val="superscript"/>
                <w:lang w:val="en-US"/>
              </w:rPr>
              <w:fldChar w:fldCharType="separate"/>
            </w:r>
            <w:r w:rsidR="009059D6" w:rsidRPr="009059D6">
              <w:rPr>
                <w:noProof/>
                <w:sz w:val="18"/>
                <w:szCs w:val="18"/>
                <w:lang w:val="en-US"/>
              </w:rPr>
              <w:t>[119–122]</w:t>
            </w:r>
            <w:r w:rsidRPr="00DA4DD0">
              <w:rPr>
                <w:sz w:val="18"/>
                <w:szCs w:val="18"/>
                <w:vertAlign w:val="superscript"/>
                <w:lang w:val="en-US"/>
              </w:rPr>
              <w:fldChar w:fldCharType="end"/>
            </w:r>
          </w:p>
        </w:tc>
      </w:tr>
    </w:tbl>
    <w:p w14:paraId="37DE6530" w14:textId="77777777" w:rsidR="00DA3F68" w:rsidRPr="00DA4DD0" w:rsidRDefault="00DA3F68" w:rsidP="00DA3F68">
      <w:pPr>
        <w:rPr>
          <w:rFonts w:cs="Arial"/>
          <w:bCs/>
          <w:lang w:val="en-US"/>
        </w:rPr>
      </w:pPr>
    </w:p>
    <w:p w14:paraId="69DCAE43" w14:textId="53DC29C5" w:rsidR="00DA3F68" w:rsidRPr="00DA3F68" w:rsidRDefault="00DA3F68">
      <w:pPr>
        <w:rPr>
          <w:lang w:val="en-US"/>
        </w:rPr>
      </w:pPr>
    </w:p>
    <w:sectPr w:rsidR="00DA3F68" w:rsidRPr="00DA3F68" w:rsidSect="009D7125">
      <w:pgSz w:w="12240" w:h="15840"/>
      <w:pgMar w:top="1440" w:right="1800" w:bottom="1440" w:left="1800" w:header="708" w:footer="708"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omment w:id="1" w:author="Kerry Scott" w:date="2018-09-27T17:18:00Z" w:initials="KS">
    <w:p w14:paraId="0E899F97" w14:textId="5D788B49" w:rsidR="002B2994" w:rsidRDefault="002B2994">
      <w:pPr>
        <w:pStyle w:val="CommentText"/>
      </w:pPr>
      <w:r>
        <w:rPr>
          <w:rStyle w:val="CommentReference"/>
        </w:rPr>
        <w:annotationRef/>
      </w:r>
      <w:r>
        <w:t>This is Sundararaman but I think it should be shifted to reflective commentary</w:t>
      </w:r>
    </w:p>
  </w:comment>
  <w:comment w:id="2" w:author="Kerry Scott" w:date="2018-09-27T17:17:00Z" w:initials="KS">
    <w:p w14:paraId="5C73B2DC" w14:textId="7106020D" w:rsidR="002B2994" w:rsidRDefault="002B2994">
      <w:pPr>
        <w:pStyle w:val="CommentText"/>
      </w:pPr>
      <w:r>
        <w:rPr>
          <w:rStyle w:val="CommentReference"/>
        </w:rPr>
        <w:annotationRef/>
      </w:r>
      <w:r>
        <w:t>This is Ray but I think it should be Sundararaman</w:t>
      </w:r>
    </w:p>
  </w:comment>
</w:comment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2C579A"/>
    <w:multiLevelType w:val="hybridMultilevel"/>
    <w:tmpl w:val="080ACF44"/>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nsid w:val="611403B6"/>
    <w:multiLevelType w:val="hybridMultilevel"/>
    <w:tmpl w:val="D8FA6B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1DC459A"/>
    <w:multiLevelType w:val="hybridMultilevel"/>
    <w:tmpl w:val="EFD43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C10446E"/>
    <w:multiLevelType w:val="hybridMultilevel"/>
    <w:tmpl w:val="EFE60B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1"/>
  </w:docVars>
  <w:rsids>
    <w:rsidRoot w:val="00DA3F68"/>
    <w:rsid w:val="00024D56"/>
    <w:rsid w:val="00075862"/>
    <w:rsid w:val="000D5CE6"/>
    <w:rsid w:val="00112934"/>
    <w:rsid w:val="00196296"/>
    <w:rsid w:val="002A0F80"/>
    <w:rsid w:val="002B2994"/>
    <w:rsid w:val="0031028C"/>
    <w:rsid w:val="0040300B"/>
    <w:rsid w:val="0054312F"/>
    <w:rsid w:val="00867AA2"/>
    <w:rsid w:val="008A1CB5"/>
    <w:rsid w:val="009059D6"/>
    <w:rsid w:val="00973F0E"/>
    <w:rsid w:val="009D7125"/>
    <w:rsid w:val="009E7453"/>
    <w:rsid w:val="00A72DC2"/>
    <w:rsid w:val="00A91860"/>
    <w:rsid w:val="00B02A7C"/>
    <w:rsid w:val="00B73A9E"/>
    <w:rsid w:val="00D2105D"/>
    <w:rsid w:val="00D521C8"/>
    <w:rsid w:val="00DA3F68"/>
    <w:rsid w:val="00E002BB"/>
    <w:rsid w:val="00E86C20"/>
    <w:rsid w:val="00EA09BE"/>
    <w:rsid w:val="00EF054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5AC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F68"/>
    <w:rPr>
      <w:rFonts w:ascii="Arial" w:hAnsi="Arial"/>
    </w:rPr>
  </w:style>
  <w:style w:type="paragraph" w:styleId="Heading1">
    <w:name w:val="heading 1"/>
    <w:basedOn w:val="Normal"/>
    <w:next w:val="Normal"/>
    <w:link w:val="Heading1Char"/>
    <w:uiPriority w:val="9"/>
    <w:qFormat/>
    <w:rsid w:val="002A0F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A0F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A0F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semiHidden/>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szCs w:val="22"/>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line="276" w:lineRule="auto"/>
    </w:pPr>
    <w:rPr>
      <w:rFonts w:eastAsia="Arial" w:cs="Arial"/>
      <w:color w:val="000000"/>
      <w:sz w:val="22"/>
      <w:szCs w:val="22"/>
      <w:u w:val="single"/>
      <w:lang w:val="en"/>
    </w:rPr>
  </w:style>
  <w:style w:type="paragraph" w:customStyle="1" w:styleId="alongquote">
    <w:name w:val="a long quote"/>
    <w:basedOn w:val="Normal"/>
    <w:qFormat/>
    <w:rsid w:val="002A0F80"/>
    <w:pPr>
      <w:pBdr>
        <w:top w:val="nil"/>
        <w:left w:val="nil"/>
        <w:bottom w:val="nil"/>
        <w:right w:val="nil"/>
        <w:between w:val="nil"/>
      </w:pBdr>
      <w:ind w:left="720" w:right="720"/>
    </w:pPr>
    <w:rPr>
      <w:rFonts w:eastAsia="Arial" w:cs="Arial"/>
      <w:color w:val="000000"/>
      <w:sz w:val="22"/>
      <w:szCs w:val="22"/>
      <w:lang w:val="en"/>
    </w:rPr>
  </w:style>
  <w:style w:type="paragraph" w:customStyle="1" w:styleId="anormal">
    <w:name w:val="a normal"/>
    <w:basedOn w:val="Normal"/>
    <w:rsid w:val="002A0F80"/>
    <w:pPr>
      <w:pBdr>
        <w:top w:val="nil"/>
        <w:left w:val="nil"/>
        <w:bottom w:val="nil"/>
        <w:right w:val="nil"/>
        <w:between w:val="nil"/>
      </w:pBdr>
      <w:spacing w:line="276" w:lineRule="auto"/>
    </w:pPr>
    <w:rPr>
      <w:rFonts w:eastAsia="Arial" w:cs="Arial"/>
      <w:color w:val="000000"/>
      <w:sz w:val="22"/>
      <w:szCs w:val="22"/>
      <w:lang w:val="en"/>
    </w:rPr>
  </w:style>
  <w:style w:type="paragraph" w:customStyle="1" w:styleId="atable">
    <w:name w:val="a table"/>
    <w:basedOn w:val="anormal"/>
    <w:qFormat/>
    <w:rsid w:val="002A0F80"/>
    <w:rPr>
      <w:b/>
    </w:rPr>
  </w:style>
  <w:style w:type="paragraph" w:styleId="ListParagraph">
    <w:name w:val="List Paragraph"/>
    <w:basedOn w:val="Normal"/>
    <w:uiPriority w:val="34"/>
    <w:qFormat/>
    <w:rsid w:val="00DA3F68"/>
    <w:pPr>
      <w:ind w:left="720"/>
      <w:contextualSpacing/>
    </w:pPr>
  </w:style>
  <w:style w:type="table" w:styleId="TableGrid">
    <w:name w:val="Table Grid"/>
    <w:basedOn w:val="TableNormal"/>
    <w:uiPriority w:val="59"/>
    <w:rsid w:val="00DA3F68"/>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3F68"/>
    <w:rPr>
      <w:sz w:val="18"/>
      <w:szCs w:val="18"/>
    </w:rPr>
  </w:style>
  <w:style w:type="paragraph" w:styleId="CommentText">
    <w:name w:val="annotation text"/>
    <w:basedOn w:val="Normal"/>
    <w:link w:val="CommentTextChar"/>
    <w:uiPriority w:val="99"/>
    <w:unhideWhenUsed/>
    <w:rsid w:val="00DA3F68"/>
  </w:style>
  <w:style w:type="character" w:customStyle="1" w:styleId="CommentTextChar">
    <w:name w:val="Comment Text Char"/>
    <w:basedOn w:val="DefaultParagraphFont"/>
    <w:link w:val="CommentText"/>
    <w:uiPriority w:val="99"/>
    <w:rsid w:val="00DA3F68"/>
    <w:rPr>
      <w:rFonts w:ascii="Arial" w:hAnsi="Arial"/>
    </w:rPr>
  </w:style>
  <w:style w:type="table" w:customStyle="1" w:styleId="TableGrid2">
    <w:name w:val="Table Grid2"/>
    <w:basedOn w:val="TableNormal"/>
    <w:next w:val="TableGrid"/>
    <w:uiPriority w:val="39"/>
    <w:rsid w:val="00DA3F68"/>
    <w:rPr>
      <w:rFonts w:eastAsiaTheme="minorHAns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3F6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3F68"/>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73F0E"/>
    <w:rPr>
      <w:b/>
      <w:bCs/>
      <w:sz w:val="20"/>
      <w:szCs w:val="20"/>
    </w:rPr>
  </w:style>
  <w:style w:type="character" w:customStyle="1" w:styleId="CommentSubjectChar">
    <w:name w:val="Comment Subject Char"/>
    <w:basedOn w:val="CommentTextChar"/>
    <w:link w:val="CommentSubject"/>
    <w:uiPriority w:val="99"/>
    <w:semiHidden/>
    <w:rsid w:val="00973F0E"/>
    <w:rPr>
      <w:rFonts w:ascii="Arial" w:hAnsi="Arial"/>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3F68"/>
    <w:rPr>
      <w:rFonts w:ascii="Arial" w:hAnsi="Arial"/>
    </w:rPr>
  </w:style>
  <w:style w:type="paragraph" w:styleId="Heading1">
    <w:name w:val="heading 1"/>
    <w:basedOn w:val="Normal"/>
    <w:next w:val="Normal"/>
    <w:link w:val="Heading1Char"/>
    <w:uiPriority w:val="9"/>
    <w:qFormat/>
    <w:rsid w:val="002A0F80"/>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2A0F80"/>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2A0F80"/>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semiHidden/>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szCs w:val="22"/>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line="276" w:lineRule="auto"/>
    </w:pPr>
    <w:rPr>
      <w:rFonts w:eastAsia="Arial" w:cs="Arial"/>
      <w:color w:val="000000"/>
      <w:sz w:val="22"/>
      <w:szCs w:val="22"/>
      <w:u w:val="single"/>
      <w:lang w:val="en"/>
    </w:rPr>
  </w:style>
  <w:style w:type="paragraph" w:customStyle="1" w:styleId="alongquote">
    <w:name w:val="a long quote"/>
    <w:basedOn w:val="Normal"/>
    <w:qFormat/>
    <w:rsid w:val="002A0F80"/>
    <w:pPr>
      <w:pBdr>
        <w:top w:val="nil"/>
        <w:left w:val="nil"/>
        <w:bottom w:val="nil"/>
        <w:right w:val="nil"/>
        <w:between w:val="nil"/>
      </w:pBdr>
      <w:ind w:left="720" w:right="720"/>
    </w:pPr>
    <w:rPr>
      <w:rFonts w:eastAsia="Arial" w:cs="Arial"/>
      <w:color w:val="000000"/>
      <w:sz w:val="22"/>
      <w:szCs w:val="22"/>
      <w:lang w:val="en"/>
    </w:rPr>
  </w:style>
  <w:style w:type="paragraph" w:customStyle="1" w:styleId="anormal">
    <w:name w:val="a normal"/>
    <w:basedOn w:val="Normal"/>
    <w:rsid w:val="002A0F80"/>
    <w:pPr>
      <w:pBdr>
        <w:top w:val="nil"/>
        <w:left w:val="nil"/>
        <w:bottom w:val="nil"/>
        <w:right w:val="nil"/>
        <w:between w:val="nil"/>
      </w:pBdr>
      <w:spacing w:line="276" w:lineRule="auto"/>
    </w:pPr>
    <w:rPr>
      <w:rFonts w:eastAsia="Arial" w:cs="Arial"/>
      <w:color w:val="000000"/>
      <w:sz w:val="22"/>
      <w:szCs w:val="22"/>
      <w:lang w:val="en"/>
    </w:rPr>
  </w:style>
  <w:style w:type="paragraph" w:customStyle="1" w:styleId="atable">
    <w:name w:val="a table"/>
    <w:basedOn w:val="anormal"/>
    <w:qFormat/>
    <w:rsid w:val="002A0F80"/>
    <w:rPr>
      <w:b/>
    </w:rPr>
  </w:style>
  <w:style w:type="paragraph" w:styleId="ListParagraph">
    <w:name w:val="List Paragraph"/>
    <w:basedOn w:val="Normal"/>
    <w:uiPriority w:val="34"/>
    <w:qFormat/>
    <w:rsid w:val="00DA3F68"/>
    <w:pPr>
      <w:ind w:left="720"/>
      <w:contextualSpacing/>
    </w:pPr>
  </w:style>
  <w:style w:type="table" w:styleId="TableGrid">
    <w:name w:val="Table Grid"/>
    <w:basedOn w:val="TableNormal"/>
    <w:uiPriority w:val="59"/>
    <w:rsid w:val="00DA3F68"/>
    <w:rPr>
      <w:lang w:val="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3F68"/>
    <w:rPr>
      <w:sz w:val="18"/>
      <w:szCs w:val="18"/>
    </w:rPr>
  </w:style>
  <w:style w:type="paragraph" w:styleId="CommentText">
    <w:name w:val="annotation text"/>
    <w:basedOn w:val="Normal"/>
    <w:link w:val="CommentTextChar"/>
    <w:uiPriority w:val="99"/>
    <w:unhideWhenUsed/>
    <w:rsid w:val="00DA3F68"/>
  </w:style>
  <w:style w:type="character" w:customStyle="1" w:styleId="CommentTextChar">
    <w:name w:val="Comment Text Char"/>
    <w:basedOn w:val="DefaultParagraphFont"/>
    <w:link w:val="CommentText"/>
    <w:uiPriority w:val="99"/>
    <w:rsid w:val="00DA3F68"/>
    <w:rPr>
      <w:rFonts w:ascii="Arial" w:hAnsi="Arial"/>
    </w:rPr>
  </w:style>
  <w:style w:type="table" w:customStyle="1" w:styleId="TableGrid2">
    <w:name w:val="Table Grid2"/>
    <w:basedOn w:val="TableNormal"/>
    <w:next w:val="TableGrid"/>
    <w:uiPriority w:val="39"/>
    <w:rsid w:val="00DA3F68"/>
    <w:rPr>
      <w:rFonts w:eastAsiaTheme="minorHAns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3F6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A3F68"/>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73F0E"/>
    <w:rPr>
      <w:b/>
      <w:bCs/>
      <w:sz w:val="20"/>
      <w:szCs w:val="20"/>
    </w:rPr>
  </w:style>
  <w:style w:type="character" w:customStyle="1" w:styleId="CommentSubjectChar">
    <w:name w:val="Comment Subject Char"/>
    <w:basedOn w:val="CommentTextChar"/>
    <w:link w:val="CommentSubject"/>
    <w:uiPriority w:val="99"/>
    <w:semiHidden/>
    <w:rsid w:val="00973F0E"/>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omments" Target="comments.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2</Pages>
  <Words>44817</Words>
  <Characters>283694</Characters>
  <Application>Microsoft Office Word</Application>
  <DocSecurity>0</DocSecurity>
  <Lines>5910</Lines>
  <Paragraphs>3318</Paragraphs>
  <ScaleCrop>false</ScaleCrop>
  <Company>JHSPH</Company>
  <LinksUpToDate>false</LinksUpToDate>
  <CharactersWithSpaces>3251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MLAPINIG</cp:lastModifiedBy>
  <cp:revision>19</cp:revision>
  <dcterms:created xsi:type="dcterms:W3CDTF">2018-09-27T18:57:00Z</dcterms:created>
  <dcterms:modified xsi:type="dcterms:W3CDTF">2019-02-25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5b26ce9-f5f8-3f50-b745-c3797d4cda9b</vt:lpwstr>
  </property>
  <property fmtid="{D5CDD505-2E9C-101B-9397-08002B2CF9AE}" pid="4" name="Mendeley Citation Style_1">
    <vt:lpwstr>http://csl.mendeley.com/styles/24265611/vancouver-square-2</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csl.mendeley.com/styles/24265611/apa-2</vt:lpwstr>
  </property>
  <property fmtid="{D5CDD505-2E9C-101B-9397-08002B2CF9AE}" pid="8" name="Mendeley Recent Style Name 1_1">
    <vt:lpwstr>American Psychological Association 6th edition - Kerry Scott</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vancouver-superscript</vt:lpwstr>
  </property>
  <property fmtid="{D5CDD505-2E9C-101B-9397-08002B2CF9AE}" pid="20" name="Mendeley Recent Style Name 7_1">
    <vt:lpwstr>Vancouver (superscript)</vt:lpwstr>
  </property>
  <property fmtid="{D5CDD505-2E9C-101B-9397-08002B2CF9AE}" pid="21" name="Mendeley Recent Style Id 8_1">
    <vt:lpwstr>http://csl.mendeley.com/styles/24265611/vancouver-square-2</vt:lpwstr>
  </property>
  <property fmtid="{D5CDD505-2E9C-101B-9397-08002B2CF9AE}" pid="22" name="Mendeley Recent Style Name 8_1">
    <vt:lpwstr>Vancouver - [2]</vt:lpwstr>
  </property>
  <property fmtid="{D5CDD505-2E9C-101B-9397-08002B2CF9AE}" pid="23" name="Mendeley Recent Style Id 9_1">
    <vt:lpwstr>http://csl.mendeley.com/styles/24265611/vancouver-square-paranthesis</vt:lpwstr>
  </property>
  <property fmtid="{D5CDD505-2E9C-101B-9397-08002B2CF9AE}" pid="24" name="Mendeley Recent Style Name 9_1">
    <vt:lpwstr>Vancouver [1] - Kerry Scott</vt:lpwstr>
  </property>
</Properties>
</file>